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BBCBA" w14:textId="7D5A5E83" w:rsidR="00B11A02" w:rsidRPr="006D7925" w:rsidRDefault="006D7925" w:rsidP="006D7925">
      <w:pPr>
        <w:rPr>
          <w:rFonts w:ascii="Times New Roman" w:hAnsi="Times New Roman" w:cs="Times New Roman"/>
          <w:b/>
          <w:bCs/>
          <w:sz w:val="24"/>
          <w:szCs w:val="24"/>
        </w:rPr>
      </w:pPr>
      <w:r w:rsidRPr="006D7925">
        <w:rPr>
          <w:rFonts w:ascii="Times New Roman" w:hAnsi="Times New Roman" w:cs="Times New Roman"/>
          <w:b/>
          <w:bCs/>
          <w:color w:val="2F5496" w:themeColor="accent1" w:themeShade="BF"/>
          <w:sz w:val="24"/>
          <w:szCs w:val="24"/>
        </w:rPr>
        <w:t>S</w:t>
      </w:r>
      <w:r w:rsidR="00C75508">
        <w:rPr>
          <w:rFonts w:ascii="Times New Roman" w:hAnsi="Times New Roman" w:cs="Times New Roman"/>
          <w:b/>
          <w:bCs/>
          <w:color w:val="2F5496" w:themeColor="accent1" w:themeShade="BF"/>
          <w:sz w:val="24"/>
          <w:szCs w:val="24"/>
        </w:rPr>
        <w:t>4</w:t>
      </w:r>
      <w:r w:rsidRPr="006D7925">
        <w:rPr>
          <w:rFonts w:ascii="Times New Roman" w:hAnsi="Times New Roman" w:cs="Times New Roman"/>
          <w:b/>
          <w:bCs/>
          <w:color w:val="2F5496" w:themeColor="accent1" w:themeShade="BF"/>
          <w:sz w:val="24"/>
          <w:szCs w:val="24"/>
        </w:rPr>
        <w:t xml:space="preserve"> </w:t>
      </w:r>
      <w:r>
        <w:rPr>
          <w:rFonts w:ascii="Times New Roman" w:hAnsi="Times New Roman" w:cs="Times New Roman"/>
          <w:b/>
          <w:bCs/>
          <w:sz w:val="24"/>
          <w:szCs w:val="24"/>
        </w:rPr>
        <w:t xml:space="preserve">– Facets of </w:t>
      </w:r>
      <w:r w:rsidR="003A7D15">
        <w:rPr>
          <w:rFonts w:ascii="Times New Roman" w:hAnsi="Times New Roman" w:cs="Times New Roman"/>
          <w:b/>
          <w:bCs/>
          <w:sz w:val="24"/>
          <w:szCs w:val="24"/>
        </w:rPr>
        <w:t>P</w:t>
      </w:r>
      <w:r>
        <w:rPr>
          <w:rFonts w:ascii="Times New Roman" w:hAnsi="Times New Roman" w:cs="Times New Roman"/>
          <w:b/>
          <w:bCs/>
          <w:sz w:val="24"/>
          <w:szCs w:val="24"/>
        </w:rPr>
        <w:t>articipation</w:t>
      </w:r>
    </w:p>
    <w:tbl>
      <w:tblPr>
        <w:tblStyle w:val="TableGrid"/>
        <w:tblW w:w="0" w:type="auto"/>
        <w:tblLook w:val="04A0" w:firstRow="1" w:lastRow="0" w:firstColumn="1" w:lastColumn="0" w:noHBand="0" w:noVBand="1"/>
      </w:tblPr>
      <w:tblGrid>
        <w:gridCol w:w="3816"/>
        <w:gridCol w:w="1870"/>
        <w:gridCol w:w="3665"/>
        <w:gridCol w:w="3097"/>
      </w:tblGrid>
      <w:tr w:rsidR="005C196F" w:rsidRPr="006D7925" w14:paraId="3F859011" w14:textId="09F234C2" w:rsidTr="00044735">
        <w:tc>
          <w:tcPr>
            <w:tcW w:w="3816" w:type="dxa"/>
            <w:tcBorders>
              <w:bottom w:val="single" w:sz="4" w:space="0" w:color="auto"/>
              <w:right w:val="nil"/>
            </w:tcBorders>
          </w:tcPr>
          <w:p w14:paraId="47BE27B8" w14:textId="4CEA3801"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t>Facets of participation</w:t>
            </w:r>
          </w:p>
        </w:tc>
        <w:tc>
          <w:tcPr>
            <w:tcW w:w="1870" w:type="dxa"/>
            <w:tcBorders>
              <w:left w:val="nil"/>
              <w:bottom w:val="single" w:sz="4" w:space="0" w:color="auto"/>
              <w:right w:val="nil"/>
            </w:tcBorders>
          </w:tcPr>
          <w:p w14:paraId="6506AB03" w14:textId="77777777" w:rsidR="005C196F" w:rsidRPr="006D7925" w:rsidRDefault="005C196F" w:rsidP="00D40934">
            <w:pPr>
              <w:rPr>
                <w:rFonts w:ascii="Times New Roman" w:hAnsi="Times New Roman" w:cs="Times New Roman"/>
                <w:b/>
                <w:bCs/>
                <w:sz w:val="24"/>
                <w:szCs w:val="24"/>
              </w:rPr>
            </w:pPr>
          </w:p>
        </w:tc>
        <w:tc>
          <w:tcPr>
            <w:tcW w:w="3665" w:type="dxa"/>
            <w:tcBorders>
              <w:left w:val="nil"/>
              <w:bottom w:val="single" w:sz="4" w:space="0" w:color="auto"/>
              <w:right w:val="nil"/>
            </w:tcBorders>
          </w:tcPr>
          <w:p w14:paraId="4BDB84E1" w14:textId="77777777" w:rsidR="005C196F" w:rsidRPr="006D7925" w:rsidRDefault="005C196F" w:rsidP="00D40934">
            <w:pPr>
              <w:rPr>
                <w:rFonts w:ascii="Times New Roman" w:hAnsi="Times New Roman" w:cs="Times New Roman"/>
                <w:b/>
                <w:bCs/>
                <w:sz w:val="24"/>
                <w:szCs w:val="24"/>
              </w:rPr>
            </w:pPr>
          </w:p>
        </w:tc>
        <w:tc>
          <w:tcPr>
            <w:tcW w:w="3097" w:type="dxa"/>
            <w:tcBorders>
              <w:left w:val="nil"/>
              <w:bottom w:val="single" w:sz="4" w:space="0" w:color="auto"/>
            </w:tcBorders>
          </w:tcPr>
          <w:p w14:paraId="2BDEA4B5" w14:textId="77777777" w:rsidR="005C196F" w:rsidRPr="00393352" w:rsidRDefault="005C196F" w:rsidP="00D40934">
            <w:pPr>
              <w:rPr>
                <w:rFonts w:ascii="Times New Roman" w:hAnsi="Times New Roman" w:cs="Times New Roman"/>
                <w:b/>
                <w:bCs/>
                <w:sz w:val="24"/>
                <w:szCs w:val="24"/>
                <w:highlight w:val="cyan"/>
              </w:rPr>
            </w:pPr>
          </w:p>
        </w:tc>
      </w:tr>
      <w:tr w:rsidR="005C196F" w:rsidRPr="006D7925" w14:paraId="318AC731" w14:textId="44268FB3" w:rsidTr="00044735">
        <w:tc>
          <w:tcPr>
            <w:tcW w:w="3816" w:type="dxa"/>
            <w:tcBorders>
              <w:bottom w:val="single" w:sz="4" w:space="0" w:color="auto"/>
              <w:right w:val="nil"/>
            </w:tcBorders>
          </w:tcPr>
          <w:p w14:paraId="01F4BE56" w14:textId="77777777"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t>Subtheme</w:t>
            </w:r>
          </w:p>
        </w:tc>
        <w:tc>
          <w:tcPr>
            <w:tcW w:w="1870" w:type="dxa"/>
            <w:tcBorders>
              <w:left w:val="nil"/>
              <w:bottom w:val="single" w:sz="4" w:space="0" w:color="auto"/>
              <w:right w:val="nil"/>
            </w:tcBorders>
          </w:tcPr>
          <w:p w14:paraId="25369AC6" w14:textId="77777777"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t>Theme</w:t>
            </w:r>
          </w:p>
        </w:tc>
        <w:tc>
          <w:tcPr>
            <w:tcW w:w="3665" w:type="dxa"/>
            <w:tcBorders>
              <w:left w:val="nil"/>
              <w:bottom w:val="single" w:sz="4" w:space="0" w:color="auto"/>
              <w:right w:val="nil"/>
            </w:tcBorders>
          </w:tcPr>
          <w:p w14:paraId="3ADC53E2" w14:textId="77777777"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t>Subtheme</w:t>
            </w:r>
          </w:p>
        </w:tc>
        <w:tc>
          <w:tcPr>
            <w:tcW w:w="3097" w:type="dxa"/>
            <w:tcBorders>
              <w:left w:val="nil"/>
              <w:bottom w:val="single" w:sz="4" w:space="0" w:color="auto"/>
            </w:tcBorders>
          </w:tcPr>
          <w:p w14:paraId="1663AA36" w14:textId="56068B5E" w:rsidR="005C196F" w:rsidRPr="001C49CB" w:rsidRDefault="005C196F" w:rsidP="00D40934">
            <w:pPr>
              <w:rPr>
                <w:rFonts w:ascii="Times New Roman" w:hAnsi="Times New Roman" w:cs="Times New Roman"/>
                <w:b/>
                <w:sz w:val="24"/>
                <w:szCs w:val="24"/>
              </w:rPr>
            </w:pPr>
            <w:r w:rsidRPr="001C49CB">
              <w:rPr>
                <w:rFonts w:ascii="Times New Roman" w:hAnsi="Times New Roman" w:cs="Times New Roman"/>
                <w:b/>
                <w:sz w:val="24"/>
                <w:szCs w:val="24"/>
              </w:rPr>
              <w:t>Countries</w:t>
            </w:r>
            <w:r w:rsidR="007C053F" w:rsidRPr="001C49CB">
              <w:rPr>
                <w:rFonts w:ascii="Times New Roman" w:hAnsi="Times New Roman" w:cs="Times New Roman"/>
                <w:b/>
                <w:sz w:val="24"/>
                <w:szCs w:val="24"/>
              </w:rPr>
              <w:t xml:space="preserve"> </w:t>
            </w:r>
            <w:r w:rsidR="00E83E2F" w:rsidRPr="001C49CB">
              <w:rPr>
                <w:rFonts w:ascii="Times New Roman" w:hAnsi="Times New Roman" w:cs="Times New Roman"/>
                <w:b/>
                <w:sz w:val="24"/>
                <w:szCs w:val="24"/>
              </w:rPr>
              <w:t xml:space="preserve">represented </w:t>
            </w:r>
            <w:r w:rsidR="00836F6B" w:rsidRPr="001C49CB">
              <w:rPr>
                <w:rFonts w:ascii="Times New Roman" w:hAnsi="Times New Roman" w:cs="Times New Roman"/>
                <w:b/>
                <w:sz w:val="24"/>
                <w:szCs w:val="24"/>
              </w:rPr>
              <w:t>by</w:t>
            </w:r>
            <w:r w:rsidR="00E83E2F" w:rsidRPr="001C49CB">
              <w:rPr>
                <w:rFonts w:ascii="Times New Roman" w:hAnsi="Times New Roman" w:cs="Times New Roman"/>
                <w:b/>
                <w:sz w:val="24"/>
                <w:szCs w:val="24"/>
              </w:rPr>
              <w:t xml:space="preserve"> </w:t>
            </w:r>
            <w:r w:rsidR="007C053F" w:rsidRPr="001C49CB">
              <w:rPr>
                <w:rFonts w:ascii="Times New Roman" w:hAnsi="Times New Roman" w:cs="Times New Roman"/>
                <w:b/>
                <w:sz w:val="24"/>
                <w:szCs w:val="24"/>
              </w:rPr>
              <w:t xml:space="preserve">illustrative </w:t>
            </w:r>
            <w:proofErr w:type="spellStart"/>
            <w:r w:rsidR="007C053F" w:rsidRPr="001C49CB">
              <w:rPr>
                <w:rFonts w:ascii="Times New Roman" w:hAnsi="Times New Roman" w:cs="Times New Roman"/>
                <w:b/>
                <w:sz w:val="24"/>
                <w:szCs w:val="24"/>
              </w:rPr>
              <w:t>q</w:t>
            </w:r>
            <w:r w:rsidR="00363E40" w:rsidRPr="001C49CB">
              <w:rPr>
                <w:rFonts w:ascii="Times New Roman" w:hAnsi="Times New Roman" w:cs="Times New Roman"/>
                <w:b/>
                <w:sz w:val="24"/>
                <w:szCs w:val="24"/>
              </w:rPr>
              <w:t>uotes</w:t>
            </w:r>
            <w:r w:rsidR="00B20464" w:rsidRPr="001C49CB">
              <w:rPr>
                <w:rFonts w:ascii="Times New Roman" w:hAnsi="Times New Roman" w:cs="Times New Roman"/>
                <w:sz w:val="24"/>
                <w:szCs w:val="24"/>
                <w:vertAlign w:val="superscript"/>
              </w:rPr>
              <w:t>a</w:t>
            </w:r>
            <w:proofErr w:type="spellEnd"/>
          </w:p>
        </w:tc>
      </w:tr>
      <w:tr w:rsidR="005C196F" w:rsidRPr="006D7925" w14:paraId="6437B58D" w14:textId="0E2206EC" w:rsidTr="00044735">
        <w:tc>
          <w:tcPr>
            <w:tcW w:w="3816" w:type="dxa"/>
            <w:tcBorders>
              <w:bottom w:val="nil"/>
              <w:right w:val="nil"/>
            </w:tcBorders>
          </w:tcPr>
          <w:p w14:paraId="34085E38" w14:textId="77777777"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t>I wasn’t told</w:t>
            </w:r>
          </w:p>
          <w:p w14:paraId="401365C2" w14:textId="0E8E72B2" w:rsidR="005C196F" w:rsidRPr="006D7925" w:rsidRDefault="005C196F" w:rsidP="00376588">
            <w:pPr>
              <w:pStyle w:val="ListParagraph"/>
              <w:numPr>
                <w:ilvl w:val="0"/>
                <w:numId w:val="3"/>
              </w:numPr>
              <w:rPr>
                <w:rFonts w:ascii="Times New Roman" w:hAnsi="Times New Roman" w:cs="Times New Roman"/>
                <w:sz w:val="24"/>
                <w:szCs w:val="24"/>
              </w:rPr>
            </w:pPr>
            <w:r w:rsidRPr="006D7925">
              <w:rPr>
                <w:rFonts w:ascii="Times New Roman" w:hAnsi="Times New Roman" w:cs="Times New Roman"/>
                <w:sz w:val="24"/>
                <w:szCs w:val="24"/>
              </w:rPr>
              <w:t>“nobody explained to me”</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2kGosmFD","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no-one said”</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j4LA0oB2","properties":{"formattedCitation":"(2)","plainCitation":"(2)","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2)</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they never told us”</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aDCJPjcu","properties":{"formattedCitation":"(2)","plainCitation":"(2)","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2)</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they should tell me”</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ixyXQ2TB","properties":{"formattedCitation":"(3)","plainCitation":"(3)","noteIndex":0},"citationItems":[{"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3)</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nobody wants to tell you </w:t>
            </w:r>
            <w:proofErr w:type="spellStart"/>
            <w:r w:rsidRPr="006D7925">
              <w:rPr>
                <w:rFonts w:ascii="Times New Roman" w:hAnsi="Times New Roman" w:cs="Times New Roman"/>
                <w:sz w:val="24"/>
                <w:szCs w:val="24"/>
              </w:rPr>
              <w:t>nottin</w:t>
            </w:r>
            <w:proofErr w:type="spellEnd"/>
            <w:r w:rsidRPr="006D7925">
              <w:rPr>
                <w:rFonts w:ascii="Times New Roman" w:hAnsi="Times New Roman" w:cs="Times New Roman"/>
                <w:sz w:val="24"/>
                <w:szCs w:val="24"/>
              </w:rPr>
              <w:t>”</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gvO6SEnA","properties":{"formattedCitation":"(4)","plainCitation":"(4)","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4)</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don’t really get told much about my life”</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UuPLdbbf","properties":{"formattedCitation":"(5)","plainCitation":"(5)","noteIndex":0},"citationItems":[{"id":5213,"uris":["http://zotero.org/users/2015185/items/DEBPEKCU"],"itemData":{"id":5213,"type":"article-journal","abstract":"Children and young people are often the subjects of research but are not usually thought of as codesigners of research projects contributing to the development of tools and resources so that research about them and their peers is more likely to be appropriate and effective. This paper describes and analyses the involvement of a group of 14 children and young people who have been in out-of-home care. They assisted in the design of a research project that sought their views on what makes a “good” foster carer. The impetus for this study arose from a desire to include children and young people as stakeholders in improving the foster care system and a long-held belief that they could and should be active partners in creating change. The study demonstrated how children and young people could be engaged creatively in individual and group conversations and activities in relation to potential research questions and research methods and tools. The paper concluded that capturing their views will ensure that research will be of benefit to other children and young people and to policy makers and practitioners working in the field.","container-title":"Australian Social Work","DOI":"10.1080/03124070903265732","ISSN":"0312-407X","issue":"4","note":"publisher: Routledge\n_eprint: https://doi.org/10.1080/03124070903265732","page":"460-475","source":"Taylor and Francis+NEJM","title":"“Adding their flavour to the mix”: Involving children and young people in care in research design","title-short":"“Adding Their Flavour to the Mix”","volume":"62","author":[{"family":"Daly","given":"Wayne"}],"issued":{"date-parts":[["2009",12,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5)</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He promised me that he would talk to me in person and never did!”</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C3IbLnyp","properties":{"formattedCitation":"(6)","plainCitation":"(6)","noteIndex":0},"citationItems":[{"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6)</w:t>
            </w:r>
            <w:r w:rsidRPr="006D7925">
              <w:rPr>
                <w:rFonts w:ascii="Times New Roman" w:hAnsi="Times New Roman" w:cs="Times New Roman"/>
                <w:sz w:val="24"/>
                <w:szCs w:val="24"/>
              </w:rPr>
              <w:fldChar w:fldCharType="end"/>
            </w:r>
          </w:p>
          <w:p w14:paraId="43338E08" w14:textId="77777777" w:rsidR="005C196F" w:rsidRPr="006D7925" w:rsidRDefault="005C196F" w:rsidP="00D40934">
            <w:pPr>
              <w:rPr>
                <w:rFonts w:ascii="Times New Roman" w:hAnsi="Times New Roman" w:cs="Times New Roman"/>
                <w:sz w:val="24"/>
                <w:szCs w:val="24"/>
              </w:rPr>
            </w:pPr>
          </w:p>
        </w:tc>
        <w:tc>
          <w:tcPr>
            <w:tcW w:w="1870" w:type="dxa"/>
            <w:tcBorders>
              <w:left w:val="nil"/>
              <w:bottom w:val="nil"/>
              <w:right w:val="nil"/>
            </w:tcBorders>
          </w:tcPr>
          <w:p w14:paraId="2BDC987B" w14:textId="77777777" w:rsidR="005C196F" w:rsidRPr="006D7925" w:rsidRDefault="005C196F" w:rsidP="006D7925">
            <w:pPr>
              <w:rPr>
                <w:rFonts w:ascii="Times New Roman" w:hAnsi="Times New Roman" w:cs="Times New Roman"/>
                <w:b/>
                <w:bCs/>
                <w:sz w:val="24"/>
                <w:szCs w:val="24"/>
              </w:rPr>
            </w:pPr>
            <w:r w:rsidRPr="006D7925">
              <w:rPr>
                <w:rFonts w:ascii="Times New Roman" w:hAnsi="Times New Roman" w:cs="Times New Roman"/>
                <w:b/>
                <w:bCs/>
                <w:sz w:val="24"/>
                <w:szCs w:val="24"/>
              </w:rPr>
              <w:t>Children are TOLD (by adults)</w:t>
            </w:r>
          </w:p>
        </w:tc>
        <w:tc>
          <w:tcPr>
            <w:tcW w:w="3665" w:type="dxa"/>
            <w:tcBorders>
              <w:left w:val="nil"/>
              <w:bottom w:val="nil"/>
              <w:right w:val="nil"/>
            </w:tcBorders>
          </w:tcPr>
          <w:p w14:paraId="48D27CC7" w14:textId="77777777"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t>I was told</w:t>
            </w:r>
          </w:p>
          <w:p w14:paraId="4E09ACD1" w14:textId="708FF503" w:rsidR="005C196F" w:rsidRPr="006D7925" w:rsidRDefault="005C196F" w:rsidP="00376588">
            <w:pPr>
              <w:pStyle w:val="ListParagraph"/>
              <w:numPr>
                <w:ilvl w:val="0"/>
                <w:numId w:val="3"/>
              </w:numPr>
              <w:rPr>
                <w:rFonts w:ascii="Times New Roman" w:hAnsi="Times New Roman" w:cs="Times New Roman"/>
                <w:b/>
                <w:bCs/>
                <w:sz w:val="24"/>
                <w:szCs w:val="24"/>
              </w:rPr>
            </w:pPr>
            <w:r w:rsidRPr="006D7925">
              <w:rPr>
                <w:rFonts w:ascii="Times New Roman" w:hAnsi="Times New Roman" w:cs="Times New Roman"/>
                <w:sz w:val="24"/>
                <w:szCs w:val="24"/>
              </w:rPr>
              <w:t>“have explained and told”</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DMrbnRLA","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social worker) said”</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aE21MFif","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They told me”</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bWLzC9En","properties":{"formattedCitation":"(3)","plainCitation":"(3)","noteIndex":0},"citationItems":[{"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3)</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they said”</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L9Sbfb7B","properties":{"formattedCitation":"(6)","plainCitation":"(6)","noteIndex":0},"citationItems":[{"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6)</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talk to children”</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0FbRbVHr","properties":{"formattedCitation":"(7)","plainCitation":"(7)","noteIndex":0},"citationItems":[{"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7)</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talks to me beforehand” </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9TYSwAlM","properties":{"formattedCitation":"(7)","plainCitation":"(7)","noteIndex":0},"citationItems":[{"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7)</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told me”</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pH8wJcfp","properties":{"formattedCitation":"(8)","plainCitation":"(8)","noteIndex":0},"citationItems":[{"id":5203,"uris":["http://zotero.org/users/2015185/items/GCYGZ5WL"],"itemData":{"id":5203,"type":"article-journal","abstract":"This study sought to use attachment theory as a lens through which to explore children's relationships with animal companions in the context of long-term foster care. Inductive and deductive thematic analyses of longitudinal case study data from eight children and their foster families suggested (a) that children's relationships with animal companions satisfied attachment-related functions in their own right and (b) that animal companions also helped to soften perceptions of foster caregivers, facilitating opportunities for the development of closeness. Animals in the foster home may therefore play an important part in helping children to find and develop secure, warm, and loving relationships.","container-title":"Attachment &amp; Human Development","DOI":"10.1080/14616734.2017.1280517","ISSN":"1469-2988","issue":"3","journalAbbreviation":"Attach Hum Dev","language":"eng","note":"PMID: 28277096","page":"259-277","source":"PubMed","title":"Fostering secure attachment: experiences of animal companions in the foster home","title-short":"Fostering secure attachment","volume":"19","author":[{"family":"Carr","given":"Sam"},{"family":"Rockett","given":"Ben"}],"issued":{"date-parts":[["2017",6]]}}}],"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8)</w:t>
            </w:r>
            <w:r w:rsidRPr="006D7925">
              <w:rPr>
                <w:rFonts w:ascii="Times New Roman" w:hAnsi="Times New Roman" w:cs="Times New Roman"/>
                <w:sz w:val="24"/>
                <w:szCs w:val="24"/>
              </w:rPr>
              <w:fldChar w:fldCharType="end"/>
            </w:r>
          </w:p>
        </w:tc>
        <w:tc>
          <w:tcPr>
            <w:tcW w:w="3097" w:type="dxa"/>
            <w:tcBorders>
              <w:left w:val="nil"/>
              <w:bottom w:val="nil"/>
            </w:tcBorders>
          </w:tcPr>
          <w:p w14:paraId="4A703DDC" w14:textId="7631C619" w:rsidR="00233ED8" w:rsidRPr="001C49CB" w:rsidRDefault="008462CE" w:rsidP="005561B2">
            <w:pPr>
              <w:rPr>
                <w:rFonts w:ascii="Times New Roman" w:hAnsi="Times New Roman" w:cs="Times New Roman"/>
                <w:sz w:val="24"/>
                <w:szCs w:val="24"/>
              </w:rPr>
            </w:pPr>
            <w:r w:rsidRPr="001C49CB">
              <w:rPr>
                <w:rFonts w:ascii="Times New Roman" w:hAnsi="Times New Roman" w:cs="Times New Roman"/>
                <w:sz w:val="24"/>
                <w:szCs w:val="24"/>
              </w:rPr>
              <w:t xml:space="preserve">Australia </w:t>
            </w:r>
            <w:r w:rsidRPr="001C49CB">
              <w:rPr>
                <w:rFonts w:ascii="Times New Roman" w:hAnsi="Times New Roman" w:cs="Times New Roman"/>
                <w:sz w:val="24"/>
                <w:szCs w:val="24"/>
              </w:rPr>
              <w:fldChar w:fldCharType="begin"/>
            </w:r>
            <w:r w:rsidRPr="001C49CB">
              <w:rPr>
                <w:rFonts w:ascii="Times New Roman" w:hAnsi="Times New Roman" w:cs="Times New Roman"/>
                <w:sz w:val="24"/>
                <w:szCs w:val="24"/>
              </w:rPr>
              <w:instrText xml:space="preserve"> ADDIN ZOTERO_ITEM CSL_CITATION {"citationID":"hgkarOcj","properties":{"formattedCitation":"(5)","plainCitation":"(5)","noteIndex":0},"citationItems":[{"id":5213,"uris":["http://zotero.org/users/2015185/items/DEBPEKCU"],"itemData":{"id":5213,"type":"article-journal","abstract":"Children and young people are often the subjects of research but are not usually thought of as codesigners of research projects contributing to the development of tools and resources so that research about them and their peers is more likely to be appropriate and effective. This paper describes and analyses the involvement of a group of 14 children and young people who have been in out-of-home care. They assisted in the design of a research project that sought their views on what makes a “good” foster carer. The impetus for this study arose from a desire to include children and young people as stakeholders in improving the foster care system and a long-held belief that they could and should be active partners in creating change. The study demonstrated how children and young people could be engaged creatively in individual and group conversations and activities in relation to potential research questions and research methods and tools. The paper concluded that capturing their views will ensure that research will be of benefit to other children and young people and to policy makers and practitioners working in the field.","container-title":"Australian Social Work","DOI":"10.1080/03124070903265732","ISSN":"0312-407X","issue":"4","note":"publisher: Routledge\n_eprint: https://doi.org/10.1080/03124070903265732","page":"460-475","source":"Taylor and Francis+NEJM","title":"“Adding their flavour to the mix”: Involving children and young people in care in research design","title-short":"“Adding Their Flavour to the Mix”","volume":"62","author":[{"family":"Daly","given":"Wayne"}],"issued":{"date-parts":[["2009",12,1]]}}}],"schema":"https://github.com/citation-style-language/schema/raw/master/csl-citation.json"} </w:instrText>
            </w:r>
            <w:r w:rsidRPr="001C49CB">
              <w:rPr>
                <w:rFonts w:ascii="Times New Roman" w:hAnsi="Times New Roman" w:cs="Times New Roman"/>
                <w:sz w:val="24"/>
                <w:szCs w:val="24"/>
              </w:rPr>
              <w:fldChar w:fldCharType="separate"/>
            </w:r>
            <w:r w:rsidRPr="001C49CB">
              <w:rPr>
                <w:rFonts w:ascii="Times New Roman" w:hAnsi="Times New Roman" w:cs="Times New Roman"/>
                <w:sz w:val="24"/>
              </w:rPr>
              <w:t>(5)</w:t>
            </w:r>
            <w:r w:rsidRPr="001C49CB">
              <w:rPr>
                <w:rFonts w:ascii="Times New Roman" w:hAnsi="Times New Roman" w:cs="Times New Roman"/>
                <w:sz w:val="24"/>
                <w:szCs w:val="24"/>
              </w:rPr>
              <w:fldChar w:fldCharType="end"/>
            </w:r>
            <w:r w:rsidRPr="001C49CB">
              <w:rPr>
                <w:rFonts w:ascii="Times New Roman" w:hAnsi="Times New Roman" w:cs="Times New Roman"/>
                <w:sz w:val="24"/>
                <w:szCs w:val="24"/>
              </w:rPr>
              <w:t xml:space="preserve">, </w:t>
            </w:r>
            <w:r w:rsidR="00E85609" w:rsidRPr="001C49CB">
              <w:rPr>
                <w:rFonts w:ascii="Times New Roman" w:hAnsi="Times New Roman" w:cs="Times New Roman"/>
                <w:sz w:val="24"/>
                <w:szCs w:val="24"/>
              </w:rPr>
              <w:t xml:space="preserve">England </w:t>
            </w:r>
            <w:r w:rsidR="00E85609" w:rsidRPr="001C49CB">
              <w:rPr>
                <w:rFonts w:ascii="Times New Roman" w:hAnsi="Times New Roman" w:cs="Times New Roman"/>
                <w:sz w:val="24"/>
                <w:szCs w:val="24"/>
              </w:rPr>
              <w:fldChar w:fldCharType="begin"/>
            </w:r>
            <w:r w:rsidR="00E85609" w:rsidRPr="001C49CB">
              <w:rPr>
                <w:rFonts w:ascii="Times New Roman" w:hAnsi="Times New Roman" w:cs="Times New Roman"/>
                <w:sz w:val="24"/>
                <w:szCs w:val="24"/>
              </w:rPr>
              <w:instrText xml:space="preserve"> ADDIN ZOTERO_ITEM CSL_CITATION {"citationID":"Ybp9npJG","properties":{"formattedCitation":"(2,3,7,8)","plainCitation":"(2,3,7,8)","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id":5203,"uris":["http://zotero.org/users/2015185/items/GCYGZ5WL"],"itemData":{"id":5203,"type":"article-journal","abstract":"This study sought to use attachment theory as a lens through which to explore children's relationships with animal companions in the context of long-term foster care. Inductive and deductive thematic analyses of longitudinal case study data from eight children and their foster families suggested (a) that children's relationships with animal companions satisfied attachment-related functions in their own right and (b) that animal companions also helped to soften perceptions of foster caregivers, facilitating opportunities for the development of closeness. Animals in the foster home may therefore play an important part in helping children to find and develop secure, warm, and loving relationships.","container-title":"Attachment &amp; Human Development","DOI":"10.1080/14616734.2017.1280517","ISSN":"1469-2988","issue":"3","journalAbbreviation":"Attach Hum Dev","language":"eng","note":"PMID: 28277096","page":"259-277","source":"PubMed","title":"Fostering secure attachment: experiences of animal companions in the foster home","title-short":"Fostering secure attachment","volume":"19","author":[{"family":"Carr","given":"Sam"},{"family":"Rockett","given":"Ben"}],"issued":{"date-parts":[["2017",6]]}}}],"schema":"https://github.com/citation-style-language/schema/raw/master/csl-citation.json"} </w:instrText>
            </w:r>
            <w:r w:rsidR="00E85609" w:rsidRPr="001C49CB">
              <w:rPr>
                <w:rFonts w:ascii="Times New Roman" w:hAnsi="Times New Roman" w:cs="Times New Roman"/>
                <w:sz w:val="24"/>
                <w:szCs w:val="24"/>
              </w:rPr>
              <w:fldChar w:fldCharType="separate"/>
            </w:r>
            <w:r w:rsidR="00E85609" w:rsidRPr="001C49CB">
              <w:rPr>
                <w:rFonts w:ascii="Times New Roman" w:hAnsi="Times New Roman" w:cs="Times New Roman"/>
                <w:sz w:val="24"/>
              </w:rPr>
              <w:t>(2,3,7,8)</w:t>
            </w:r>
            <w:r w:rsidR="00E85609" w:rsidRPr="001C49CB">
              <w:rPr>
                <w:rFonts w:ascii="Times New Roman" w:hAnsi="Times New Roman" w:cs="Times New Roman"/>
                <w:sz w:val="24"/>
                <w:szCs w:val="24"/>
              </w:rPr>
              <w:fldChar w:fldCharType="end"/>
            </w:r>
            <w:r w:rsidR="00632ED6" w:rsidRPr="001C49CB">
              <w:rPr>
                <w:rFonts w:ascii="Times New Roman" w:hAnsi="Times New Roman" w:cs="Times New Roman"/>
                <w:sz w:val="24"/>
                <w:szCs w:val="24"/>
              </w:rPr>
              <w:t>,</w:t>
            </w:r>
            <w:r w:rsidR="00E85609" w:rsidRPr="001C49CB">
              <w:rPr>
                <w:rFonts w:ascii="Times New Roman" w:hAnsi="Times New Roman" w:cs="Times New Roman"/>
                <w:sz w:val="24"/>
                <w:szCs w:val="24"/>
              </w:rPr>
              <w:t xml:space="preserve"> </w:t>
            </w:r>
            <w:r w:rsidR="007E42A6" w:rsidRPr="001C49CB">
              <w:rPr>
                <w:rFonts w:ascii="Times New Roman" w:hAnsi="Times New Roman" w:cs="Times New Roman"/>
                <w:sz w:val="24"/>
                <w:szCs w:val="24"/>
              </w:rPr>
              <w:t xml:space="preserve">Canada </w:t>
            </w:r>
            <w:r w:rsidR="007E42A6" w:rsidRPr="001C49CB">
              <w:rPr>
                <w:rFonts w:ascii="Times New Roman" w:hAnsi="Times New Roman" w:cs="Times New Roman"/>
                <w:sz w:val="24"/>
                <w:szCs w:val="24"/>
              </w:rPr>
              <w:fldChar w:fldCharType="begin"/>
            </w:r>
            <w:r w:rsidR="007E42A6" w:rsidRPr="001C49CB">
              <w:rPr>
                <w:rFonts w:ascii="Times New Roman" w:hAnsi="Times New Roman" w:cs="Times New Roman"/>
                <w:sz w:val="24"/>
                <w:szCs w:val="24"/>
              </w:rPr>
              <w:instrText xml:space="preserve"> ADDIN ZOTERO_ITEM CSL_CITATION {"citationID":"6cGm03VZ","properties":{"formattedCitation":"(4)","plainCitation":"(4)","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007E42A6" w:rsidRPr="001C49CB">
              <w:rPr>
                <w:rFonts w:ascii="Times New Roman" w:hAnsi="Times New Roman" w:cs="Times New Roman"/>
                <w:sz w:val="24"/>
                <w:szCs w:val="24"/>
              </w:rPr>
              <w:fldChar w:fldCharType="separate"/>
            </w:r>
            <w:r w:rsidR="007E42A6" w:rsidRPr="001C49CB">
              <w:rPr>
                <w:rFonts w:ascii="Times New Roman" w:hAnsi="Times New Roman" w:cs="Times New Roman"/>
                <w:sz w:val="24"/>
              </w:rPr>
              <w:t>(4)</w:t>
            </w:r>
            <w:r w:rsidR="007E42A6" w:rsidRPr="001C49CB">
              <w:rPr>
                <w:rFonts w:ascii="Times New Roman" w:hAnsi="Times New Roman" w:cs="Times New Roman"/>
                <w:sz w:val="24"/>
                <w:szCs w:val="24"/>
              </w:rPr>
              <w:fldChar w:fldCharType="end"/>
            </w:r>
            <w:r w:rsidR="008A46CF" w:rsidRPr="001C49CB">
              <w:rPr>
                <w:rFonts w:ascii="Times New Roman" w:hAnsi="Times New Roman" w:cs="Times New Roman"/>
                <w:sz w:val="24"/>
                <w:szCs w:val="24"/>
              </w:rPr>
              <w:t>,</w:t>
            </w:r>
            <w:r w:rsidR="00AC4ADB" w:rsidRPr="001C49CB">
              <w:rPr>
                <w:rFonts w:ascii="Times New Roman" w:hAnsi="Times New Roman" w:cs="Times New Roman"/>
                <w:sz w:val="24"/>
                <w:szCs w:val="24"/>
              </w:rPr>
              <w:t xml:space="preserve"> </w:t>
            </w:r>
            <w:r w:rsidR="001B1709" w:rsidRPr="001C49CB">
              <w:rPr>
                <w:rFonts w:ascii="Times New Roman" w:hAnsi="Times New Roman" w:cs="Times New Roman"/>
                <w:sz w:val="24"/>
                <w:szCs w:val="24"/>
              </w:rPr>
              <w:t>Finland</w:t>
            </w:r>
            <w:r w:rsidR="004B6386" w:rsidRPr="001C49CB">
              <w:rPr>
                <w:rFonts w:ascii="Times New Roman" w:hAnsi="Times New Roman" w:cs="Times New Roman"/>
                <w:sz w:val="24"/>
                <w:szCs w:val="24"/>
              </w:rPr>
              <w:t xml:space="preserve"> </w:t>
            </w:r>
            <w:r w:rsidR="00A926A5" w:rsidRPr="001C49CB">
              <w:rPr>
                <w:rFonts w:ascii="Times New Roman" w:hAnsi="Times New Roman" w:cs="Times New Roman"/>
                <w:sz w:val="24"/>
                <w:szCs w:val="24"/>
              </w:rPr>
              <w:fldChar w:fldCharType="begin"/>
            </w:r>
            <w:r w:rsidR="00A926A5" w:rsidRPr="001C49CB">
              <w:rPr>
                <w:rFonts w:ascii="Times New Roman" w:hAnsi="Times New Roman" w:cs="Times New Roman"/>
                <w:sz w:val="24"/>
                <w:szCs w:val="24"/>
              </w:rPr>
              <w:instrText xml:space="preserve"> ADDIN ZOTERO_ITEM CSL_CITATION {"citationID":"7IBbUN62","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00A926A5" w:rsidRPr="001C49CB">
              <w:rPr>
                <w:rFonts w:ascii="Times New Roman" w:hAnsi="Times New Roman" w:cs="Times New Roman"/>
                <w:sz w:val="24"/>
                <w:szCs w:val="24"/>
              </w:rPr>
              <w:fldChar w:fldCharType="separate"/>
            </w:r>
            <w:r w:rsidR="00A926A5" w:rsidRPr="001C49CB">
              <w:rPr>
                <w:rFonts w:ascii="Times New Roman" w:hAnsi="Times New Roman" w:cs="Times New Roman"/>
                <w:sz w:val="24"/>
              </w:rPr>
              <w:t>(1)</w:t>
            </w:r>
            <w:r w:rsidR="00A926A5" w:rsidRPr="001C49CB">
              <w:rPr>
                <w:rFonts w:ascii="Times New Roman" w:hAnsi="Times New Roman" w:cs="Times New Roman"/>
                <w:sz w:val="24"/>
                <w:szCs w:val="24"/>
              </w:rPr>
              <w:fldChar w:fldCharType="end"/>
            </w:r>
            <w:r w:rsidR="003930FD" w:rsidRPr="001C49CB">
              <w:rPr>
                <w:rFonts w:ascii="Times New Roman" w:hAnsi="Times New Roman" w:cs="Times New Roman"/>
                <w:sz w:val="24"/>
                <w:szCs w:val="24"/>
              </w:rPr>
              <w:t xml:space="preserve">, United States </w:t>
            </w:r>
            <w:r w:rsidR="003930FD" w:rsidRPr="001C49CB">
              <w:rPr>
                <w:rFonts w:ascii="Times New Roman" w:hAnsi="Times New Roman" w:cs="Times New Roman"/>
                <w:sz w:val="24"/>
                <w:szCs w:val="24"/>
              </w:rPr>
              <w:fldChar w:fldCharType="begin"/>
            </w:r>
            <w:r w:rsidR="003930FD" w:rsidRPr="001C49CB">
              <w:rPr>
                <w:rFonts w:ascii="Times New Roman" w:hAnsi="Times New Roman" w:cs="Times New Roman"/>
                <w:sz w:val="24"/>
                <w:szCs w:val="24"/>
              </w:rPr>
              <w:instrText xml:space="preserve"> ADDIN ZOTERO_ITEM CSL_CITATION {"citationID":"TWl3B4aW","properties":{"formattedCitation":"(6)","plainCitation":"(6)","noteIndex":0},"citationItems":[{"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schema":"https://github.com/citation-style-language/schema/raw/master/csl-citation.json"} </w:instrText>
            </w:r>
            <w:r w:rsidR="003930FD" w:rsidRPr="001C49CB">
              <w:rPr>
                <w:rFonts w:ascii="Times New Roman" w:hAnsi="Times New Roman" w:cs="Times New Roman"/>
                <w:sz w:val="24"/>
                <w:szCs w:val="24"/>
              </w:rPr>
              <w:fldChar w:fldCharType="separate"/>
            </w:r>
            <w:r w:rsidR="003930FD" w:rsidRPr="001C49CB">
              <w:rPr>
                <w:rFonts w:ascii="Times New Roman" w:hAnsi="Times New Roman" w:cs="Times New Roman"/>
                <w:sz w:val="24"/>
              </w:rPr>
              <w:t>(6)</w:t>
            </w:r>
            <w:r w:rsidR="003930FD" w:rsidRPr="001C49CB">
              <w:rPr>
                <w:rFonts w:ascii="Times New Roman" w:hAnsi="Times New Roman" w:cs="Times New Roman"/>
                <w:sz w:val="24"/>
                <w:szCs w:val="24"/>
              </w:rPr>
              <w:fldChar w:fldCharType="end"/>
            </w:r>
          </w:p>
        </w:tc>
      </w:tr>
      <w:tr w:rsidR="005C196F" w:rsidRPr="006D7925" w14:paraId="7D4FC6CE" w14:textId="61E50401" w:rsidTr="00044735">
        <w:tc>
          <w:tcPr>
            <w:tcW w:w="3816" w:type="dxa"/>
            <w:tcBorders>
              <w:top w:val="nil"/>
              <w:bottom w:val="nil"/>
              <w:right w:val="nil"/>
            </w:tcBorders>
          </w:tcPr>
          <w:p w14:paraId="483CC414" w14:textId="77777777"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t>I wasn’t prepared</w:t>
            </w:r>
          </w:p>
          <w:p w14:paraId="1DF5F810" w14:textId="77777777" w:rsidR="005C196F" w:rsidRPr="00570C87" w:rsidRDefault="005C196F" w:rsidP="00376588">
            <w:pPr>
              <w:pStyle w:val="ListParagraph"/>
              <w:numPr>
                <w:ilvl w:val="0"/>
                <w:numId w:val="3"/>
              </w:numPr>
              <w:rPr>
                <w:rFonts w:ascii="Times New Roman" w:hAnsi="Times New Roman" w:cs="Times New Roman"/>
                <w:b/>
                <w:bCs/>
                <w:sz w:val="24"/>
                <w:szCs w:val="24"/>
              </w:rPr>
            </w:pPr>
            <w:r w:rsidRPr="006D7925">
              <w:rPr>
                <w:rFonts w:ascii="Times New Roman" w:hAnsi="Times New Roman" w:cs="Times New Roman"/>
                <w:sz w:val="24"/>
                <w:szCs w:val="24"/>
              </w:rPr>
              <w:t>“They just came to school and took me”</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AiRxF7v9","properties":{"formattedCitation":"(2)","plainCitation":"(2)","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2)</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come home one night and seen my bags sitting in the hall and she just said ‘you’re moving’”</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DGSMht3f","properties":{"formattedCitation":"(2)","plainCitation":"(2)","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2)</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we got lost on the way here [to carers]”</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EMr0NJE1","properties":{"formattedCitation":"(2)","plainCitation":"(2)","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2)</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how will I get back?”</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OOnEw78D","properties":{"formattedCitation":"(2)","plainCitation":"(2)","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2)</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Well I start getting nervous kind of thing cos I’ve got to go to a new home, new school and stuff and I don’t know anyone”</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lqvj8Lwt","properties":{"formattedCitation":"(3)","plainCitation":"(3)","noteIndex":0},"citationItems":[{"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3)</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just moved the same day”</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g3rYyStU","properties":{"formattedCitation":"(3)","plainCitation":"(3)","noteIndex":0},"citationItems":[{"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3)</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I got </w:t>
            </w:r>
            <w:proofErr w:type="spellStart"/>
            <w:r w:rsidRPr="006D7925">
              <w:rPr>
                <w:rFonts w:ascii="Times New Roman" w:hAnsi="Times New Roman" w:cs="Times New Roman"/>
                <w:sz w:val="24"/>
                <w:szCs w:val="24"/>
              </w:rPr>
              <w:t>tooken</w:t>
            </w:r>
            <w:proofErr w:type="spellEnd"/>
            <w:r w:rsidRPr="006D7925">
              <w:rPr>
                <w:rFonts w:ascii="Times New Roman" w:hAnsi="Times New Roman" w:cs="Times New Roman"/>
                <w:sz w:val="24"/>
                <w:szCs w:val="24"/>
              </w:rPr>
              <w:t>”</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NMGOPv9v","properties":{"formattedCitation":"(4)","plainCitation":"(4)","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4)</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t’s like you’re being kidnapped”</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xky5aZdQ","properties":{"formattedCitation":"(4)","plainCitation":"(4)","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4)</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Woah!…Who are these people? I don't even know them and I'm moving in with them”</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iWjp56Tr","properties":{"formattedCitation":"(4)","plainCitation":"(4)","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4)</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I'll get </w:t>
            </w:r>
            <w:r w:rsidRPr="006D7925">
              <w:rPr>
                <w:rFonts w:ascii="Times New Roman" w:hAnsi="Times New Roman" w:cs="Times New Roman"/>
                <w:sz w:val="24"/>
                <w:szCs w:val="24"/>
              </w:rPr>
              <w:lastRenderedPageBreak/>
              <w:t>locked up as long as I'm not with just some family I don't know”</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CyQlEHEL","properties":{"formattedCitation":"(4)","plainCitation":"(4)","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4)</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they said hurry, hurry up, get out of the tub. So we got our clothes on, and my mamma was crying and we was too, so they just rushed us out of the house…it was scary but I was just crying.”</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TU3b6Yom","properties":{"formattedCitation":"(6)","plainCitation":"(6)","noteIndex":0},"citationItems":[{"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6)</w:t>
            </w:r>
            <w:r w:rsidRPr="006D7925">
              <w:rPr>
                <w:rFonts w:ascii="Times New Roman" w:hAnsi="Times New Roman" w:cs="Times New Roman"/>
                <w:sz w:val="24"/>
                <w:szCs w:val="24"/>
              </w:rPr>
              <w:fldChar w:fldCharType="end"/>
            </w:r>
            <w:r>
              <w:rPr>
                <w:rFonts w:ascii="Times New Roman" w:hAnsi="Times New Roman" w:cs="Times New Roman"/>
                <w:sz w:val="24"/>
                <w:szCs w:val="24"/>
              </w:rPr>
              <w:t>; “</w:t>
            </w:r>
            <w:r w:rsidRPr="00A72566">
              <w:rPr>
                <w:rFonts w:ascii="Times New Roman" w:hAnsi="Times New Roman" w:cs="Times New Roman"/>
                <w:sz w:val="24"/>
                <w:szCs w:val="24"/>
              </w:rPr>
              <w:t>She perceived she was ‘dumped’ with people she had never met before in a place she had ‘never flipping heard of', far from her friend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VN3ZhbU2","properties":{"formattedCitation":"(9)","plainCitation":"(9)","noteIndex":0},"citationItems":[{"id":5440,"uris":["http://zotero.org/users/2015185/items/XG67TVSV"],"itemData":{"id":5440,"type":"article-journal","abstract":"Various conceptualisations of identity development emphasise the internal world of adolescents while others place more emphasis on the social world. Previous findings highlight the impact of stigmatisation and how this may hinder positive identity development in adolescents in foster care; the significance of peer interactions has also been underlined. Anecdotal evidence suggests that young people in care do not want to be made to feel different from others but there appears to be an absence of empirical research confirming this. Interviews were carried out with nine 12–16-year-olds currently residing in foster care to explore their representations of ‘feeling the same or feeling different’. Interpretative Phenomenological Analysis (IPA) guided how data were analysed and super-ordinate themes were identified. This article reports on one of these themes: difference. This is explored through four subordinate themes that relate to participants not wanting others to know they were in care, feeling alienated due to their foster care status, perceiving that others viewed them differently and, at times, noticing differences themselves. The dynamic nature of these experiences is emphasised and the findings are considered in relation to the extant literature. Practice and research implications are discussed.","container-title":"Adoption &amp; Fostering","DOI":"10.1177/0308575913508719","ISSN":"0308-5759","issue":"4","journalAbbreviation":"Adoption &amp; Fostering","language":"en","note":"publisher: SAGE Publications Ltd","page":"389-403","source":"SAGE Journals","title":"Feeling the same or feeling different? An analysis of the experiences of young people in foster care","title-short":"Feeling the same or feeling different?","volume":"37","author":[{"family":"Madigan","given":"Sarah"},{"family":"Quayle","given":"Ethel"},{"family":"Cossar","given":"Jill"},{"family":"Paton","given":"Kate"}],"issued":{"date-parts":[["2013",12,1]]}}}],"schema":"https://github.com/citation-style-language/schema/raw/master/csl-citation.json"} </w:instrText>
            </w:r>
            <w:r>
              <w:rPr>
                <w:rFonts w:ascii="Times New Roman" w:hAnsi="Times New Roman" w:cs="Times New Roman"/>
                <w:sz w:val="24"/>
                <w:szCs w:val="24"/>
              </w:rPr>
              <w:fldChar w:fldCharType="separate"/>
            </w:r>
            <w:r w:rsidR="00805E67" w:rsidRPr="00805E67">
              <w:rPr>
                <w:rFonts w:ascii="Times New Roman" w:hAnsi="Times New Roman" w:cs="Times New Roman"/>
                <w:sz w:val="24"/>
              </w:rPr>
              <w:t>(9)</w:t>
            </w:r>
            <w:r>
              <w:rPr>
                <w:rFonts w:ascii="Times New Roman" w:hAnsi="Times New Roman" w:cs="Times New Roman"/>
                <w:sz w:val="24"/>
                <w:szCs w:val="24"/>
              </w:rPr>
              <w:fldChar w:fldCharType="end"/>
            </w:r>
          </w:p>
          <w:p w14:paraId="5E3B15A5" w14:textId="514D4FA9" w:rsidR="00570C87" w:rsidRPr="00570C87" w:rsidRDefault="00570C87" w:rsidP="00570C87">
            <w:pPr>
              <w:rPr>
                <w:rFonts w:ascii="Times New Roman" w:hAnsi="Times New Roman" w:cs="Times New Roman"/>
                <w:b/>
                <w:bCs/>
                <w:sz w:val="24"/>
                <w:szCs w:val="24"/>
              </w:rPr>
            </w:pPr>
          </w:p>
        </w:tc>
        <w:tc>
          <w:tcPr>
            <w:tcW w:w="1870" w:type="dxa"/>
            <w:tcBorders>
              <w:top w:val="nil"/>
              <w:left w:val="nil"/>
              <w:bottom w:val="nil"/>
              <w:right w:val="nil"/>
            </w:tcBorders>
          </w:tcPr>
          <w:p w14:paraId="1BBA47BD" w14:textId="77777777"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lastRenderedPageBreak/>
              <w:t>Children are PREPARED (by adults)</w:t>
            </w:r>
          </w:p>
        </w:tc>
        <w:tc>
          <w:tcPr>
            <w:tcW w:w="3665" w:type="dxa"/>
            <w:tcBorders>
              <w:top w:val="nil"/>
              <w:left w:val="nil"/>
              <w:bottom w:val="nil"/>
              <w:right w:val="nil"/>
            </w:tcBorders>
          </w:tcPr>
          <w:p w14:paraId="545EED9C" w14:textId="77777777"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t>I was prepared</w:t>
            </w:r>
          </w:p>
          <w:p w14:paraId="58CE4C3E" w14:textId="1C58A0D9" w:rsidR="005C196F" w:rsidRPr="006D7925" w:rsidRDefault="005C196F" w:rsidP="00376588">
            <w:pPr>
              <w:pStyle w:val="ListParagraph"/>
              <w:numPr>
                <w:ilvl w:val="0"/>
                <w:numId w:val="3"/>
              </w:numPr>
              <w:rPr>
                <w:rFonts w:ascii="Times New Roman" w:hAnsi="Times New Roman" w:cs="Times New Roman"/>
                <w:sz w:val="24"/>
                <w:szCs w:val="24"/>
              </w:rPr>
            </w:pPr>
            <w:r w:rsidRPr="006D7925">
              <w:rPr>
                <w:rFonts w:ascii="Times New Roman" w:hAnsi="Times New Roman" w:cs="Times New Roman"/>
                <w:sz w:val="24"/>
                <w:szCs w:val="24"/>
              </w:rPr>
              <w:t>“I came here on a visit after the meeting. It was nice, Friday when I came, me and Jane (foster child) was watching TV and we went swimming and after that I went back to Tina (previous foster carer) and after that we came here”</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j7DEUHRB","properties":{"formattedCitation":"(2)","plainCitation":"(2)","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2)</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We came here and stayed for about two weeks, like a holiday, then we went back and got ready to live here” </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VOIaN5mg","properties":{"formattedCitation":"(2)","plainCitation":"(2)","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2)</w:t>
            </w:r>
            <w:r w:rsidRPr="006D7925">
              <w:rPr>
                <w:rFonts w:ascii="Times New Roman" w:hAnsi="Times New Roman" w:cs="Times New Roman"/>
                <w:sz w:val="24"/>
                <w:szCs w:val="24"/>
              </w:rPr>
              <w:fldChar w:fldCharType="end"/>
            </w:r>
          </w:p>
        </w:tc>
        <w:tc>
          <w:tcPr>
            <w:tcW w:w="3097" w:type="dxa"/>
            <w:tcBorders>
              <w:top w:val="nil"/>
              <w:left w:val="nil"/>
              <w:bottom w:val="nil"/>
            </w:tcBorders>
          </w:tcPr>
          <w:p w14:paraId="29D77F25" w14:textId="77584BA3" w:rsidR="008B0970" w:rsidRPr="001C49CB" w:rsidRDefault="008462CE" w:rsidP="005561B2">
            <w:pPr>
              <w:rPr>
                <w:rFonts w:ascii="Times New Roman" w:hAnsi="Times New Roman" w:cs="Times New Roman"/>
                <w:b/>
                <w:sz w:val="24"/>
                <w:szCs w:val="24"/>
              </w:rPr>
            </w:pPr>
            <w:r w:rsidRPr="001C49CB">
              <w:rPr>
                <w:rFonts w:ascii="Times New Roman" w:hAnsi="Times New Roman" w:cs="Times New Roman"/>
                <w:sz w:val="24"/>
                <w:szCs w:val="24"/>
              </w:rPr>
              <w:t xml:space="preserve">Canada </w:t>
            </w:r>
            <w:r w:rsidRPr="001C49CB">
              <w:rPr>
                <w:rFonts w:ascii="Times New Roman" w:hAnsi="Times New Roman" w:cs="Times New Roman"/>
                <w:sz w:val="24"/>
                <w:szCs w:val="24"/>
              </w:rPr>
              <w:fldChar w:fldCharType="begin"/>
            </w:r>
            <w:r w:rsidRPr="001C49CB">
              <w:rPr>
                <w:rFonts w:ascii="Times New Roman" w:hAnsi="Times New Roman" w:cs="Times New Roman"/>
                <w:sz w:val="24"/>
                <w:szCs w:val="24"/>
              </w:rPr>
              <w:instrText xml:space="preserve"> ADDIN ZOTERO_ITEM CSL_CITATION {"citationID":"1bRDxLEs","properties":{"formattedCitation":"(4)","plainCitation":"(4)","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1C49CB">
              <w:rPr>
                <w:rFonts w:ascii="Times New Roman" w:hAnsi="Times New Roman" w:cs="Times New Roman"/>
                <w:sz w:val="24"/>
                <w:szCs w:val="24"/>
              </w:rPr>
              <w:fldChar w:fldCharType="separate"/>
            </w:r>
            <w:r w:rsidRPr="001C49CB">
              <w:rPr>
                <w:rFonts w:ascii="Times New Roman" w:hAnsi="Times New Roman" w:cs="Times New Roman"/>
                <w:sz w:val="24"/>
              </w:rPr>
              <w:t>(4)</w:t>
            </w:r>
            <w:r w:rsidRPr="001C49CB">
              <w:rPr>
                <w:rFonts w:ascii="Times New Roman" w:hAnsi="Times New Roman" w:cs="Times New Roman"/>
                <w:sz w:val="24"/>
                <w:szCs w:val="24"/>
              </w:rPr>
              <w:fldChar w:fldCharType="end"/>
            </w:r>
            <w:r w:rsidRPr="001C49CB">
              <w:rPr>
                <w:rFonts w:ascii="Times New Roman" w:hAnsi="Times New Roman" w:cs="Times New Roman"/>
                <w:sz w:val="24"/>
                <w:szCs w:val="24"/>
              </w:rPr>
              <w:t xml:space="preserve">, </w:t>
            </w:r>
            <w:r w:rsidR="006127B4" w:rsidRPr="001C49CB">
              <w:rPr>
                <w:rFonts w:ascii="Times New Roman" w:hAnsi="Times New Roman" w:cs="Times New Roman"/>
                <w:sz w:val="24"/>
                <w:szCs w:val="24"/>
              </w:rPr>
              <w:t xml:space="preserve">England </w:t>
            </w:r>
            <w:r w:rsidR="006127B4" w:rsidRPr="001C49CB">
              <w:rPr>
                <w:rFonts w:ascii="Times New Roman" w:hAnsi="Times New Roman" w:cs="Times New Roman"/>
                <w:sz w:val="24"/>
                <w:szCs w:val="24"/>
              </w:rPr>
              <w:fldChar w:fldCharType="begin"/>
            </w:r>
            <w:r w:rsidR="008E64C0" w:rsidRPr="001C49CB">
              <w:rPr>
                <w:rFonts w:ascii="Times New Roman" w:hAnsi="Times New Roman" w:cs="Times New Roman"/>
                <w:sz w:val="24"/>
                <w:szCs w:val="24"/>
              </w:rPr>
              <w:instrText xml:space="preserve"> ADDIN ZOTERO_ITEM CSL_CITATION {"citationID":"TTQWZUOC","properties":{"formattedCitation":"(2,3)","plainCitation":"(2,3)","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006127B4" w:rsidRPr="001C49CB">
              <w:rPr>
                <w:rFonts w:ascii="Times New Roman" w:hAnsi="Times New Roman" w:cs="Times New Roman"/>
                <w:sz w:val="24"/>
                <w:szCs w:val="24"/>
              </w:rPr>
              <w:fldChar w:fldCharType="separate"/>
            </w:r>
            <w:r w:rsidR="008E64C0" w:rsidRPr="001C49CB">
              <w:rPr>
                <w:rFonts w:ascii="Times New Roman" w:hAnsi="Times New Roman" w:cs="Times New Roman"/>
                <w:sz w:val="24"/>
              </w:rPr>
              <w:t>(2,3)</w:t>
            </w:r>
            <w:r w:rsidR="006127B4" w:rsidRPr="001C49CB">
              <w:rPr>
                <w:rFonts w:ascii="Times New Roman" w:hAnsi="Times New Roman" w:cs="Times New Roman"/>
                <w:sz w:val="24"/>
                <w:szCs w:val="24"/>
              </w:rPr>
              <w:fldChar w:fldCharType="end"/>
            </w:r>
            <w:r w:rsidR="00711C3D" w:rsidRPr="001C49CB">
              <w:rPr>
                <w:rFonts w:ascii="Times New Roman" w:hAnsi="Times New Roman" w:cs="Times New Roman"/>
                <w:sz w:val="24"/>
                <w:szCs w:val="24"/>
              </w:rPr>
              <w:t xml:space="preserve">, </w:t>
            </w:r>
            <w:r w:rsidRPr="001C49CB">
              <w:rPr>
                <w:rFonts w:ascii="Times New Roman" w:hAnsi="Times New Roman" w:cs="Times New Roman"/>
                <w:sz w:val="24"/>
                <w:szCs w:val="24"/>
              </w:rPr>
              <w:t xml:space="preserve">Scotland </w:t>
            </w:r>
            <w:r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cRSceaxn","properties":{"formattedCitation":"(9)","plainCitation":"(9)","noteIndex":0},"citationItems":[{"id":5440,"uris":["http://zotero.org/users/2015185/items/XG67TVSV"],"itemData":{"id":5440,"type":"article-journal","abstract":"Various conceptualisations of identity development emphasise the internal world of adolescents while others place more emphasis on the social world. Previous findings highlight the impact of stigmatisation and how this may hinder positive identity development in adolescents in foster care; the significance of peer interactions has also been underlined. Anecdotal evidence suggests that young people in care do not want to be made to feel different from others but there appears to be an absence of empirical research confirming this. Interviews were carried out with nine 12–16-year-olds currently residing in foster care to explore their representations of ‘feeling the same or feeling different’. Interpretative Phenomenological Analysis (IPA) guided how data were analysed and super-ordinate themes were identified. This article reports on one of these themes: difference. This is explored through four subordinate themes that relate to participants not wanting others to know they were in care, feeling alienated due to their foster care status, perceiving that others viewed them differently and, at times, noticing differences themselves. The dynamic nature of these experiences is emphasised and the findings are considered in relation to the extant literature. Practice and research implications are discussed.","container-title":"Adoption &amp; Fostering","DOI":"10.1177/0308575913508719","ISSN":"0308-5759","issue":"4","journalAbbreviation":"Adoption &amp; Fostering","language":"en","note":"publisher: SAGE Publications Ltd","page":"389-403","source":"SAGE Journals","title":"Feeling the same or feeling different? An analysis of the experiences of young people in foster care","title-short":"Feeling the same or feeling different?","volume":"37","author":[{"family":"Madigan","given":"Sarah"},{"family":"Quayle","given":"Ethel"},{"family":"Cossar","given":"Jill"},{"family":"Paton","given":"Kate"}],"issued":{"date-parts":[["2013",12,1]]}}}],"schema":"https://github.com/citation-style-language/schema/raw/master/csl-citation.json"} </w:instrText>
            </w:r>
            <w:r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9)</w:t>
            </w:r>
            <w:r w:rsidRPr="001C49CB">
              <w:rPr>
                <w:rFonts w:ascii="Times New Roman" w:hAnsi="Times New Roman" w:cs="Times New Roman"/>
                <w:sz w:val="24"/>
                <w:szCs w:val="24"/>
              </w:rPr>
              <w:fldChar w:fldCharType="end"/>
            </w:r>
            <w:r w:rsidRPr="001C49CB">
              <w:rPr>
                <w:rFonts w:ascii="Times New Roman" w:hAnsi="Times New Roman" w:cs="Times New Roman"/>
                <w:sz w:val="24"/>
                <w:szCs w:val="24"/>
              </w:rPr>
              <w:t xml:space="preserve">, </w:t>
            </w:r>
            <w:r w:rsidR="00445081" w:rsidRPr="001C49CB">
              <w:rPr>
                <w:rFonts w:ascii="Times New Roman" w:hAnsi="Times New Roman" w:cs="Times New Roman"/>
                <w:sz w:val="24"/>
                <w:szCs w:val="24"/>
              </w:rPr>
              <w:t xml:space="preserve">United States </w:t>
            </w:r>
            <w:r w:rsidR="00445081" w:rsidRPr="001C49CB">
              <w:rPr>
                <w:rFonts w:ascii="Times New Roman" w:hAnsi="Times New Roman" w:cs="Times New Roman"/>
                <w:sz w:val="24"/>
                <w:szCs w:val="24"/>
              </w:rPr>
              <w:fldChar w:fldCharType="begin"/>
            </w:r>
            <w:r w:rsidR="00AD0D5D" w:rsidRPr="001C49CB">
              <w:rPr>
                <w:rFonts w:ascii="Times New Roman" w:hAnsi="Times New Roman" w:cs="Times New Roman"/>
                <w:sz w:val="24"/>
                <w:szCs w:val="24"/>
              </w:rPr>
              <w:instrText xml:space="preserve"> ADDIN ZOTERO_ITEM CSL_CITATION {"citationID":"wBAE1OnE","properties":{"formattedCitation":"(6)","plainCitation":"(6)","noteIndex":0},"citationItems":[{"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schema":"https://github.com/citation-style-language/schema/raw/master/csl-citation.json"} </w:instrText>
            </w:r>
            <w:r w:rsidR="00445081" w:rsidRPr="001C49CB">
              <w:rPr>
                <w:rFonts w:ascii="Times New Roman" w:hAnsi="Times New Roman" w:cs="Times New Roman"/>
                <w:sz w:val="24"/>
                <w:szCs w:val="24"/>
              </w:rPr>
              <w:fldChar w:fldCharType="separate"/>
            </w:r>
            <w:r w:rsidR="00445081" w:rsidRPr="001C49CB">
              <w:rPr>
                <w:rFonts w:ascii="Times New Roman" w:hAnsi="Times New Roman" w:cs="Times New Roman"/>
                <w:sz w:val="24"/>
              </w:rPr>
              <w:t>(6)</w:t>
            </w:r>
            <w:r w:rsidR="00445081" w:rsidRPr="001C49CB">
              <w:rPr>
                <w:rFonts w:ascii="Times New Roman" w:hAnsi="Times New Roman" w:cs="Times New Roman"/>
                <w:sz w:val="24"/>
                <w:szCs w:val="24"/>
              </w:rPr>
              <w:fldChar w:fldCharType="end"/>
            </w:r>
          </w:p>
        </w:tc>
      </w:tr>
      <w:tr w:rsidR="005C196F" w:rsidRPr="006D7925" w14:paraId="0BC4A8B5" w14:textId="128CDE39" w:rsidTr="00044735">
        <w:tc>
          <w:tcPr>
            <w:tcW w:w="3816" w:type="dxa"/>
            <w:tcBorders>
              <w:top w:val="nil"/>
              <w:bottom w:val="single" w:sz="4" w:space="0" w:color="auto"/>
              <w:right w:val="nil"/>
            </w:tcBorders>
          </w:tcPr>
          <w:p w14:paraId="788AB655" w14:textId="77777777"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t>I didn’t/don’t know</w:t>
            </w:r>
          </w:p>
          <w:p w14:paraId="20030ACF" w14:textId="77777777" w:rsidR="005C196F" w:rsidRDefault="005C196F" w:rsidP="00376588">
            <w:pPr>
              <w:pStyle w:val="ListParagraph"/>
              <w:numPr>
                <w:ilvl w:val="0"/>
                <w:numId w:val="1"/>
              </w:numPr>
              <w:spacing w:after="160" w:line="259" w:lineRule="auto"/>
              <w:rPr>
                <w:rFonts w:ascii="Times New Roman" w:hAnsi="Times New Roman" w:cs="Times New Roman"/>
                <w:sz w:val="24"/>
                <w:szCs w:val="24"/>
              </w:rPr>
            </w:pPr>
            <w:r w:rsidRPr="006D7925">
              <w:rPr>
                <w:rFonts w:ascii="Times New Roman" w:hAnsi="Times New Roman" w:cs="Times New Roman"/>
                <w:sz w:val="24"/>
                <w:szCs w:val="24"/>
              </w:rPr>
              <w:t>“What do you mean?”</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bclYYOqw","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I did not understand” </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Advkl70N","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had not understood”</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a2sxHjyW","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didn’t know”</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2j38N07v","properties":{"formattedCitation":"(10)","plainCitation":"(10)","noteIndex":0},"citationItems":[{"id":5187,"uris":["http://zotero.org/users/2015185/items/GBIR3SCI"],"itemData":{"id":5187,"type":"article-journal","abstract":"The increasing emphasis on outcomes for children in care has prompted much research and drawn attention to the importance of harnessing users’ views on the services they receive. However, this awareness is still limited in some areas, one of which is the loyalty conflict experienced by children in foster care who have to negotiate living with a new family while also retaining their birth family membership. This study assesses the extent to which they experience such conflict and how they cope with the challenges it presents. A qualitative methodology, involving semi-structured interviews with 15 children was employed and grounded theory used to inform the data analysis and construction of a theoretical model. The model comprises five core categories: new realities; considering position; making sense; relating emotionally; and working out loyalties. A sixth category, considering others’ perspectives, emerged from respondent validation and an overarching perspective, self-determination, was found to permeate all other processes and contributed to highlighting complexity. New knowledge is gained through seeking the voices of the children and exploring the position they hold by being within and between two families. Implications for practice and future research are also discussed.","container-title":"Adoption &amp; Fostering","DOI":"10.1177/0308575918798767","ISSN":"0308-5759","issue":"4","journalAbbreviation":"Adoption &amp; Fostering","language":"en","note":"publisher: SAGE Publications Ltd","page":"354-368","source":"SAGE Journals","title":"How children in foster care engage with loyalty conflict: presenting a model of processes informing loyalty","title-short":"How children in foster care engage with loyalty conflict","volume":"42","author":[{"family":"Dansey","given":"Diane"},{"family":"John","given":"Mary"},{"family":"Shbero","given":"Danielle"}],"issued":{"date-parts":[["2018",12,1]]}}}],"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0)</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don’t know why”</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sBHAI8G1","properties":{"formattedCitation":"(11)","plainCitation":"(11)","noteIndex":0},"citationItems":[{"id":5185,"uris":["http://zotero.org/users/2015185/items/VFVJJV5I"],"itemData":{"id":5185,"type":"article-journal","abstract":"Objective\nTo report findings from a study of the perceptions of foster parents, child protection workers and children regarding supervised access visits for children who are permanent wards (Crown wards).\nMethods\nInterviews were conducted with twenty-four Crown wards having regular supervised access visits. Eight focus groups were conducted with twenty-four foster parents, and twenty-six child protection workers. Interviews and focus groups explored perspectives regarding supervised access visits. Interviews and focus groups were transcribed, coded, and thematically analyzed. Negative case analysis, prolonged engagement, and triangulation contributed to the trustworthiness of the research.\nResults\nWhile this study is explorative, findings suggest considerable dissatisfaction regarding access visits among foster parents and workers, inadequate training for workers and foster parents, poor communication and consultation regarding access visits, and confusion regarding the roles of supervisors.\nConclusions\nThe data suggest several possible explanations for children's distress associated with access visits including lack of communication among access supervisors, workers and foster parents; insufficient training for workers who supervise visits; and a lack of validation of the children's contradictory feelings towards their mothers.\nPractice implications\nFindings suggest the need for more consultation with and inclusion of foster parents in access visits. More training is required for workers supervising access visits including whether and how it is beneficial for children to express their feelings and address potentially difficult topics regarding their biological family members.","container-title":"Children and Youth Services Review","DOI":"10.1016/j.childyouth.2011.03.011","ISSN":"0190-7409","issue":"9","journalAbbreviation":"Children and Youth Services Review","language":"en","page":"1476-1482","source":"ScienceDirect","title":"Access visits: Perceptions of child protection workers, foster parents and children who are Crown wards","title-short":"Access visits","volume":"33","author":[{"family":"Morrison","given":"Janet"},{"family":"Mishna","given":"Faye"},{"family":"Cook","given":"Charlene"},{"family":"Aitken","given":"Gail"}],"issued":{"date-parts":[["2011",9,1]]}}}],"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didn’t even know”</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FRfGLtwQ","properties":{"formattedCitation":"(2)","plainCitation":"(2)","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2)</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want to see my mom more often because I am a little worried about her”</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OK4ljlsl","properties":{"formattedCitation":"(12)","plainCitation":"(12)","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2)</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does anyone know what’s going on”</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Ub4xwAQ0","properties":{"formattedCitation":"(4)","plainCitation":"(4)","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4)</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thought when I first went into foster care that I wouldn’t be able to see my parents again”</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zFTwA9un","properties":{"formattedCitation":"(4)","plainCitation":"(4)","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4)</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Guys, help me make some sense out of this”</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NnGYgkUO","properties":{"formattedCitation":"(4)","plainCitation":"(4)","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4)</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didn’t know where I was going to sleep”</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hqGaIGtG","properties":{"formattedCitation":"(4)","plainCitation":"(4)","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4)</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I don’t </w:t>
            </w:r>
            <w:r w:rsidRPr="006D7925">
              <w:rPr>
                <w:rFonts w:ascii="Times New Roman" w:hAnsi="Times New Roman" w:cs="Times New Roman"/>
                <w:sz w:val="24"/>
                <w:szCs w:val="24"/>
              </w:rPr>
              <w:lastRenderedPageBreak/>
              <w:t>know”</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GF78tlXE","properties":{"formattedCitation":"(13)","plainCitation":"(13)","noteIndex":0},"citationItems":[{"id":1629,"uris":["http://zotero.org/users/2015185/items/HV7JHZCD"],"itemData":{"id":1629,"type":"article-journal","abstract":"During a pilot qualitative study about children's views of Child Protective Services (CPS) investigations, the problem for study broadened to include children's views of the transition to foster care generally. Findings indicated that (1) the CPS investigation was not an emotionally charged topic for these respondents, and (2) respondents were ambivalent about foster care, liking many aspects while also missing birth parents. Respondents (most in care for the first time) were in care for nonemergency reasons, and for brief periods (1 to 5 months). These circumstances may have influenced the findings. In some cases, videotape supplemented audiotape of research interviews. Videotape proved useful, but not necessary to establish findings. Implications for research, practice, and policy are provided.","container-title":"Families in Society: The Journal of Contemporary Social Services","DOI":"10.1606/1044-3894.3713","ISSN":"1044-3894","issue":"1","journalAbbreviation":"Families in Society: The Journal of Contemporary Social Services","page":"90-99","source":"familiesinsocietyjournal.org (Atypon)","title":"Child protective services investigations and the transition to foster care: Children's views","title-short":"Child Protective Services Investigations and the Transition to Foster Care","volume":"89","author":[{"family":"Bogolub","given":"Ellen"}],"issued":{"date-parts":[["2008",1,1]]}}}],"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3)</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want to know”</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lCa9t6aR","properties":{"formattedCitation":"(14)","plainCitation":"(14)","noteIndex":0},"citationItems":[{"id":5219,"uris":["http://zotero.org/users/2015185/items/WSUGLIUX"],"itemData":{"id":5219,"type":"article-journal","abstract":"•Summary: This article explores the values, knowledge, policy and practice of three different programs of foster care in Israel and their implications for the experiences of all involved: children, parents, foster parents and social workers., •Findings: An innovative methodology is used, whereby social work students collect data. Analysis of this qualitative data collected through semi-structured interviews clarifies the issues that are of major concern for foster children, parents, foster parents and foster workers. A connection is made between the service models that support detached, complementary or reciprocal relations and experiences in care., •Applications: The article established the viewpoint that foster care is a creation of a new familial system that needs to deal with issues of power and create reciprocal relations amongst its partners. The conditions necessary for successful care are highlighted.","container-title":"Journal of Social Work","DOI":"10.1177/1468017304048058","ISSN":"1468-0173","issue":"3","journalAbbreviation":"Journal of Social Work","language":"en","note":"publisher: SAGE Publications","page":"323-343","source":"SAGE Journals","title":"Relations in foster care","volume":"4","author":[{"family":"Mosek","given":"Atalia"}],"issued":{"date-parts":[["2004",12,1]]}}}],"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4)</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wish I knew”</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9J51ymkX","properties":{"formattedCitation":"(6)","plainCitation":"(6)","noteIndex":0},"citationItems":[{"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6)</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don’t know”</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pbWUdVWU","properties":{"formattedCitation":"(6)","plainCitation":"(6)","noteIndex":0},"citationItems":[{"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6)</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who are they?”</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XAuH16tT","properties":{"formattedCitation":"(6)","plainCitation":"(6)","noteIndex":0},"citationItems":[{"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6)</w:t>
            </w:r>
            <w:r w:rsidRPr="006D7925">
              <w:rPr>
                <w:rFonts w:ascii="Times New Roman" w:hAnsi="Times New Roman" w:cs="Times New Roman"/>
                <w:sz w:val="24"/>
                <w:szCs w:val="24"/>
              </w:rPr>
              <w:fldChar w:fldCharType="end"/>
            </w:r>
          </w:p>
          <w:p w14:paraId="7C81D17D" w14:textId="46C8CA3B" w:rsidR="00570C87" w:rsidRPr="00570C87" w:rsidRDefault="00570C87" w:rsidP="00570C87">
            <w:pPr>
              <w:rPr>
                <w:rFonts w:ascii="Times New Roman" w:hAnsi="Times New Roman" w:cs="Times New Roman"/>
                <w:sz w:val="24"/>
                <w:szCs w:val="24"/>
              </w:rPr>
            </w:pPr>
          </w:p>
        </w:tc>
        <w:tc>
          <w:tcPr>
            <w:tcW w:w="1870" w:type="dxa"/>
            <w:tcBorders>
              <w:top w:val="nil"/>
              <w:left w:val="nil"/>
              <w:bottom w:val="single" w:sz="4" w:space="0" w:color="auto"/>
              <w:right w:val="nil"/>
            </w:tcBorders>
          </w:tcPr>
          <w:p w14:paraId="1B4E96EF" w14:textId="77777777"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lastRenderedPageBreak/>
              <w:t>Children KNOW</w:t>
            </w:r>
          </w:p>
        </w:tc>
        <w:tc>
          <w:tcPr>
            <w:tcW w:w="3665" w:type="dxa"/>
            <w:tcBorders>
              <w:top w:val="nil"/>
              <w:left w:val="nil"/>
              <w:bottom w:val="single" w:sz="4" w:space="0" w:color="auto"/>
              <w:right w:val="nil"/>
            </w:tcBorders>
          </w:tcPr>
          <w:p w14:paraId="3100FF4E" w14:textId="77777777"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t>I knew/know</w:t>
            </w:r>
          </w:p>
          <w:p w14:paraId="0E4F1AD2" w14:textId="36BB6676" w:rsidR="005C196F" w:rsidRPr="006D7925" w:rsidRDefault="005C196F" w:rsidP="00376588">
            <w:pPr>
              <w:pStyle w:val="ListParagraph"/>
              <w:numPr>
                <w:ilvl w:val="0"/>
                <w:numId w:val="2"/>
              </w:numPr>
              <w:rPr>
                <w:rFonts w:ascii="Times New Roman" w:hAnsi="Times New Roman" w:cs="Times New Roman"/>
                <w:sz w:val="24"/>
                <w:szCs w:val="24"/>
              </w:rPr>
            </w:pPr>
            <w:r w:rsidRPr="006D7925">
              <w:rPr>
                <w:rFonts w:ascii="Times New Roman" w:hAnsi="Times New Roman" w:cs="Times New Roman"/>
                <w:sz w:val="24"/>
                <w:szCs w:val="24"/>
              </w:rPr>
              <w:t>“I understand”</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UXWYm4iN","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t meant that”</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NhibDEfp","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My family was like a war”</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Ze9RBOVZ","properties":{"formattedCitation":"(10)","plainCitation":"(10)","noteIndex":0},"citationItems":[{"id":5187,"uris":["http://zotero.org/users/2015185/items/GBIR3SCI"],"itemData":{"id":5187,"type":"article-journal","abstract":"The increasing emphasis on outcomes for children in care has prompted much research and drawn attention to the importance of harnessing users’ views on the services they receive. However, this awareness is still limited in some areas, one of which is the loyalty conflict experienced by children in foster care who have to negotiate living with a new family while also retaining their birth family membership. This study assesses the extent to which they experience such conflict and how they cope with the challenges it presents. A qualitative methodology, involving semi-structured interviews with 15 children was employed and grounded theory used to inform the data analysis and construction of a theoretical model. The model comprises five core categories: new realities; considering position; making sense; relating emotionally; and working out loyalties. A sixth category, considering others’ perspectives, emerged from respondent validation and an overarching perspective, self-determination, was found to permeate all other processes and contributed to highlighting complexity. New knowledge is gained through seeking the voices of the children and exploring the position they hold by being within and between two families. Implications for practice and future research are also discussed.","container-title":"Adoption &amp; Fostering","DOI":"10.1177/0308575918798767","ISSN":"0308-5759","issue":"4","journalAbbreviation":"Adoption &amp; Fostering","language":"en","note":"publisher: SAGE Publications Ltd","page":"354-368","source":"SAGE Journals","title":"How children in foster care engage with loyalty conflict: presenting a model of processes informing loyalty","title-short":"How children in foster care engage with loyalty conflict","volume":"42","author":[{"family":"Dansey","given":"Diane"},{"family":"John","given":"Mary"},{"family":"Shbero","given":"Danielle"}],"issued":{"date-parts":[["2018",12,1]]}}}],"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0)</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I knew” </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l1W0VChZ","properties":{"formattedCitation":"(2)","plainCitation":"(2)","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2)</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t was because”</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YOrW5i1e","properties":{"formattedCitation":"(12)","plainCitation":"(12)","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2)</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knowing what to </w:t>
            </w:r>
            <w:r w:rsidRPr="0068695F">
              <w:rPr>
                <w:rFonts w:ascii="Times New Roman" w:hAnsi="Times New Roman" w:cs="Times New Roman"/>
                <w:sz w:val="24"/>
                <w:szCs w:val="24"/>
              </w:rPr>
              <w:t>expect”</w:t>
            </w:r>
            <w:r w:rsidRPr="0068695F">
              <w:rPr>
                <w:rFonts w:ascii="Times New Roman" w:hAnsi="Times New Roman" w:cs="Times New Roman"/>
                <w:sz w:val="24"/>
                <w:szCs w:val="24"/>
              </w:rPr>
              <w:fldChar w:fldCharType="begin"/>
            </w:r>
            <w:r w:rsidR="00A926A5" w:rsidRPr="0068695F">
              <w:rPr>
                <w:rFonts w:ascii="Times New Roman" w:hAnsi="Times New Roman" w:cs="Times New Roman"/>
                <w:sz w:val="24"/>
                <w:szCs w:val="24"/>
              </w:rPr>
              <w:instrText xml:space="preserve"> ADDIN ZOTERO_ITEM CSL_CITATION {"citationID":"66TB3Nzm","properties":{"formattedCitation":"(3)","plainCitation":"(3)","noteIndex":0},"citationItems":[{"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Pr="0068695F">
              <w:rPr>
                <w:rFonts w:ascii="Times New Roman" w:hAnsi="Times New Roman" w:cs="Times New Roman"/>
                <w:sz w:val="24"/>
                <w:szCs w:val="24"/>
              </w:rPr>
              <w:fldChar w:fldCharType="separate"/>
            </w:r>
            <w:r w:rsidRPr="0068695F">
              <w:rPr>
                <w:rFonts w:ascii="Times New Roman" w:hAnsi="Times New Roman" w:cs="Times New Roman"/>
                <w:sz w:val="24"/>
              </w:rPr>
              <w:t>(3)</w:t>
            </w:r>
            <w:r w:rsidRPr="0068695F">
              <w:rPr>
                <w:rFonts w:ascii="Times New Roman" w:hAnsi="Times New Roman" w:cs="Times New Roman"/>
                <w:sz w:val="24"/>
                <w:szCs w:val="24"/>
              </w:rPr>
              <w:fldChar w:fldCharType="end"/>
            </w:r>
            <w:r w:rsidRPr="0068695F">
              <w:rPr>
                <w:rFonts w:ascii="Times New Roman" w:hAnsi="Times New Roman" w:cs="Times New Roman"/>
                <w:sz w:val="24"/>
                <w:szCs w:val="24"/>
              </w:rPr>
              <w:t>; “it is</w:t>
            </w:r>
            <w:r w:rsidRPr="004E6021">
              <w:rPr>
                <w:rFonts w:ascii="Times New Roman" w:hAnsi="Times New Roman" w:cs="Times New Roman"/>
                <w:sz w:val="24"/>
                <w:szCs w:val="24"/>
              </w:rPr>
              <w:t xml:space="preserve"> good to know that I won't have to move</w:t>
            </w:r>
            <w:r>
              <w:rPr>
                <w:rFonts w:ascii="Times New Roman" w:hAnsi="Times New Roman" w:cs="Times New Roman"/>
                <w:sz w:val="24"/>
                <w:szCs w:val="24"/>
              </w:rPr>
              <w:t>”</w:t>
            </w:r>
            <w:r>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qCPPibnO","properties":{"formattedCitation":"(15)","plainCitation":"(15)","noteIndex":0},"citationItems":[{"id":5441,"uris":["http://zotero.org/users/2015185/items/PI6PWQUF"],"itemData":{"id":5441,"type":"article-journal","abstract":"The subject of stability for children in long-term foster care is an emerging field within social work with vulnerable children. In Sweden, the adoption of foster children is not a common occurrence. Instead, when a child has been placed in foster care for 3 years, the local social welfare committee will consider whether the custody of the child should be transferred to the foster parents regardless of the circumstances of the birth parents, in order to secure stability and a sense of family belonging. Consequently, custody transfers raise questions such as “who is family?” and “who is a parent?” This qualitative interview study with custodians and young people who have experienced custody transfer highlights that who counts as family and as a parent is ambiguous. This article draws attention to how negotiations about family and parenthood revolve around biological, emotional, and relational dimensions. Furthermore, we show that stability for children in care has to be understood in terms of processes over time and not as the result of a single decision of custody transfer. Consequently, social workers need to take several aspects into account when they assess family belonging and stability for children in foster care.","container-title":"Child &amp; Family Social Work","DOI":"https://doi.org/10.1111/cfs.12475","ISSN":"1365-2206","issue":"1","language":"en","note":"_eprint: https://onlinelibrary.wiley.com/doi/pdf/10.1111/cfs.12475","page":"9-16","source":"Wiley Online Library","title":"What is a family? Constructions of family and parenting after a custody transfer from birth parents to foster parents","title-short":"What is a family?","volume":"24","author":[{"family":"Wissö","given":"Therése"},{"family":"Johansson","given":"Helena"},{"family":"Höjer","given":"Ingrid"}],"issued":{"date-parts":[["2019"]]}}}],"schema":"https://github.com/citation-style-language/schema/raw/master/csl-citation.json"} </w:instrText>
            </w:r>
            <w:r>
              <w:rPr>
                <w:rFonts w:ascii="Times New Roman" w:hAnsi="Times New Roman" w:cs="Times New Roman"/>
                <w:sz w:val="24"/>
                <w:szCs w:val="24"/>
              </w:rPr>
              <w:fldChar w:fldCharType="separate"/>
            </w:r>
            <w:r w:rsidR="00805E67" w:rsidRPr="00805E67">
              <w:rPr>
                <w:rFonts w:ascii="Times New Roman" w:hAnsi="Times New Roman" w:cs="Times New Roman"/>
                <w:sz w:val="24"/>
              </w:rPr>
              <w:t>(15)</w:t>
            </w:r>
            <w:r>
              <w:rPr>
                <w:rFonts w:ascii="Times New Roman" w:hAnsi="Times New Roman" w:cs="Times New Roman"/>
                <w:sz w:val="24"/>
                <w:szCs w:val="24"/>
              </w:rPr>
              <w:fldChar w:fldCharType="end"/>
            </w:r>
          </w:p>
        </w:tc>
        <w:tc>
          <w:tcPr>
            <w:tcW w:w="3097" w:type="dxa"/>
            <w:tcBorders>
              <w:top w:val="nil"/>
              <w:left w:val="nil"/>
              <w:bottom w:val="single" w:sz="4" w:space="0" w:color="auto"/>
            </w:tcBorders>
          </w:tcPr>
          <w:p w14:paraId="4135ED06" w14:textId="15997E3B" w:rsidR="00E4688A" w:rsidRPr="001C49CB" w:rsidRDefault="009A1BF6" w:rsidP="005561B2">
            <w:pPr>
              <w:rPr>
                <w:rFonts w:ascii="Times New Roman" w:hAnsi="Times New Roman" w:cs="Times New Roman"/>
                <w:b/>
                <w:sz w:val="24"/>
                <w:szCs w:val="24"/>
              </w:rPr>
            </w:pPr>
            <w:r w:rsidRPr="001C49CB">
              <w:rPr>
                <w:rFonts w:ascii="Times New Roman" w:hAnsi="Times New Roman" w:cs="Times New Roman"/>
                <w:sz w:val="24"/>
                <w:szCs w:val="24"/>
              </w:rPr>
              <w:t xml:space="preserve">Canada </w:t>
            </w:r>
            <w:r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7Qv4xzz0","properties":{"formattedCitation":"(4,11)","plainCitation":"(4,11)","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id":5185,"uris":["http://zotero.org/users/2015185/items/VFVJJV5I"],"itemData":{"id":5185,"type":"article-journal","abstract":"Objective\nTo report findings from a study of the perceptions of foster parents, child protection workers and children regarding supervised access visits for children who are permanent wards (Crown wards).\nMethods\nInterviews were conducted with twenty-four Crown wards having regular supervised access visits. Eight focus groups were conducted with twenty-four foster parents, and twenty-six child protection workers. Interviews and focus groups explored perspectives regarding supervised access visits. Interviews and focus groups were transcribed, coded, and thematically analyzed. Negative case analysis, prolonged engagement, and triangulation contributed to the trustworthiness of the research.\nResults\nWhile this study is explorative, findings suggest considerable dissatisfaction regarding access visits among foster parents and workers, inadequate training for workers and foster parents, poor communication and consultation regarding access visits, and confusion regarding the roles of supervisors.\nConclusions\nThe data suggest several possible explanations for children's distress associated with access visits including lack of communication among access supervisors, workers and foster parents; insufficient training for workers who supervise visits; and a lack of validation of the children's contradictory feelings towards their mothers.\nPractice implications\nFindings suggest the need for more consultation with and inclusion of foster parents in access visits. More training is required for workers supervising access visits including whether and how it is beneficial for children to express their feelings and address potentially difficult topics regarding their biological family members.","container-title":"Children and Youth Services Review","DOI":"10.1016/j.childyouth.2011.03.011","ISSN":"0190-7409","issue":"9","journalAbbreviation":"Children and Youth Services Review","language":"en","page":"1476-1482","source":"ScienceDirect","title":"Access visits: Perceptions of child protection workers, foster parents and children who are Crown wards","title-short":"Access visits","volume":"33","author":[{"family":"Morrison","given":"Janet"},{"family":"Mishna","given":"Faye"},{"family":"Cook","given":"Charlene"},{"family":"Aitken","given":"Gail"}],"issued":{"date-parts":[["2011",9,1]]}}}],"schema":"https://github.com/citation-style-language/schema/raw/master/csl-citation.json"} </w:instrText>
            </w:r>
            <w:r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4,11)</w:t>
            </w:r>
            <w:r w:rsidRPr="001C49CB">
              <w:rPr>
                <w:rFonts w:ascii="Times New Roman" w:hAnsi="Times New Roman" w:cs="Times New Roman"/>
                <w:sz w:val="24"/>
                <w:szCs w:val="24"/>
              </w:rPr>
              <w:fldChar w:fldCharType="end"/>
            </w:r>
            <w:r w:rsidRPr="001C49CB">
              <w:rPr>
                <w:rFonts w:ascii="Times New Roman" w:hAnsi="Times New Roman" w:cs="Times New Roman"/>
                <w:sz w:val="24"/>
                <w:szCs w:val="24"/>
              </w:rPr>
              <w:t xml:space="preserve">, </w:t>
            </w:r>
            <w:r w:rsidR="00542F4D" w:rsidRPr="001C49CB">
              <w:rPr>
                <w:rFonts w:ascii="Times New Roman" w:hAnsi="Times New Roman" w:cs="Times New Roman"/>
                <w:sz w:val="24"/>
                <w:szCs w:val="24"/>
              </w:rPr>
              <w:t xml:space="preserve">England </w:t>
            </w:r>
            <w:r w:rsidR="00542F4D" w:rsidRPr="001C49CB">
              <w:rPr>
                <w:rFonts w:ascii="Times New Roman" w:hAnsi="Times New Roman" w:cs="Times New Roman"/>
                <w:sz w:val="24"/>
                <w:szCs w:val="24"/>
              </w:rPr>
              <w:fldChar w:fldCharType="begin"/>
            </w:r>
            <w:r w:rsidR="0068695F" w:rsidRPr="001C49CB">
              <w:rPr>
                <w:rFonts w:ascii="Times New Roman" w:hAnsi="Times New Roman" w:cs="Times New Roman"/>
                <w:sz w:val="24"/>
                <w:szCs w:val="24"/>
              </w:rPr>
              <w:instrText xml:space="preserve"> ADDIN ZOTERO_ITEM CSL_CITATION {"citationID":"4ULaSzhw","properties":{"formattedCitation":"(2,3,10)","plainCitation":"(2,3,10)","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id":5187,"uris":["http://zotero.org/users/2015185/items/GBIR3SCI"],"itemData":{"id":5187,"type":"article-journal","abstract":"The increasing emphasis on outcomes for children in care has prompted much research and drawn attention to the importance of harnessing users’ views on the services they receive. However, this awareness is still limited in some areas, one of which is the loyalty conflict experienced by children in foster care who have to negotiate living with a new family while also retaining their birth family membership. This study assesses the extent to which they experience such conflict and how they cope with the challenges it presents. A qualitative methodology, involving semi-structured interviews with 15 children was employed and grounded theory used to inform the data analysis and construction of a theoretical model. The model comprises five core categories: new realities; considering position; making sense; relating emotionally; and working out loyalties. A sixth category, considering others’ perspectives, emerged from respondent validation and an overarching perspective, self-determination, was found to permeate all other processes and contributed to highlighting complexity. New knowledge is gained through seeking the voices of the children and exploring the position they hold by being within and between two families. Implications for practice and future research are also discussed.","container-title":"Adoption &amp; Fostering","DOI":"10.1177/0308575918798767","ISSN":"0308-5759","issue":"4","journalAbbreviation":"Adoption &amp; Fostering","language":"en","note":"publisher: SAGE Publications Ltd","page":"354-368","source":"SAGE Journals","title":"How children in foster care engage with loyalty conflict: presenting a model of processes informing loyalty","title-short":"How children in foster care engage with loyalty conflict","volume":"42","author":[{"family":"Dansey","given":"Diane"},{"family":"John","given":"Mary"},{"family":"Shbero","given":"Danielle"}],"issued":{"date-parts":[["2018",12,1]]}}},{"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00542F4D" w:rsidRPr="001C49CB">
              <w:rPr>
                <w:rFonts w:ascii="Times New Roman" w:hAnsi="Times New Roman" w:cs="Times New Roman"/>
                <w:sz w:val="24"/>
                <w:szCs w:val="24"/>
              </w:rPr>
              <w:fldChar w:fldCharType="separate"/>
            </w:r>
            <w:r w:rsidR="0068695F" w:rsidRPr="001C49CB">
              <w:rPr>
                <w:rFonts w:ascii="Times New Roman" w:hAnsi="Times New Roman" w:cs="Times New Roman"/>
                <w:sz w:val="24"/>
              </w:rPr>
              <w:t>(2,3,10)</w:t>
            </w:r>
            <w:r w:rsidR="00542F4D" w:rsidRPr="001C49CB">
              <w:rPr>
                <w:rFonts w:ascii="Times New Roman" w:hAnsi="Times New Roman" w:cs="Times New Roman"/>
                <w:sz w:val="24"/>
                <w:szCs w:val="24"/>
              </w:rPr>
              <w:fldChar w:fldCharType="end"/>
            </w:r>
            <w:r w:rsidR="00542F4D" w:rsidRPr="001C49CB">
              <w:rPr>
                <w:rFonts w:ascii="Times New Roman" w:hAnsi="Times New Roman" w:cs="Times New Roman"/>
                <w:sz w:val="24"/>
                <w:szCs w:val="24"/>
              </w:rPr>
              <w:t xml:space="preserve">, </w:t>
            </w:r>
            <w:r w:rsidR="00E53050" w:rsidRPr="001C49CB">
              <w:rPr>
                <w:rFonts w:ascii="Times New Roman" w:hAnsi="Times New Roman" w:cs="Times New Roman"/>
                <w:sz w:val="24"/>
                <w:szCs w:val="24"/>
              </w:rPr>
              <w:t xml:space="preserve">Finland </w:t>
            </w:r>
            <w:r w:rsidR="00E53050" w:rsidRPr="001C49CB">
              <w:rPr>
                <w:rFonts w:ascii="Times New Roman" w:hAnsi="Times New Roman" w:cs="Times New Roman"/>
                <w:sz w:val="24"/>
                <w:szCs w:val="24"/>
              </w:rPr>
              <w:fldChar w:fldCharType="begin"/>
            </w:r>
            <w:r w:rsidR="00E53050" w:rsidRPr="001C49CB">
              <w:rPr>
                <w:rFonts w:ascii="Times New Roman" w:hAnsi="Times New Roman" w:cs="Times New Roman"/>
                <w:sz w:val="24"/>
                <w:szCs w:val="24"/>
              </w:rPr>
              <w:instrText xml:space="preserve"> ADDIN ZOTERO_ITEM CSL_CITATION {"citationID":"p8QsSC6f","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00E53050" w:rsidRPr="001C49CB">
              <w:rPr>
                <w:rFonts w:ascii="Times New Roman" w:hAnsi="Times New Roman" w:cs="Times New Roman"/>
                <w:sz w:val="24"/>
                <w:szCs w:val="24"/>
              </w:rPr>
              <w:fldChar w:fldCharType="separate"/>
            </w:r>
            <w:r w:rsidR="00E53050" w:rsidRPr="001C49CB">
              <w:rPr>
                <w:rFonts w:ascii="Times New Roman" w:hAnsi="Times New Roman" w:cs="Times New Roman"/>
                <w:sz w:val="24"/>
              </w:rPr>
              <w:t>(1)</w:t>
            </w:r>
            <w:r w:rsidR="00E53050" w:rsidRPr="001C49CB">
              <w:rPr>
                <w:rFonts w:ascii="Times New Roman" w:hAnsi="Times New Roman" w:cs="Times New Roman"/>
                <w:sz w:val="24"/>
                <w:szCs w:val="24"/>
              </w:rPr>
              <w:fldChar w:fldCharType="end"/>
            </w:r>
            <w:r w:rsidR="00E53050" w:rsidRPr="001C49CB">
              <w:rPr>
                <w:rFonts w:ascii="Times New Roman" w:hAnsi="Times New Roman" w:cs="Times New Roman"/>
                <w:sz w:val="24"/>
                <w:szCs w:val="24"/>
              </w:rPr>
              <w:t xml:space="preserve">, Israel </w:t>
            </w:r>
            <w:r w:rsidR="00E53050"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8THqxc2X","properties":{"formattedCitation":"(14)","plainCitation":"(14)","noteIndex":0},"citationItems":[{"id":5219,"uris":["http://zotero.org/users/2015185/items/WSUGLIUX"],"itemData":{"id":5219,"type":"article-journal","abstract":"•Summary: This article explores the values, knowledge, policy and practice of three different programs of foster care in Israel and their implications for the experiences of all involved: children, parents, foster parents and social workers., •Findings: An innovative methodology is used, whereby social work students collect data. Analysis of this qualitative data collected through semi-structured interviews clarifies the issues that are of major concern for foster children, parents, foster parents and foster workers. A connection is made between the service models that support detached, complementary or reciprocal relations and experiences in care., •Applications: The article established the viewpoint that foster care is a creation of a new familial system that needs to deal with issues of power and create reciprocal relations amongst its partners. The conditions necessary for successful care are highlighted.","container-title":"Journal of Social Work","DOI":"10.1177/1468017304048058","ISSN":"1468-0173","issue":"3","journalAbbreviation":"Journal of Social Work","language":"en","note":"publisher: SAGE Publications","page":"323-343","source":"SAGE Journals","title":"Relations in foster care","volume":"4","author":[{"family":"Mosek","given":"Atalia"}],"issued":{"date-parts":[["2004",12,1]]}}}],"schema":"https://github.com/citation-style-language/schema/raw/master/csl-citation.json"} </w:instrText>
            </w:r>
            <w:r w:rsidR="00E53050"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14)</w:t>
            </w:r>
            <w:r w:rsidR="00E53050" w:rsidRPr="001C49CB">
              <w:rPr>
                <w:rFonts w:ascii="Times New Roman" w:hAnsi="Times New Roman" w:cs="Times New Roman"/>
                <w:sz w:val="24"/>
                <w:szCs w:val="24"/>
              </w:rPr>
              <w:fldChar w:fldCharType="end"/>
            </w:r>
            <w:r w:rsidR="00E53050" w:rsidRPr="001C49CB">
              <w:rPr>
                <w:rFonts w:ascii="Times New Roman" w:hAnsi="Times New Roman" w:cs="Times New Roman"/>
                <w:sz w:val="24"/>
                <w:szCs w:val="24"/>
              </w:rPr>
              <w:t xml:space="preserve">, </w:t>
            </w:r>
            <w:r w:rsidRPr="001C49CB">
              <w:rPr>
                <w:rFonts w:ascii="Times New Roman" w:hAnsi="Times New Roman" w:cs="Times New Roman"/>
                <w:sz w:val="24"/>
                <w:szCs w:val="24"/>
              </w:rPr>
              <w:t xml:space="preserve">Sweden </w:t>
            </w:r>
            <w:r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iQdgoVhC","properties":{"formattedCitation":"(12,15)","plainCitation":"(12,15)","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id":5441,"uris":["http://zotero.org/users/2015185/items/PI6PWQUF"],"itemData":{"id":5441,"type":"article-journal","abstract":"The subject of stability for children in long-term foster care is an emerging field within social work with vulnerable children. In Sweden, the adoption of foster children is not a common occurrence. Instead, when a child has been placed in foster care for 3 years, the local social welfare committee will consider whether the custody of the child should be transferred to the foster parents regardless of the circumstances of the birth parents, in order to secure stability and a sense of family belonging. Consequently, custody transfers raise questions such as “who is family?” and “who is a parent?” This qualitative interview study with custodians and young people who have experienced custody transfer highlights that who counts as family and as a parent is ambiguous. This article draws attention to how negotiations about family and parenthood revolve around biological, emotional, and relational dimensions. Furthermore, we show that stability for children in care has to be understood in terms of processes over time and not as the result of a single decision of custody transfer. Consequently, social workers need to take several aspects into account when they assess family belonging and stability for children in foster care.","container-title":"Child &amp; Family Social Work","DOI":"https://doi.org/10.1111/cfs.12475","ISSN":"1365-2206","issue":"1","language":"en","note":"_eprint: https://onlinelibrary.wiley.com/doi/pdf/10.1111/cfs.12475","page":"9-16","source":"Wiley Online Library","title":"What is a family? Constructions of family and parenting after a custody transfer from birth parents to foster parents","title-short":"What is a family?","volume":"24","author":[{"family":"Wissö","given":"Therése"},{"family":"Johansson","given":"Helena"},{"family":"Höjer","given":"Ingrid"}],"issued":{"date-parts":[["2019"]]}}}],"schema":"https://github.com/citation-style-language/schema/raw/master/csl-citation.json"} </w:instrText>
            </w:r>
            <w:r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12,15)</w:t>
            </w:r>
            <w:r w:rsidRPr="001C49CB">
              <w:rPr>
                <w:rFonts w:ascii="Times New Roman" w:hAnsi="Times New Roman" w:cs="Times New Roman"/>
                <w:sz w:val="24"/>
                <w:szCs w:val="24"/>
              </w:rPr>
              <w:fldChar w:fldCharType="end"/>
            </w:r>
            <w:r w:rsidRPr="001C49CB">
              <w:rPr>
                <w:rFonts w:ascii="Times New Roman" w:hAnsi="Times New Roman" w:cs="Times New Roman"/>
                <w:sz w:val="24"/>
                <w:szCs w:val="24"/>
              </w:rPr>
              <w:t xml:space="preserve">, United States </w:t>
            </w:r>
            <w:r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KTvZ5GeR","properties":{"formattedCitation":"(6,13)","plainCitation":"(6,13)","noteIndex":0},"citationItems":[{"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id":1629,"uris":["http://zotero.org/users/2015185/items/HV7JHZCD"],"itemData":{"id":1629,"type":"article-journal","abstract":"During a pilot qualitative study about children's views of Child Protective Services (CPS) investigations, the problem for study broadened to include children's views of the transition to foster care generally. Findings indicated that (1) the CPS investigation was not an emotionally charged topic for these respondents, and (2) respondents were ambivalent about foster care, liking many aspects while also missing birth parents. Respondents (most in care for the first time) were in care for nonemergency reasons, and for brief periods (1 to 5 months). These circumstances may have influenced the findings. In some cases, videotape supplemented audiotape of research interviews. Videotape proved useful, but not necessary to establish findings. Implications for research, practice, and policy are provided.","container-title":"Families in Society: The Journal of Contemporary Social Services","DOI":"10.1606/1044-3894.3713","ISSN":"1044-3894","issue":"1","journalAbbreviation":"Families in Society: The Journal of Contemporary Social Services","page":"90-99","source":"familiesinsocietyjournal.org (Atypon)","title":"Child protective services investigations and the transition to foster care: Children's views","title-short":"Child Protective Services Investigations and the Transition to Foster Care","volume":"89","author":[{"family":"Bogolub","given":"Ellen"}],"issued":{"date-parts":[["2008",1,1]]}}}],"schema":"https://github.com/citation-style-language/schema/raw/master/csl-citation.json"} </w:instrText>
            </w:r>
            <w:r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6,13)</w:t>
            </w:r>
            <w:r w:rsidRPr="001C49CB">
              <w:rPr>
                <w:rFonts w:ascii="Times New Roman" w:hAnsi="Times New Roman" w:cs="Times New Roman"/>
                <w:sz w:val="24"/>
                <w:szCs w:val="24"/>
              </w:rPr>
              <w:fldChar w:fldCharType="end"/>
            </w:r>
          </w:p>
        </w:tc>
      </w:tr>
      <w:tr w:rsidR="005C196F" w:rsidRPr="006D7925" w14:paraId="6ADF46EF" w14:textId="02696073" w:rsidTr="00044735">
        <w:tc>
          <w:tcPr>
            <w:tcW w:w="3816" w:type="dxa"/>
            <w:tcBorders>
              <w:bottom w:val="nil"/>
              <w:right w:val="nil"/>
            </w:tcBorders>
          </w:tcPr>
          <w:p w14:paraId="1288E6FF" w14:textId="77777777"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t>I wasn’t asked</w:t>
            </w:r>
          </w:p>
          <w:p w14:paraId="243807D7" w14:textId="77777777" w:rsidR="005C196F" w:rsidRDefault="005C196F" w:rsidP="00376588">
            <w:pPr>
              <w:pStyle w:val="ListParagraph"/>
              <w:numPr>
                <w:ilvl w:val="0"/>
                <w:numId w:val="4"/>
              </w:numPr>
              <w:rPr>
                <w:rFonts w:ascii="Times New Roman" w:hAnsi="Times New Roman" w:cs="Times New Roman"/>
                <w:sz w:val="24"/>
                <w:szCs w:val="24"/>
              </w:rPr>
            </w:pPr>
            <w:r w:rsidRPr="006D7925">
              <w:rPr>
                <w:rFonts w:ascii="Times New Roman" w:hAnsi="Times New Roman" w:cs="Times New Roman"/>
                <w:sz w:val="24"/>
                <w:szCs w:val="24"/>
              </w:rPr>
              <w:t>“I have never been asked”</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p1PE6sC4","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Interviewer]: “And you know when they were making those rules…did they ask what your opinion was, did they get your view?” [Child]: “No.” I: “What do you think about that?” [Child]: “Don’t like it. That’s why I went bonkers.” </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KfJD7U60","properties":{"formattedCitation":"(16)","plainCitation":"(16)","noteIndex":0},"citationItems":[{"id":5180,"uris":["http://zotero.org/users/2015185/items/J57F7BM6"],"itemData":{"id":5180,"type":"article-journal","abstract":"Abstract.  There is a growing body of research regarding children and young people in state care that is organised around the concept of transition. Focusing ma","container-title":"The British Journal of Social Work","DOI":"10.1093/bjsw/bcs128","ISSN":"0045-3102","issue":"2","journalAbbreviation":"Br J Soc Work","language":"en","note":"publisher: Oxford Academic","page":"401-417","source":"academic.oup.com","title":"Understanding and supporting young children's transitions into state care: Schlossberg's transition framework and child-centred practice","title-short":"Understanding and Supporting Young Children's Transitions into State Care","volume":"44","author":[{"family":"Winter","given":"Karen"}],"issued":{"date-parts":[["2014",3,1]]}}}],"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6)</w:t>
            </w:r>
            <w:r w:rsidRPr="006D7925">
              <w:rPr>
                <w:rFonts w:ascii="Times New Roman" w:hAnsi="Times New Roman" w:cs="Times New Roman"/>
                <w:sz w:val="24"/>
                <w:szCs w:val="24"/>
              </w:rPr>
              <w:fldChar w:fldCharType="end"/>
            </w:r>
          </w:p>
          <w:p w14:paraId="291283CE" w14:textId="42FDF8A1" w:rsidR="00570C87" w:rsidRPr="00570C87" w:rsidRDefault="00570C87" w:rsidP="00570C87">
            <w:pPr>
              <w:rPr>
                <w:rFonts w:ascii="Times New Roman" w:hAnsi="Times New Roman" w:cs="Times New Roman"/>
                <w:sz w:val="24"/>
                <w:szCs w:val="24"/>
              </w:rPr>
            </w:pPr>
          </w:p>
        </w:tc>
        <w:tc>
          <w:tcPr>
            <w:tcW w:w="1870" w:type="dxa"/>
            <w:tcBorders>
              <w:left w:val="nil"/>
              <w:bottom w:val="nil"/>
              <w:right w:val="nil"/>
            </w:tcBorders>
          </w:tcPr>
          <w:p w14:paraId="46572E08" w14:textId="77777777"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t>Children are ASKED (by adults)</w:t>
            </w:r>
          </w:p>
        </w:tc>
        <w:tc>
          <w:tcPr>
            <w:tcW w:w="3665" w:type="dxa"/>
            <w:tcBorders>
              <w:left w:val="nil"/>
              <w:bottom w:val="nil"/>
              <w:right w:val="nil"/>
            </w:tcBorders>
          </w:tcPr>
          <w:p w14:paraId="198DCB97" w14:textId="77777777"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t>I was asked</w:t>
            </w:r>
          </w:p>
          <w:p w14:paraId="6FC81BCC" w14:textId="29C0E020" w:rsidR="005C196F" w:rsidRPr="006D7925" w:rsidRDefault="005C196F" w:rsidP="00376588">
            <w:pPr>
              <w:pStyle w:val="ListParagraph"/>
              <w:numPr>
                <w:ilvl w:val="0"/>
                <w:numId w:val="4"/>
              </w:numPr>
              <w:rPr>
                <w:rFonts w:ascii="Times New Roman" w:hAnsi="Times New Roman" w:cs="Times New Roman"/>
                <w:b/>
                <w:bCs/>
                <w:sz w:val="24"/>
                <w:szCs w:val="24"/>
              </w:rPr>
            </w:pPr>
            <w:r w:rsidRPr="006D7925">
              <w:rPr>
                <w:rFonts w:ascii="Times New Roman" w:hAnsi="Times New Roman" w:cs="Times New Roman"/>
                <w:sz w:val="24"/>
                <w:szCs w:val="24"/>
              </w:rPr>
              <w:t>“they have always asked”</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2Jm9n4kn","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when they ask”</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Te6kJPmE","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asks how one feels”</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HScoZljs","properties":{"formattedCitation":"(17)","plainCitation":"(17)","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7)</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Ask them how are they feeling about this place they’re living at now and would they change anything”</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SBb4muqd","properties":{"formattedCitation":"(5)","plainCitation":"(5)","noteIndex":0},"citationItems":[{"id":5213,"uris":["http://zotero.org/users/2015185/items/DEBPEKCU"],"itemData":{"id":5213,"type":"article-journal","abstract":"Children and young people are often the subjects of research but are not usually thought of as codesigners of research projects contributing to the development of tools and resources so that research about them and their peers is more likely to be appropriate and effective. This paper describes and analyses the involvement of a group of 14 children and young people who have been in out-of-home care. They assisted in the design of a research project that sought their views on what makes a “good” foster carer. The impetus for this study arose from a desire to include children and young people as stakeholders in improving the foster care system and a long-held belief that they could and should be active partners in creating change. The study demonstrated how children and young people could be engaged creatively in individual and group conversations and activities in relation to potential research questions and research methods and tools. The paper concluded that capturing their views will ensure that research will be of benefit to other children and young people and to policy makers and practitioners working in the field.","container-title":"Australian Social Work","DOI":"10.1080/03124070903265732","ISSN":"0312-407X","issue":"4","note":"publisher: Routledge\n_eprint: https://doi.org/10.1080/03124070903265732","page":"460-475","source":"Taylor and Francis+NEJM","title":"“Adding their flavour to the mix”: Involving children and young people in care in research design","title-short":"“Adding Their Flavour to the Mix”","volume":"62","author":[{"family":"Daly","given":"Wayne"}],"issued":{"date-parts":[["2009",12,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5)</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when people ask me”</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SLhzldzW","properties":{"formattedCitation":"(8)","plainCitation":"(8)","noteIndex":0},"citationItems":[{"id":5203,"uris":["http://zotero.org/users/2015185/items/GCYGZ5WL"],"itemData":{"id":5203,"type":"article-journal","abstract":"This study sought to use attachment theory as a lens through which to explore children's relationships with animal companions in the context of long-term foster care. Inductive and deductive thematic analyses of longitudinal case study data from eight children and their foster families suggested (a) that children's relationships with animal companions satisfied attachment-related functions in their own right and (b) that animal companions also helped to soften perceptions of foster caregivers, facilitating opportunities for the development of closeness. Animals in the foster home may therefore play an important part in helping children to find and develop secure, warm, and loving relationships.","container-title":"Attachment &amp; Human Development","DOI":"10.1080/14616734.2017.1280517","ISSN":"1469-2988","issue":"3","journalAbbreviation":"Attach Hum Dev","language":"eng","note":"PMID: 28277096","page":"259-277","source":"PubMed","title":"Fostering secure attachment: experiences of animal companions in the foster home","title-short":"Fostering secure attachment","volume":"19","author":[{"family":"Carr","given":"Sam"},{"family":"Rockett","given":"Ben"}],"issued":{"date-parts":[["2017",6]]}}}],"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8)</w:t>
            </w:r>
            <w:r w:rsidRPr="006D7925">
              <w:rPr>
                <w:rFonts w:ascii="Times New Roman" w:hAnsi="Times New Roman" w:cs="Times New Roman"/>
                <w:sz w:val="24"/>
                <w:szCs w:val="24"/>
              </w:rPr>
              <w:fldChar w:fldCharType="end"/>
            </w:r>
            <w:r>
              <w:rPr>
                <w:rFonts w:ascii="Times New Roman" w:hAnsi="Times New Roman" w:cs="Times New Roman"/>
                <w:sz w:val="24"/>
                <w:szCs w:val="24"/>
              </w:rPr>
              <w:t>; “she asked me questions about how I was doing”</w:t>
            </w:r>
            <w:r>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NZPvLKj9","properties":{"formattedCitation":"(15)","plainCitation":"(15)","noteIndex":0},"citationItems":[{"id":5441,"uris":["http://zotero.org/users/2015185/items/PI6PWQUF"],"itemData":{"id":5441,"type":"article-journal","abstract":"The subject of stability for children in long-term foster care is an emerging field within social work with vulnerable children. In Sweden, the adoption of foster children is not a common occurrence. Instead, when a child has been placed in foster care for 3 years, the local social welfare committee will consider whether the custody of the child should be transferred to the foster parents regardless of the circumstances of the birth parents, in order to secure stability and a sense of family belonging. Consequently, custody transfers raise questions such as “who is family?” and “who is a parent?” This qualitative interview study with custodians and young people who have experienced custody transfer highlights that who counts as family and as a parent is ambiguous. This article draws attention to how negotiations about family and parenthood revolve around biological, emotional, and relational dimensions. Furthermore, we show that stability for children in care has to be understood in terms of processes over time and not as the result of a single decision of custody transfer. Consequently, social workers need to take several aspects into account when they assess family belonging and stability for children in foster care.","container-title":"Child &amp; Family Social Work","DOI":"https://doi.org/10.1111/cfs.12475","ISSN":"1365-2206","issue":"1","language":"en","note":"_eprint: https://onlinelibrary.wiley.com/doi/pdf/10.1111/cfs.12475","page":"9-16","source":"Wiley Online Library","title":"What is a family? Constructions of family and parenting after a custody transfer from birth parents to foster parents","title-short":"What is a family?","volume":"24","author":[{"family":"Wissö","given":"Therése"},{"family":"Johansson","given":"Helena"},{"family":"Höjer","given":"Ingrid"}],"issued":{"date-parts":[["2019"]]}}}],"schema":"https://github.com/citation-style-language/schema/raw/master/csl-citation.json"} </w:instrText>
            </w:r>
            <w:r>
              <w:rPr>
                <w:rFonts w:ascii="Times New Roman" w:hAnsi="Times New Roman" w:cs="Times New Roman"/>
                <w:sz w:val="24"/>
                <w:szCs w:val="24"/>
              </w:rPr>
              <w:fldChar w:fldCharType="separate"/>
            </w:r>
            <w:r w:rsidR="00805E67" w:rsidRPr="00805E67">
              <w:rPr>
                <w:rFonts w:ascii="Times New Roman" w:hAnsi="Times New Roman" w:cs="Times New Roman"/>
                <w:sz w:val="24"/>
              </w:rPr>
              <w:t>(15)</w:t>
            </w:r>
            <w:r>
              <w:rPr>
                <w:rFonts w:ascii="Times New Roman" w:hAnsi="Times New Roman" w:cs="Times New Roman"/>
                <w:sz w:val="24"/>
                <w:szCs w:val="24"/>
              </w:rPr>
              <w:fldChar w:fldCharType="end"/>
            </w:r>
          </w:p>
        </w:tc>
        <w:tc>
          <w:tcPr>
            <w:tcW w:w="3097" w:type="dxa"/>
            <w:tcBorders>
              <w:left w:val="nil"/>
              <w:bottom w:val="nil"/>
            </w:tcBorders>
          </w:tcPr>
          <w:p w14:paraId="1FA5C79D" w14:textId="2CBEE11B" w:rsidR="00E4688A" w:rsidRPr="001C49CB" w:rsidRDefault="00B363A9" w:rsidP="005561B2">
            <w:pPr>
              <w:rPr>
                <w:rFonts w:ascii="Times New Roman" w:hAnsi="Times New Roman" w:cs="Times New Roman"/>
                <w:b/>
                <w:sz w:val="24"/>
                <w:szCs w:val="24"/>
              </w:rPr>
            </w:pPr>
            <w:r w:rsidRPr="001C49CB">
              <w:rPr>
                <w:rFonts w:ascii="Times New Roman" w:hAnsi="Times New Roman" w:cs="Times New Roman"/>
                <w:sz w:val="24"/>
                <w:szCs w:val="24"/>
              </w:rPr>
              <w:t xml:space="preserve">Australia </w:t>
            </w:r>
            <w:r w:rsidRPr="001C49CB">
              <w:rPr>
                <w:rFonts w:ascii="Times New Roman" w:hAnsi="Times New Roman" w:cs="Times New Roman"/>
                <w:sz w:val="24"/>
                <w:szCs w:val="24"/>
              </w:rPr>
              <w:fldChar w:fldCharType="begin"/>
            </w:r>
            <w:r w:rsidR="00AD0D5D" w:rsidRPr="001C49CB">
              <w:rPr>
                <w:rFonts w:ascii="Times New Roman" w:hAnsi="Times New Roman" w:cs="Times New Roman"/>
                <w:sz w:val="24"/>
                <w:szCs w:val="24"/>
              </w:rPr>
              <w:instrText xml:space="preserve"> ADDIN ZOTERO_ITEM CSL_CITATION {"citationID":"2GcRoPz5","properties":{"formattedCitation":"(5)","plainCitation":"(5)","noteIndex":0},"citationItems":[{"id":5213,"uris":["http://zotero.org/users/2015185/items/DEBPEKCU"],"itemData":{"id":5213,"type":"article-journal","abstract":"Children and young people are often the subjects of research but are not usually thought of as codesigners of research projects contributing to the development of tools and resources so that research about them and their peers is more likely to be appropriate and effective. This paper describes and analyses the involvement of a group of 14 children and young people who have been in out-of-home care. They assisted in the design of a research project that sought their views on what makes a “good” foster carer. The impetus for this study arose from a desire to include children and young people as stakeholders in improving the foster care system and a long-held belief that they could and should be active partners in creating change. The study demonstrated how children and young people could be engaged creatively in individual and group conversations and activities in relation to potential research questions and research methods and tools. The paper concluded that capturing their views will ensure that research will be of benefit to other children and young people and to policy makers and practitioners working in the field.","container-title":"Australian Social Work","DOI":"10.1080/03124070903265732","ISSN":"0312-407X","issue":"4","note":"publisher: Routledge\n_eprint: https://doi.org/10.1080/03124070903265732","page":"460-475","source":"Taylor and Francis+NEJM","title":"“Adding their flavour to the mix”: Involving children and young people in care in research design","title-short":"“Adding Their Flavour to the Mix”","volume":"62","author":[{"family":"Daly","given":"Wayne"}],"issued":{"date-parts":[["2009",12,1]]}}}],"schema":"https://github.com/citation-style-language/schema/raw/master/csl-citation.json"} </w:instrText>
            </w:r>
            <w:r w:rsidRPr="001C49CB">
              <w:rPr>
                <w:rFonts w:ascii="Times New Roman" w:hAnsi="Times New Roman" w:cs="Times New Roman"/>
                <w:sz w:val="24"/>
                <w:szCs w:val="24"/>
              </w:rPr>
              <w:fldChar w:fldCharType="separate"/>
            </w:r>
            <w:r w:rsidRPr="001C49CB">
              <w:rPr>
                <w:rFonts w:ascii="Times New Roman" w:hAnsi="Times New Roman" w:cs="Times New Roman"/>
                <w:sz w:val="24"/>
              </w:rPr>
              <w:t>(5)</w:t>
            </w:r>
            <w:r w:rsidRPr="001C49CB">
              <w:rPr>
                <w:rFonts w:ascii="Times New Roman" w:hAnsi="Times New Roman" w:cs="Times New Roman"/>
                <w:sz w:val="24"/>
                <w:szCs w:val="24"/>
              </w:rPr>
              <w:fldChar w:fldCharType="end"/>
            </w:r>
            <w:r w:rsidRPr="001C49CB">
              <w:rPr>
                <w:rFonts w:ascii="Times New Roman" w:hAnsi="Times New Roman" w:cs="Times New Roman"/>
                <w:sz w:val="24"/>
                <w:szCs w:val="24"/>
              </w:rPr>
              <w:t xml:space="preserve">, </w:t>
            </w:r>
            <w:r w:rsidR="00C64AB3" w:rsidRPr="001C49CB">
              <w:rPr>
                <w:rFonts w:ascii="Times New Roman" w:hAnsi="Times New Roman" w:cs="Times New Roman"/>
                <w:sz w:val="24"/>
                <w:szCs w:val="24"/>
              </w:rPr>
              <w:t xml:space="preserve">Denmark </w:t>
            </w:r>
            <w:r w:rsidR="00C64AB3"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DffqRPQ1","properties":{"formattedCitation":"(17)","plainCitation":"(17)","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00C64AB3"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17)</w:t>
            </w:r>
            <w:r w:rsidR="00C64AB3" w:rsidRPr="001C49CB">
              <w:rPr>
                <w:rFonts w:ascii="Times New Roman" w:hAnsi="Times New Roman" w:cs="Times New Roman"/>
                <w:sz w:val="24"/>
                <w:szCs w:val="24"/>
              </w:rPr>
              <w:fldChar w:fldCharType="end"/>
            </w:r>
            <w:r w:rsidR="00C64AB3" w:rsidRPr="001C49CB">
              <w:rPr>
                <w:rFonts w:ascii="Times New Roman" w:hAnsi="Times New Roman" w:cs="Times New Roman"/>
                <w:sz w:val="24"/>
                <w:szCs w:val="24"/>
              </w:rPr>
              <w:t xml:space="preserve">, </w:t>
            </w:r>
            <w:r w:rsidR="005828C2" w:rsidRPr="001C49CB">
              <w:rPr>
                <w:rFonts w:ascii="Times New Roman" w:hAnsi="Times New Roman" w:cs="Times New Roman"/>
                <w:sz w:val="24"/>
                <w:szCs w:val="24"/>
              </w:rPr>
              <w:t xml:space="preserve">England </w:t>
            </w:r>
            <w:r w:rsidR="005828C2" w:rsidRPr="001C49CB">
              <w:rPr>
                <w:rFonts w:ascii="Times New Roman" w:hAnsi="Times New Roman" w:cs="Times New Roman"/>
                <w:sz w:val="24"/>
                <w:szCs w:val="24"/>
              </w:rPr>
              <w:fldChar w:fldCharType="begin"/>
            </w:r>
            <w:r w:rsidR="005828C2" w:rsidRPr="001C49CB">
              <w:rPr>
                <w:rFonts w:ascii="Times New Roman" w:hAnsi="Times New Roman" w:cs="Times New Roman"/>
                <w:sz w:val="24"/>
                <w:szCs w:val="24"/>
              </w:rPr>
              <w:instrText xml:space="preserve"> ADDIN ZOTERO_ITEM CSL_CITATION {"citationID":"ubBS7t0t","properties":{"formattedCitation":"(8)","plainCitation":"(8)","noteIndex":0},"citationItems":[{"id":5203,"uris":["http://zotero.org/users/2015185/items/GCYGZ5WL"],"itemData":{"id":5203,"type":"article-journal","abstract":"This study sought to use attachment theory as a lens through which to explore children's relationships with animal companions in the context of long-term foster care. Inductive and deductive thematic analyses of longitudinal case study data from eight children and their foster families suggested (a) that children's relationships with animal companions satisfied attachment-related functions in their own right and (b) that animal companions also helped to soften perceptions of foster caregivers, facilitating opportunities for the development of closeness. Animals in the foster home may therefore play an important part in helping children to find and develop secure, warm, and loving relationships.","container-title":"Attachment &amp; Human Development","DOI":"10.1080/14616734.2017.1280517","ISSN":"1469-2988","issue":"3","journalAbbreviation":"Attach Hum Dev","language":"eng","note":"PMID: 28277096","page":"259-277","source":"PubMed","title":"Fostering secure attachment: experiences of animal companions in the foster home","title-short":"Fostering secure attachment","volume":"19","author":[{"family":"Carr","given":"Sam"},{"family":"Rockett","given":"Ben"}],"issued":{"date-parts":[["2017",6]]}}}],"schema":"https://github.com/citation-style-language/schema/raw/master/csl-citation.json"} </w:instrText>
            </w:r>
            <w:r w:rsidR="005828C2" w:rsidRPr="001C49CB">
              <w:rPr>
                <w:rFonts w:ascii="Times New Roman" w:hAnsi="Times New Roman" w:cs="Times New Roman"/>
                <w:sz w:val="24"/>
                <w:szCs w:val="24"/>
              </w:rPr>
              <w:fldChar w:fldCharType="separate"/>
            </w:r>
            <w:r w:rsidR="005828C2" w:rsidRPr="001C49CB">
              <w:rPr>
                <w:rFonts w:ascii="Times New Roman" w:hAnsi="Times New Roman" w:cs="Times New Roman"/>
                <w:sz w:val="24"/>
              </w:rPr>
              <w:t>(8)</w:t>
            </w:r>
            <w:r w:rsidR="005828C2" w:rsidRPr="001C49CB">
              <w:rPr>
                <w:rFonts w:ascii="Times New Roman" w:hAnsi="Times New Roman" w:cs="Times New Roman"/>
                <w:sz w:val="24"/>
                <w:szCs w:val="24"/>
              </w:rPr>
              <w:fldChar w:fldCharType="end"/>
            </w:r>
            <w:r w:rsidR="00847D3F" w:rsidRPr="001C49CB">
              <w:rPr>
                <w:rFonts w:ascii="Times New Roman" w:hAnsi="Times New Roman" w:cs="Times New Roman"/>
                <w:sz w:val="24"/>
                <w:szCs w:val="24"/>
              </w:rPr>
              <w:t xml:space="preserve">, </w:t>
            </w:r>
            <w:r w:rsidR="00185DA0" w:rsidRPr="001C49CB">
              <w:rPr>
                <w:rFonts w:ascii="Times New Roman" w:hAnsi="Times New Roman" w:cs="Times New Roman"/>
                <w:sz w:val="24"/>
                <w:szCs w:val="24"/>
              </w:rPr>
              <w:t xml:space="preserve">Finland </w:t>
            </w:r>
            <w:r w:rsidR="00185DA0" w:rsidRPr="001C49CB">
              <w:rPr>
                <w:rFonts w:ascii="Times New Roman" w:hAnsi="Times New Roman" w:cs="Times New Roman"/>
                <w:sz w:val="24"/>
                <w:szCs w:val="24"/>
              </w:rPr>
              <w:fldChar w:fldCharType="begin"/>
            </w:r>
            <w:r w:rsidR="006127B4" w:rsidRPr="001C49CB">
              <w:rPr>
                <w:rFonts w:ascii="Times New Roman" w:hAnsi="Times New Roman" w:cs="Times New Roman"/>
                <w:sz w:val="24"/>
                <w:szCs w:val="24"/>
              </w:rPr>
              <w:instrText xml:space="preserve"> ADDIN ZOTERO_ITEM CSL_CITATION {"citationID":"PiJVoj7S","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00185DA0" w:rsidRPr="001C49CB">
              <w:rPr>
                <w:rFonts w:ascii="Times New Roman" w:hAnsi="Times New Roman" w:cs="Times New Roman"/>
                <w:sz w:val="24"/>
                <w:szCs w:val="24"/>
              </w:rPr>
              <w:fldChar w:fldCharType="separate"/>
            </w:r>
            <w:r w:rsidR="00185DA0" w:rsidRPr="001C49CB">
              <w:rPr>
                <w:rFonts w:ascii="Times New Roman" w:hAnsi="Times New Roman" w:cs="Times New Roman"/>
                <w:sz w:val="24"/>
              </w:rPr>
              <w:t>(1)</w:t>
            </w:r>
            <w:r w:rsidR="00185DA0" w:rsidRPr="001C49CB">
              <w:rPr>
                <w:rFonts w:ascii="Times New Roman" w:hAnsi="Times New Roman" w:cs="Times New Roman"/>
                <w:sz w:val="24"/>
                <w:szCs w:val="24"/>
              </w:rPr>
              <w:fldChar w:fldCharType="end"/>
            </w:r>
            <w:r w:rsidR="00185DA0" w:rsidRPr="001C49CB">
              <w:rPr>
                <w:rFonts w:ascii="Times New Roman" w:hAnsi="Times New Roman" w:cs="Times New Roman"/>
                <w:sz w:val="24"/>
                <w:szCs w:val="24"/>
              </w:rPr>
              <w:t>,</w:t>
            </w:r>
            <w:r w:rsidR="00C21E96" w:rsidRPr="001C49CB">
              <w:rPr>
                <w:rFonts w:ascii="Times New Roman" w:hAnsi="Times New Roman" w:cs="Times New Roman"/>
                <w:sz w:val="24"/>
                <w:szCs w:val="24"/>
              </w:rPr>
              <w:t xml:space="preserve"> </w:t>
            </w:r>
            <w:r w:rsidR="007A5E53" w:rsidRPr="001C49CB">
              <w:rPr>
                <w:rFonts w:ascii="Times New Roman" w:hAnsi="Times New Roman" w:cs="Times New Roman"/>
                <w:sz w:val="24"/>
                <w:szCs w:val="24"/>
              </w:rPr>
              <w:t xml:space="preserve">Northern Ireland </w:t>
            </w:r>
            <w:r w:rsidR="007D6C06"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gFyQgAge","properties":{"formattedCitation":"(16)","plainCitation":"(16)","noteIndex":0},"citationItems":[{"id":5180,"uris":["http://zotero.org/users/2015185/items/J57F7BM6"],"itemData":{"id":5180,"type":"article-journal","abstract":"Abstract.  There is a growing body of research regarding children and young people in state care that is organised around the concept of transition. Focusing ma","container-title":"The British Journal of Social Work","DOI":"10.1093/bjsw/bcs128","ISSN":"0045-3102","issue":"2","journalAbbreviation":"Br J Soc Work","language":"en","note":"publisher: Oxford Academic","page":"401-417","source":"academic.oup.com","title":"Understanding and supporting young children's transitions into state care: Schlossberg's transition framework and child-centred practice","title-short":"Understanding and Supporting Young Children's Transitions into State Care","volume":"44","author":[{"family":"Winter","given":"Karen"}],"issued":{"date-parts":[["2014",3,1]]}}}],"schema":"https://github.com/citation-style-language/schema/raw/master/csl-citation.json"} </w:instrText>
            </w:r>
            <w:r w:rsidR="007D6C06"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16)</w:t>
            </w:r>
            <w:r w:rsidR="007D6C06" w:rsidRPr="001C49CB">
              <w:rPr>
                <w:rFonts w:ascii="Times New Roman" w:hAnsi="Times New Roman" w:cs="Times New Roman"/>
                <w:sz w:val="24"/>
                <w:szCs w:val="24"/>
              </w:rPr>
              <w:fldChar w:fldCharType="end"/>
            </w:r>
            <w:r w:rsidR="007A5E53" w:rsidRPr="001C49CB">
              <w:rPr>
                <w:rFonts w:ascii="Times New Roman" w:hAnsi="Times New Roman" w:cs="Times New Roman"/>
                <w:sz w:val="24"/>
                <w:szCs w:val="24"/>
              </w:rPr>
              <w:t xml:space="preserve">, </w:t>
            </w:r>
            <w:r w:rsidR="00C21E96" w:rsidRPr="001C49CB">
              <w:rPr>
                <w:rFonts w:ascii="Times New Roman" w:hAnsi="Times New Roman" w:cs="Times New Roman"/>
                <w:sz w:val="24"/>
                <w:szCs w:val="24"/>
              </w:rPr>
              <w:t xml:space="preserve">Sweden </w:t>
            </w:r>
            <w:r w:rsidR="00C21E96"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vSEVvGdd","properties":{"formattedCitation":"(15)","plainCitation":"(15)","noteIndex":0},"citationItems":[{"id":5441,"uris":["http://zotero.org/users/2015185/items/PI6PWQUF"],"itemData":{"id":5441,"type":"article-journal","abstract":"The subject of stability for children in long-term foster care is an emerging field within social work with vulnerable children. In Sweden, the adoption of foster children is not a common occurrence. Instead, when a child has been placed in foster care for 3 years, the local social welfare committee will consider whether the custody of the child should be transferred to the foster parents regardless of the circumstances of the birth parents, in order to secure stability and a sense of family belonging. Consequently, custody transfers raise questions such as “who is family?” and “who is a parent?” This qualitative interview study with custodians and young people who have experienced custody transfer highlights that who counts as family and as a parent is ambiguous. This article draws attention to how negotiations about family and parenthood revolve around biological, emotional, and relational dimensions. Furthermore, we show that stability for children in care has to be understood in terms of processes over time and not as the result of a single decision of custody transfer. Consequently, social workers need to take several aspects into account when they assess family belonging and stability for children in foster care.","container-title":"Child &amp; Family Social Work","DOI":"https://doi.org/10.1111/cfs.12475","ISSN":"1365-2206","issue":"1","language":"en","note":"_eprint: https://onlinelibrary.wiley.com/doi/pdf/10.1111/cfs.12475","page":"9-16","source":"Wiley Online Library","title":"What is a family? Constructions of family and parenting after a custody transfer from birth parents to foster parents","title-short":"What is a family?","volume":"24","author":[{"family":"Wissö","given":"Therése"},{"family":"Johansson","given":"Helena"},{"family":"Höjer","given":"Ingrid"}],"issued":{"date-parts":[["2019"]]}}}],"schema":"https://github.com/citation-style-language/schema/raw/master/csl-citation.json"} </w:instrText>
            </w:r>
            <w:r w:rsidR="00C21E96"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15)</w:t>
            </w:r>
            <w:r w:rsidR="00C21E96" w:rsidRPr="001C49CB">
              <w:rPr>
                <w:rFonts w:ascii="Times New Roman" w:hAnsi="Times New Roman" w:cs="Times New Roman"/>
                <w:sz w:val="24"/>
                <w:szCs w:val="24"/>
              </w:rPr>
              <w:fldChar w:fldCharType="end"/>
            </w:r>
          </w:p>
        </w:tc>
      </w:tr>
      <w:tr w:rsidR="005C196F" w:rsidRPr="006D7925" w14:paraId="654C488A" w14:textId="0FF2937D" w:rsidTr="00044735">
        <w:tc>
          <w:tcPr>
            <w:tcW w:w="3816" w:type="dxa"/>
            <w:tcBorders>
              <w:top w:val="nil"/>
              <w:bottom w:val="nil"/>
              <w:right w:val="nil"/>
            </w:tcBorders>
          </w:tcPr>
          <w:p w14:paraId="12B13956" w14:textId="77777777"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t>I didn’t/couldn’t talk</w:t>
            </w:r>
          </w:p>
          <w:p w14:paraId="33F14B1F" w14:textId="06B13DAB" w:rsidR="005C196F" w:rsidRPr="006D7925" w:rsidRDefault="005C196F" w:rsidP="00376588">
            <w:pPr>
              <w:pStyle w:val="ListParagraph"/>
              <w:numPr>
                <w:ilvl w:val="0"/>
                <w:numId w:val="4"/>
              </w:numPr>
              <w:rPr>
                <w:rFonts w:ascii="Times New Roman" w:hAnsi="Times New Roman" w:cs="Times New Roman"/>
                <w:b/>
                <w:bCs/>
                <w:sz w:val="24"/>
                <w:szCs w:val="24"/>
              </w:rPr>
            </w:pPr>
            <w:r w:rsidRPr="006D7925">
              <w:rPr>
                <w:rFonts w:ascii="Times New Roman" w:hAnsi="Times New Roman" w:cs="Times New Roman"/>
                <w:sz w:val="24"/>
                <w:szCs w:val="24"/>
              </w:rPr>
              <w:t>Answering: “I cannot really always answer”</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3tqGEp24","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w:t>
            </w:r>
          </w:p>
          <w:p w14:paraId="4ADBA48D" w14:textId="2EE9DDCD" w:rsidR="005C196F" w:rsidRPr="006D7925" w:rsidRDefault="005C196F" w:rsidP="00376588">
            <w:pPr>
              <w:pStyle w:val="ListParagraph"/>
              <w:numPr>
                <w:ilvl w:val="0"/>
                <w:numId w:val="4"/>
              </w:numPr>
              <w:rPr>
                <w:rFonts w:ascii="Times New Roman" w:hAnsi="Times New Roman" w:cs="Times New Roman"/>
                <w:b/>
                <w:bCs/>
                <w:sz w:val="24"/>
                <w:szCs w:val="24"/>
              </w:rPr>
            </w:pPr>
            <w:r w:rsidRPr="006D7925">
              <w:rPr>
                <w:rFonts w:ascii="Times New Roman" w:hAnsi="Times New Roman" w:cs="Times New Roman"/>
                <w:sz w:val="24"/>
                <w:szCs w:val="24"/>
              </w:rPr>
              <w:t>Asking: “I myself could not ask anything”</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BVLlVpoh","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next time I won’t even ask”</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7EbXTumS","properties":{"formattedCitation":"(18)","plainCitation":"(18)","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8)</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don’t have the power to ask”</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AsMLZ69p","properties":{"formattedCitation":"(19)","plainCitation":"(19)","noteIndex":0},"citationItems":[{"id":5209,"uris":["http://zotero.org/users/2015185/items/SNKC6P5J"],"itemData":{"id":5209,"type":"article-journal","abstract":"Utilizing participant action research methodology, five youth in foster care participated in the design and implementation of a pilot research study to collect data from 16 participants in foster care, highlighting their perspective of their strengths and experiences within the American foster care system. Participant action research (PAR) provides a pathway for youth in foster care to share their voice with those that influence policy and implement change in the very system that governs their lives. The participant researchers remained committed to the project for a year, creatively designed the research methodology, and contributed to the interpretation of the findings. Despite some potential validity and reliability issues, PAR methodology provided a positive framework for the voices of the participant researchers to be heard and for the voices of the participants to be interpreted by other youth in foster care.","container-title":"Action Research","DOI":"10.1177/1476750313502554","ISSN":"1476-7503","issue":"4","journalAbbreviation":"Action Research","language":"en","note":"publisher: SAGE Publications","page":"322-336","source":"SAGE Journals","title":"The voices of youth in foster care: A participant action research study","title-short":"The voices of youth in foster care","volume":"11","author":[{"family":"Ponciano","given":"Leslie"}],"issued":{"date-parts":[["2013",12,1]]}}}],"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9)</w:t>
            </w:r>
            <w:r w:rsidRPr="006D7925">
              <w:rPr>
                <w:rFonts w:ascii="Times New Roman" w:hAnsi="Times New Roman" w:cs="Times New Roman"/>
                <w:sz w:val="24"/>
                <w:szCs w:val="24"/>
              </w:rPr>
              <w:fldChar w:fldCharType="end"/>
            </w:r>
          </w:p>
          <w:p w14:paraId="67448937" w14:textId="1BDC65FE" w:rsidR="005C196F" w:rsidRPr="006D7925" w:rsidRDefault="005C196F" w:rsidP="00376588">
            <w:pPr>
              <w:pStyle w:val="ListParagraph"/>
              <w:numPr>
                <w:ilvl w:val="0"/>
                <w:numId w:val="4"/>
              </w:numPr>
              <w:rPr>
                <w:rFonts w:ascii="Times New Roman" w:hAnsi="Times New Roman" w:cs="Times New Roman"/>
                <w:sz w:val="24"/>
                <w:szCs w:val="24"/>
              </w:rPr>
            </w:pPr>
            <w:r w:rsidRPr="006D7925">
              <w:rPr>
                <w:rFonts w:ascii="Times New Roman" w:hAnsi="Times New Roman" w:cs="Times New Roman"/>
                <w:sz w:val="24"/>
                <w:szCs w:val="24"/>
              </w:rPr>
              <w:t>Talking: “I can’t really say it”</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DBtshYhi","properties":{"formattedCitation":"(16)","plainCitation":"(16)","noteIndex":0},"citationItems":[{"id":5180,"uris":["http://zotero.org/users/2015185/items/J57F7BM6"],"itemData":{"id":5180,"type":"article-journal","abstract":"Abstract.  There is a growing body of research regarding children and young people in state care that is organised around the concept of transition. Focusing ma","container-title":"The British Journal of Social Work","DOI":"10.1093/bjsw/bcs128","ISSN":"0045-3102","issue":"2","journalAbbreviation":"Br J Soc Work","language":"en","note":"publisher: Oxford Academic","page":"401-417","source":"academic.oup.com","title":"Understanding and supporting young children's transitions into state care: Schlossberg's transition framework and child-centred practice","title-short":"Understanding and Supporting Young Children's Transitions into State Care","volume":"44","author":[{"family":"Winter","given":"Karen"}],"issued":{"date-parts":[["2014",3,1]]}}}],"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6)</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I don’t talk to anyone” </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uaZ2QvYf","properties":{"formattedCitation":"(2)","plainCitation":"(2)","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2)</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But at first I didn't start talking to her”</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mCyQocTD","properties":{"formattedCitation":"(4)","plainCitation":"(4)","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4)</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try not to talk to them”</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WdOIkf8e","properties":{"formattedCitation":"(18)","plainCitation":"(18)","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8)</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d better keep it quiet”</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KlVJXm3G","properties":{"formattedCitation":"(18)","plainCitation":"(18)","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8)</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f you start whining, you only get in trouble”</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RMA5brIb","properties":{"formattedCitation":"(18)","plainCitation":"(18)","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8)</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don’t know how to explain”</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BVyjRiIx","properties":{"formattedCitation":"(8)","plainCitation":"(8)","noteIndex":0},"citationItems":[{"id":5203,"uris":["http://zotero.org/users/2015185/items/GCYGZ5WL"],"itemData":{"id":5203,"type":"article-journal","abstract":"This study sought to use attachment theory as a lens through which to explore children's relationships with animal companions in the context of long-term foster care. Inductive and deductive thematic analyses of longitudinal case study data from eight children and their foster families suggested (a) that children's relationships with animal companions satisfied attachment-related functions in their own right and (b) that animal companions also helped to soften perceptions of foster caregivers, facilitating opportunities for the development of closeness. Animals in the foster home may therefore play an important part in helping children to find and develop secure, warm, and loving relationships.","container-title":"Attachment &amp; Human Development","DOI":"10.1080/14616734.2017.1280517","ISSN":"1469-2988","issue":"3","journalAbbreviation":"Attach Hum Dev","language":"eng","note":"PMID: 28277096","page":"259-277","source":"PubMed","title":"Fostering secure attachment: experiences of animal companions in the foster home","title-short":"Fostering secure attachment","volume":"19","author":[{"family":"Carr","given":"Sam"},{"family":"Rockett","given":"Ben"}],"issued":{"date-parts":[["2017",6]]}}}],"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8)</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w:t>
            </w:r>
          </w:p>
        </w:tc>
        <w:tc>
          <w:tcPr>
            <w:tcW w:w="1870" w:type="dxa"/>
            <w:tcBorders>
              <w:top w:val="nil"/>
              <w:left w:val="nil"/>
              <w:bottom w:val="nil"/>
              <w:right w:val="nil"/>
            </w:tcBorders>
          </w:tcPr>
          <w:p w14:paraId="4B50F492" w14:textId="77777777"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t>Children TALK</w:t>
            </w:r>
          </w:p>
        </w:tc>
        <w:tc>
          <w:tcPr>
            <w:tcW w:w="3665" w:type="dxa"/>
            <w:tcBorders>
              <w:top w:val="nil"/>
              <w:left w:val="nil"/>
              <w:bottom w:val="nil"/>
              <w:right w:val="nil"/>
            </w:tcBorders>
          </w:tcPr>
          <w:p w14:paraId="7BC36CF6" w14:textId="77777777"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t>I talk</w:t>
            </w:r>
          </w:p>
          <w:p w14:paraId="1338171A" w14:textId="10F0AC4E" w:rsidR="005C196F" w:rsidRPr="006D7925" w:rsidRDefault="005C196F" w:rsidP="00376588">
            <w:pPr>
              <w:pStyle w:val="ListParagraph"/>
              <w:numPr>
                <w:ilvl w:val="0"/>
                <w:numId w:val="6"/>
              </w:numPr>
              <w:rPr>
                <w:rFonts w:ascii="Times New Roman" w:hAnsi="Times New Roman" w:cs="Times New Roman"/>
                <w:sz w:val="24"/>
                <w:szCs w:val="24"/>
              </w:rPr>
            </w:pPr>
            <w:r w:rsidRPr="006D7925">
              <w:rPr>
                <w:rFonts w:ascii="Times New Roman" w:hAnsi="Times New Roman" w:cs="Times New Roman"/>
                <w:sz w:val="24"/>
                <w:szCs w:val="24"/>
              </w:rPr>
              <w:t>Asking: “I always ask”</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vgaGtazE","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ask your worker”</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BHbsLELn","properties":{"formattedCitation":"(20)","plainCitation":"(20)","noteIndex":0},"citationItems":[{"id":5188,"uris":["http://zotero.org/users/2015185/items/C82SIZFW"],"itemData":{"id":5188,"type":"article-journal","abstract":"Twenty children in foster care, ages 8 to 15 years, provided advice to children in care, foster parents and child welfare workers about ways to assist service delivery during the transition into foster care. The children discussed the importance of tending to experiences such as foster home expectations, the importance of time and information, the new foster/parent–child relationship, coping with stress, the ability to be engaged in decision-making, the benefits of foster care and the need to build a trusting and personal relationship between children in care and their caregivers. The importance of listening to children's experiences of the transition into foster care and incorporating their advice into future research, policy and practice will be discussed.","container-title":"Child &amp; Family Social Work","DOI":"10.1111/j.1365-2206.2009.00657.x","ISSN":"1365-2206","issue":"2","language":"en","note":"_eprint: https://onlinelibrary.wiley.com/doi/pdf/10.1111/j.1365-2206.2009.00657.x","page":"176-185","source":"Wiley Online Library","title":"We care about care: advice by children in care for children in care, foster parents and child welfare workers about the transition into foster care","title-short":"We care about care","volume":"15","author":[{"family":"Mitchell","given":"Monique B."},{"family":"Kuczynski","given":"Leon"},{"family":"Tubbs","given":"Carolyn Y."},{"family":"Ross","given":"Christopher"}],"issued":{"date-parts":[["2010"]]}}}],"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20)</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w:t>
            </w:r>
          </w:p>
          <w:p w14:paraId="69DAEC20" w14:textId="555AE0BC" w:rsidR="005C196F" w:rsidRPr="006D7925" w:rsidRDefault="005C196F" w:rsidP="00376588">
            <w:pPr>
              <w:pStyle w:val="ListParagraph"/>
              <w:numPr>
                <w:ilvl w:val="0"/>
                <w:numId w:val="6"/>
              </w:numPr>
              <w:rPr>
                <w:rFonts w:ascii="Times New Roman" w:hAnsi="Times New Roman" w:cs="Times New Roman"/>
                <w:sz w:val="24"/>
                <w:szCs w:val="24"/>
              </w:rPr>
            </w:pPr>
            <w:r w:rsidRPr="006D7925">
              <w:rPr>
                <w:rFonts w:ascii="Times New Roman" w:hAnsi="Times New Roman" w:cs="Times New Roman"/>
                <w:sz w:val="24"/>
                <w:szCs w:val="24"/>
              </w:rPr>
              <w:t>Talking: “If you say something…”</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Tzv0CZlZ","properties":{"formattedCitation":"(17)","plainCitation":"(17)","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7)</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can tell”</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ndVEQkkE","properties":{"formattedCitation":"(17)","plainCitation":"(17)","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7)</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Those times that I have talked”</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1afRAauq","properties":{"formattedCitation":"(12)","plainCitation":"(12)","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2)</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now we have heart-to-heart conversations”</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Ohntkklc","properties":{"formattedCitation":"(4)","plainCitation":"(4)","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4)</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They (the children) might have good ideas”</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Rzg8dD8Q","properties":{"formattedCitation":"(5)","plainCitation":"(5)","noteIndex":0},"citationItems":[{"id":5213,"uris":["http://zotero.org/users/2015185/items/DEBPEKCU"],"itemData":{"id":5213,"type":"article-journal","abstract":"Children and young people are often the subjects of research but are not usually thought of as codesigners of research projects contributing to the development of tools and resources so that research about them and their peers is more likely to be appropriate and effective. This paper describes and analyses the involvement of a group of 14 children and young people who have been in out-of-home care. They assisted in the design of a research project that sought their views on what makes a “good” foster carer. The impetus for this study arose from a desire to include children and young people as stakeholders in improving the foster care system and a long-held belief that they could and should be active partners in creating change. The study demonstrated how children and young people could be engaged creatively in individual and group conversations and activities in relation to potential research questions and research methods and tools. The paper concluded that capturing their views will ensure that research will be of benefit to other children and young people and to policy makers and practitioners working in the field.","container-title":"Australian Social Work","DOI":"10.1080/03124070903265732","ISSN":"0312-407X","issue":"4","note":"publisher: Routledge\n_eprint: https://doi.org/10.1080/03124070903265732","page":"460-475","source":"Taylor and Francis+NEJM","title":"“Adding their flavour to the mix”: Involving children and young people in care in research design","title-short":"“Adding Their Flavour to the Mix”","volume":"62","author":[{"family":"Daly","given":"Wayne"}],"issued":{"date-parts":[["2009",12,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5)</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children that are in care are actually having a say about where they will live and that sort of thing, the people that they’ll live with and what good qualities that foster </w:t>
            </w:r>
            <w:r w:rsidRPr="006D7925">
              <w:rPr>
                <w:rFonts w:ascii="Times New Roman" w:hAnsi="Times New Roman" w:cs="Times New Roman"/>
                <w:sz w:val="24"/>
                <w:szCs w:val="24"/>
              </w:rPr>
              <w:lastRenderedPageBreak/>
              <w:t>parents have”</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eZiYTKeL","properties":{"formattedCitation":"(5)","plainCitation":"(5)","noteIndex":0},"citationItems":[{"id":5213,"uris":["http://zotero.org/users/2015185/items/DEBPEKCU"],"itemData":{"id":5213,"type":"article-journal","abstract":"Children and young people are often the subjects of research but are not usually thought of as codesigners of research projects contributing to the development of tools and resources so that research about them and their peers is more likely to be appropriate and effective. This paper describes and analyses the involvement of a group of 14 children and young people who have been in out-of-home care. They assisted in the design of a research project that sought their views on what makes a “good” foster carer. The impetus for this study arose from a desire to include children and young people as stakeholders in improving the foster care system and a long-held belief that they could and should be active partners in creating change. The study demonstrated how children and young people could be engaged creatively in individual and group conversations and activities in relation to potential research questions and research methods and tools. The paper concluded that capturing their views will ensure that research will be of benefit to other children and young people and to policy makers and practitioners working in the field.","container-title":"Australian Social Work","DOI":"10.1080/03124070903265732","ISSN":"0312-407X","issue":"4","note":"publisher: Routledge\n_eprint: https://doi.org/10.1080/03124070903265732","page":"460-475","source":"Taylor and Francis+NEJM","title":"“Adding their flavour to the mix”: Involving children and young people in care in research design","title-short":"“Adding Their Flavour to the Mix”","volume":"62","author":[{"family":"Daly","given":"Wayne"}],"issued":{"date-parts":[["2009",12,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5)</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then when they like open their mouth and tell people”</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0Bxx2kge","properties":{"formattedCitation":"(5)","plainCitation":"(5)","noteIndex":0},"citationItems":[{"id":5213,"uris":["http://zotero.org/users/2015185/items/DEBPEKCU"],"itemData":{"id":5213,"type":"article-journal","abstract":"Children and young people are often the subjects of research but are not usually thought of as codesigners of research projects contributing to the development of tools and resources so that research about them and their peers is more likely to be appropriate and effective. This paper describes and analyses the involvement of a group of 14 children and young people who have been in out-of-home care. They assisted in the design of a research project that sought their views on what makes a “good” foster carer. The impetus for this study arose from a desire to include children and young people as stakeholders in improving the foster care system and a long-held belief that they could and should be active partners in creating change. The study demonstrated how children and young people could be engaged creatively in individual and group conversations and activities in relation to potential research questions and research methods and tools. The paper concluded that capturing their views will ensure that research will be of benefit to other children and young people and to policy makers and practitioners working in the field.","container-title":"Australian Social Work","DOI":"10.1080/03124070903265732","ISSN":"0312-407X","issue":"4","note":"publisher: Routledge\n_eprint: https://doi.org/10.1080/03124070903265732","page":"460-475","source":"Taylor and Francis+NEJM","title":"“Adding their flavour to the mix”: Involving children and young people in care in research design","title-short":"“Adding Their Flavour to the Mix”","volume":"62","author":[{"family":"Daly","given":"Wayne"}],"issued":{"date-parts":[["2009",12,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5)</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can give more ideas”</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bzDTDydA","properties":{"formattedCitation":"(5)","plainCitation":"(5)","noteIndex":0},"citationItems":[{"id":5213,"uris":["http://zotero.org/users/2015185/items/DEBPEKCU"],"itemData":{"id":5213,"type":"article-journal","abstract":"Children and young people are often the subjects of research but are not usually thought of as codesigners of research projects contributing to the development of tools and resources so that research about them and their peers is more likely to be appropriate and effective. This paper describes and analyses the involvement of a group of 14 children and young people who have been in out-of-home care. They assisted in the design of a research project that sought their views on what makes a “good” foster carer. The impetus for this study arose from a desire to include children and young people as stakeholders in improving the foster care system and a long-held belief that they could and should be active partners in creating change. The study demonstrated how children and young people could be engaged creatively in individual and group conversations and activities in relation to potential research questions and research methods and tools. The paper concluded that capturing their views will ensure that research will be of benefit to other children and young people and to policy makers and practitioners working in the field.","container-title":"Australian Social Work","DOI":"10.1080/03124070903265732","ISSN":"0312-407X","issue":"4","note":"publisher: Routledge\n_eprint: https://doi.org/10.1080/03124070903265732","page":"460-475","source":"Taylor and Francis+NEJM","title":"“Adding their flavour to the mix”: Involving children and young people in care in research design","title-short":"“Adding Their Flavour to the Mix”","volume":"62","author":[{"family":"Daly","given":"Wayne"}],"issued":{"date-parts":[["2009",12,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5)</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they should let us”</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P4ZzUCxt","properties":{"formattedCitation":"(13)","plainCitation":"(13)","noteIndex":0},"citationItems":[{"id":1629,"uris":["http://zotero.org/users/2015185/items/HV7JHZCD"],"itemData":{"id":1629,"type":"article-journal","abstract":"During a pilot qualitative study about children's views of Child Protective Services (CPS) investigations, the problem for study broadened to include children's views of the transition to foster care generally. Findings indicated that (1) the CPS investigation was not an emotionally charged topic for these respondents, and (2) respondents were ambivalent about foster care, liking many aspects while also missing birth parents. Respondents (most in care for the first time) were in care for nonemergency reasons, and for brief periods (1 to 5 months). These circumstances may have influenced the findings. In some cases, videotape supplemented audiotape of research interviews. Videotape proved useful, but not necessary to establish findings. Implications for research, practice, and policy are provided.","container-title":"Families in Society: The Journal of Contemporary Social Services","DOI":"10.1606/1044-3894.3713","ISSN":"1044-3894","issue":"1","journalAbbreviation":"Families in Society: The Journal of Contemporary Social Services","page":"90-99","source":"familiesinsocietyjournal.org (Atypon)","title":"Child protective services investigations and the transition to foster care: Children's views","title-short":"Child Protective Services Investigations and the Transition to Foster Care","volume":"89","author":[{"family":"Bogolub","given":"Ellen"}],"issued":{"date-parts":[["2008",1,1]]}}}],"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3)</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am going to talk”</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rQw1Jurw","properties":{"formattedCitation":"(14)","plainCitation":"(14)","noteIndex":0},"citationItems":[{"id":5219,"uris":["http://zotero.org/users/2015185/items/WSUGLIUX"],"itemData":{"id":5219,"type":"article-journal","abstract":"•Summary: This article explores the values, knowledge, policy and practice of three different programs of foster care in Israel and their implications for the experiences of all involved: children, parents, foster parents and social workers., •Findings: An innovative methodology is used, whereby social work students collect data. Analysis of this qualitative data collected through semi-structured interviews clarifies the issues that are of major concern for foster children, parents, foster parents and foster workers. A connection is made between the service models that support detached, complementary or reciprocal relations and experiences in care., •Applications: The article established the viewpoint that foster care is a creation of a new familial system that needs to deal with issues of power and create reciprocal relations amongst its partners. The conditions necessary for successful care are highlighted.","container-title":"Journal of Social Work","DOI":"10.1177/1468017304048058","ISSN":"1468-0173","issue":"3","journalAbbreviation":"Journal of Social Work","language":"en","note":"publisher: SAGE Publications","page":"323-343","source":"SAGE Journals","title":"Relations in foster care","volume":"4","author":[{"family":"Mosek","given":"Atalia"}],"issued":{"date-parts":[["2004",12,1]]}}}],"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4)</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been talking to her” </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SHxgaFfd","properties":{"formattedCitation":"(7)","plainCitation":"(7)","noteIndex":0},"citationItems":[{"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7)</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when talking to people”</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bz1Zzlbu","properties":{"formattedCitation":"(8)","plainCitation":"(8)","noteIndex":0},"citationItems":[{"id":5203,"uris":["http://zotero.org/users/2015185/items/GCYGZ5WL"],"itemData":{"id":5203,"type":"article-journal","abstract":"This study sought to use attachment theory as a lens through which to explore children's relationships with animal companions in the context of long-term foster care. Inductive and deductive thematic analyses of longitudinal case study data from eight children and their foster families suggested (a) that children's relationships with animal companions satisfied attachment-related functions in their own right and (b) that animal companions also helped to soften perceptions of foster caregivers, facilitating opportunities for the development of closeness. Animals in the foster home may therefore play an important part in helping children to find and develop secure, warm, and loving relationships.","container-title":"Attachment &amp; Human Development","DOI":"10.1080/14616734.2017.1280517","ISSN":"1469-2988","issue":"3","journalAbbreviation":"Attach Hum Dev","language":"eng","note":"PMID: 28277096","page":"259-277","source":"PubMed","title":"Fostering secure attachment: experiences of animal companions in the foster home","title-short":"Fostering secure attachment","volume":"19","author":[{"family":"Carr","given":"Sam"},{"family":"Rockett","given":"Ben"}],"issued":{"date-parts":[["2017",6]]}}}],"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8)</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she helps me to say things”</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qlHYzTbS","properties":{"formattedCitation":"(21)","plainCitation":"(21)","noteIndex":0},"citationItems":[{"id":5341,"uris":["http://zotero.org/users/2015185/items/JB4ZGCEL"],"itemData":{"id":5341,"type":"article-journal","abstract":"Although the law in England and Wales requires a child's wishes and feelings to be heard in LAC (Looked After Children) reviews, there remains limited research into how far this is achieved. This study interviewed 25 children and 16 foster carers to explore how well children understand and take part in reviews, and what factors impede this. The study found that levels of participation, as experienced by children and foster carers, were very low and the methods used were relatively ineffective. Children experienced significant barriers in engaging with the review process. The paper concludes that, as a vehicle of children's participation, LAC reviews are still not working well and calls for more attention to the views of children and young people and to the effectiveness of LAC reviews.","container-title":"Child &amp; Family Social Work","DOI":"10.1111/cfs.12194","ISSN":"1365-2206","issue":"S2","language":"en","note":"_eprint: https://onlinelibrary.wiley.com/doi/pdf/10.1111/cfs.12194","page":"1-10","source":"Wiley Online Library","title":"Children's participation in LAC reviews: a study in one English local authority","title-short":"Children's participation in LAC reviews","volume":"22","author":[{"family":"Pert","given":"Hayley"},{"family":"Diaz","given":"Clive"},{"family":"Thomas","given":"Nigel"}],"issued":{"date-parts":[["2017"]]}}}],"schema":"https://github.com/citation-style-language/schema/raw/master/csl-citation.json"} </w:instrText>
            </w:r>
            <w:r w:rsidRPr="006D7925">
              <w:rPr>
                <w:rFonts w:ascii="Times New Roman" w:hAnsi="Times New Roman" w:cs="Times New Roman"/>
                <w:sz w:val="24"/>
                <w:szCs w:val="24"/>
              </w:rPr>
              <w:fldChar w:fldCharType="separate"/>
            </w:r>
            <w:r w:rsidRPr="00863774">
              <w:rPr>
                <w:rFonts w:ascii="Times New Roman" w:hAnsi="Times New Roman" w:cs="Times New Roman"/>
                <w:sz w:val="24"/>
              </w:rPr>
              <w:t>(2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tell your counselor”</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duia8euG","properties":{"formattedCitation":"(20)","plainCitation":"(20)","noteIndex":0},"citationItems":[{"id":5188,"uris":["http://zotero.org/users/2015185/items/C82SIZFW"],"itemData":{"id":5188,"type":"article-journal","abstract":"Twenty children in foster care, ages 8 to 15 years, provided advice to children in care, foster parents and child welfare workers about ways to assist service delivery during the transition into foster care. The children discussed the importance of tending to experiences such as foster home expectations, the importance of time and information, the new foster/parent–child relationship, coping with stress, the ability to be engaged in decision-making, the benefits of foster care and the need to build a trusting and personal relationship between children in care and their caregivers. The importance of listening to children's experiences of the transition into foster care and incorporating their advice into future research, policy and practice will be discussed.","container-title":"Child &amp; Family Social Work","DOI":"10.1111/j.1365-2206.2009.00657.x","ISSN":"1365-2206","issue":"2","language":"en","note":"_eprint: https://onlinelibrary.wiley.com/doi/pdf/10.1111/j.1365-2206.2009.00657.x","page":"176-185","source":"Wiley Online Library","title":"We care about care: advice by children in care for children in care, foster parents and child welfare workers about the transition into foster care","title-short":"We care about care","volume":"15","author":[{"family":"Mitchell","given":"Monique B."},{"family":"Kuczynski","given":"Leon"},{"family":"Tubbs","given":"Carolyn Y."},{"family":"Ross","given":"Christopher"}],"issued":{"date-parts":[["2010"]]}}}],"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20)</w:t>
            </w:r>
            <w:r w:rsidRPr="006D7925">
              <w:rPr>
                <w:rFonts w:ascii="Times New Roman" w:hAnsi="Times New Roman" w:cs="Times New Roman"/>
                <w:sz w:val="24"/>
                <w:szCs w:val="24"/>
              </w:rPr>
              <w:fldChar w:fldCharType="end"/>
            </w:r>
            <w:r>
              <w:rPr>
                <w:rFonts w:ascii="Times New Roman" w:hAnsi="Times New Roman" w:cs="Times New Roman"/>
                <w:sz w:val="24"/>
                <w:szCs w:val="24"/>
              </w:rPr>
              <w:t>; “to tell people</w:t>
            </w:r>
            <w:r w:rsidRPr="00EF3CEC">
              <w:rPr>
                <w:rFonts w:ascii="Times New Roman" w:hAnsi="Times New Roman" w:cs="Times New Roman"/>
                <w:sz w:val="24"/>
                <w:szCs w:val="24"/>
              </w:rPr>
              <w:t>”</w:t>
            </w:r>
            <w:r w:rsidRPr="00EF3CEC">
              <w:rPr>
                <w:rFonts w:ascii="Times New Roman" w:hAnsi="Times New Roman" w:cs="Times New Roman"/>
                <w:sz w:val="24"/>
                <w:szCs w:val="24"/>
              </w:rPr>
              <w:fldChar w:fldCharType="begin"/>
            </w:r>
            <w:r w:rsidR="00805E67" w:rsidRPr="00EF3CEC">
              <w:rPr>
                <w:rFonts w:ascii="Times New Roman" w:hAnsi="Times New Roman" w:cs="Times New Roman"/>
                <w:sz w:val="24"/>
                <w:szCs w:val="24"/>
              </w:rPr>
              <w:instrText xml:space="preserve"> ADDIN ZOTERO_ITEM CSL_CITATION {"citationID":"G2teKY0u","properties":{"formattedCitation":"(9)","plainCitation":"(9)","noteIndex":0},"citationItems":[{"id":5440,"uris":["http://zotero.org/users/2015185/items/XG67TVSV"],"itemData":{"id":5440,"type":"article-journal","abstract":"Various conceptualisations of identity development emphasise the internal world of adolescents while others place more emphasis on the social world. Previous findings highlight the impact of stigmatisation and how this may hinder positive identity development in adolescents in foster care; the significance of peer interactions has also been underlined. Anecdotal evidence suggests that young people in care do not want to be made to feel different from others but there appears to be an absence of empirical research confirming this. Interviews were carried out with nine 12–16-year-olds currently residing in foster care to explore their representations of ‘feeling the same or feeling different’. Interpretative Phenomenological Analysis (IPA) guided how data were analysed and super-ordinate themes were identified. This article reports on one of these themes: difference. This is explored through four subordinate themes that relate to participants not wanting others to know they were in care, feeling alienated due to their foster care status, perceiving that others viewed them differently and, at times, noticing differences themselves. The dynamic nature of these experiences is emphasised and the findings are considered in relation to the extant literature. Practice and research implications are discussed.","container-title":"Adoption &amp; Fostering","DOI":"10.1177/0308575913508719","ISSN":"0308-5759","issue":"4","journalAbbreviation":"Adoption &amp; Fostering","language":"en","note":"publisher: SAGE Publications Ltd","page":"389-403","source":"SAGE Journals","title":"Feeling the same or feeling different? An analysis of the experiences of young people in foster care","title-short":"Feeling the same or feeling different?","volume":"37","author":[{"family":"Madigan","given":"Sarah"},{"family":"Quayle","given":"Ethel"},{"family":"Cossar","given":"Jill"},{"family":"Paton","given":"Kate"}],"issued":{"date-parts":[["2013",12,1]]}}}],"schema":"https://github.com/citation-style-language/schema/raw/master/csl-citation.json"} </w:instrText>
            </w:r>
            <w:r w:rsidRPr="00EF3CEC">
              <w:rPr>
                <w:rFonts w:ascii="Times New Roman" w:hAnsi="Times New Roman" w:cs="Times New Roman"/>
                <w:sz w:val="24"/>
                <w:szCs w:val="24"/>
              </w:rPr>
              <w:fldChar w:fldCharType="separate"/>
            </w:r>
            <w:r w:rsidR="00805E67" w:rsidRPr="00EF3CEC">
              <w:rPr>
                <w:rFonts w:ascii="Times New Roman" w:hAnsi="Times New Roman" w:cs="Times New Roman"/>
                <w:sz w:val="24"/>
              </w:rPr>
              <w:t>(9)</w:t>
            </w:r>
            <w:r w:rsidRPr="00EF3CEC">
              <w:rPr>
                <w:rFonts w:ascii="Times New Roman" w:hAnsi="Times New Roman" w:cs="Times New Roman"/>
                <w:sz w:val="24"/>
                <w:szCs w:val="24"/>
              </w:rPr>
              <w:fldChar w:fldCharType="end"/>
            </w:r>
            <w:r w:rsidRPr="00EF3CEC">
              <w:rPr>
                <w:rFonts w:ascii="Times New Roman" w:hAnsi="Times New Roman" w:cs="Times New Roman"/>
                <w:sz w:val="24"/>
                <w:szCs w:val="24"/>
              </w:rPr>
              <w:t>;</w:t>
            </w:r>
            <w:r>
              <w:rPr>
                <w:rFonts w:ascii="Times New Roman" w:hAnsi="Times New Roman" w:cs="Times New Roman"/>
                <w:sz w:val="24"/>
                <w:szCs w:val="24"/>
              </w:rPr>
              <w:t xml:space="preserve"> “I talk”</w:t>
            </w:r>
            <w:r>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unzFVV3a","properties":{"formattedCitation":"(15)","plainCitation":"(15)","noteIndex":0},"citationItems":[{"id":5441,"uris":["http://zotero.org/users/2015185/items/PI6PWQUF"],"itemData":{"id":5441,"type":"article-journal","abstract":"The subject of stability for children in long-term foster care is an emerging field within social work with vulnerable children. In Sweden, the adoption of foster children is not a common occurrence. Instead, when a child has been placed in foster care for 3 years, the local social welfare committee will consider whether the custody of the child should be transferred to the foster parents regardless of the circumstances of the birth parents, in order to secure stability and a sense of family belonging. Consequently, custody transfers raise questions such as “who is family?” and “who is a parent?” This qualitative interview study with custodians and young people who have experienced custody transfer highlights that who counts as family and as a parent is ambiguous. This article draws attention to how negotiations about family and parenthood revolve around biological, emotional, and relational dimensions. Furthermore, we show that stability for children in care has to be understood in terms of processes over time and not as the result of a single decision of custody transfer. Consequently, social workers need to take several aspects into account when they assess family belonging and stability for children in foster care.","container-title":"Child &amp; Family Social Work","DOI":"https://doi.org/10.1111/cfs.12475","ISSN":"1365-2206","issue":"1","language":"en","note":"_eprint: https://onlinelibrary.wiley.com/doi/pdf/10.1111/cfs.12475","page":"9-16","source":"Wiley Online Library","title":"What is a family? Constructions of family and parenting after a custody transfer from birth parents to foster parents","title-short":"What is a family?","volume":"24","author":[{"family":"Wissö","given":"Therése"},{"family":"Johansson","given":"Helena"},{"family":"Höjer","given":"Ingrid"}],"issued":{"date-parts":[["2019"]]}}}],"schema":"https://github.com/citation-style-language/schema/raw/master/csl-citation.json"} </w:instrText>
            </w:r>
            <w:r>
              <w:rPr>
                <w:rFonts w:ascii="Times New Roman" w:hAnsi="Times New Roman" w:cs="Times New Roman"/>
                <w:sz w:val="24"/>
                <w:szCs w:val="24"/>
              </w:rPr>
              <w:fldChar w:fldCharType="separate"/>
            </w:r>
            <w:r w:rsidR="00805E67" w:rsidRPr="00805E67">
              <w:rPr>
                <w:rFonts w:ascii="Times New Roman" w:hAnsi="Times New Roman" w:cs="Times New Roman"/>
                <w:sz w:val="24"/>
              </w:rPr>
              <w:t>(15)</w:t>
            </w:r>
            <w:r>
              <w:rPr>
                <w:rFonts w:ascii="Times New Roman" w:hAnsi="Times New Roman" w:cs="Times New Roman"/>
                <w:sz w:val="24"/>
                <w:szCs w:val="24"/>
              </w:rPr>
              <w:fldChar w:fldCharType="end"/>
            </w:r>
            <w:r>
              <w:rPr>
                <w:rFonts w:ascii="Times New Roman" w:hAnsi="Times New Roman" w:cs="Times New Roman"/>
                <w:sz w:val="24"/>
                <w:szCs w:val="24"/>
              </w:rPr>
              <w:t>; “</w:t>
            </w:r>
            <w:r w:rsidRPr="0006338D">
              <w:rPr>
                <w:rFonts w:ascii="Times New Roman" w:hAnsi="Times New Roman" w:cs="Times New Roman"/>
                <w:sz w:val="24"/>
                <w:szCs w:val="24"/>
              </w:rPr>
              <w:t>don’t say, ‘Oh, he is black [sic]; he is not allowed to enter my home’; don’t be racist</w:t>
            </w:r>
            <w:r>
              <w:rPr>
                <w:rFonts w:ascii="Times New Roman" w:hAnsi="Times New Roman" w:cs="Times New Roman"/>
                <w:sz w:val="24"/>
                <w:szCs w:val="24"/>
              </w:rPr>
              <w:t>”</w:t>
            </w:r>
            <w:r>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BgcGLFhu","properties":{"formattedCitation":"(22)","plainCitation":"(22)","noteIndex":0},"citationItems":[{"id":5443,"uris":["http://zotero.org/users/2015185/items/RR6BIPA6"],"itemData":{"id":5443,"type":"article-journal","abstract":"This study addresses the ethnic identity of transculturally placed adolescent foster youth with ethnic minority backgrounds in The Netherlands. We conducted qualitative interviews to provide insight into the lifeworlds of twenty foster youth. We found that constructing an ethnic identity was complex for these ethnic minority foster youth. The foster youth showed ethnic identity ambivalence, and contradictory messages about ethnicity by birth parents, foster parents, peers, and strangers contributed to this process. The foster youth also sometimes distanced themselves from their ethnic minority background whereby the intersection of their ethnic minority background and the background of being a foster child could play a role. Additionally, some foster youth told stories of longing for and belonging to their ethnic minority background, especially when birth parents and foster parents cooperated in ethnic socialization. Overall, contradictory and intersecting messages provided by birth parents, foster parents, and peers influenced the extent to which they experienced their ethnic identity as complex. Therefore, future studies should be conducted to provide more insight into these processes, so foster care agencies and foster parents can be trained to fulfill a more guiding role in the ethnic identity development of transculturally placed foster youth.","container-title":"Children and Youth Services Review","DOI":"10.1016/j.childyouth.2020.104957","ISSN":"0190-7409","journalAbbreviation":"Children and Youth Services Review","language":"en","page":"104957","source":"ScienceDirect","title":"The ethnic identity complexity of transculturally placed foster youth in the Netherlands","volume":"113","author":[{"family":"Degener","given":"Clementine J."},{"family":"Bergen","given":"Diana D.","non-dropping-particle":"van"},{"family":"Grietens","given":"Hans W. E."}],"issued":{"date-parts":[["2020",6,1]]}}}],"schema":"https://github.com/citation-style-language/schema/raw/master/csl-citation.json"} </w:instrText>
            </w:r>
            <w:r>
              <w:rPr>
                <w:rFonts w:ascii="Times New Roman" w:hAnsi="Times New Roman" w:cs="Times New Roman"/>
                <w:sz w:val="24"/>
                <w:szCs w:val="24"/>
              </w:rPr>
              <w:fldChar w:fldCharType="separate"/>
            </w:r>
            <w:r w:rsidRPr="00863774">
              <w:rPr>
                <w:rFonts w:ascii="Times New Roman" w:hAnsi="Times New Roman" w:cs="Times New Roman"/>
                <w:sz w:val="24"/>
              </w:rPr>
              <w:t>(22)</w:t>
            </w:r>
            <w:r>
              <w:rPr>
                <w:rFonts w:ascii="Times New Roman" w:hAnsi="Times New Roman" w:cs="Times New Roman"/>
                <w:sz w:val="24"/>
                <w:szCs w:val="24"/>
              </w:rPr>
              <w:fldChar w:fldCharType="end"/>
            </w:r>
          </w:p>
          <w:p w14:paraId="0EA183DC" w14:textId="77777777" w:rsidR="005C196F" w:rsidRPr="006D7925" w:rsidRDefault="005C196F" w:rsidP="00D40934">
            <w:pPr>
              <w:rPr>
                <w:rFonts w:ascii="Times New Roman" w:hAnsi="Times New Roman" w:cs="Times New Roman"/>
                <w:sz w:val="24"/>
                <w:szCs w:val="24"/>
              </w:rPr>
            </w:pPr>
          </w:p>
        </w:tc>
        <w:tc>
          <w:tcPr>
            <w:tcW w:w="3097" w:type="dxa"/>
            <w:tcBorders>
              <w:top w:val="nil"/>
              <w:left w:val="nil"/>
              <w:bottom w:val="nil"/>
            </w:tcBorders>
          </w:tcPr>
          <w:p w14:paraId="6810D68F" w14:textId="505E563B" w:rsidR="00E4688A" w:rsidRPr="001C49CB" w:rsidRDefault="00B363A9" w:rsidP="005561B2">
            <w:pPr>
              <w:rPr>
                <w:rFonts w:ascii="Times New Roman" w:hAnsi="Times New Roman" w:cs="Times New Roman"/>
                <w:b/>
                <w:sz w:val="24"/>
                <w:szCs w:val="24"/>
              </w:rPr>
            </w:pPr>
            <w:r w:rsidRPr="001C49CB">
              <w:rPr>
                <w:rFonts w:ascii="Times New Roman" w:hAnsi="Times New Roman" w:cs="Times New Roman"/>
                <w:sz w:val="24"/>
                <w:szCs w:val="24"/>
              </w:rPr>
              <w:lastRenderedPageBreak/>
              <w:t xml:space="preserve">Australia </w:t>
            </w:r>
            <w:r w:rsidRPr="001C49CB">
              <w:rPr>
                <w:rFonts w:ascii="Times New Roman" w:hAnsi="Times New Roman" w:cs="Times New Roman"/>
                <w:sz w:val="24"/>
                <w:szCs w:val="24"/>
              </w:rPr>
              <w:fldChar w:fldCharType="begin"/>
            </w:r>
            <w:r w:rsidR="00AD0D5D" w:rsidRPr="001C49CB">
              <w:rPr>
                <w:rFonts w:ascii="Times New Roman" w:hAnsi="Times New Roman" w:cs="Times New Roman"/>
                <w:sz w:val="24"/>
                <w:szCs w:val="24"/>
              </w:rPr>
              <w:instrText xml:space="preserve"> ADDIN ZOTERO_ITEM CSL_CITATION {"citationID":"jV3bmkvv","properties":{"formattedCitation":"(5)","plainCitation":"(5)","noteIndex":0},"citationItems":[{"id":5213,"uris":["http://zotero.org/users/2015185/items/DEBPEKCU"],"itemData":{"id":5213,"type":"article-journal","abstract":"Children and young people are often the subjects of research but are not usually thought of as codesigners of research projects contributing to the development of tools and resources so that research about them and their peers is more likely to be appropriate and effective. This paper describes and analyses the involvement of a group of 14 children and young people who have been in out-of-home care. They assisted in the design of a research project that sought their views on what makes a “good” foster carer. The impetus for this study arose from a desire to include children and young people as stakeholders in improving the foster care system and a long-held belief that they could and should be active partners in creating change. The study demonstrated how children and young people could be engaged creatively in individual and group conversations and activities in relation to potential research questions and research methods and tools. The paper concluded that capturing their views will ensure that research will be of benefit to other children and young people and to policy makers and practitioners working in the field.","container-title":"Australian Social Work","DOI":"10.1080/03124070903265732","ISSN":"0312-407X","issue":"4","note":"publisher: Routledge\n_eprint: https://doi.org/10.1080/03124070903265732","page":"460-475","source":"Taylor and Francis+NEJM","title":"“Adding their flavour to the mix”: Involving children and young people in care in research design","title-short":"“Adding Their Flavour to the Mix”","volume":"62","author":[{"family":"Daly","given":"Wayne"}],"issued":{"date-parts":[["2009",12,1]]}}}],"schema":"https://github.com/citation-style-language/schema/raw/master/csl-citation.json"} </w:instrText>
            </w:r>
            <w:r w:rsidRPr="001C49CB">
              <w:rPr>
                <w:rFonts w:ascii="Times New Roman" w:hAnsi="Times New Roman" w:cs="Times New Roman"/>
                <w:sz w:val="24"/>
                <w:szCs w:val="24"/>
              </w:rPr>
              <w:fldChar w:fldCharType="separate"/>
            </w:r>
            <w:r w:rsidRPr="001C49CB">
              <w:rPr>
                <w:rFonts w:ascii="Times New Roman" w:hAnsi="Times New Roman" w:cs="Times New Roman"/>
                <w:sz w:val="24"/>
              </w:rPr>
              <w:t>(5)</w:t>
            </w:r>
            <w:r w:rsidRPr="001C49CB">
              <w:rPr>
                <w:rFonts w:ascii="Times New Roman" w:hAnsi="Times New Roman" w:cs="Times New Roman"/>
                <w:sz w:val="24"/>
                <w:szCs w:val="24"/>
              </w:rPr>
              <w:fldChar w:fldCharType="end"/>
            </w:r>
            <w:r w:rsidRPr="001C49CB">
              <w:rPr>
                <w:rFonts w:ascii="Times New Roman" w:hAnsi="Times New Roman" w:cs="Times New Roman"/>
                <w:sz w:val="24"/>
                <w:szCs w:val="24"/>
              </w:rPr>
              <w:t xml:space="preserve">, </w:t>
            </w:r>
            <w:r w:rsidR="002D16E0" w:rsidRPr="001C49CB">
              <w:rPr>
                <w:rFonts w:ascii="Times New Roman" w:hAnsi="Times New Roman" w:cs="Times New Roman"/>
                <w:sz w:val="24"/>
                <w:szCs w:val="24"/>
              </w:rPr>
              <w:t xml:space="preserve">Canada </w:t>
            </w:r>
            <w:r w:rsidR="002D16E0"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xDvZmuCV","properties":{"formattedCitation":"(4,20)","plainCitation":"(4,20)","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id":5188,"uris":["http://zotero.org/users/2015185/items/C82SIZFW"],"itemData":{"id":5188,"type":"article-journal","abstract":"Twenty children in foster care, ages 8 to 15 years, provided advice to children in care, foster parents and child welfare workers about ways to assist service delivery during the transition into foster care. The children discussed the importance of tending to experiences such as foster home expectations, the importance of time and information, the new foster/parent–child relationship, coping with stress, the ability to be engaged in decision-making, the benefits of foster care and the need to build a trusting and personal relationship between children in care and their caregivers. The importance of listening to children's experiences of the transition into foster care and incorporating their advice into future research, policy and practice will be discussed.","container-title":"Child &amp; Family Social Work","DOI":"10.1111/j.1365-2206.2009.00657.x","ISSN":"1365-2206","issue":"2","language":"en","note":"_eprint: https://onlinelibrary.wiley.com/doi/pdf/10.1111/j.1365-2206.2009.00657.x","page":"176-185","source":"Wiley Online Library","title":"We care about care: advice by children in care for children in care, foster parents and child welfare workers about the transition into foster care","title-short":"We care about care","volume":"15","author":[{"family":"Mitchell","given":"Monique B."},{"family":"Kuczynski","given":"Leon"},{"family":"Tubbs","given":"Carolyn Y."},{"family":"Ross","given":"Christopher"}],"issued":{"date-parts":[["2010"]]}}}],"schema":"https://github.com/citation-style-language/schema/raw/master/csl-citation.json"} </w:instrText>
            </w:r>
            <w:r w:rsidR="002D16E0"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4,20)</w:t>
            </w:r>
            <w:r w:rsidR="002D16E0" w:rsidRPr="001C49CB">
              <w:rPr>
                <w:rFonts w:ascii="Times New Roman" w:hAnsi="Times New Roman" w:cs="Times New Roman"/>
                <w:sz w:val="24"/>
                <w:szCs w:val="24"/>
              </w:rPr>
              <w:fldChar w:fldCharType="end"/>
            </w:r>
            <w:r w:rsidR="002D16E0" w:rsidRPr="001C49CB">
              <w:rPr>
                <w:rFonts w:ascii="Times New Roman" w:hAnsi="Times New Roman" w:cs="Times New Roman"/>
                <w:sz w:val="24"/>
                <w:szCs w:val="24"/>
              </w:rPr>
              <w:t xml:space="preserve">, </w:t>
            </w:r>
            <w:r w:rsidR="00C64AB3" w:rsidRPr="001C49CB">
              <w:rPr>
                <w:rFonts w:ascii="Times New Roman" w:hAnsi="Times New Roman" w:cs="Times New Roman"/>
                <w:sz w:val="24"/>
                <w:szCs w:val="24"/>
              </w:rPr>
              <w:t xml:space="preserve">Denmark </w:t>
            </w:r>
            <w:r w:rsidR="00C64AB3"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RONIzd4W","properties":{"formattedCitation":"(17)","plainCitation":"(17)","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00C64AB3"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17)</w:t>
            </w:r>
            <w:r w:rsidR="00C64AB3" w:rsidRPr="001C49CB">
              <w:rPr>
                <w:rFonts w:ascii="Times New Roman" w:hAnsi="Times New Roman" w:cs="Times New Roman"/>
                <w:sz w:val="24"/>
                <w:szCs w:val="24"/>
              </w:rPr>
              <w:fldChar w:fldCharType="end"/>
            </w:r>
            <w:r w:rsidR="007232E6" w:rsidRPr="001C49CB">
              <w:rPr>
                <w:rFonts w:ascii="Times New Roman" w:hAnsi="Times New Roman" w:cs="Times New Roman"/>
                <w:sz w:val="24"/>
                <w:szCs w:val="24"/>
              </w:rPr>
              <w:t xml:space="preserve">, </w:t>
            </w:r>
            <w:r w:rsidR="00542F4D" w:rsidRPr="001C49CB">
              <w:rPr>
                <w:rFonts w:ascii="Times New Roman" w:hAnsi="Times New Roman" w:cs="Times New Roman"/>
                <w:sz w:val="24"/>
                <w:szCs w:val="24"/>
              </w:rPr>
              <w:t xml:space="preserve">England </w:t>
            </w:r>
            <w:r w:rsidR="00542F4D" w:rsidRPr="001C49CB">
              <w:rPr>
                <w:rFonts w:ascii="Times New Roman" w:hAnsi="Times New Roman" w:cs="Times New Roman"/>
                <w:sz w:val="24"/>
                <w:szCs w:val="24"/>
              </w:rPr>
              <w:fldChar w:fldCharType="begin"/>
            </w:r>
            <w:r w:rsidR="005C6BC5" w:rsidRPr="001C49CB">
              <w:rPr>
                <w:rFonts w:ascii="Times New Roman" w:hAnsi="Times New Roman" w:cs="Times New Roman"/>
                <w:sz w:val="24"/>
                <w:szCs w:val="24"/>
              </w:rPr>
              <w:instrText xml:space="preserve"> ADDIN ZOTERO_ITEM CSL_CITATION {"citationID":"l2oPNymp","properties":{"formattedCitation":"(2,7,8,21)","plainCitation":"(2,7,8,21)","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id":5203,"uris":["http://zotero.org/users/2015185/items/GCYGZ5WL"],"itemData":{"id":5203,"type":"article-journal","abstract":"This study sought to use attachment theory as a lens through which to explore children's relationships with animal companions in the context of long-term foster care. Inductive and deductive thematic analyses of longitudinal case study data from eight children and their foster families suggested (a) that children's relationships with animal companions satisfied attachment-related functions in their own right and (b) that animal companions also helped to soften perceptions of foster caregivers, facilitating opportunities for the development of closeness. Animals in the foster home may therefore play an important part in helping children to find and develop secure, warm, and loving relationships.","container-title":"Attachment &amp; Human Development","DOI":"10.1080/14616734.2017.1280517","ISSN":"1469-2988","issue":"3","journalAbbreviation":"Attach Hum Dev","language":"eng","note":"PMID: 28277096","page":"259-277","source":"PubMed","title":"Fostering secure attachment: experiences of animal companions in the foster home","title-short":"Fostering secure attachment","volume":"19","author":[{"family":"Carr","given":"Sam"},{"family":"Rockett","given":"Ben"}],"issued":{"date-parts":[["2017",6]]}}},{"id":5341,"uris":["http://zotero.org/users/2015185/items/JB4ZGCEL"],"itemData":{"id":5341,"type":"article-journal","abstract":"Although the law in England and Wales requires a child's wishes and feelings to be heard in LAC (Looked After Children) reviews, there remains limited research into how far this is achieved. This study interviewed 25 children and 16 foster carers to explore how well children understand and take part in reviews, and what factors impede this. The study found that levels of participation, as experienced by children and foster carers, were very low and the methods used were relatively ineffective. Children experienced significant barriers in engaging with the review process. The paper concludes that, as a vehicle of children's participation, LAC reviews are still not working well and calls for more attention to the views of children and young people and to the effectiveness of LAC reviews.","container-title":"Child &amp; Family Social Work","DOI":"10.1111/cfs.12194","ISSN":"1365-2206","issue":"S2","language":"en","note":"_eprint: https://onlinelibrary.wiley.com/doi/pdf/10.1111/cfs.12194","page":"1-10","source":"Wiley Online Library","title":"Children's participation in LAC reviews: a study in one English local authority","title-short":"Children's participation in LAC reviews","volume":"22","author":[{"family":"Pert","given":"Hayley"},{"family":"Diaz","given":"Clive"},{"family":"Thomas","given":"Nigel"}],"issued":{"date-parts":[["2017"]]}}}],"schema":"https://github.com/citation-style-language/schema/raw/master/csl-citation.json"} </w:instrText>
            </w:r>
            <w:r w:rsidR="00542F4D" w:rsidRPr="001C49CB">
              <w:rPr>
                <w:rFonts w:ascii="Times New Roman" w:hAnsi="Times New Roman" w:cs="Times New Roman"/>
                <w:sz w:val="24"/>
                <w:szCs w:val="24"/>
              </w:rPr>
              <w:fldChar w:fldCharType="separate"/>
            </w:r>
            <w:r w:rsidR="005C6BC5" w:rsidRPr="001C49CB">
              <w:rPr>
                <w:rFonts w:ascii="Times New Roman" w:hAnsi="Times New Roman" w:cs="Times New Roman"/>
                <w:sz w:val="24"/>
              </w:rPr>
              <w:t>(2,7,8,21)</w:t>
            </w:r>
            <w:r w:rsidR="00542F4D" w:rsidRPr="001C49CB">
              <w:rPr>
                <w:rFonts w:ascii="Times New Roman" w:hAnsi="Times New Roman" w:cs="Times New Roman"/>
                <w:sz w:val="24"/>
                <w:szCs w:val="24"/>
              </w:rPr>
              <w:fldChar w:fldCharType="end"/>
            </w:r>
            <w:r w:rsidR="00542F4D" w:rsidRPr="001C49CB">
              <w:rPr>
                <w:rFonts w:ascii="Times New Roman" w:hAnsi="Times New Roman" w:cs="Times New Roman"/>
                <w:sz w:val="24"/>
                <w:szCs w:val="24"/>
              </w:rPr>
              <w:t xml:space="preserve">, </w:t>
            </w:r>
            <w:r w:rsidR="00185DA0" w:rsidRPr="001C49CB">
              <w:rPr>
                <w:rFonts w:ascii="Times New Roman" w:hAnsi="Times New Roman" w:cs="Times New Roman"/>
                <w:sz w:val="24"/>
                <w:szCs w:val="24"/>
              </w:rPr>
              <w:t xml:space="preserve">Finland </w:t>
            </w:r>
            <w:r w:rsidR="00185DA0" w:rsidRPr="001C49CB">
              <w:rPr>
                <w:rFonts w:ascii="Times New Roman" w:hAnsi="Times New Roman" w:cs="Times New Roman"/>
                <w:sz w:val="24"/>
                <w:szCs w:val="24"/>
              </w:rPr>
              <w:fldChar w:fldCharType="begin"/>
            </w:r>
            <w:r w:rsidR="006127B4" w:rsidRPr="001C49CB">
              <w:rPr>
                <w:rFonts w:ascii="Times New Roman" w:hAnsi="Times New Roman" w:cs="Times New Roman"/>
                <w:sz w:val="24"/>
                <w:szCs w:val="24"/>
              </w:rPr>
              <w:instrText xml:space="preserve"> ADDIN ZOTERO_ITEM CSL_CITATION {"citationID":"kbAYAma7","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00185DA0" w:rsidRPr="001C49CB">
              <w:rPr>
                <w:rFonts w:ascii="Times New Roman" w:hAnsi="Times New Roman" w:cs="Times New Roman"/>
                <w:sz w:val="24"/>
                <w:szCs w:val="24"/>
              </w:rPr>
              <w:fldChar w:fldCharType="separate"/>
            </w:r>
            <w:r w:rsidR="00185DA0" w:rsidRPr="001C49CB">
              <w:rPr>
                <w:rFonts w:ascii="Times New Roman" w:hAnsi="Times New Roman" w:cs="Times New Roman"/>
                <w:sz w:val="24"/>
              </w:rPr>
              <w:t>(1)</w:t>
            </w:r>
            <w:r w:rsidR="00185DA0" w:rsidRPr="001C49CB">
              <w:rPr>
                <w:rFonts w:ascii="Times New Roman" w:hAnsi="Times New Roman" w:cs="Times New Roman"/>
                <w:sz w:val="24"/>
                <w:szCs w:val="24"/>
              </w:rPr>
              <w:fldChar w:fldCharType="end"/>
            </w:r>
            <w:r w:rsidR="00185DA0" w:rsidRPr="001C49CB">
              <w:rPr>
                <w:rFonts w:ascii="Times New Roman" w:hAnsi="Times New Roman" w:cs="Times New Roman"/>
                <w:sz w:val="24"/>
                <w:szCs w:val="24"/>
              </w:rPr>
              <w:t>,</w:t>
            </w:r>
            <w:r w:rsidR="00550A69" w:rsidRPr="001C49CB">
              <w:rPr>
                <w:rFonts w:ascii="Times New Roman" w:hAnsi="Times New Roman" w:cs="Times New Roman"/>
                <w:sz w:val="24"/>
                <w:szCs w:val="24"/>
              </w:rPr>
              <w:t xml:space="preserve"> </w:t>
            </w:r>
            <w:r w:rsidR="0096171C" w:rsidRPr="001C49CB">
              <w:rPr>
                <w:rFonts w:ascii="Times New Roman" w:hAnsi="Times New Roman" w:cs="Times New Roman"/>
                <w:sz w:val="24"/>
                <w:szCs w:val="24"/>
              </w:rPr>
              <w:t xml:space="preserve">Israel </w:t>
            </w:r>
            <w:r w:rsidR="0096171C"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t7bLMojl","properties":{"formattedCitation":"(14)","plainCitation":"(14)","noteIndex":0},"citationItems":[{"id":5219,"uris":["http://zotero.org/users/2015185/items/WSUGLIUX"],"itemData":{"id":5219,"type":"article-journal","abstract":"•Summary: This article explores the values, knowledge, policy and practice of three different programs of foster care in Israel and their implications for the experiences of all involved: children, parents, foster parents and social workers., •Findings: An innovative methodology is used, whereby social work students collect data. Analysis of this qualitative data collected through semi-structured interviews clarifies the issues that are of major concern for foster children, parents, foster parents and foster workers. A connection is made between the service models that support detached, complementary or reciprocal relations and experiences in care., •Applications: The article established the viewpoint that foster care is a creation of a new familial system that needs to deal with issues of power and create reciprocal relations amongst its partners. The conditions necessary for successful care are highlighted.","container-title":"Journal of Social Work","DOI":"10.1177/1468017304048058","ISSN":"1468-0173","issue":"3","journalAbbreviation":"Journal of Social Work","language":"en","note":"publisher: SAGE Publications","page":"323-343","source":"SAGE Journals","title":"Relations in foster care","volume":"4","author":[{"family":"Mosek","given":"Atalia"}],"issued":{"date-parts":[["2004",12,1]]}}}],"schema":"https://github.com/citation-style-language/schema/raw/master/csl-citation.json"} </w:instrText>
            </w:r>
            <w:r w:rsidR="0096171C"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14)</w:t>
            </w:r>
            <w:r w:rsidR="0096171C" w:rsidRPr="001C49CB">
              <w:rPr>
                <w:rFonts w:ascii="Times New Roman" w:hAnsi="Times New Roman" w:cs="Times New Roman"/>
                <w:sz w:val="24"/>
                <w:szCs w:val="24"/>
              </w:rPr>
              <w:fldChar w:fldCharType="end"/>
            </w:r>
            <w:r w:rsidR="0096171C" w:rsidRPr="001C49CB">
              <w:rPr>
                <w:rFonts w:ascii="Times New Roman" w:hAnsi="Times New Roman" w:cs="Times New Roman"/>
                <w:sz w:val="24"/>
                <w:szCs w:val="24"/>
              </w:rPr>
              <w:t xml:space="preserve">, </w:t>
            </w:r>
            <w:r w:rsidR="00482FC5" w:rsidRPr="001C49CB">
              <w:rPr>
                <w:rFonts w:ascii="Times New Roman" w:hAnsi="Times New Roman" w:cs="Times New Roman"/>
                <w:sz w:val="24"/>
                <w:szCs w:val="24"/>
              </w:rPr>
              <w:t xml:space="preserve">Netherlands </w:t>
            </w:r>
            <w:r w:rsidR="00482FC5" w:rsidRPr="001C49CB">
              <w:rPr>
                <w:rFonts w:ascii="Times New Roman" w:hAnsi="Times New Roman" w:cs="Times New Roman"/>
                <w:sz w:val="24"/>
                <w:szCs w:val="24"/>
              </w:rPr>
              <w:fldChar w:fldCharType="begin"/>
            </w:r>
            <w:r w:rsidR="00917016" w:rsidRPr="001C49CB">
              <w:rPr>
                <w:rFonts w:ascii="Times New Roman" w:hAnsi="Times New Roman" w:cs="Times New Roman"/>
                <w:sz w:val="24"/>
                <w:szCs w:val="24"/>
              </w:rPr>
              <w:instrText xml:space="preserve"> ADDIN ZOTERO_ITEM CSL_CITATION {"citationID":"KvrAhfKY","properties":{"formattedCitation":"(18,22)","plainCitation":"(18,22)","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id":5443,"uris":["http://zotero.org/users/2015185/items/RR6BIPA6"],"itemData":{"id":5443,"type":"article-journal","abstract":"This study addresses the ethnic identity of transculturally placed adolescent foster youth with ethnic minority backgrounds in The Netherlands. We conducted qualitative interviews to provide insight into the lifeworlds of twenty foster youth. We found that constructing an ethnic identity was complex for these ethnic minority foster youth. The foster youth showed ethnic identity ambivalence, and contradictory messages about ethnicity by birth parents, foster parents, peers, and strangers contributed to this process. The foster youth also sometimes distanced themselves from their ethnic minority background whereby the intersection of their ethnic minority background and the background of being a foster child could play a role. Additionally, some foster youth told stories of longing for and belonging to their ethnic minority background, especially when birth parents and foster parents cooperated in ethnic socialization. Overall, contradictory and intersecting messages provided by birth parents, foster parents, and peers influenced the extent to which they experienced their ethnic identity as complex. Therefore, future studies should be conducted to provide more insight into these processes, so foster care agencies and foster parents can be trained to fulfill a more guiding role in the ethnic identity development of transculturally placed foster youth.","container-title":"Children and Youth Services Review","DOI":"10.1016/j.childyouth.2020.104957","ISSN":"0190-7409","journalAbbreviation":"Children and Youth Services Review","language":"en","page":"104957","source":"ScienceDirect","title":"The ethnic identity complexity of transculturally placed foster youth in the Netherlands","volume":"113","author":[{"family":"Degener","given":"Clementine J."},{"family":"Bergen","given":"Diana D.","non-dropping-particle":"van"},{"family":"Grietens","given":"Hans W. E."}],"issued":{"date-parts":[["2020",6,1]]}}}],"schema":"https://github.com/citation-style-language/schema/raw/master/csl-citation.json"} </w:instrText>
            </w:r>
            <w:r w:rsidR="00482FC5" w:rsidRPr="001C49CB">
              <w:rPr>
                <w:rFonts w:ascii="Times New Roman" w:hAnsi="Times New Roman" w:cs="Times New Roman"/>
                <w:sz w:val="24"/>
                <w:szCs w:val="24"/>
              </w:rPr>
              <w:fldChar w:fldCharType="separate"/>
            </w:r>
            <w:r w:rsidR="00917016" w:rsidRPr="001C49CB">
              <w:rPr>
                <w:rFonts w:ascii="Times New Roman" w:hAnsi="Times New Roman" w:cs="Times New Roman"/>
                <w:sz w:val="24"/>
              </w:rPr>
              <w:t>(18,22)</w:t>
            </w:r>
            <w:r w:rsidR="00482FC5" w:rsidRPr="001C49CB">
              <w:rPr>
                <w:rFonts w:ascii="Times New Roman" w:hAnsi="Times New Roman" w:cs="Times New Roman"/>
                <w:sz w:val="24"/>
                <w:szCs w:val="24"/>
              </w:rPr>
              <w:fldChar w:fldCharType="end"/>
            </w:r>
            <w:r w:rsidR="0062167A" w:rsidRPr="001C49CB">
              <w:rPr>
                <w:rFonts w:ascii="Times New Roman" w:hAnsi="Times New Roman" w:cs="Times New Roman"/>
                <w:sz w:val="24"/>
                <w:szCs w:val="24"/>
              </w:rPr>
              <w:t xml:space="preserve">, </w:t>
            </w:r>
            <w:r w:rsidR="0069682F" w:rsidRPr="001C49CB">
              <w:rPr>
                <w:rFonts w:ascii="Times New Roman" w:hAnsi="Times New Roman" w:cs="Times New Roman"/>
                <w:sz w:val="24"/>
                <w:szCs w:val="24"/>
              </w:rPr>
              <w:t>Northern</w:t>
            </w:r>
            <w:r w:rsidR="007D6C06" w:rsidRPr="001C49CB">
              <w:rPr>
                <w:rFonts w:ascii="Times New Roman" w:hAnsi="Times New Roman" w:cs="Times New Roman"/>
                <w:sz w:val="24"/>
                <w:szCs w:val="24"/>
              </w:rPr>
              <w:t xml:space="preserve"> Ireland </w:t>
            </w:r>
            <w:r w:rsidR="007D6C06"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qipO2Gop","properties":{"formattedCitation":"(16)","plainCitation":"(16)","noteIndex":0},"citationItems":[{"id":5180,"uris":["http://zotero.org/users/2015185/items/J57F7BM6"],"itemData":{"id":5180,"type":"article-journal","abstract":"Abstract.  There is a growing body of research regarding children and young people in state care that is organised around the concept of transition. Focusing ma","container-title":"The British Journal of Social Work","DOI":"10.1093/bjsw/bcs128","ISSN":"0045-3102","issue":"2","journalAbbreviation":"Br J Soc Work","language":"en","note":"publisher: Oxford Academic","page":"401-417","source":"academic.oup.com","title":"Understanding and supporting young children's transitions into state care: Schlossberg's transition framework and child-centred practice","title-short":"Understanding and Supporting Young Children's Transitions into State Care","volume":"44","author":[{"family":"Winter","given":"Karen"}],"issued":{"date-parts":[["2014",3,1]]}}}],"schema":"https://github.com/citation-style-language/schema/raw/master/csl-citation.json"} </w:instrText>
            </w:r>
            <w:r w:rsidR="007D6C06"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16)</w:t>
            </w:r>
            <w:r w:rsidR="007D6C06" w:rsidRPr="001C49CB">
              <w:rPr>
                <w:rFonts w:ascii="Times New Roman" w:hAnsi="Times New Roman" w:cs="Times New Roman"/>
                <w:sz w:val="24"/>
                <w:szCs w:val="24"/>
              </w:rPr>
              <w:fldChar w:fldCharType="end"/>
            </w:r>
            <w:r w:rsidR="0069682F" w:rsidRPr="001C49CB">
              <w:rPr>
                <w:rFonts w:ascii="Times New Roman" w:hAnsi="Times New Roman" w:cs="Times New Roman"/>
                <w:sz w:val="24"/>
                <w:szCs w:val="24"/>
              </w:rPr>
              <w:t xml:space="preserve">, </w:t>
            </w:r>
            <w:r w:rsidR="00B708E1" w:rsidRPr="001C49CB">
              <w:rPr>
                <w:rFonts w:ascii="Times New Roman" w:hAnsi="Times New Roman" w:cs="Times New Roman"/>
                <w:sz w:val="24"/>
                <w:szCs w:val="24"/>
              </w:rPr>
              <w:t xml:space="preserve">Scotland </w:t>
            </w:r>
            <w:r w:rsidR="00B708E1" w:rsidRPr="001C49CB">
              <w:rPr>
                <w:rFonts w:ascii="Times New Roman" w:hAnsi="Times New Roman" w:cs="Times New Roman"/>
                <w:sz w:val="24"/>
                <w:szCs w:val="24"/>
              </w:rPr>
              <w:fldChar w:fldCharType="begin"/>
            </w:r>
            <w:r w:rsidR="00B708E1" w:rsidRPr="001C49CB">
              <w:rPr>
                <w:rFonts w:ascii="Times New Roman" w:hAnsi="Times New Roman" w:cs="Times New Roman"/>
                <w:sz w:val="24"/>
                <w:szCs w:val="24"/>
              </w:rPr>
              <w:instrText xml:space="preserve"> ADDIN ZOTERO_ITEM CSL_CITATION {"citationID":"c8aNGvnl","properties":{"formattedCitation":"(9)","plainCitation":"(9)","noteIndex":0},"citationItems":[{"id":5440,"uris":["http://zotero.org/users/2015185/items/XG67TVSV"],"itemData":{"id":5440,"type":"article-journal","abstract":"Various conceptualisations of identity development emphasise the internal world of adolescents while others place more emphasis on the social world. Previous findings highlight the impact of stigmatisation and how this may hinder positive identity development in adolescents in foster care; the significance of peer interactions has also been underlined. Anecdotal evidence suggests that young people in care do not want to be made to feel different from others but there appears to be an absence of empirical research confirming this. Interviews were carried out with nine 12–16-year-olds currently residing in foster care to explore their representations of ‘feeling the same or feeling different’. Interpretative Phenomenological Analysis (IPA) guided how data were analysed and super-ordinate themes were identified. This article reports on one of these themes: difference. This is explored through four subordinate themes that relate to participants not wanting others to know they were in care, feeling alienated due to their foster care status, perceiving that others viewed them differently and, at times, noticing differences themselves. The dynamic nature of these experiences is emphasised and the findings are considered in relation to the extant literature. Practice and research implications are discussed.","container-title":"Adoption &amp; Fostering","DOI":"10.1177/0308575913508719","ISSN":"0308-5759","issue":"4","journalAbbreviation":"Adoption &amp; Fostering","language":"en","note":"publisher: SAGE Publications Ltd","page":"389-403","source":"SAGE Journals","title":"Feeling the same or feeling different? An analysis of the experiences of young people in foster care","title-short":"Feeling the same or feeling different?","volume":"37","author":[{"family":"Madigan","given":"Sarah"},{"family":"Quayle","given":"Ethel"},{"family":"Cossar","given":"Jill"},{"family":"Paton","given":"Kate"}],"issued":{"date-parts":[["2013",12,1]]}}}],"schema":"https://github.com/citation-style-language/schema/raw/master/csl-citation.json"} </w:instrText>
            </w:r>
            <w:r w:rsidR="00B708E1" w:rsidRPr="001C49CB">
              <w:rPr>
                <w:rFonts w:ascii="Times New Roman" w:hAnsi="Times New Roman" w:cs="Times New Roman"/>
                <w:sz w:val="24"/>
                <w:szCs w:val="24"/>
              </w:rPr>
              <w:fldChar w:fldCharType="separate"/>
            </w:r>
            <w:r w:rsidR="00B708E1" w:rsidRPr="001C49CB">
              <w:rPr>
                <w:rFonts w:ascii="Times New Roman" w:hAnsi="Times New Roman" w:cs="Times New Roman"/>
                <w:sz w:val="24"/>
              </w:rPr>
              <w:t>(9)</w:t>
            </w:r>
            <w:r w:rsidR="00B708E1" w:rsidRPr="001C49CB">
              <w:rPr>
                <w:rFonts w:ascii="Times New Roman" w:hAnsi="Times New Roman" w:cs="Times New Roman"/>
                <w:sz w:val="24"/>
                <w:szCs w:val="24"/>
              </w:rPr>
              <w:fldChar w:fldCharType="end"/>
            </w:r>
            <w:r w:rsidR="00B708E1" w:rsidRPr="001C49CB">
              <w:rPr>
                <w:rFonts w:ascii="Times New Roman" w:hAnsi="Times New Roman" w:cs="Times New Roman"/>
                <w:sz w:val="24"/>
                <w:szCs w:val="24"/>
              </w:rPr>
              <w:t xml:space="preserve">, </w:t>
            </w:r>
            <w:r w:rsidR="00550A69" w:rsidRPr="001C49CB">
              <w:rPr>
                <w:rFonts w:ascii="Times New Roman" w:hAnsi="Times New Roman" w:cs="Times New Roman"/>
                <w:sz w:val="24"/>
                <w:szCs w:val="24"/>
              </w:rPr>
              <w:t xml:space="preserve">Sweden </w:t>
            </w:r>
            <w:r w:rsidR="00550A69"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xWjB6v5T","properties":{"formattedCitation":"(12,15)","plainCitation":"(12,15)","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id":5441,"uris":["http://zotero.org/users/2015185/items/PI6PWQUF"],"itemData":{"id":5441,"type":"article-journal","abstract":"The subject of stability for children in long-term foster care is an emerging field within social work with vulnerable children. In Sweden, the adoption of foster children is not a common occurrence. Instead, when a child has been placed in foster care for 3 years, the local social welfare committee will consider whether the custody of the child should be transferred to the foster parents regardless of the circumstances of the birth parents, in order to secure stability and a sense of family belonging. Consequently, custody transfers raise questions such as “who is family?” and “who is a parent?” This qualitative interview study with custodians and young people who have experienced custody transfer highlights that who counts as family and as a parent is ambiguous. This article draws attention to how negotiations about family and parenthood revolve around biological, emotional, and relational dimensions. Furthermore, we show that stability for children in care has to be understood in terms of processes over time and not as the result of a single decision of custody transfer. Consequently, social workers need to take several aspects into account when they assess family belonging and stability for children in foster care.","container-title":"Child &amp; Family Social Work","DOI":"https://doi.org/10.1111/cfs.12475","ISSN":"1365-2206","issue":"1","language":"en","note":"_eprint: https://onlinelibrary.wiley.com/doi/pdf/10.1111/cfs.12475","page":"9-16","source":"Wiley Online Library","title":"What is a family? Constructions of family and parenting after a custody transfer from birth parents to foster parents","title-short":"What is a family?","volume":"24","author":[{"family":"Wissö","given":"Therése"},{"family":"Johansson","given":"Helena"},{"family":"Höjer","given":"Ingrid"}],"issued":{"date-parts":[["2019"]]}}}],"schema":"https://github.com/citation-style-language/schema/raw/master/csl-citation.json"} </w:instrText>
            </w:r>
            <w:r w:rsidR="00550A69"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12,15)</w:t>
            </w:r>
            <w:r w:rsidR="00550A69" w:rsidRPr="001C49CB">
              <w:rPr>
                <w:rFonts w:ascii="Times New Roman" w:hAnsi="Times New Roman" w:cs="Times New Roman"/>
                <w:sz w:val="24"/>
                <w:szCs w:val="24"/>
              </w:rPr>
              <w:fldChar w:fldCharType="end"/>
            </w:r>
            <w:r w:rsidR="003308AB" w:rsidRPr="001C49CB">
              <w:rPr>
                <w:rFonts w:ascii="Times New Roman" w:hAnsi="Times New Roman" w:cs="Times New Roman"/>
                <w:sz w:val="24"/>
                <w:szCs w:val="24"/>
              </w:rPr>
              <w:t xml:space="preserve">, United States </w:t>
            </w:r>
            <w:r w:rsidR="003308AB"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BmeBU2dA","properties":{"formattedCitation":"(13,19)","plainCitation":"(13,19)","noteIndex":0},"citationItems":[{"id":1629,"uris":["http://zotero.org/users/2015185/items/HV7JHZCD"],"itemData":{"id":1629,"type":"article-journal","abstract":"During a pilot qualitative study about children's views of Child Protective Services (CPS) investigations, the problem for study broadened to include children's views of the transition to foster care generally. Findings indicated that (1) the CPS investigation was not an emotionally charged topic for these respondents, and (2) respondents were ambivalent about foster care, liking many aspects while also missing birth parents. Respondents (most in care for the first time) were in care for nonemergency reasons, and for brief periods (1 to 5 months). These circumstances may have influenced the findings. In some cases, videotape supplemented audiotape of research interviews. Videotape proved useful, but not necessary to establish findings. Implications for research, practice, and policy are provided.","container-title":"Families in Society: The Journal of Contemporary Social Services","DOI":"10.1606/1044-3894.3713","ISSN":"1044-3894","issue":"1","journalAbbreviation":"Families in Society: The Journal of Contemporary Social Services","page":"90-99","source":"familiesinsocietyjournal.org (Atypon)","title":"Child protective services investigations and the transition to foster care: Children's views","title-short":"Child Protective Services Investigations and the Transition to Foster Care","volume":"89","author":[{"family":"Bogolub","given":"Ellen"}],"issued":{"date-parts":[["2008",1,1]]}}},{"id":5209,"uris":["http://zotero.org/users/2015185/items/SNKC6P5J"],"itemData":{"id":5209,"type":"article-journal","abstract":"Utilizing participant action research methodology, five youth in foster care participated in the design and implementation of a pilot research study to collect data from 16 participants in foster care, highlighting their perspective of their strengths and experiences within the American foster care system. Participant action research (PAR) provides a pathway for youth in foster care to share their voice with those that influence policy and implement change in the very system that governs their lives. The participant researchers remained committed to the project for a year, creatively designed the research methodology, and contributed to the interpretation of the findings. Despite some potential validity and reliability issues, PAR methodology provided a positive framework for the voices of the participant researchers to be heard and for the voices of the participants to be interpreted by other youth in foster care.","container-title":"Action Research","DOI":"10.1177/1476750313502554","ISSN":"1476-7503","issue":"4","journalAbbreviation":"Action Research","language":"en","note":"publisher: SAGE Publications","page":"322-336","source":"SAGE Journals","title":"The voices of youth in foster care: A participant action research study","title-short":"The voices of youth in foster care","volume":"11","author":[{"family":"Ponciano","given":"Leslie"}],"issued":{"date-parts":[["2013",12,1]]}}}],"schema":"https://github.com/citation-style-language/schema/raw/master/csl-citation.json"} </w:instrText>
            </w:r>
            <w:r w:rsidR="003308AB"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13,19)</w:t>
            </w:r>
            <w:r w:rsidR="003308AB" w:rsidRPr="001C49CB">
              <w:rPr>
                <w:rFonts w:ascii="Times New Roman" w:hAnsi="Times New Roman" w:cs="Times New Roman"/>
                <w:sz w:val="24"/>
                <w:szCs w:val="24"/>
              </w:rPr>
              <w:fldChar w:fldCharType="end"/>
            </w:r>
          </w:p>
        </w:tc>
      </w:tr>
      <w:tr w:rsidR="005C196F" w:rsidRPr="006D7925" w14:paraId="39DED0BE" w14:textId="116292DD" w:rsidTr="00044735">
        <w:tc>
          <w:tcPr>
            <w:tcW w:w="3816" w:type="dxa"/>
            <w:tcBorders>
              <w:top w:val="nil"/>
              <w:bottom w:val="single" w:sz="4" w:space="0" w:color="auto"/>
              <w:right w:val="nil"/>
            </w:tcBorders>
          </w:tcPr>
          <w:p w14:paraId="3A87CA1F" w14:textId="77777777"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t>They don’t/didn’t listen</w:t>
            </w:r>
          </w:p>
          <w:p w14:paraId="31A4C8CE" w14:textId="77777777" w:rsidR="005C196F" w:rsidRDefault="005C196F" w:rsidP="00376588">
            <w:pPr>
              <w:pStyle w:val="ListParagraph"/>
              <w:numPr>
                <w:ilvl w:val="0"/>
                <w:numId w:val="5"/>
              </w:numPr>
              <w:rPr>
                <w:rFonts w:ascii="Times New Roman" w:hAnsi="Times New Roman" w:cs="Times New Roman"/>
                <w:sz w:val="24"/>
                <w:szCs w:val="24"/>
              </w:rPr>
            </w:pPr>
            <w:r w:rsidRPr="006D7925">
              <w:rPr>
                <w:rFonts w:ascii="Times New Roman" w:hAnsi="Times New Roman" w:cs="Times New Roman"/>
                <w:sz w:val="24"/>
                <w:szCs w:val="24"/>
              </w:rPr>
              <w:t>“When you try to correct some misunderstanding by trying to say what really happened, [they] say that it is my opinion…”</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hAm0g6Uy","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they don’t </w:t>
            </w:r>
            <w:proofErr w:type="spellStart"/>
            <w:r w:rsidRPr="006D7925">
              <w:rPr>
                <w:rFonts w:ascii="Times New Roman" w:hAnsi="Times New Roman" w:cs="Times New Roman"/>
                <w:sz w:val="24"/>
                <w:szCs w:val="24"/>
              </w:rPr>
              <w:t>wanna</w:t>
            </w:r>
            <w:proofErr w:type="spellEnd"/>
            <w:r w:rsidRPr="006D7925">
              <w:rPr>
                <w:rFonts w:ascii="Times New Roman" w:hAnsi="Times New Roman" w:cs="Times New Roman"/>
                <w:sz w:val="24"/>
                <w:szCs w:val="24"/>
              </w:rPr>
              <w:t xml:space="preserve"> hear what they’re saying”</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tDJjnfjk","properties":{"formattedCitation":"(23)","plainCitation":"(23)","noteIndex":0},"citationItems":[{"id":1564,"uris":["http://zotero.org/users/2015185/items/QBPTW9FV"],"itemData":{"id":1564,"type":"article-journal","abstract":"Recent reviews of research regarding children in care have concluded that there remains little research which specifically focuses on young children. This paper presents the findings of research carried out with a sample of young children in care (aged 4–7 years) regarding their perspectives of their circumstances. The findings reveal that they have deeply held views regarding living with risk; removal from their families; unresolved feelings of guilt and loss; and not being listened to. This paper considers the implications of these findings for social work practice. It concludes by stressing the capacity of young children in care to express their perspectives, and the importance of practitioners seeking these views and incorporating them into assessment and decision-making processes.","container-title":"Child &amp; Family Social Work","DOI":"10.1111/j.1365-2206.2009.00658.x","ISSN":"1365-2206","issue":"2","language":"en","page":"186-195","source":"Wiley Online Library","title":"The perspectives of young children in care about their circumstances and implications for social work practice","volume":"15","author":[{"family":"Winter","given":"Karen"}],"issued":{"date-parts":[["2010",5,1]]}}}],"schema":"https://github.com/citation-style-language/schema/raw/master/csl-citation.json"} </w:instrText>
            </w:r>
            <w:r w:rsidRPr="006D7925">
              <w:rPr>
                <w:rFonts w:ascii="Times New Roman" w:hAnsi="Times New Roman" w:cs="Times New Roman"/>
                <w:sz w:val="24"/>
                <w:szCs w:val="24"/>
              </w:rPr>
              <w:fldChar w:fldCharType="separate"/>
            </w:r>
            <w:r w:rsidRPr="00863774">
              <w:rPr>
                <w:rFonts w:ascii="Times New Roman" w:hAnsi="Times New Roman" w:cs="Times New Roman"/>
                <w:sz w:val="24"/>
              </w:rPr>
              <w:t>(23)</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No, I don’t think that she [the social worker] would listen”</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RouhmXnb","properties":{"formattedCitation":"(17)","plainCitation":"(17)","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7)</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they just won’t listen”</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SjWxUb5R","properties":{"formattedCitation":"(2)","plainCitation":"(2)","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2)</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they can’t manage really listening”</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mfO5OB0X","properties":{"formattedCitation":"(12)","plainCitation":"(12)","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2)</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they don’t listen”</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tRvGdw04","properties":{"formattedCitation":"(3)","plainCitation":"(3)","noteIndex":0},"citationItems":[{"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3)</w:t>
            </w:r>
            <w:r w:rsidRPr="006D7925">
              <w:rPr>
                <w:rFonts w:ascii="Times New Roman" w:hAnsi="Times New Roman" w:cs="Times New Roman"/>
                <w:sz w:val="24"/>
                <w:szCs w:val="24"/>
              </w:rPr>
              <w:fldChar w:fldCharType="end"/>
            </w:r>
          </w:p>
          <w:p w14:paraId="0661E7FF" w14:textId="6A7BFCF9" w:rsidR="00570C87" w:rsidRPr="00570C87" w:rsidRDefault="00570C87" w:rsidP="00570C87">
            <w:pPr>
              <w:rPr>
                <w:rFonts w:ascii="Times New Roman" w:hAnsi="Times New Roman" w:cs="Times New Roman"/>
                <w:sz w:val="24"/>
                <w:szCs w:val="24"/>
              </w:rPr>
            </w:pPr>
          </w:p>
        </w:tc>
        <w:tc>
          <w:tcPr>
            <w:tcW w:w="1870" w:type="dxa"/>
            <w:tcBorders>
              <w:top w:val="nil"/>
              <w:left w:val="nil"/>
              <w:bottom w:val="single" w:sz="4" w:space="0" w:color="auto"/>
              <w:right w:val="nil"/>
            </w:tcBorders>
          </w:tcPr>
          <w:p w14:paraId="750DE837" w14:textId="77777777"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t>Adults LISTEN to children</w:t>
            </w:r>
          </w:p>
        </w:tc>
        <w:tc>
          <w:tcPr>
            <w:tcW w:w="3665" w:type="dxa"/>
            <w:tcBorders>
              <w:top w:val="nil"/>
              <w:left w:val="nil"/>
              <w:bottom w:val="single" w:sz="4" w:space="0" w:color="auto"/>
              <w:right w:val="nil"/>
            </w:tcBorders>
          </w:tcPr>
          <w:p w14:paraId="31928A3B" w14:textId="77777777"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t>They listened</w:t>
            </w:r>
          </w:p>
          <w:p w14:paraId="5DCDC3D6" w14:textId="0938C283" w:rsidR="005C196F" w:rsidRPr="006D7925" w:rsidRDefault="005C196F" w:rsidP="00376588">
            <w:pPr>
              <w:pStyle w:val="ListParagraph"/>
              <w:numPr>
                <w:ilvl w:val="0"/>
                <w:numId w:val="5"/>
              </w:numPr>
              <w:rPr>
                <w:rFonts w:ascii="Times New Roman" w:hAnsi="Times New Roman" w:cs="Times New Roman"/>
                <w:b/>
                <w:bCs/>
                <w:sz w:val="24"/>
                <w:szCs w:val="24"/>
              </w:rPr>
            </w:pPr>
            <w:r w:rsidRPr="006D7925">
              <w:rPr>
                <w:rFonts w:ascii="Times New Roman" w:hAnsi="Times New Roman" w:cs="Times New Roman"/>
                <w:sz w:val="24"/>
                <w:szCs w:val="24"/>
              </w:rPr>
              <w:t>“taken me into account”</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kZ4Ba93A","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she listens”</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SyL1NFbZ","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t’s about time somebody listens to us…”</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sDVT4Hsb","properties":{"formattedCitation":"(17)","plainCitation":"(17)","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7)</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listen to your ideas”</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7tVWRdeZ","properties":{"formattedCitation":"(20)","plainCitation":"(20)","noteIndex":0},"citationItems":[{"id":5188,"uris":["http://zotero.org/users/2015185/items/C82SIZFW"],"itemData":{"id":5188,"type":"article-journal","abstract":"Twenty children in foster care, ages 8 to 15 years, provided advice to children in care, foster parents and child welfare workers about ways to assist service delivery during the transition into foster care. The children discussed the importance of tending to experiences such as foster home expectations, the importance of time and information, the new foster/parent–child relationship, coping with stress, the ability to be engaged in decision-making, the benefits of foster care and the need to build a trusting and personal relationship between children in care and their caregivers. The importance of listening to children's experiences of the transition into foster care and incorporating their advice into future research, policy and practice will be discussed.","container-title":"Child &amp; Family Social Work","DOI":"10.1111/j.1365-2206.2009.00657.x","ISSN":"1365-2206","issue":"2","language":"en","note":"_eprint: https://onlinelibrary.wiley.com/doi/pdf/10.1111/j.1365-2206.2009.00657.x","page":"176-185","source":"Wiley Online Library","title":"We care about care: advice by children in care for children in care, foster parents and child welfare workers about the transition into foster care","title-short":"We care about care","volume":"15","author":[{"family":"Mitchell","given":"Monique B."},{"family":"Kuczynski","given":"Leon"},{"family":"Tubbs","given":"Carolyn Y."},{"family":"Ross","given":"Christopher"}],"issued":{"date-parts":[["2010"]]}}}],"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20)</w:t>
            </w:r>
            <w:r w:rsidRPr="006D7925">
              <w:rPr>
                <w:rFonts w:ascii="Times New Roman" w:hAnsi="Times New Roman" w:cs="Times New Roman"/>
                <w:sz w:val="24"/>
                <w:szCs w:val="24"/>
              </w:rPr>
              <w:fldChar w:fldCharType="end"/>
            </w:r>
          </w:p>
        </w:tc>
        <w:tc>
          <w:tcPr>
            <w:tcW w:w="3097" w:type="dxa"/>
            <w:tcBorders>
              <w:top w:val="nil"/>
              <w:left w:val="nil"/>
              <w:bottom w:val="single" w:sz="4" w:space="0" w:color="auto"/>
            </w:tcBorders>
          </w:tcPr>
          <w:p w14:paraId="0DA8D459" w14:textId="07A0F63E" w:rsidR="00E4688A" w:rsidRPr="001C49CB" w:rsidRDefault="00E53050" w:rsidP="005561B2">
            <w:pPr>
              <w:rPr>
                <w:rFonts w:ascii="Times New Roman" w:hAnsi="Times New Roman" w:cs="Times New Roman"/>
                <w:b/>
                <w:sz w:val="24"/>
                <w:szCs w:val="24"/>
              </w:rPr>
            </w:pPr>
            <w:r w:rsidRPr="001C49CB">
              <w:rPr>
                <w:rFonts w:ascii="Times New Roman" w:hAnsi="Times New Roman" w:cs="Times New Roman"/>
                <w:sz w:val="24"/>
                <w:szCs w:val="24"/>
              </w:rPr>
              <w:t xml:space="preserve">Canada </w:t>
            </w:r>
            <w:r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G9mOfbrP","properties":{"formattedCitation":"(20)","plainCitation":"(20)","noteIndex":0},"citationItems":[{"id":5188,"uris":["http://zotero.org/users/2015185/items/C82SIZFW"],"itemData":{"id":5188,"type":"article-journal","abstract":"Twenty children in foster care, ages 8 to 15 years, provided advice to children in care, foster parents and child welfare workers about ways to assist service delivery during the transition into foster care. The children discussed the importance of tending to experiences such as foster home expectations, the importance of time and information, the new foster/parent–child relationship, coping with stress, the ability to be engaged in decision-making, the benefits of foster care and the need to build a trusting and personal relationship between children in care and their caregivers. The importance of listening to children's experiences of the transition into foster care and incorporating their advice into future research, policy and practice will be discussed.","container-title":"Child &amp; Family Social Work","DOI":"10.1111/j.1365-2206.2009.00657.x","ISSN":"1365-2206","issue":"2","language":"en","note":"_eprint: https://onlinelibrary.wiley.com/doi/pdf/10.1111/j.1365-2206.2009.00657.x","page":"176-185","source":"Wiley Online Library","title":"We care about care: advice by children in care for children in care, foster parents and child welfare workers about the transition into foster care","title-short":"We care about care","volume":"15","author":[{"family":"Mitchell","given":"Monique B."},{"family":"Kuczynski","given":"Leon"},{"family":"Tubbs","given":"Carolyn Y."},{"family":"Ross","given":"Christopher"}],"issued":{"date-parts":[["2010"]]}}}],"schema":"https://github.com/citation-style-language/schema/raw/master/csl-citation.json"} </w:instrText>
            </w:r>
            <w:r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20)</w:t>
            </w:r>
            <w:r w:rsidRPr="001C49CB">
              <w:rPr>
                <w:rFonts w:ascii="Times New Roman" w:hAnsi="Times New Roman" w:cs="Times New Roman"/>
                <w:sz w:val="24"/>
                <w:szCs w:val="24"/>
              </w:rPr>
              <w:fldChar w:fldCharType="end"/>
            </w:r>
            <w:r w:rsidRPr="001C49CB">
              <w:rPr>
                <w:rFonts w:ascii="Times New Roman" w:hAnsi="Times New Roman" w:cs="Times New Roman"/>
                <w:sz w:val="24"/>
                <w:szCs w:val="24"/>
              </w:rPr>
              <w:t xml:space="preserve">, </w:t>
            </w:r>
            <w:r w:rsidR="00542F4D" w:rsidRPr="001C49CB">
              <w:rPr>
                <w:rFonts w:ascii="Times New Roman" w:hAnsi="Times New Roman" w:cs="Times New Roman"/>
                <w:sz w:val="24"/>
                <w:szCs w:val="24"/>
              </w:rPr>
              <w:t xml:space="preserve">England </w:t>
            </w:r>
            <w:r w:rsidR="00542F4D" w:rsidRPr="001C49CB">
              <w:rPr>
                <w:rFonts w:ascii="Times New Roman" w:hAnsi="Times New Roman" w:cs="Times New Roman"/>
                <w:sz w:val="24"/>
                <w:szCs w:val="24"/>
              </w:rPr>
              <w:fldChar w:fldCharType="begin"/>
            </w:r>
            <w:r w:rsidR="00711C3D" w:rsidRPr="001C49CB">
              <w:rPr>
                <w:rFonts w:ascii="Times New Roman" w:hAnsi="Times New Roman" w:cs="Times New Roman"/>
                <w:sz w:val="24"/>
                <w:szCs w:val="24"/>
              </w:rPr>
              <w:instrText xml:space="preserve"> ADDIN ZOTERO_ITEM CSL_CITATION {"citationID":"ch8ZZIky","properties":{"formattedCitation":"(2,3)","plainCitation":"(2,3)","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00542F4D" w:rsidRPr="001C49CB">
              <w:rPr>
                <w:rFonts w:ascii="Times New Roman" w:hAnsi="Times New Roman" w:cs="Times New Roman"/>
                <w:sz w:val="24"/>
                <w:szCs w:val="24"/>
              </w:rPr>
              <w:fldChar w:fldCharType="separate"/>
            </w:r>
            <w:r w:rsidR="00711C3D" w:rsidRPr="001C49CB">
              <w:rPr>
                <w:rFonts w:ascii="Times New Roman" w:hAnsi="Times New Roman" w:cs="Times New Roman"/>
                <w:sz w:val="24"/>
              </w:rPr>
              <w:t>(2,3)</w:t>
            </w:r>
            <w:r w:rsidR="00542F4D" w:rsidRPr="001C49CB">
              <w:rPr>
                <w:rFonts w:ascii="Times New Roman" w:hAnsi="Times New Roman" w:cs="Times New Roman"/>
                <w:sz w:val="24"/>
                <w:szCs w:val="24"/>
              </w:rPr>
              <w:fldChar w:fldCharType="end"/>
            </w:r>
            <w:r w:rsidR="00542F4D" w:rsidRPr="001C49CB">
              <w:rPr>
                <w:rFonts w:ascii="Times New Roman" w:hAnsi="Times New Roman" w:cs="Times New Roman"/>
                <w:sz w:val="24"/>
                <w:szCs w:val="24"/>
              </w:rPr>
              <w:t>,</w:t>
            </w:r>
            <w:r w:rsidR="007232E6" w:rsidRPr="001C49CB">
              <w:rPr>
                <w:rFonts w:ascii="Times New Roman" w:hAnsi="Times New Roman" w:cs="Times New Roman"/>
                <w:sz w:val="24"/>
                <w:szCs w:val="24"/>
              </w:rPr>
              <w:t xml:space="preserve"> Denmark </w:t>
            </w:r>
            <w:r w:rsidR="007232E6"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L51O8Lmb","properties":{"formattedCitation":"(17)","plainCitation":"(17)","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007232E6"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17)</w:t>
            </w:r>
            <w:r w:rsidR="007232E6" w:rsidRPr="001C49CB">
              <w:rPr>
                <w:rFonts w:ascii="Times New Roman" w:hAnsi="Times New Roman" w:cs="Times New Roman"/>
                <w:sz w:val="24"/>
                <w:szCs w:val="24"/>
              </w:rPr>
              <w:fldChar w:fldCharType="end"/>
            </w:r>
            <w:r w:rsidR="007232E6" w:rsidRPr="001C49CB">
              <w:rPr>
                <w:rFonts w:ascii="Times New Roman" w:hAnsi="Times New Roman" w:cs="Times New Roman"/>
                <w:sz w:val="24"/>
                <w:szCs w:val="24"/>
              </w:rPr>
              <w:t xml:space="preserve">, </w:t>
            </w:r>
            <w:r w:rsidR="009D4583" w:rsidRPr="001C49CB">
              <w:rPr>
                <w:rFonts w:ascii="Times New Roman" w:hAnsi="Times New Roman" w:cs="Times New Roman"/>
                <w:sz w:val="24"/>
                <w:szCs w:val="24"/>
              </w:rPr>
              <w:t xml:space="preserve">Finland </w:t>
            </w:r>
            <w:r w:rsidR="009D4583" w:rsidRPr="001C49CB">
              <w:rPr>
                <w:rFonts w:ascii="Times New Roman" w:hAnsi="Times New Roman" w:cs="Times New Roman"/>
                <w:sz w:val="24"/>
                <w:szCs w:val="24"/>
              </w:rPr>
              <w:fldChar w:fldCharType="begin"/>
            </w:r>
            <w:r w:rsidR="006127B4" w:rsidRPr="001C49CB">
              <w:rPr>
                <w:rFonts w:ascii="Times New Roman" w:hAnsi="Times New Roman" w:cs="Times New Roman"/>
                <w:sz w:val="24"/>
                <w:szCs w:val="24"/>
              </w:rPr>
              <w:instrText xml:space="preserve"> ADDIN ZOTERO_ITEM CSL_CITATION {"citationID":"gdX2aFYb","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009D4583" w:rsidRPr="001C49CB">
              <w:rPr>
                <w:rFonts w:ascii="Times New Roman" w:hAnsi="Times New Roman" w:cs="Times New Roman"/>
                <w:sz w:val="24"/>
                <w:szCs w:val="24"/>
              </w:rPr>
              <w:fldChar w:fldCharType="separate"/>
            </w:r>
            <w:r w:rsidR="009D4583" w:rsidRPr="001C49CB">
              <w:rPr>
                <w:rFonts w:ascii="Times New Roman" w:hAnsi="Times New Roman" w:cs="Times New Roman"/>
                <w:sz w:val="24"/>
              </w:rPr>
              <w:t>(1)</w:t>
            </w:r>
            <w:r w:rsidR="009D4583" w:rsidRPr="001C49CB">
              <w:rPr>
                <w:rFonts w:ascii="Times New Roman" w:hAnsi="Times New Roman" w:cs="Times New Roman"/>
                <w:sz w:val="24"/>
                <w:szCs w:val="24"/>
              </w:rPr>
              <w:fldChar w:fldCharType="end"/>
            </w:r>
            <w:r w:rsidR="009D4583" w:rsidRPr="001C49CB">
              <w:rPr>
                <w:rFonts w:ascii="Times New Roman" w:hAnsi="Times New Roman" w:cs="Times New Roman"/>
                <w:sz w:val="24"/>
                <w:szCs w:val="24"/>
              </w:rPr>
              <w:t>,</w:t>
            </w:r>
            <w:r w:rsidR="00550A69" w:rsidRPr="001C49CB">
              <w:rPr>
                <w:rFonts w:ascii="Times New Roman" w:hAnsi="Times New Roman" w:cs="Times New Roman"/>
                <w:sz w:val="24"/>
                <w:szCs w:val="24"/>
              </w:rPr>
              <w:t xml:space="preserve"> </w:t>
            </w:r>
            <w:r w:rsidR="000F5D23" w:rsidRPr="001C49CB">
              <w:rPr>
                <w:rFonts w:ascii="Times New Roman" w:hAnsi="Times New Roman" w:cs="Times New Roman"/>
                <w:sz w:val="24"/>
                <w:szCs w:val="24"/>
              </w:rPr>
              <w:t xml:space="preserve">Northern Ireland </w:t>
            </w:r>
            <w:r w:rsidR="000F5D23" w:rsidRPr="001C49CB">
              <w:rPr>
                <w:rFonts w:ascii="Times New Roman" w:hAnsi="Times New Roman" w:cs="Times New Roman"/>
                <w:sz w:val="24"/>
                <w:szCs w:val="24"/>
              </w:rPr>
              <w:fldChar w:fldCharType="begin"/>
            </w:r>
            <w:r w:rsidR="000F5D23" w:rsidRPr="001C49CB">
              <w:rPr>
                <w:rFonts w:ascii="Times New Roman" w:hAnsi="Times New Roman" w:cs="Times New Roman"/>
                <w:sz w:val="24"/>
                <w:szCs w:val="24"/>
              </w:rPr>
              <w:instrText xml:space="preserve"> ADDIN ZOTERO_ITEM CSL_CITATION {"citationID":"ceIXYHZo","properties":{"formattedCitation":"(23)","plainCitation":"(23)","noteIndex":0},"citationItems":[{"id":1564,"uris":["http://zotero.org/users/2015185/items/QBPTW9FV"],"itemData":{"id":1564,"type":"article-journal","abstract":"Recent reviews of research regarding children in care have concluded that there remains little research which specifically focuses on young children. This paper presents the findings of research carried out with a sample of young children in care (aged 4–7 years) regarding their perspectives of their circumstances. The findings reveal that they have deeply held views regarding living with risk; removal from their families; unresolved feelings of guilt and loss; and not being listened to. This paper considers the implications of these findings for social work practice. It concludes by stressing the capacity of young children in care to express their perspectives, and the importance of practitioners seeking these views and incorporating them into assessment and decision-making processes.","container-title":"Child &amp; Family Social Work","DOI":"10.1111/j.1365-2206.2009.00658.x","ISSN":"1365-2206","issue":"2","language":"en","page":"186-195","source":"Wiley Online Library","title":"The perspectives of young children in care about their circumstances and implications for social work practice","volume":"15","author":[{"family":"Winter","given":"Karen"}],"issued":{"date-parts":[["2010",5,1]]}}}],"schema":"https://github.com/citation-style-language/schema/raw/master/csl-citation.json"} </w:instrText>
            </w:r>
            <w:r w:rsidR="000F5D23" w:rsidRPr="001C49CB">
              <w:rPr>
                <w:rFonts w:ascii="Times New Roman" w:hAnsi="Times New Roman" w:cs="Times New Roman"/>
                <w:sz w:val="24"/>
                <w:szCs w:val="24"/>
              </w:rPr>
              <w:fldChar w:fldCharType="separate"/>
            </w:r>
            <w:r w:rsidR="000F5D23" w:rsidRPr="001C49CB">
              <w:rPr>
                <w:rFonts w:ascii="Times New Roman" w:hAnsi="Times New Roman" w:cs="Times New Roman"/>
                <w:sz w:val="24"/>
              </w:rPr>
              <w:t>(23)</w:t>
            </w:r>
            <w:r w:rsidR="000F5D23" w:rsidRPr="001C49CB">
              <w:rPr>
                <w:rFonts w:ascii="Times New Roman" w:hAnsi="Times New Roman" w:cs="Times New Roman"/>
                <w:sz w:val="24"/>
                <w:szCs w:val="24"/>
              </w:rPr>
              <w:fldChar w:fldCharType="end"/>
            </w:r>
            <w:r w:rsidR="00030A26" w:rsidRPr="001C49CB">
              <w:rPr>
                <w:rFonts w:ascii="Times New Roman" w:hAnsi="Times New Roman" w:cs="Times New Roman"/>
                <w:sz w:val="24"/>
                <w:szCs w:val="24"/>
              </w:rPr>
              <w:t xml:space="preserve">, </w:t>
            </w:r>
            <w:r w:rsidR="00550A69" w:rsidRPr="001C49CB">
              <w:rPr>
                <w:rFonts w:ascii="Times New Roman" w:hAnsi="Times New Roman" w:cs="Times New Roman"/>
                <w:sz w:val="24"/>
                <w:szCs w:val="24"/>
              </w:rPr>
              <w:t xml:space="preserve">Sweden </w:t>
            </w:r>
            <w:r w:rsidR="00550A69"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VoH7oZE2","properties":{"formattedCitation":"(12)","plainCitation":"(12)","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00550A69"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12)</w:t>
            </w:r>
            <w:r w:rsidR="00550A69" w:rsidRPr="001C49CB">
              <w:rPr>
                <w:rFonts w:ascii="Times New Roman" w:hAnsi="Times New Roman" w:cs="Times New Roman"/>
                <w:sz w:val="24"/>
                <w:szCs w:val="24"/>
              </w:rPr>
              <w:fldChar w:fldCharType="end"/>
            </w:r>
          </w:p>
        </w:tc>
      </w:tr>
      <w:tr w:rsidR="005C196F" w:rsidRPr="006D7925" w14:paraId="62F9EDD0" w14:textId="055FDA57" w:rsidTr="00044735">
        <w:tc>
          <w:tcPr>
            <w:tcW w:w="3816" w:type="dxa"/>
            <w:tcBorders>
              <w:right w:val="nil"/>
            </w:tcBorders>
          </w:tcPr>
          <w:p w14:paraId="33FAE75C" w14:textId="5F59F86B"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t>I didn’t/couldn’t participate</w:t>
            </w:r>
            <w:r>
              <w:rPr>
                <w:rFonts w:ascii="Times New Roman" w:hAnsi="Times New Roman" w:cs="Times New Roman"/>
                <w:b/>
                <w:bCs/>
                <w:sz w:val="24"/>
                <w:szCs w:val="24"/>
              </w:rPr>
              <w:t>/decide</w:t>
            </w:r>
          </w:p>
          <w:p w14:paraId="3B8A8233" w14:textId="000C3A02" w:rsidR="005C196F" w:rsidRPr="006D7925" w:rsidRDefault="005C196F" w:rsidP="00376588">
            <w:pPr>
              <w:pStyle w:val="ListParagraph"/>
              <w:numPr>
                <w:ilvl w:val="0"/>
                <w:numId w:val="5"/>
              </w:numPr>
              <w:rPr>
                <w:rFonts w:ascii="Times New Roman" w:hAnsi="Times New Roman" w:cs="Times New Roman"/>
                <w:sz w:val="24"/>
                <w:szCs w:val="24"/>
              </w:rPr>
            </w:pPr>
            <w:r w:rsidRPr="006D7925">
              <w:rPr>
                <w:rFonts w:ascii="Times New Roman" w:hAnsi="Times New Roman" w:cs="Times New Roman"/>
                <w:sz w:val="24"/>
                <w:szCs w:val="24"/>
              </w:rPr>
              <w:t>Participating: “I have never participated in…”</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n4SFHDnn","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haven’t really had involvement”</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8DJHZ0e7","properties":{"formattedCitation":"(5)","plainCitation":"(5)","noteIndex":0},"citationItems":[{"id":5213,"uris":["http://zotero.org/users/2015185/items/DEBPEKCU"],"itemData":{"id":5213,"type":"article-journal","abstract":"Children and young people are often the subjects of research but are not usually thought of as codesigners of research projects contributing to the development of tools and resources so that research about them and their peers is more likely to be appropriate and effective. This paper describes and analyses the involvement of a group of 14 children and young people who have been in out-of-home care. They assisted in the design of a research project that sought their views on what makes a “good” foster carer. The impetus for this study arose from a desire to include children and young people as stakeholders in improving the foster care system and a long-held belief that they could and should be active partners in creating change. The study demonstrated how children and young people could be engaged creatively in individual and group conversations and activities in relation to potential research questions and research methods and tools. The paper concluded that capturing their views will ensure that research will be of benefit to other children and young people and to policy makers and practitioners working in the field.","container-title":"Australian Social Work","DOI":"10.1080/03124070903265732","ISSN":"0312-407X","issue":"4","note":"publisher: Routledge\n_eprint: https://doi.org/10.1080/03124070903265732","page":"460-475","source":"Taylor and Francis+NEJM","title":"“Adding their flavour to the mix”: Involving children and young people in care in research design","title-short":"“Adding Their Flavour to the Mix”","volume":"62","author":[{"family":"Daly","given":"Wayne"}],"issued":{"date-parts":[["2009",12,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5)</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w:t>
            </w:r>
          </w:p>
          <w:p w14:paraId="4BB1A6D5" w14:textId="097B68CE" w:rsidR="005C196F" w:rsidRPr="006D7925" w:rsidRDefault="005C196F" w:rsidP="00376588">
            <w:pPr>
              <w:pStyle w:val="ListParagraph"/>
              <w:numPr>
                <w:ilvl w:val="0"/>
                <w:numId w:val="5"/>
              </w:numPr>
              <w:rPr>
                <w:rFonts w:ascii="Times New Roman" w:hAnsi="Times New Roman" w:cs="Times New Roman"/>
                <w:sz w:val="24"/>
                <w:szCs w:val="24"/>
              </w:rPr>
            </w:pPr>
            <w:r w:rsidRPr="006D7925">
              <w:rPr>
                <w:rFonts w:ascii="Times New Roman" w:hAnsi="Times New Roman" w:cs="Times New Roman"/>
                <w:sz w:val="24"/>
                <w:szCs w:val="24"/>
              </w:rPr>
              <w:lastRenderedPageBreak/>
              <w:t>Deciding: “It is really oppressive when they [adults] say…yes, you have to go outside”</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xxw9naGr","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she just makes the decisions. There are rules that I have to obey”</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ggMD8Wvt","properties":{"formattedCitation":"(16)","plainCitation":"(16)","noteIndex":0},"citationItems":[{"id":5180,"uris":["http://zotero.org/users/2015185/items/J57F7BM6"],"itemData":{"id":5180,"type":"article-journal","abstract":"Abstract.  There is a growing body of research regarding children and young people in state care that is organised around the concept of transition. Focusing ma","container-title":"The British Journal of Social Work","DOI":"10.1093/bjsw/bcs128","ISSN":"0045-3102","issue":"2","journalAbbreviation":"Br J Soc Work","language":"en","note":"publisher: Oxford Academic","page":"401-417","source":"academic.oup.com","title":"Understanding and supporting young children's transitions into state care: Schlossberg's transition framework and child-centred practice","title-short":"Understanding and Supporting Young Children's Transitions into State Care","volume":"44","author":[{"family":"Winter","given":"Karen"}],"issued":{"date-parts":[["2014",3,1]]}}}],"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6)</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found out I was going to have to”</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hpTUDETn","properties":{"formattedCitation":"(12)","plainCitation":"(12)","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2)</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they didn’t give me enough freedom…I wasn’t allowed”</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UC832I9J","properties":{"formattedCitation":"(3)","plainCitation":"(3)","noteIndex":0},"citationItems":[{"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3)</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just get told what to do pretty much”</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sVNmJGPw","properties":{"formattedCitation":"(5)","plainCitation":"(5)","noteIndex":0},"citationItems":[{"id":5213,"uris":["http://zotero.org/users/2015185/items/DEBPEKCU"],"itemData":{"id":5213,"type":"article-journal","abstract":"Children and young people are often the subjects of research but are not usually thought of as codesigners of research projects contributing to the development of tools and resources so that research about them and their peers is more likely to be appropriate and effective. This paper describes and analyses the involvement of a group of 14 children and young people who have been in out-of-home care. They assisted in the design of a research project that sought their views on what makes a “good” foster carer. The impetus for this study arose from a desire to include children and young people as stakeholders in improving the foster care system and a long-held belief that they could and should be active partners in creating change. The study demonstrated how children and young people could be engaged creatively in individual and group conversations and activities in relation to potential research questions and research methods and tools. The paper concluded that capturing their views will ensure that research will be of benefit to other children and young people and to policy makers and practitioners working in the field.","container-title":"Australian Social Work","DOI":"10.1080/03124070903265732","ISSN":"0312-407X","issue":"4","note":"publisher: Routledge\n_eprint: https://doi.org/10.1080/03124070903265732","page":"460-475","source":"Taylor and Francis+NEJM","title":"“Adding their flavour to the mix”: Involving children and young people in care in research design","title-short":"“Adding Their Flavour to the Mix”","volume":"62","author":[{"family":"Daly","given":"Wayne"}],"issued":{"date-parts":[["2009",12,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5)</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cannot change my mother’s [foster carer] mind…she won’t let me anyway.”</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KgrkDAjx","properties":{"formattedCitation":"(18)","plainCitation":"(18)","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8)</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f I was bad there they would give me a shot in the butt . . . and I got one, too”</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RdTElQHz","properties":{"formattedCitation":"(6)","plainCitation":"(6)","noteIndex":0},"citationItems":[{"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6)</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she won’t let me go”</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CLvfVZen","properties":{"formattedCitation":"(8)","plainCitation":"(8)","noteIndex":0},"citationItems":[{"id":5203,"uris":["http://zotero.org/users/2015185/items/GCYGZ5WL"],"itemData":{"id":5203,"type":"article-journal","abstract":"This study sought to use attachment theory as a lens through which to explore children's relationships with animal companions in the context of long-term foster care. Inductive and deductive thematic analyses of longitudinal case study data from eight children and their foster families suggested (a) that children's relationships with animal companions satisfied attachment-related functions in their own right and (b) that animal companions also helped to soften perceptions of foster caregivers, facilitating opportunities for the development of closeness. Animals in the foster home may therefore play an important part in helping children to find and develop secure, warm, and loving relationships.","container-title":"Attachment &amp; Human Development","DOI":"10.1080/14616734.2017.1280517","ISSN":"1469-2988","issue":"3","journalAbbreviation":"Attach Hum Dev","language":"eng","note":"PMID: 28277096","page":"259-277","source":"PubMed","title":"Fostering secure attachment: experiences of animal companions in the foster home","title-short":"Fostering secure attachment","volume":"19","author":[{"family":"Carr","given":"Sam"},{"family":"Rockett","given":"Ben"}],"issued":{"date-parts":[["2017",6]]}}}],"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8)</w:t>
            </w:r>
            <w:r w:rsidRPr="006D7925">
              <w:rPr>
                <w:rFonts w:ascii="Times New Roman" w:hAnsi="Times New Roman" w:cs="Times New Roman"/>
                <w:sz w:val="24"/>
                <w:szCs w:val="24"/>
              </w:rPr>
              <w:fldChar w:fldCharType="end"/>
            </w:r>
          </w:p>
        </w:tc>
        <w:tc>
          <w:tcPr>
            <w:tcW w:w="1870" w:type="dxa"/>
            <w:tcBorders>
              <w:left w:val="nil"/>
              <w:right w:val="nil"/>
            </w:tcBorders>
          </w:tcPr>
          <w:p w14:paraId="795A1E14" w14:textId="77777777"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lastRenderedPageBreak/>
              <w:t>Children PARTICIPATE or DECIDE</w:t>
            </w:r>
          </w:p>
        </w:tc>
        <w:tc>
          <w:tcPr>
            <w:tcW w:w="3665" w:type="dxa"/>
            <w:tcBorders>
              <w:left w:val="nil"/>
              <w:right w:val="nil"/>
            </w:tcBorders>
          </w:tcPr>
          <w:p w14:paraId="1140EA44" w14:textId="5A416C83" w:rsidR="005C196F" w:rsidRPr="006D7925" w:rsidRDefault="005C196F" w:rsidP="00D40934">
            <w:pPr>
              <w:rPr>
                <w:rFonts w:ascii="Times New Roman" w:hAnsi="Times New Roman" w:cs="Times New Roman"/>
                <w:b/>
                <w:bCs/>
                <w:sz w:val="24"/>
                <w:szCs w:val="24"/>
              </w:rPr>
            </w:pPr>
            <w:r w:rsidRPr="006D7925">
              <w:rPr>
                <w:rFonts w:ascii="Times New Roman" w:hAnsi="Times New Roman" w:cs="Times New Roman"/>
                <w:b/>
                <w:bCs/>
                <w:sz w:val="24"/>
                <w:szCs w:val="24"/>
              </w:rPr>
              <w:t>I participated</w:t>
            </w:r>
            <w:r>
              <w:rPr>
                <w:rFonts w:ascii="Times New Roman" w:hAnsi="Times New Roman" w:cs="Times New Roman"/>
                <w:b/>
                <w:bCs/>
                <w:sz w:val="24"/>
                <w:szCs w:val="24"/>
              </w:rPr>
              <w:t>/decided</w:t>
            </w:r>
          </w:p>
          <w:p w14:paraId="0267F611" w14:textId="27350B1D" w:rsidR="005C196F" w:rsidRPr="006D7925" w:rsidRDefault="005C196F" w:rsidP="00376588">
            <w:pPr>
              <w:pStyle w:val="ListParagraph"/>
              <w:numPr>
                <w:ilvl w:val="0"/>
                <w:numId w:val="5"/>
              </w:numPr>
              <w:rPr>
                <w:rFonts w:ascii="Times New Roman" w:hAnsi="Times New Roman" w:cs="Times New Roman"/>
                <w:b/>
                <w:bCs/>
                <w:sz w:val="24"/>
                <w:szCs w:val="24"/>
              </w:rPr>
            </w:pPr>
            <w:r w:rsidRPr="006D7925">
              <w:rPr>
                <w:rFonts w:ascii="Times New Roman" w:hAnsi="Times New Roman" w:cs="Times New Roman"/>
                <w:sz w:val="24"/>
                <w:szCs w:val="24"/>
              </w:rPr>
              <w:t>Participating: “You’re able to help the others with their troubles, or they’re able to help you”</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6AK1x1xU","properties":{"formattedCitation":"(17)","plainCitation":"(17)","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7)</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ve taken part”</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kE3T1GN5","properties":{"formattedCitation":"(17)","plainCitation":"(17)","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7)</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w:t>
            </w:r>
            <w:r w:rsidRPr="006D7925">
              <w:rPr>
                <w:rFonts w:ascii="Times New Roman" w:hAnsi="Times New Roman" w:cs="Times New Roman"/>
                <w:sz w:val="24"/>
                <w:szCs w:val="24"/>
              </w:rPr>
              <w:lastRenderedPageBreak/>
              <w:t>“I’ve been to a few of my placement meetings to find out what happened to me. I only go to those sometimes and that’s pretty much my involvement”</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lU01XzLU","properties":{"formattedCitation":"(5)","plainCitation":"(5)","noteIndex":0},"citationItems":[{"id":5213,"uris":["http://zotero.org/users/2015185/items/DEBPEKCU"],"itemData":{"id":5213,"type":"article-journal","abstract":"Children and young people are often the subjects of research but are not usually thought of as codesigners of research projects contributing to the development of tools and resources so that research about them and their peers is more likely to be appropriate and effective. This paper describes and analyses the involvement of a group of 14 children and young people who have been in out-of-home care. They assisted in the design of a research project that sought their views on what makes a “good” foster carer. The impetus for this study arose from a desire to include children and young people as stakeholders in improving the foster care system and a long-held belief that they could and should be active partners in creating change. The study demonstrated how children and young people could be engaged creatively in individual and group conversations and activities in relation to potential research questions and research methods and tools. The paper concluded that capturing their views will ensure that research will be of benefit to other children and young people and to policy makers and practitioners working in the field.","container-title":"Australian Social Work","DOI":"10.1080/03124070903265732","ISSN":"0312-407X","issue":"4","note":"publisher: Routledge\n_eprint: https://doi.org/10.1080/03124070903265732","page":"460-475","source":"Taylor and Francis+NEJM","title":"“Adding their flavour to the mix”: Involving children and young people in care in research design","title-short":"“Adding Their Flavour to the Mix”","volume":"62","author":[{"family":"Daly","given":"Wayne"}],"issued":{"date-parts":[["2009",12,1]]}}}],"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5)</w:t>
            </w:r>
            <w:r w:rsidRPr="006D7925">
              <w:rPr>
                <w:rFonts w:ascii="Times New Roman" w:hAnsi="Times New Roman" w:cs="Times New Roman"/>
                <w:sz w:val="24"/>
                <w:szCs w:val="24"/>
              </w:rPr>
              <w:fldChar w:fldCharType="end"/>
            </w:r>
          </w:p>
          <w:p w14:paraId="6957A8F7" w14:textId="630A9EB0" w:rsidR="005C196F" w:rsidRPr="006D7925" w:rsidRDefault="005C196F" w:rsidP="00376588">
            <w:pPr>
              <w:pStyle w:val="ListParagraph"/>
              <w:numPr>
                <w:ilvl w:val="0"/>
                <w:numId w:val="5"/>
              </w:numPr>
              <w:rPr>
                <w:rFonts w:ascii="Times New Roman" w:hAnsi="Times New Roman" w:cs="Times New Roman"/>
                <w:b/>
                <w:bCs/>
                <w:sz w:val="24"/>
                <w:szCs w:val="24"/>
              </w:rPr>
            </w:pPr>
            <w:r w:rsidRPr="006D7925">
              <w:rPr>
                <w:rFonts w:ascii="Times New Roman" w:hAnsi="Times New Roman" w:cs="Times New Roman"/>
                <w:sz w:val="24"/>
                <w:szCs w:val="24"/>
              </w:rPr>
              <w:t>Deciding: "Well, I got used to it, coz if I got used to it and I settled down quickly . . . if I didn’t, I would be in another place right now"</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JuetYasT","properties":{"formattedCitation":"(10)","plainCitation":"(10)","noteIndex":0},"citationItems":[{"id":5187,"uris":["http://zotero.org/users/2015185/items/GBIR3SCI"],"itemData":{"id":5187,"type":"article-journal","abstract":"The increasing emphasis on outcomes for children in care has prompted much research and drawn attention to the importance of harnessing users’ views on the services they receive. However, this awareness is still limited in some areas, one of which is the loyalty conflict experienced by children in foster care who have to negotiate living with a new family while also retaining their birth family membership. This study assesses the extent to which they experience such conflict and how they cope with the challenges it presents. A qualitative methodology, involving semi-structured interviews with 15 children was employed and grounded theory used to inform the data analysis and construction of a theoretical model. The model comprises five core categories: new realities; considering position; making sense; relating emotionally; and working out loyalties. A sixth category, considering others’ perspectives, emerged from respondent validation and an overarching perspective, self-determination, was found to permeate all other processes and contributed to highlighting complexity. New knowledge is gained through seeking the voices of the children and exploring the position they hold by being within and between two families. Implications for practice and future research are also discussed.","container-title":"Adoption &amp; Fostering","DOI":"10.1177/0308575918798767","ISSN":"0308-5759","issue":"4","journalAbbreviation":"Adoption &amp; Fostering","language":"en","note":"publisher: SAGE Publications Ltd","page":"354-368","source":"SAGE Journals","title":"How children in foster care engage with loyalty conflict: presenting a model of processes informing loyalty","title-short":"How children in foster care engage with loyalty conflict","volume":"42","author":[{"family":"Dansey","given":"Diane"},{"family":"John","given":"Mary"},{"family":"Shbero","given":"Danielle"}],"issued":{"date-parts":[["2018",12,1]]}}}],"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0)</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t’s my decision”</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SplCihcf","properties":{"formattedCitation":"(11)","plainCitation":"(11)","noteIndex":0},"citationItems":[{"id":5185,"uris":["http://zotero.org/users/2015185/items/VFVJJV5I"],"itemData":{"id":5185,"type":"article-journal","abstract":"Objective\nTo report findings from a study of the perceptions of foster parents, child protection workers and children regarding supervised access visits for children who are permanent wards (Crown wards).\nMethods\nInterviews were conducted with twenty-four Crown wards having regular supervised access visits. Eight focus groups were conducted with twenty-four foster parents, and twenty-six child protection workers. Interviews and focus groups explored perspectives regarding supervised access visits. Interviews and focus groups were transcribed, coded, and thematically analyzed. Negative case analysis, prolonged engagement, and triangulation contributed to the trustworthiness of the research.\nResults\nWhile this study is explorative, findings suggest considerable dissatisfaction regarding access visits among foster parents and workers, inadequate training for workers and foster parents, poor communication and consultation regarding access visits, and confusion regarding the roles of supervisors.\nConclusions\nThe data suggest several possible explanations for children's distress associated with access visits including lack of communication among access supervisors, workers and foster parents; insufficient training for workers who supervise visits; and a lack of validation of the children's contradictory feelings towards their mothers.\nPractice implications\nFindings suggest the need for more consultation with and inclusion of foster parents in access visits. More training is required for workers supervising access visits including whether and how it is beneficial for children to express their feelings and address potentially difficult topics regarding their biological family members.","container-title":"Children and Youth Services Review","DOI":"10.1016/j.childyouth.2011.03.011","ISSN":"0190-7409","issue":"9","journalAbbreviation":"Children and Youth Services Review","language":"en","page":"1476-1482","source":"ScienceDirect","title":"Access visits: Perceptions of child protection workers, foster parents and children who are Crown wards","title-short":"Access visits","volume":"33","author":[{"family":"Morrison","given":"Janet"},{"family":"Mishna","given":"Faye"},{"family":"Cook","given":"Charlene"},{"family":"Aitken","given":"Gail"}],"issued":{"date-parts":[["2011",9,1]]}}}],"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They was meant to be my carers, I was only there for a few days, they didn’t work out, and then I went, you know what I mean? I ran away to my mum’s, I always went to my mum’s, my sister’s, so . . . I hated the people I was with, awful, horrible, but I like it here.”</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rngawKk8","properties":{"formattedCitation":"(2)","plainCitation":"(2)","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2)</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do talk to my aunties and uncles on the phone sometimes but I mainly like to keep the phone to my mum and my nan, and sometimes my friends but we will mainly BBM [Blackberry messaging] and stuff”</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HmuM6J1p","properties":{"formattedCitation":"(24)","plainCitation":"(24)","noteIndex":0},"citationItems":[{"id":5227,"uris":["http://zotero.org/users/2015185/items/SJR4GTGS"],"itemData":{"id":5227,"type":"article-journal","abstract":"This article presents findings from research into how young people growing up in foster care in the UK manage the relationships in their social networks and gain access to social capital. It is a concept that highlights the value of relationships and is relevant to young people in care as they have usually experienced disruptions to their social and family life. Qualitative methods were used and the findings show that despite experiencing disruption to their social networks, the young people demonstrated that they were able to maintain access to their social capital. They achieved this in two ways. Firstly, they preserved their relationships, often through what can be seen as ordinary practices but in the extraordinary context of being in foster care. Secondly, they engaged in creative practices of memorialisation to preserve relationships that had ended or had been significantly impaired due to their experience of separation and movement. The article highlights implications for policy and practice, including the need to recognise the value of young people’s personal possessions. Furthermore, it stresses the need to support them to maintain their relationships across their networks as this facilitates their access to social capital.","container-title":"Adoption &amp; Fostering","DOI":"10.1177/0308575918773032","ISSN":"0308-5759","issue":"2","journalAbbreviation":"Adoption &amp; Fostering","language":"en","note":"publisher: SAGE Publications Ltd","page":"176-188","source":"SAGE Journals","title":"Preserving and memorialising relationships: exploring young people’s experiences of foster care through the lens of social capital","title-short":"Preserving and memorialising relationships","volume":"42","author":[{"family":"Rogers","given":"Justin"}],"issued":{"date-parts":[["2018",7,1]]}}}],"schema":"https://github.com/citation-style-language/schema/raw/master/csl-citation.json"} </w:instrText>
            </w:r>
            <w:r w:rsidRPr="006D7925">
              <w:rPr>
                <w:rFonts w:ascii="Times New Roman" w:hAnsi="Times New Roman" w:cs="Times New Roman"/>
                <w:sz w:val="24"/>
                <w:szCs w:val="24"/>
              </w:rPr>
              <w:fldChar w:fldCharType="separate"/>
            </w:r>
            <w:r w:rsidRPr="00863774">
              <w:rPr>
                <w:rFonts w:ascii="Times New Roman" w:hAnsi="Times New Roman" w:cs="Times New Roman"/>
                <w:sz w:val="24"/>
              </w:rPr>
              <w:t>(24)</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I just thought, tell the social worker, so she come round later and I just got to move”</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66xhK3nz","properties":{"formattedCitation":"(2)","plainCitation":"(2)","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D7925">
              <w:rPr>
                <w:rFonts w:ascii="Times New Roman" w:hAnsi="Times New Roman" w:cs="Times New Roman"/>
                <w:sz w:val="24"/>
                <w:szCs w:val="24"/>
              </w:rPr>
              <w:fldChar w:fldCharType="separate"/>
            </w:r>
            <w:r w:rsidRPr="00206D0B">
              <w:rPr>
                <w:rFonts w:ascii="Times New Roman" w:hAnsi="Times New Roman" w:cs="Times New Roman"/>
                <w:sz w:val="24"/>
              </w:rPr>
              <w:t>(2)</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Let them choose what they want for supper. Let </w:t>
            </w:r>
            <w:r w:rsidRPr="006D7925">
              <w:rPr>
                <w:rFonts w:ascii="Times New Roman" w:hAnsi="Times New Roman" w:cs="Times New Roman"/>
                <w:sz w:val="24"/>
                <w:szCs w:val="24"/>
              </w:rPr>
              <w:lastRenderedPageBreak/>
              <w:t xml:space="preserve">them have video game things if they like video games.” </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nkftrq0B","properties":{"formattedCitation":"(20)","plainCitation":"(20)","noteIndex":0},"citationItems":[{"id":5188,"uris":["http://zotero.org/users/2015185/items/C82SIZFW"],"itemData":{"id":5188,"type":"article-journal","abstract":"Twenty children in foster care, ages 8 to 15 years, provided advice to children in care, foster parents and child welfare workers about ways to assist service delivery during the transition into foster care. The children discussed the importance of tending to experiences such as foster home expectations, the importance of time and information, the new foster/parent–child relationship, coping with stress, the ability to be engaged in decision-making, the benefits of foster care and the need to build a trusting and personal relationship between children in care and their caregivers. The importance of listening to children's experiences of the transition into foster care and incorporating their advice into future research, policy and practice will be discussed.","container-title":"Child &amp; Family Social Work","DOI":"10.1111/j.1365-2206.2009.00657.x","ISSN":"1365-2206","issue":"2","language":"en","note":"_eprint: https://onlinelibrary.wiley.com/doi/pdf/10.1111/j.1365-2206.2009.00657.x","page":"176-185","source":"Wiley Online Library","title":"We care about care: advice by children in care for children in care, foster parents and child welfare workers about the transition into foster care","title-short":"We care about care","volume":"15","author":[{"family":"Mitchell","given":"Monique B."},{"family":"Kuczynski","given":"Leon"},{"family":"Tubbs","given":"Carolyn Y."},{"family":"Ross","given":"Christopher"}],"issued":{"date-parts":[["2010"]]}}}],"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20)</w:t>
            </w:r>
            <w:r w:rsidRPr="006D7925">
              <w:rPr>
                <w:rFonts w:ascii="Times New Roman" w:hAnsi="Times New Roman" w:cs="Times New Roman"/>
                <w:sz w:val="24"/>
                <w:szCs w:val="24"/>
              </w:rPr>
              <w:fldChar w:fldCharType="end"/>
            </w:r>
            <w:r>
              <w:rPr>
                <w:rFonts w:ascii="Times New Roman" w:hAnsi="Times New Roman" w:cs="Times New Roman"/>
                <w:sz w:val="24"/>
                <w:szCs w:val="24"/>
              </w:rPr>
              <w:t>; “I can decide”</w:t>
            </w:r>
            <w:r>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K8lTeVye","properties":{"formattedCitation":"(15)","plainCitation":"(15)","noteIndex":0},"citationItems":[{"id":5441,"uris":["http://zotero.org/users/2015185/items/PI6PWQUF"],"itemData":{"id":5441,"type":"article-journal","abstract":"The subject of stability for children in long-term foster care is an emerging field within social work with vulnerable children. In Sweden, the adoption of foster children is not a common occurrence. Instead, when a child has been placed in foster care for 3 years, the local social welfare committee will consider whether the custody of the child should be transferred to the foster parents regardless of the circumstances of the birth parents, in order to secure stability and a sense of family belonging. Consequently, custody transfers raise questions such as “who is family?” and “who is a parent?” This qualitative interview study with custodians and young people who have experienced custody transfer highlights that who counts as family and as a parent is ambiguous. This article draws attention to how negotiations about family and parenthood revolve around biological, emotional, and relational dimensions. Furthermore, we show that stability for children in care has to be understood in terms of processes over time and not as the result of a single decision of custody transfer. Consequently, social workers need to take several aspects into account when they assess family belonging and stability for children in foster care.","container-title":"Child &amp; Family Social Work","DOI":"https://doi.org/10.1111/cfs.12475","ISSN":"1365-2206","issue":"1","language":"en","note":"_eprint: https://onlinelibrary.wiley.com/doi/pdf/10.1111/cfs.12475","page":"9-16","source":"Wiley Online Library","title":"What is a family? Constructions of family and parenting after a custody transfer from birth parents to foster parents","title-short":"What is a family?","volume":"24","author":[{"family":"Wissö","given":"Therése"},{"family":"Johansson","given":"Helena"},{"family":"Höjer","given":"Ingrid"}],"issued":{"date-parts":[["2019"]]}}}],"schema":"https://github.com/citation-style-language/schema/raw/master/csl-citation.json"} </w:instrText>
            </w:r>
            <w:r>
              <w:rPr>
                <w:rFonts w:ascii="Times New Roman" w:hAnsi="Times New Roman" w:cs="Times New Roman"/>
                <w:sz w:val="24"/>
                <w:szCs w:val="24"/>
              </w:rPr>
              <w:fldChar w:fldCharType="separate"/>
            </w:r>
            <w:r w:rsidR="00805E67" w:rsidRPr="00805E67">
              <w:rPr>
                <w:rFonts w:ascii="Times New Roman" w:hAnsi="Times New Roman" w:cs="Times New Roman"/>
                <w:sz w:val="24"/>
              </w:rPr>
              <w:t>(15)</w:t>
            </w:r>
            <w:r>
              <w:rPr>
                <w:rFonts w:ascii="Times New Roman" w:hAnsi="Times New Roman" w:cs="Times New Roman"/>
                <w:sz w:val="24"/>
                <w:szCs w:val="24"/>
              </w:rPr>
              <w:fldChar w:fldCharType="end"/>
            </w:r>
            <w:r>
              <w:rPr>
                <w:rFonts w:ascii="Times New Roman" w:hAnsi="Times New Roman" w:cs="Times New Roman"/>
                <w:sz w:val="24"/>
                <w:szCs w:val="24"/>
              </w:rPr>
              <w:t>; “</w:t>
            </w:r>
            <w:r w:rsidRPr="00A136C5">
              <w:rPr>
                <w:rFonts w:ascii="Times New Roman" w:hAnsi="Times New Roman" w:cs="Times New Roman"/>
                <w:sz w:val="24"/>
                <w:szCs w:val="24"/>
              </w:rPr>
              <w:t>let them [foster youth] have foreign friends</w:t>
            </w:r>
            <w:r>
              <w:rPr>
                <w:rFonts w:ascii="Times New Roman" w:hAnsi="Times New Roman" w:cs="Times New Roman"/>
                <w:sz w:val="24"/>
                <w:szCs w:val="24"/>
              </w:rPr>
              <w:t>”</w:t>
            </w:r>
            <w:r>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G9QCAW67","properties":{"formattedCitation":"(22)","plainCitation":"(22)","noteIndex":0},"citationItems":[{"id":5443,"uris":["http://zotero.org/users/2015185/items/RR6BIPA6"],"itemData":{"id":5443,"type":"article-journal","abstract":"This study addresses the ethnic identity of transculturally placed adolescent foster youth with ethnic minority backgrounds in The Netherlands. We conducted qualitative interviews to provide insight into the lifeworlds of twenty foster youth. We found that constructing an ethnic identity was complex for these ethnic minority foster youth. The foster youth showed ethnic identity ambivalence, and contradictory messages about ethnicity by birth parents, foster parents, peers, and strangers contributed to this process. The foster youth also sometimes distanced themselves from their ethnic minority background whereby the intersection of their ethnic minority background and the background of being a foster child could play a role. Additionally, some foster youth told stories of longing for and belonging to their ethnic minority background, especially when birth parents and foster parents cooperated in ethnic socialization. Overall, contradictory and intersecting messages provided by birth parents, foster parents, and peers influenced the extent to which they experienced their ethnic identity as complex. Therefore, future studies should be conducted to provide more insight into these processes, so foster care agencies and foster parents can be trained to fulfill a more guiding role in the ethnic identity development of transculturally placed foster youth.","container-title":"Children and Youth Services Review","DOI":"10.1016/j.childyouth.2020.104957","ISSN":"0190-7409","journalAbbreviation":"Children and Youth Services Review","language":"en","page":"104957","source":"ScienceDirect","title":"The ethnic identity complexity of transculturally placed foster youth in the Netherlands","volume":"113","author":[{"family":"Degener","given":"Clementine J."},{"family":"Bergen","given":"Diana D.","non-dropping-particle":"van"},{"family":"Grietens","given":"Hans W. E."}],"issued":{"date-parts":[["2020",6,1]]}}}],"schema":"https://github.com/citation-style-language/schema/raw/master/csl-citation.json"} </w:instrText>
            </w:r>
            <w:r>
              <w:rPr>
                <w:rFonts w:ascii="Times New Roman" w:hAnsi="Times New Roman" w:cs="Times New Roman"/>
                <w:sz w:val="24"/>
                <w:szCs w:val="24"/>
              </w:rPr>
              <w:fldChar w:fldCharType="separate"/>
            </w:r>
            <w:r w:rsidRPr="00863774">
              <w:rPr>
                <w:rFonts w:ascii="Times New Roman" w:hAnsi="Times New Roman" w:cs="Times New Roman"/>
                <w:sz w:val="24"/>
              </w:rPr>
              <w:t>(22)</w:t>
            </w:r>
            <w:r>
              <w:rPr>
                <w:rFonts w:ascii="Times New Roman" w:hAnsi="Times New Roman" w:cs="Times New Roman"/>
                <w:sz w:val="24"/>
                <w:szCs w:val="24"/>
              </w:rPr>
              <w:fldChar w:fldCharType="end"/>
            </w:r>
          </w:p>
        </w:tc>
        <w:tc>
          <w:tcPr>
            <w:tcW w:w="3097" w:type="dxa"/>
            <w:tcBorders>
              <w:left w:val="nil"/>
            </w:tcBorders>
          </w:tcPr>
          <w:p w14:paraId="4947E45E" w14:textId="5438F335" w:rsidR="00E4688A" w:rsidRPr="001C49CB" w:rsidRDefault="00E53050" w:rsidP="005561B2">
            <w:pPr>
              <w:rPr>
                <w:rFonts w:ascii="Times New Roman" w:hAnsi="Times New Roman" w:cs="Times New Roman"/>
                <w:b/>
                <w:sz w:val="24"/>
                <w:szCs w:val="24"/>
              </w:rPr>
            </w:pPr>
            <w:r w:rsidRPr="001C49CB">
              <w:rPr>
                <w:rFonts w:ascii="Times New Roman" w:hAnsi="Times New Roman" w:cs="Times New Roman"/>
                <w:sz w:val="24"/>
                <w:szCs w:val="24"/>
              </w:rPr>
              <w:lastRenderedPageBreak/>
              <w:t xml:space="preserve">Australia </w:t>
            </w:r>
            <w:r w:rsidRPr="001C49CB">
              <w:rPr>
                <w:rFonts w:ascii="Times New Roman" w:hAnsi="Times New Roman" w:cs="Times New Roman"/>
                <w:sz w:val="24"/>
                <w:szCs w:val="24"/>
              </w:rPr>
              <w:fldChar w:fldCharType="begin"/>
            </w:r>
            <w:r w:rsidRPr="001C49CB">
              <w:rPr>
                <w:rFonts w:ascii="Times New Roman" w:hAnsi="Times New Roman" w:cs="Times New Roman"/>
                <w:sz w:val="24"/>
                <w:szCs w:val="24"/>
              </w:rPr>
              <w:instrText xml:space="preserve"> ADDIN ZOTERO_ITEM CSL_CITATION {"citationID":"2Qt71M7l","properties":{"formattedCitation":"(5)","plainCitation":"(5)","noteIndex":0},"citationItems":[{"id":5213,"uris":["http://zotero.org/users/2015185/items/DEBPEKCU"],"itemData":{"id":5213,"type":"article-journal","abstract":"Children and young people are often the subjects of research but are not usually thought of as codesigners of research projects contributing to the development of tools and resources so that research about them and their peers is more likely to be appropriate and effective. This paper describes and analyses the involvement of a group of 14 children and young people who have been in out-of-home care. They assisted in the design of a research project that sought their views on what makes a “good” foster carer. The impetus for this study arose from a desire to include children and young people as stakeholders in improving the foster care system and a long-held belief that they could and should be active partners in creating change. The study demonstrated how children and young people could be engaged creatively in individual and group conversations and activities in relation to potential research questions and research methods and tools. The paper concluded that capturing their views will ensure that research will be of benefit to other children and young people and to policy makers and practitioners working in the field.","container-title":"Australian Social Work","DOI":"10.1080/03124070903265732","ISSN":"0312-407X","issue":"4","note":"publisher: Routledge\n_eprint: https://doi.org/10.1080/03124070903265732","page":"460-475","source":"Taylor and Francis+NEJM","title":"“Adding their flavour to the mix”: Involving children and young people in care in research design","title-short":"“Adding Their Flavour to the Mix”","volume":"62","author":[{"family":"Daly","given":"Wayne"}],"issued":{"date-parts":[["2009",12,1]]}}}],"schema":"https://github.com/citation-style-language/schema/raw/master/csl-citation.json"} </w:instrText>
            </w:r>
            <w:r w:rsidRPr="001C49CB">
              <w:rPr>
                <w:rFonts w:ascii="Times New Roman" w:hAnsi="Times New Roman" w:cs="Times New Roman"/>
                <w:sz w:val="24"/>
                <w:szCs w:val="24"/>
              </w:rPr>
              <w:fldChar w:fldCharType="separate"/>
            </w:r>
            <w:r w:rsidRPr="001C49CB">
              <w:rPr>
                <w:rFonts w:ascii="Times New Roman" w:hAnsi="Times New Roman" w:cs="Times New Roman"/>
                <w:sz w:val="24"/>
              </w:rPr>
              <w:t>(5)</w:t>
            </w:r>
            <w:r w:rsidRPr="001C49CB">
              <w:rPr>
                <w:rFonts w:ascii="Times New Roman" w:hAnsi="Times New Roman" w:cs="Times New Roman"/>
                <w:sz w:val="24"/>
                <w:szCs w:val="24"/>
              </w:rPr>
              <w:fldChar w:fldCharType="end"/>
            </w:r>
            <w:r w:rsidRPr="001C49CB">
              <w:rPr>
                <w:rFonts w:ascii="Times New Roman" w:hAnsi="Times New Roman" w:cs="Times New Roman"/>
                <w:sz w:val="24"/>
                <w:szCs w:val="24"/>
              </w:rPr>
              <w:t xml:space="preserve">, Canada </w:t>
            </w:r>
            <w:r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JT7e7xr9","properties":{"formattedCitation":"(11,20)","plainCitation":"(11,20)","noteIndex":0},"citationItems":[{"id":5185,"uris":["http://zotero.org/users/2015185/items/VFVJJV5I"],"itemData":{"id":5185,"type":"article-journal","abstract":"Objective\nTo report findings from a study of the perceptions of foster parents, child protection workers and children regarding supervised access visits for children who are permanent wards (Crown wards).\nMethods\nInterviews were conducted with twenty-four Crown wards having regular supervised access visits. Eight focus groups were conducted with twenty-four foster parents, and twenty-six child protection workers. Interviews and focus groups explored perspectives regarding supervised access visits. Interviews and focus groups were transcribed, coded, and thematically analyzed. Negative case analysis, prolonged engagement, and triangulation contributed to the trustworthiness of the research.\nResults\nWhile this study is explorative, findings suggest considerable dissatisfaction regarding access visits among foster parents and workers, inadequate training for workers and foster parents, poor communication and consultation regarding access visits, and confusion regarding the roles of supervisors.\nConclusions\nThe data suggest several possible explanations for children's distress associated with access visits including lack of communication among access supervisors, workers and foster parents; insufficient training for workers who supervise visits; and a lack of validation of the children's contradictory feelings towards their mothers.\nPractice implications\nFindings suggest the need for more consultation with and inclusion of foster parents in access visits. More training is required for workers supervising access visits including whether and how it is beneficial for children to express their feelings and address potentially difficult topics regarding their biological family members.","container-title":"Children and Youth Services Review","DOI":"10.1016/j.childyouth.2011.03.011","ISSN":"0190-7409","issue":"9","journalAbbreviation":"Children and Youth Services Review","language":"en","page":"1476-1482","source":"ScienceDirect","title":"Access visits: Perceptions of child protection workers, foster parents and children who are Crown wards","title-short":"Access visits","volume":"33","author":[{"family":"Morrison","given":"Janet"},{"family":"Mishna","given":"Faye"},{"family":"Cook","given":"Charlene"},{"family":"Aitken","given":"Gail"}],"issued":{"date-parts":[["2011",9,1]]}}},{"id":5188,"uris":["http://zotero.org/users/2015185/items/C82SIZFW"],"itemData":{"id":5188,"type":"article-journal","abstract":"Twenty children in foster care, ages 8 to 15 years, provided advice to children in care, foster parents and child welfare workers about ways to assist service delivery during the transition into foster care. The children discussed the importance of tending to experiences such as foster home expectations, the importance of time and information, the new foster/parent–child relationship, coping with stress, the ability to be engaged in decision-making, the benefits of foster care and the need to build a trusting and personal relationship between children in care and their caregivers. The importance of listening to children's experiences of the transition into foster care and incorporating their advice into future research, policy and practice will be discussed.","container-title":"Child &amp; Family Social Work","DOI":"10.1111/j.1365-2206.2009.00657.x","ISSN":"1365-2206","issue":"2","language":"en","note":"_eprint: https://onlinelibrary.wiley.com/doi/pdf/10.1111/j.1365-2206.2009.00657.x","page":"176-185","source":"Wiley Online Library","title":"We care about care: advice by children in care for children in care, foster parents and child welfare workers about the transition into foster care","title-short":"We care about care","volume":"15","author":[{"family":"Mitchell","given":"Monique B."},{"family":"Kuczynski","given":"Leon"},{"family":"Tubbs","given":"Carolyn Y."},{"family":"Ross","given":"Christopher"}],"issued":{"date-parts":[["2010"]]}}}],"schema":"https://github.com/citation-style-language/schema/raw/master/csl-citation.json"} </w:instrText>
            </w:r>
            <w:r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11,20)</w:t>
            </w:r>
            <w:r w:rsidRPr="001C49CB">
              <w:rPr>
                <w:rFonts w:ascii="Times New Roman" w:hAnsi="Times New Roman" w:cs="Times New Roman"/>
                <w:sz w:val="24"/>
                <w:szCs w:val="24"/>
              </w:rPr>
              <w:fldChar w:fldCharType="end"/>
            </w:r>
            <w:r w:rsidRPr="001C49CB">
              <w:rPr>
                <w:rFonts w:ascii="Times New Roman" w:hAnsi="Times New Roman" w:cs="Times New Roman"/>
                <w:sz w:val="24"/>
                <w:szCs w:val="24"/>
              </w:rPr>
              <w:t xml:space="preserve">, Denmark </w:t>
            </w:r>
            <w:r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hPquFXQr","properties":{"formattedCitation":"(17)","plainCitation":"(17)","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17)</w:t>
            </w:r>
            <w:r w:rsidRPr="001C49CB">
              <w:rPr>
                <w:rFonts w:ascii="Times New Roman" w:hAnsi="Times New Roman" w:cs="Times New Roman"/>
                <w:sz w:val="24"/>
                <w:szCs w:val="24"/>
              </w:rPr>
              <w:fldChar w:fldCharType="end"/>
            </w:r>
            <w:r w:rsidRPr="001C49CB">
              <w:rPr>
                <w:rFonts w:ascii="Times New Roman" w:hAnsi="Times New Roman" w:cs="Times New Roman"/>
                <w:sz w:val="24"/>
                <w:szCs w:val="24"/>
              </w:rPr>
              <w:t xml:space="preserve">, </w:t>
            </w:r>
            <w:r w:rsidR="00F8756D" w:rsidRPr="001C49CB">
              <w:rPr>
                <w:rFonts w:ascii="Times New Roman" w:hAnsi="Times New Roman" w:cs="Times New Roman"/>
                <w:sz w:val="24"/>
                <w:szCs w:val="24"/>
              </w:rPr>
              <w:t xml:space="preserve">England </w:t>
            </w:r>
            <w:r w:rsidR="00F8756D"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UAsFCVJD","properties":{"formattedCitation":"(2,3,8,10,24)","plainCitation":"(2,3,8,10,24)","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id":5203,"uris":["http://zotero.org/users/2015185/items/GCYGZ5WL"],"itemData":{"id":5203,"type":"article-journal","abstract":"This study sought to use attachment theory as a lens through which to explore children's relationships with animal companions in the context of long-term foster care. Inductive and deductive thematic analyses of longitudinal case study data from eight children and their foster families suggested (a) that children's relationships with animal companions satisfied attachment-related functions in their own right and (b) that animal companions also helped to soften perceptions of foster caregivers, facilitating opportunities for the development of closeness. Animals in the foster home may therefore play an important part in helping children to find and develop secure, warm, and loving relationships.","container-title":"Attachment &amp; Human Development","DOI":"10.1080/14616734.2017.1280517","ISSN":"1469-2988","issue":"3","journalAbbreviation":"Attach Hum Dev","language":"eng","note":"PMID: 28277096","page":"259-277","source":"PubMed","title":"Fostering secure attachment: experiences of animal companions in the foster home","title-short":"Fostering secure attachment","volume":"19","author":[{"family":"Carr","given":"Sam"},{"family":"Rockett","given":"Ben"}],"issued":{"date-parts":[["2017",6]]}}},{"id":5187,"uris":["http://zotero.org/users/2015185/items/GBIR3SCI"],"itemData":{"id":5187,"type":"article-journal","abstract":"The increasing emphasis on outcomes for children in care has prompted much research and drawn attention to the importance of harnessing users’ views on the services they receive. However, this awareness is still limited in some areas, one of which is the loyalty conflict experienced by children in foster care who have to negotiate living with a new family while also retaining their birth family membership. This study assesses the extent to which they experience such conflict and how they cope with the challenges it presents. A qualitative methodology, involving semi-structured interviews with 15 children was employed and grounded theory used to inform the data analysis and construction of a theoretical model. The model comprises five core categories: new realities; considering position; making sense; relating emotionally; and working out loyalties. A sixth category, considering others’ perspectives, emerged from respondent validation and an overarching perspective, self-determination, was found to permeate all other processes and contributed to highlighting complexity. New knowledge is gained through seeking the voices of the children and exploring the position they hold by being within and between two families. Implications for practice and future research are also discussed.","container-title":"Adoption &amp; Fostering","DOI":"10.1177/0308575918798767","ISSN":"0308-5759","issue":"4","journalAbbreviation":"Adoption &amp; Fostering","language":"en","note":"publisher: SAGE Publications Ltd","page":"354-368","source":"SAGE Journals","title":"How children in foster care engage with loyalty conflict: presenting a model of processes informing loyalty","title-short":"How children in foster care engage with loyalty conflict","volume":"42","author":[{"family":"Dansey","given":"Diane"},{"family":"John","given":"Mary"},{"family":"Shbero","given":"Danielle"}],"issued":{"date-parts":[["2018",12,1]]}}},{"id":5227,"uris":["http://zotero.org/users/2015185/items/SJR4GTGS"],"itemData":{"id":5227,"type":"article-journal","abstract":"This article presents findings from research into how young people growing up in foster care in the UK manage the relationships in their social networks and gain access to social capital. It is a concept that highlights the value of relationships and is relevant to young people in care as they have usually experienced disruptions to their social and family life. Qualitative methods were used and the findings show that despite experiencing disruption to their social networks, the young people demonstrated that they were able to maintain access to their social capital. They achieved this in two ways. Firstly, they preserved their relationships, often through what can be seen as ordinary practices but in the extraordinary context of being in foster care. Secondly, they engaged in creative practices of memorialisation to preserve relationships that had ended or had been significantly impaired due to their experience of separation and movement. The article highlights implications for policy and practice, including the need to recognise the value of young people’s personal possessions. Furthermore, it stresses the need to support them to maintain their relationships across their networks as this facilitates their access to social capital.","container-title":"Adoption &amp; Fostering","DOI":"10.1177/0308575918773032","ISSN":"0308-5759","issue":"2","journalAbbreviation":"Adoption &amp; Fostering","language":"en","note":"publisher: SAGE Publications Ltd","page":"176-188","source":"SAGE Journals","title":"Preserving and memorialising relationships: exploring young people’s experiences of foster care through the lens of social capital","title-short":"Preserving and memorialising relationships","volume":"42","author":[{"family":"Rogers","given":"Justin"}],"issued":{"date-parts":[["2018",7,1]]}}}],"schema":"https://github.com/citation-style-language/schema/raw/master/csl-citation.json"} </w:instrText>
            </w:r>
            <w:r w:rsidR="00F8756D"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2,3,8,10,24)</w:t>
            </w:r>
            <w:r w:rsidR="00F8756D" w:rsidRPr="001C49CB">
              <w:rPr>
                <w:rFonts w:ascii="Times New Roman" w:hAnsi="Times New Roman" w:cs="Times New Roman"/>
                <w:sz w:val="24"/>
                <w:szCs w:val="24"/>
              </w:rPr>
              <w:fldChar w:fldCharType="end"/>
            </w:r>
            <w:r w:rsidR="00F8756D" w:rsidRPr="001C49CB">
              <w:rPr>
                <w:rFonts w:ascii="Times New Roman" w:hAnsi="Times New Roman" w:cs="Times New Roman"/>
                <w:sz w:val="24"/>
                <w:szCs w:val="24"/>
              </w:rPr>
              <w:t xml:space="preserve">, </w:t>
            </w:r>
            <w:r w:rsidR="009D4583" w:rsidRPr="001C49CB">
              <w:rPr>
                <w:rFonts w:ascii="Times New Roman" w:hAnsi="Times New Roman" w:cs="Times New Roman"/>
                <w:sz w:val="24"/>
                <w:szCs w:val="24"/>
              </w:rPr>
              <w:t xml:space="preserve">Finland </w:t>
            </w:r>
            <w:r w:rsidR="009D4583" w:rsidRPr="001C49CB">
              <w:rPr>
                <w:rFonts w:ascii="Times New Roman" w:hAnsi="Times New Roman" w:cs="Times New Roman"/>
                <w:sz w:val="24"/>
                <w:szCs w:val="24"/>
              </w:rPr>
              <w:fldChar w:fldCharType="begin"/>
            </w:r>
            <w:r w:rsidR="006127B4" w:rsidRPr="001C49CB">
              <w:rPr>
                <w:rFonts w:ascii="Times New Roman" w:hAnsi="Times New Roman" w:cs="Times New Roman"/>
                <w:sz w:val="24"/>
                <w:szCs w:val="24"/>
              </w:rPr>
              <w:instrText xml:space="preserve"> ADDIN ZOTERO_ITEM CSL_CITATION {"citationID":"tBT8U0Gw","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009D4583" w:rsidRPr="001C49CB">
              <w:rPr>
                <w:rFonts w:ascii="Times New Roman" w:hAnsi="Times New Roman" w:cs="Times New Roman"/>
                <w:sz w:val="24"/>
                <w:szCs w:val="24"/>
              </w:rPr>
              <w:fldChar w:fldCharType="separate"/>
            </w:r>
            <w:r w:rsidR="009D4583" w:rsidRPr="001C49CB">
              <w:rPr>
                <w:rFonts w:ascii="Times New Roman" w:hAnsi="Times New Roman" w:cs="Times New Roman"/>
                <w:sz w:val="24"/>
              </w:rPr>
              <w:t>(1)</w:t>
            </w:r>
            <w:r w:rsidR="009D4583" w:rsidRPr="001C49CB">
              <w:rPr>
                <w:rFonts w:ascii="Times New Roman" w:hAnsi="Times New Roman" w:cs="Times New Roman"/>
                <w:sz w:val="24"/>
                <w:szCs w:val="24"/>
              </w:rPr>
              <w:fldChar w:fldCharType="end"/>
            </w:r>
            <w:r w:rsidR="009D4583" w:rsidRPr="001C49CB">
              <w:rPr>
                <w:rFonts w:ascii="Times New Roman" w:hAnsi="Times New Roman" w:cs="Times New Roman"/>
                <w:sz w:val="24"/>
                <w:szCs w:val="24"/>
              </w:rPr>
              <w:t>,</w:t>
            </w:r>
            <w:r w:rsidR="009D167F" w:rsidRPr="001C49CB">
              <w:rPr>
                <w:rFonts w:ascii="Times New Roman" w:hAnsi="Times New Roman" w:cs="Times New Roman"/>
                <w:sz w:val="24"/>
                <w:szCs w:val="24"/>
              </w:rPr>
              <w:t xml:space="preserve"> </w:t>
            </w:r>
            <w:r w:rsidR="0062167A" w:rsidRPr="001C49CB">
              <w:rPr>
                <w:rFonts w:ascii="Times New Roman" w:hAnsi="Times New Roman" w:cs="Times New Roman"/>
                <w:sz w:val="24"/>
                <w:szCs w:val="24"/>
              </w:rPr>
              <w:t xml:space="preserve">Netherlands </w:t>
            </w:r>
            <w:r w:rsidR="0062167A"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5YJyo5Lv","properties":{"formattedCitation":"(18,22)","plainCitation":"(18,22)","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id":5443,"uris":["http://zotero.org/users/2015185/items/RR6BIPA6"],"itemData":{"id":5443,"type":"article-journal","abstract":"This study addresses the ethnic identity of transculturally placed adolescent foster youth with ethnic minority backgrounds in The Netherlands. We conducted qualitative interviews to provide insight into the lifeworlds of twenty foster youth. We found that constructing an ethnic identity was complex for these ethnic minority foster youth. The foster youth showed ethnic identity ambivalence, and contradictory messages about ethnicity by birth parents, foster parents, peers, and strangers contributed to this process. The foster youth also sometimes distanced themselves from their ethnic minority background whereby the intersection of their ethnic minority background and the background of being a foster child could play a role. Additionally, some foster youth told stories of longing for and belonging to their ethnic minority background, especially when birth parents and foster parents cooperated in ethnic socialization. Overall, contradictory and intersecting messages provided by birth parents, foster parents, and peers influenced the extent to which they experienced their ethnic identity as complex. Therefore, future studies should be conducted to provide more insight into these processes, so foster care agencies and foster parents can be trained to fulfill a more guiding role in the ethnic identity development of transculturally placed foster youth.","container-title":"Children and Youth Services Review","DOI":"10.1016/j.childyouth.2020.104957","ISSN":"0190-7409","journalAbbreviation":"Children and Youth Services Review","language":"en","page":"104957","source":"ScienceDirect","title":"The ethnic identity complexity of transculturally placed foster youth in the Netherlands","volume":"113","author":[{"family":"Degener","given":"Clementine J."},{"family":"Bergen","given":"Diana D.","non-dropping-particle":"van"},{"family":"Grietens","given":"Hans W. E."}],"issued":{"date-parts":[["2020",6,1]]}}}],"schema":"https://github.com/citation-style-language/schema/raw/master/csl-citation.json"} </w:instrText>
            </w:r>
            <w:r w:rsidR="0062167A"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18,22)</w:t>
            </w:r>
            <w:r w:rsidR="0062167A" w:rsidRPr="001C49CB">
              <w:rPr>
                <w:rFonts w:ascii="Times New Roman" w:hAnsi="Times New Roman" w:cs="Times New Roman"/>
                <w:sz w:val="24"/>
                <w:szCs w:val="24"/>
              </w:rPr>
              <w:fldChar w:fldCharType="end"/>
            </w:r>
            <w:r w:rsidR="0062167A" w:rsidRPr="001C49CB">
              <w:rPr>
                <w:rFonts w:ascii="Times New Roman" w:hAnsi="Times New Roman" w:cs="Times New Roman"/>
                <w:sz w:val="24"/>
                <w:szCs w:val="24"/>
              </w:rPr>
              <w:t xml:space="preserve">, </w:t>
            </w:r>
            <w:r w:rsidR="0069682F" w:rsidRPr="001C49CB">
              <w:rPr>
                <w:rFonts w:ascii="Times New Roman" w:hAnsi="Times New Roman" w:cs="Times New Roman"/>
                <w:sz w:val="24"/>
                <w:szCs w:val="24"/>
              </w:rPr>
              <w:t xml:space="preserve">Northern Ireland </w:t>
            </w:r>
            <w:r w:rsidR="0069682F"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LF46F2QR","properties":{"formattedCitation":"(16)","plainCitation":"(16)","noteIndex":0},"citationItems":[{"id":5180,"uris":["http://zotero.org/users/2015185/items/J57F7BM6"],"itemData":{"id":5180,"type":"article-journal","abstract":"Abstract.  There is a growing body of research regarding children and young people in state care that is organised around the concept of transition. Focusing ma","container-title":"The British Journal of Social Work","DOI":"10.1093/bjsw/bcs128","ISSN":"0045-3102","issue":"2","journalAbbreviation":"Br J Soc Work","language":"en","note":"publisher: Oxford Academic","page":"401-417","source":"academic.oup.com","title":"Understanding and supporting young children's transitions into state care: Schlossberg's transition framework and child-centred practice","title-short":"Understanding and Supporting Young Children's Transitions into State Care","volume":"44","author":[{"family":"Winter","given":"Karen"}],"issued":{"date-parts":[["2014",3,1]]}}}],"schema":"https://github.com/citation-style-language/schema/raw/master/csl-citation.json"} </w:instrText>
            </w:r>
            <w:r w:rsidR="0069682F"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16)</w:t>
            </w:r>
            <w:r w:rsidR="0069682F" w:rsidRPr="001C49CB">
              <w:rPr>
                <w:rFonts w:ascii="Times New Roman" w:hAnsi="Times New Roman" w:cs="Times New Roman"/>
                <w:sz w:val="24"/>
                <w:szCs w:val="24"/>
              </w:rPr>
              <w:fldChar w:fldCharType="end"/>
            </w:r>
            <w:r w:rsidR="0069682F" w:rsidRPr="001C49CB">
              <w:rPr>
                <w:rFonts w:ascii="Times New Roman" w:hAnsi="Times New Roman" w:cs="Times New Roman"/>
                <w:sz w:val="24"/>
                <w:szCs w:val="24"/>
              </w:rPr>
              <w:t xml:space="preserve">, </w:t>
            </w:r>
            <w:r w:rsidR="009D167F" w:rsidRPr="001C49CB">
              <w:rPr>
                <w:rFonts w:ascii="Times New Roman" w:hAnsi="Times New Roman" w:cs="Times New Roman"/>
                <w:sz w:val="24"/>
                <w:szCs w:val="24"/>
              </w:rPr>
              <w:lastRenderedPageBreak/>
              <w:t xml:space="preserve">Sweden </w:t>
            </w:r>
            <w:r w:rsidR="009D167F" w:rsidRPr="001C49CB">
              <w:rPr>
                <w:rFonts w:ascii="Times New Roman" w:hAnsi="Times New Roman" w:cs="Times New Roman"/>
                <w:sz w:val="24"/>
                <w:szCs w:val="24"/>
              </w:rPr>
              <w:fldChar w:fldCharType="begin"/>
            </w:r>
            <w:r w:rsidR="00805E67" w:rsidRPr="001C49CB">
              <w:rPr>
                <w:rFonts w:ascii="Times New Roman" w:hAnsi="Times New Roman" w:cs="Times New Roman"/>
                <w:sz w:val="24"/>
                <w:szCs w:val="24"/>
              </w:rPr>
              <w:instrText xml:space="preserve"> ADDIN ZOTERO_ITEM CSL_CITATION {"citationID":"H6XtN9uT","properties":{"formattedCitation":"(12,15)","plainCitation":"(12,15)","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id":5441,"uris":["http://zotero.org/users/2015185/items/PI6PWQUF"],"itemData":{"id":5441,"type":"article-journal","abstract":"The subject of stability for children in long-term foster care is an emerging field within social work with vulnerable children. In Sweden, the adoption of foster children is not a common occurrence. Instead, when a child has been placed in foster care for 3 years, the local social welfare committee will consider whether the custody of the child should be transferred to the foster parents regardless of the circumstances of the birth parents, in order to secure stability and a sense of family belonging. Consequently, custody transfers raise questions such as “who is family?” and “who is a parent?” This qualitative interview study with custodians and young people who have experienced custody transfer highlights that who counts as family and as a parent is ambiguous. This article draws attention to how negotiations about family and parenthood revolve around biological, emotional, and relational dimensions. Furthermore, we show that stability for children in care has to be understood in terms of processes over time and not as the result of a single decision of custody transfer. Consequently, social workers need to take several aspects into account when they assess family belonging and stability for children in foster care.","container-title":"Child &amp; Family Social Work","DOI":"https://doi.org/10.1111/cfs.12475","ISSN":"1365-2206","issue":"1","language":"en","note":"_eprint: https://onlinelibrary.wiley.com/doi/pdf/10.1111/cfs.12475","page":"9-16","source":"Wiley Online Library","title":"What is a family? Constructions of family and parenting after a custody transfer from birth parents to foster parents","title-short":"What is a family?","volume":"24","author":[{"family":"Wissö","given":"Therése"},{"family":"Johansson","given":"Helena"},{"family":"Höjer","given":"Ingrid"}],"issued":{"date-parts":[["2019"]]}}}],"schema":"https://github.com/citation-style-language/schema/raw/master/csl-citation.json"} </w:instrText>
            </w:r>
            <w:r w:rsidR="009D167F" w:rsidRPr="001C49CB">
              <w:rPr>
                <w:rFonts w:ascii="Times New Roman" w:hAnsi="Times New Roman" w:cs="Times New Roman"/>
                <w:sz w:val="24"/>
                <w:szCs w:val="24"/>
              </w:rPr>
              <w:fldChar w:fldCharType="separate"/>
            </w:r>
            <w:r w:rsidR="00805E67" w:rsidRPr="001C49CB">
              <w:rPr>
                <w:rFonts w:ascii="Times New Roman" w:hAnsi="Times New Roman" w:cs="Times New Roman"/>
                <w:sz w:val="24"/>
              </w:rPr>
              <w:t>(12,15)</w:t>
            </w:r>
            <w:r w:rsidR="009D167F" w:rsidRPr="001C49CB">
              <w:rPr>
                <w:rFonts w:ascii="Times New Roman" w:hAnsi="Times New Roman" w:cs="Times New Roman"/>
                <w:sz w:val="24"/>
                <w:szCs w:val="24"/>
              </w:rPr>
              <w:fldChar w:fldCharType="end"/>
            </w:r>
            <w:r w:rsidR="00C47FE1" w:rsidRPr="001C49CB">
              <w:rPr>
                <w:rFonts w:ascii="Times New Roman" w:hAnsi="Times New Roman" w:cs="Times New Roman"/>
                <w:sz w:val="24"/>
                <w:szCs w:val="24"/>
              </w:rPr>
              <w:t xml:space="preserve">, United States </w:t>
            </w:r>
            <w:r w:rsidR="00C47FE1" w:rsidRPr="001C49CB">
              <w:rPr>
                <w:rFonts w:ascii="Times New Roman" w:hAnsi="Times New Roman" w:cs="Times New Roman"/>
                <w:sz w:val="24"/>
                <w:szCs w:val="24"/>
              </w:rPr>
              <w:fldChar w:fldCharType="begin"/>
            </w:r>
            <w:r w:rsidR="00C47FE1" w:rsidRPr="001C49CB">
              <w:rPr>
                <w:rFonts w:ascii="Times New Roman" w:hAnsi="Times New Roman" w:cs="Times New Roman"/>
                <w:sz w:val="24"/>
                <w:szCs w:val="24"/>
              </w:rPr>
              <w:instrText xml:space="preserve"> ADDIN ZOTERO_ITEM CSL_CITATION {"citationID":"vCVKv7Wa","properties":{"formattedCitation":"(6)","plainCitation":"(6)","noteIndex":0},"citationItems":[{"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schema":"https://github.com/citation-style-language/schema/raw/master/csl-citation.json"} </w:instrText>
            </w:r>
            <w:r w:rsidR="00C47FE1" w:rsidRPr="001C49CB">
              <w:rPr>
                <w:rFonts w:ascii="Times New Roman" w:hAnsi="Times New Roman" w:cs="Times New Roman"/>
                <w:sz w:val="24"/>
                <w:szCs w:val="24"/>
              </w:rPr>
              <w:fldChar w:fldCharType="separate"/>
            </w:r>
            <w:r w:rsidR="00C47FE1" w:rsidRPr="001C49CB">
              <w:rPr>
                <w:rFonts w:ascii="Times New Roman" w:hAnsi="Times New Roman" w:cs="Times New Roman"/>
                <w:sz w:val="24"/>
              </w:rPr>
              <w:t>(6)</w:t>
            </w:r>
            <w:r w:rsidR="00C47FE1" w:rsidRPr="001C49CB">
              <w:rPr>
                <w:rFonts w:ascii="Times New Roman" w:hAnsi="Times New Roman" w:cs="Times New Roman"/>
                <w:sz w:val="24"/>
                <w:szCs w:val="24"/>
              </w:rPr>
              <w:fldChar w:fldCharType="end"/>
            </w:r>
          </w:p>
        </w:tc>
      </w:tr>
      <w:tr w:rsidR="00585B33" w:rsidRPr="006D7925" w14:paraId="5FE90B10" w14:textId="77777777" w:rsidTr="00AC479E">
        <w:tc>
          <w:tcPr>
            <w:tcW w:w="12448" w:type="dxa"/>
            <w:gridSpan w:val="4"/>
            <w:tcBorders>
              <w:bottom w:val="single" w:sz="4" w:space="0" w:color="auto"/>
            </w:tcBorders>
          </w:tcPr>
          <w:p w14:paraId="7E68CF97" w14:textId="1F8FD498" w:rsidR="00B20464" w:rsidRPr="00B73432" w:rsidRDefault="00B20464" w:rsidP="00585B33">
            <w:pPr>
              <w:rPr>
                <w:rFonts w:ascii="Times New Roman" w:hAnsi="Times New Roman" w:cs="Times New Roman"/>
                <w:sz w:val="24"/>
                <w:szCs w:val="24"/>
              </w:rPr>
            </w:pPr>
            <w:proofErr w:type="spellStart"/>
            <w:r w:rsidRPr="00B73432">
              <w:rPr>
                <w:rFonts w:ascii="Times New Roman" w:hAnsi="Times New Roman" w:cs="Times New Roman"/>
                <w:sz w:val="24"/>
                <w:szCs w:val="24"/>
                <w:vertAlign w:val="superscript"/>
              </w:rPr>
              <w:lastRenderedPageBreak/>
              <w:t>a</w:t>
            </w:r>
            <w:r w:rsidR="006708DF" w:rsidRPr="00B73432">
              <w:rPr>
                <w:rFonts w:ascii="Times New Roman" w:hAnsi="Times New Roman" w:cs="Times New Roman"/>
                <w:sz w:val="24"/>
                <w:szCs w:val="24"/>
              </w:rPr>
              <w:t>Quotes</w:t>
            </w:r>
            <w:proofErr w:type="spellEnd"/>
            <w:r w:rsidR="006708DF" w:rsidRPr="00B73432">
              <w:rPr>
                <w:rFonts w:ascii="Times New Roman" w:hAnsi="Times New Roman" w:cs="Times New Roman"/>
                <w:sz w:val="24"/>
                <w:szCs w:val="24"/>
              </w:rPr>
              <w:t xml:space="preserve"> in studies were inconsistently labelled with some factors (e.g., age, gender of child) and rarely labelled with other factors (e.g., ethnicity, placement factors). As such, we were not able to conduct analysis of themes using these elements. However, </w:t>
            </w:r>
            <w:r w:rsidR="00C70135" w:rsidRPr="00B73432">
              <w:rPr>
                <w:rFonts w:ascii="Times New Roman" w:hAnsi="Times New Roman" w:cs="Times New Roman"/>
                <w:sz w:val="24"/>
                <w:szCs w:val="24"/>
              </w:rPr>
              <w:t xml:space="preserve">we have included the country and age sample of the study as a whole to give some context to the themes. </w:t>
            </w:r>
          </w:p>
          <w:p w14:paraId="3C673F02" w14:textId="3F66E2F5" w:rsidR="00585B33" w:rsidRPr="00393352" w:rsidRDefault="0023305E" w:rsidP="00585B33">
            <w:pPr>
              <w:rPr>
                <w:rFonts w:ascii="Times New Roman" w:hAnsi="Times New Roman" w:cs="Times New Roman"/>
                <w:sz w:val="24"/>
                <w:szCs w:val="24"/>
                <w:highlight w:val="cyan"/>
              </w:rPr>
            </w:pPr>
            <w:proofErr w:type="spellStart"/>
            <w:r w:rsidRPr="00B73432">
              <w:rPr>
                <w:rFonts w:ascii="Times New Roman" w:hAnsi="Times New Roman" w:cs="Times New Roman"/>
                <w:sz w:val="24"/>
                <w:szCs w:val="24"/>
                <w:vertAlign w:val="superscript"/>
              </w:rPr>
              <w:t>b</w:t>
            </w:r>
            <w:r w:rsidR="004B6D62" w:rsidRPr="00B73432">
              <w:rPr>
                <w:rFonts w:ascii="Times New Roman" w:hAnsi="Times New Roman" w:cs="Times New Roman"/>
                <w:sz w:val="24"/>
                <w:szCs w:val="24"/>
              </w:rPr>
              <w:t>The</w:t>
            </w:r>
            <w:proofErr w:type="spellEnd"/>
            <w:r w:rsidR="004B6D62" w:rsidRPr="00B73432">
              <w:rPr>
                <w:rFonts w:ascii="Times New Roman" w:hAnsi="Times New Roman" w:cs="Times New Roman"/>
                <w:sz w:val="24"/>
                <w:szCs w:val="24"/>
              </w:rPr>
              <w:t xml:space="preserve"> age range of </w:t>
            </w:r>
            <w:r w:rsidR="004239AF" w:rsidRPr="00B73432">
              <w:rPr>
                <w:rFonts w:ascii="Times New Roman" w:hAnsi="Times New Roman" w:cs="Times New Roman"/>
                <w:sz w:val="24"/>
                <w:szCs w:val="24"/>
              </w:rPr>
              <w:t xml:space="preserve">sampled children in </w:t>
            </w:r>
            <w:r w:rsidR="004B6D62" w:rsidRPr="00B73432">
              <w:rPr>
                <w:rFonts w:ascii="Times New Roman" w:hAnsi="Times New Roman" w:cs="Times New Roman"/>
                <w:sz w:val="24"/>
                <w:szCs w:val="24"/>
              </w:rPr>
              <w:t xml:space="preserve">studies included </w:t>
            </w:r>
            <w:r w:rsidR="00532CE4" w:rsidRPr="00B73432">
              <w:rPr>
                <w:rFonts w:ascii="Times New Roman" w:hAnsi="Times New Roman" w:cs="Times New Roman"/>
                <w:sz w:val="24"/>
                <w:szCs w:val="24"/>
              </w:rPr>
              <w:t>school-aged children (ages 6 to 12)</w:t>
            </w:r>
            <w:r w:rsidR="004239AF" w:rsidRPr="00B73432">
              <w:rPr>
                <w:rFonts w:ascii="Times New Roman" w:hAnsi="Times New Roman" w:cs="Times New Roman"/>
                <w:sz w:val="24"/>
                <w:szCs w:val="24"/>
              </w:rPr>
              <w:t>,</w:t>
            </w:r>
            <w:r w:rsidR="00532CE4" w:rsidRPr="00B73432">
              <w:rPr>
                <w:rFonts w:ascii="Times New Roman" w:hAnsi="Times New Roman" w:cs="Times New Roman"/>
                <w:sz w:val="24"/>
                <w:szCs w:val="24"/>
              </w:rPr>
              <w:t xml:space="preserve"> adolescents (ages 13 to 17</w:t>
            </w:r>
            <w:r w:rsidR="00140EB7" w:rsidRPr="00B73432">
              <w:rPr>
                <w:rFonts w:ascii="Times New Roman" w:hAnsi="Times New Roman" w:cs="Times New Roman"/>
                <w:sz w:val="24"/>
                <w:szCs w:val="24"/>
              </w:rPr>
              <w:t>), or both (between ages 6 to 17)</w:t>
            </w:r>
            <w:r w:rsidR="00532CE4" w:rsidRPr="00B73432">
              <w:rPr>
                <w:rFonts w:ascii="Times New Roman" w:hAnsi="Times New Roman" w:cs="Times New Roman"/>
                <w:sz w:val="24"/>
                <w:szCs w:val="24"/>
              </w:rPr>
              <w:t xml:space="preserve">. Only two studies investigated children under seven </w:t>
            </w:r>
            <w:r w:rsidR="004466D0" w:rsidRPr="00B73432">
              <w:rPr>
                <w:rFonts w:ascii="Times New Roman" w:hAnsi="Times New Roman" w:cs="Times New Roman"/>
                <w:sz w:val="24"/>
                <w:szCs w:val="24"/>
              </w:rPr>
              <w:fldChar w:fldCharType="begin"/>
            </w:r>
            <w:r w:rsidR="004466D0" w:rsidRPr="00B73432">
              <w:rPr>
                <w:rFonts w:ascii="Times New Roman" w:hAnsi="Times New Roman" w:cs="Times New Roman"/>
                <w:sz w:val="24"/>
                <w:szCs w:val="24"/>
              </w:rPr>
              <w:instrText xml:space="preserve"> ADDIN ZOTERO_ITEM CSL_CITATION {"citationID":"m9QSSBLP","properties":{"formattedCitation":"(14,23)","plainCitation":"(14,23)","noteIndex":0},"citationItems":[{"id":5219,"uris":["http://zotero.org/users/2015185/items/WSUGLIUX"],"itemData":{"id":5219,"type":"article-journal","abstract":"•Summary: This article explores the values, knowledge, policy and practice of three different programs of foster care in Israel and their implications for the experiences of all involved: children, parents, foster parents and social workers., •Findings: An innovative methodology is used, whereby social work students collect data. Analysis of this qualitative data collected through semi-structured interviews clarifies the issues that are of major concern for foster children, parents, foster parents and foster workers. A connection is made between the service models that support detached, complementary or reciprocal relations and experiences in care., •Applications: The article established the viewpoint that foster care is a creation of a new familial system that needs to deal with issues of power and create reciprocal relations amongst its partners. The conditions necessary for successful care are highlighted.","container-title":"Journal of Social Work","DOI":"10.1177/1468017304048058","ISSN":"1468-0173","issue":"3","journalAbbreviation":"Journal of Social Work","language":"en","note":"publisher: SAGE Publications","page":"323-343","source":"SAGE Journals","title":"Relations in foster care","volume":"4","author":[{"family":"Mosek","given":"Atalia"}],"issued":{"date-parts":[["2004",12,1]]}}},{"id":1564,"uris":["http://zotero.org/users/2015185/items/QBPTW9FV"],"itemData":{"id":1564,"type":"article-journal","abstract":"Recent reviews of research regarding children in care have concluded that there remains little research which specifically focuses on young children. This paper presents the findings of research carried out with a sample of young children in care (aged 4–7 years) regarding their perspectives of their circumstances. The findings reveal that they have deeply held views regarding living with risk; removal from their families; unresolved feelings of guilt and loss; and not being listened to. This paper considers the implications of these findings for social work practice. It concludes by stressing the capacity of young children in care to express their perspectives, and the importance of practitioners seeking these views and incorporating them into assessment and decision-making processes.","container-title":"Child &amp; Family Social Work","DOI":"10.1111/j.1365-2206.2009.00658.x","ISSN":"1365-2206","issue":"2","language":"en","page":"186-195","source":"Wiley Online Library","title":"The perspectives of young children in care about their circumstances and implications for social work practice","volume":"15","author":[{"family":"Winter","given":"Karen"}],"issued":{"date-parts":[["2010",5,1]]}}}],"schema":"https://github.com/citation-style-language/schema/raw/master/csl-citation.json"} </w:instrText>
            </w:r>
            <w:r w:rsidR="004466D0" w:rsidRPr="00B73432">
              <w:rPr>
                <w:rFonts w:ascii="Times New Roman" w:hAnsi="Times New Roman" w:cs="Times New Roman"/>
                <w:sz w:val="24"/>
                <w:szCs w:val="24"/>
              </w:rPr>
              <w:fldChar w:fldCharType="separate"/>
            </w:r>
            <w:r w:rsidR="004466D0" w:rsidRPr="00B73432">
              <w:rPr>
                <w:rFonts w:ascii="Times New Roman" w:hAnsi="Times New Roman" w:cs="Times New Roman"/>
                <w:sz w:val="24"/>
              </w:rPr>
              <w:t>(14,23)</w:t>
            </w:r>
            <w:r w:rsidR="004466D0" w:rsidRPr="00B73432">
              <w:rPr>
                <w:rFonts w:ascii="Times New Roman" w:hAnsi="Times New Roman" w:cs="Times New Roman"/>
                <w:sz w:val="24"/>
                <w:szCs w:val="24"/>
              </w:rPr>
              <w:fldChar w:fldCharType="end"/>
            </w:r>
            <w:r w:rsidR="00532CE4" w:rsidRPr="00B73432">
              <w:rPr>
                <w:rFonts w:ascii="Times New Roman" w:hAnsi="Times New Roman" w:cs="Times New Roman"/>
                <w:sz w:val="24"/>
                <w:szCs w:val="24"/>
              </w:rPr>
              <w:t>.</w:t>
            </w:r>
          </w:p>
        </w:tc>
      </w:tr>
    </w:tbl>
    <w:p w14:paraId="051D97FD" w14:textId="79C53663" w:rsidR="002A4052" w:rsidRPr="006D7925" w:rsidRDefault="00000000">
      <w:pPr>
        <w:rPr>
          <w:rFonts w:ascii="Times New Roman" w:hAnsi="Times New Roman" w:cs="Times New Roman"/>
          <w:sz w:val="24"/>
          <w:szCs w:val="24"/>
        </w:rPr>
      </w:pPr>
    </w:p>
    <w:p w14:paraId="16081798" w14:textId="42F6764F" w:rsidR="00B11A02" w:rsidRPr="006D7925" w:rsidRDefault="00B11A02" w:rsidP="00B11A02">
      <w:pPr>
        <w:rPr>
          <w:rFonts w:ascii="Times New Roman" w:hAnsi="Times New Roman" w:cs="Times New Roman"/>
          <w:b/>
          <w:bCs/>
          <w:sz w:val="24"/>
          <w:szCs w:val="24"/>
        </w:rPr>
      </w:pPr>
      <w:r w:rsidRPr="006D7925">
        <w:rPr>
          <w:rFonts w:ascii="Times New Roman" w:hAnsi="Times New Roman" w:cs="Times New Roman"/>
          <w:b/>
          <w:bCs/>
          <w:sz w:val="24"/>
          <w:szCs w:val="24"/>
        </w:rPr>
        <w:t>Table explanation:</w:t>
      </w:r>
    </w:p>
    <w:p w14:paraId="4F7DD82B" w14:textId="572F2FFE" w:rsidR="00B11A02" w:rsidRPr="006D7925" w:rsidRDefault="00B11A02" w:rsidP="00B11A02">
      <w:pPr>
        <w:rPr>
          <w:rFonts w:ascii="Times New Roman" w:hAnsi="Times New Roman" w:cs="Times New Roman"/>
          <w:sz w:val="24"/>
          <w:szCs w:val="24"/>
        </w:rPr>
      </w:pPr>
      <w:r w:rsidRPr="006D7925">
        <w:rPr>
          <w:rFonts w:ascii="Times New Roman" w:hAnsi="Times New Roman" w:cs="Times New Roman"/>
          <w:sz w:val="24"/>
          <w:szCs w:val="24"/>
        </w:rPr>
        <w:t xml:space="preserve">In the table, </w:t>
      </w:r>
      <w:r w:rsidR="00FC6E9A">
        <w:rPr>
          <w:rFonts w:ascii="Times New Roman" w:hAnsi="Times New Roman" w:cs="Times New Roman"/>
          <w:sz w:val="24"/>
          <w:szCs w:val="24"/>
        </w:rPr>
        <w:t>partial</w:t>
      </w:r>
      <w:r w:rsidRPr="006D7925">
        <w:rPr>
          <w:rFonts w:ascii="Times New Roman" w:hAnsi="Times New Roman" w:cs="Times New Roman"/>
          <w:sz w:val="24"/>
          <w:szCs w:val="24"/>
        </w:rPr>
        <w:t xml:space="preserve"> or full quotes of children’s words are used to explain each sub-theme; for example, in the sub-theme “I was told” children might say adults “explained” or “told” them about aspects of foster care. </w:t>
      </w:r>
    </w:p>
    <w:p w14:paraId="2F9AB48F" w14:textId="77777777" w:rsidR="0065758C" w:rsidRPr="006D7925" w:rsidRDefault="0065758C" w:rsidP="000523F3">
      <w:pPr>
        <w:pStyle w:val="ListParagraph"/>
        <w:numPr>
          <w:ilvl w:val="0"/>
          <w:numId w:val="7"/>
        </w:numPr>
        <w:rPr>
          <w:rFonts w:ascii="Times New Roman" w:hAnsi="Times New Roman" w:cs="Times New Roman"/>
          <w:b/>
          <w:bCs/>
          <w:i/>
          <w:iCs/>
          <w:sz w:val="24"/>
          <w:szCs w:val="24"/>
        </w:rPr>
      </w:pPr>
      <w:r w:rsidRPr="006D7925">
        <w:rPr>
          <w:rFonts w:ascii="Times New Roman" w:hAnsi="Times New Roman" w:cs="Times New Roman"/>
          <w:b/>
          <w:bCs/>
          <w:i/>
          <w:iCs/>
          <w:sz w:val="24"/>
          <w:szCs w:val="24"/>
        </w:rPr>
        <w:t xml:space="preserve">Foster children know only when they are told or prepared </w:t>
      </w:r>
    </w:p>
    <w:p w14:paraId="5D0D9AA1" w14:textId="5C754676" w:rsidR="0065758C" w:rsidRPr="006D7925" w:rsidRDefault="0065758C" w:rsidP="0065758C">
      <w:pPr>
        <w:rPr>
          <w:rFonts w:ascii="Times New Roman" w:hAnsi="Times New Roman" w:cs="Times New Roman"/>
          <w:sz w:val="24"/>
          <w:szCs w:val="24"/>
        </w:rPr>
      </w:pPr>
      <w:r w:rsidRPr="006D7925">
        <w:rPr>
          <w:rFonts w:ascii="Times New Roman" w:hAnsi="Times New Roman" w:cs="Times New Roman"/>
          <w:sz w:val="24"/>
          <w:szCs w:val="24"/>
        </w:rPr>
        <w:t xml:space="preserve">It was common for children to express that they </w:t>
      </w:r>
      <w:r w:rsidRPr="00AB69F2">
        <w:rPr>
          <w:rFonts w:ascii="Times New Roman" w:hAnsi="Times New Roman" w:cs="Times New Roman"/>
          <w:i/>
          <w:iCs/>
          <w:sz w:val="24"/>
          <w:szCs w:val="24"/>
        </w:rPr>
        <w:t>didn’t know</w:t>
      </w:r>
      <w:r w:rsidRPr="006D7925">
        <w:rPr>
          <w:rFonts w:ascii="Times New Roman" w:hAnsi="Times New Roman" w:cs="Times New Roman"/>
          <w:sz w:val="24"/>
          <w:szCs w:val="24"/>
        </w:rPr>
        <w:t xml:space="preserve"> (at the time of entering care) or currently </w:t>
      </w:r>
      <w:r w:rsidRPr="006D7925">
        <w:rPr>
          <w:rFonts w:ascii="Times New Roman" w:hAnsi="Times New Roman" w:cs="Times New Roman"/>
          <w:i/>
          <w:iCs/>
          <w:sz w:val="24"/>
          <w:szCs w:val="24"/>
        </w:rPr>
        <w:t>don’t know</w:t>
      </w:r>
      <w:r w:rsidRPr="006D7925">
        <w:rPr>
          <w:rFonts w:ascii="Times New Roman" w:hAnsi="Times New Roman" w:cs="Times New Roman"/>
          <w:sz w:val="24"/>
          <w:szCs w:val="24"/>
        </w:rPr>
        <w:t xml:space="preserve"> about aspects of foster care. Things children didn’t/don’t kno</w:t>
      </w:r>
      <w:r w:rsidRPr="006D7925">
        <w:rPr>
          <w:rFonts w:ascii="Times New Roman" w:hAnsi="Times New Roman" w:cs="Times New Roman"/>
          <w:i/>
          <w:iCs/>
          <w:sz w:val="24"/>
          <w:szCs w:val="24"/>
        </w:rPr>
        <w:t>w</w:t>
      </w:r>
      <w:r w:rsidRPr="006D7925">
        <w:rPr>
          <w:rFonts w:ascii="Times New Roman" w:hAnsi="Times New Roman" w:cs="Times New Roman"/>
          <w:sz w:val="24"/>
          <w:szCs w:val="24"/>
        </w:rPr>
        <w:t xml:space="preserve"> about included their personal history prior to foster care (if placed at a young age); what placement or foster care means; what their foster family will be like; why they became involved with</w:t>
      </w:r>
      <w:r w:rsidR="008917C5">
        <w:rPr>
          <w:rFonts w:ascii="Times New Roman" w:hAnsi="Times New Roman" w:cs="Times New Roman"/>
          <w:sz w:val="24"/>
          <w:szCs w:val="24"/>
        </w:rPr>
        <w:t xml:space="preserve"> child protection services</w:t>
      </w:r>
      <w:r w:rsidRPr="006D7925">
        <w:rPr>
          <w:rFonts w:ascii="Times New Roman" w:hAnsi="Times New Roman" w:cs="Times New Roman"/>
          <w:sz w:val="24"/>
          <w:szCs w:val="24"/>
        </w:rPr>
        <w:t>, including social workers; when they would get to see their biological family; how their family was doing (e.g., worrying about their biological family); where their siblings were placed; why their visits with their family were scheduled as they were (e.g., many had concerns about both frequency and duration of visits); when they would be able to return home; why they were moved from one placement to another; whom they could contact if things were not going well in their foster care home; and what would happen to them in the future. Some children didn’t know the name of their case workers. Not knowing was very stressful for many children, some expressing that they didn’t know where they would sleep, where they were geographically (if they could find their way back home), if the foster family would have toys, or if the foster carers would hit their siblings.</w:t>
      </w:r>
    </w:p>
    <w:p w14:paraId="6DF1F3AB" w14:textId="77777777" w:rsidR="0065758C" w:rsidRPr="006D7925" w:rsidRDefault="0065758C" w:rsidP="0065758C">
      <w:pPr>
        <w:rPr>
          <w:rFonts w:ascii="Times New Roman" w:hAnsi="Times New Roman" w:cs="Times New Roman"/>
          <w:sz w:val="24"/>
          <w:szCs w:val="24"/>
        </w:rPr>
      </w:pPr>
      <w:r w:rsidRPr="006D7925">
        <w:rPr>
          <w:rFonts w:ascii="Times New Roman" w:hAnsi="Times New Roman" w:cs="Times New Roman"/>
          <w:sz w:val="24"/>
          <w:szCs w:val="24"/>
        </w:rPr>
        <w:t xml:space="preserve">It was less common for children to describe </w:t>
      </w:r>
      <w:r w:rsidRPr="006D7925">
        <w:rPr>
          <w:rFonts w:ascii="Times New Roman" w:hAnsi="Times New Roman" w:cs="Times New Roman"/>
          <w:i/>
          <w:iCs/>
          <w:sz w:val="24"/>
          <w:szCs w:val="24"/>
        </w:rPr>
        <w:t xml:space="preserve">knowing </w:t>
      </w:r>
      <w:r w:rsidRPr="006D7925">
        <w:rPr>
          <w:rFonts w:ascii="Times New Roman" w:hAnsi="Times New Roman" w:cs="Times New Roman"/>
          <w:sz w:val="24"/>
          <w:szCs w:val="24"/>
        </w:rPr>
        <w:t xml:space="preserve">about aspects of foster care, such as the names of their carers before they were placed. Some children expressed that they </w:t>
      </w:r>
      <w:r w:rsidRPr="006D7925">
        <w:rPr>
          <w:rFonts w:ascii="Times New Roman" w:hAnsi="Times New Roman" w:cs="Times New Roman"/>
          <w:i/>
          <w:iCs/>
          <w:sz w:val="24"/>
          <w:szCs w:val="24"/>
        </w:rPr>
        <w:t>knew</w:t>
      </w:r>
      <w:r w:rsidRPr="006D7925">
        <w:rPr>
          <w:rFonts w:ascii="Times New Roman" w:hAnsi="Times New Roman" w:cs="Times New Roman"/>
          <w:sz w:val="24"/>
          <w:szCs w:val="24"/>
        </w:rPr>
        <w:t xml:space="preserve"> why they were in foster care, but knowing could be characterized as self-blame: </w:t>
      </w:r>
    </w:p>
    <w:p w14:paraId="761DD783" w14:textId="4A57619D" w:rsidR="0065758C" w:rsidRPr="006D7925" w:rsidRDefault="0065758C" w:rsidP="0065758C">
      <w:pPr>
        <w:ind w:left="567"/>
        <w:rPr>
          <w:rFonts w:ascii="Times New Roman" w:hAnsi="Times New Roman" w:cs="Times New Roman"/>
          <w:sz w:val="24"/>
          <w:szCs w:val="24"/>
        </w:rPr>
      </w:pPr>
      <w:r w:rsidRPr="006D7925">
        <w:rPr>
          <w:rFonts w:ascii="Times New Roman" w:hAnsi="Times New Roman" w:cs="Times New Roman"/>
          <w:sz w:val="24"/>
          <w:szCs w:val="24"/>
        </w:rPr>
        <w:lastRenderedPageBreak/>
        <w:t xml:space="preserve">Interviewer: Do you know why you don’t live with your mummy, daddy…? [Child]: Yep Interviewer: And why is that? [Child]: Cos I was cheeky to them. </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T9PcQbHW","properties":{"formattedCitation":"(23)","plainCitation":"(23)","noteIndex":0},"citationItems":[{"id":1564,"uris":["http://zotero.org/users/2015185/items/QBPTW9FV"],"itemData":{"id":1564,"type":"article-journal","abstract":"Recent reviews of research regarding children in care have concluded that there remains little research which specifically focuses on young children. This paper presents the findings of research carried out with a sample of young children in care (aged 4–7 years) regarding their perspectives of their circumstances. The findings reveal that they have deeply held views regarding living with risk; removal from their families; unresolved feelings of guilt and loss; and not being listened to. This paper considers the implications of these findings for social work practice. It concludes by stressing the capacity of young children in care to express their perspectives, and the importance of practitioners seeking these views and incorporating them into assessment and decision-making processes.","container-title":"Child &amp; Family Social Work","DOI":"10.1111/j.1365-2206.2009.00658.x","ISSN":"1365-2206","issue":"2","language":"en","page":"186-195","source":"Wiley Online Library","title":"The perspectives of young children in care about their circumstances and implications for social work practice","volume":"15","author":[{"family":"Winter","given":"Karen"}],"issued":{"date-parts":[["2010",5,1]]}}}],"schema":"https://github.com/citation-style-language/schema/raw/master/csl-citation.json"} </w:instrText>
      </w:r>
      <w:r w:rsidRPr="006D7925">
        <w:rPr>
          <w:rFonts w:ascii="Times New Roman" w:hAnsi="Times New Roman" w:cs="Times New Roman"/>
          <w:sz w:val="24"/>
          <w:szCs w:val="24"/>
        </w:rPr>
        <w:fldChar w:fldCharType="separate"/>
      </w:r>
      <w:r w:rsidR="00863774" w:rsidRPr="00863774">
        <w:rPr>
          <w:rFonts w:ascii="Times New Roman" w:hAnsi="Times New Roman" w:cs="Times New Roman"/>
          <w:sz w:val="24"/>
        </w:rPr>
        <w:t>(23)</w:t>
      </w:r>
      <w:r w:rsidRPr="006D7925">
        <w:rPr>
          <w:rFonts w:ascii="Times New Roman" w:hAnsi="Times New Roman" w:cs="Times New Roman"/>
          <w:sz w:val="24"/>
          <w:szCs w:val="24"/>
        </w:rPr>
        <w:fldChar w:fldCharType="end"/>
      </w:r>
    </w:p>
    <w:p w14:paraId="71E1A81C" w14:textId="64E98CAC" w:rsidR="0065758C" w:rsidRPr="006D7925" w:rsidRDefault="0065758C" w:rsidP="0065758C">
      <w:pPr>
        <w:rPr>
          <w:rFonts w:ascii="Times New Roman" w:hAnsi="Times New Roman" w:cs="Times New Roman"/>
          <w:sz w:val="24"/>
          <w:szCs w:val="24"/>
        </w:rPr>
      </w:pPr>
      <w:r w:rsidRPr="006D7925">
        <w:rPr>
          <w:rFonts w:ascii="Times New Roman" w:hAnsi="Times New Roman" w:cs="Times New Roman"/>
          <w:sz w:val="24"/>
          <w:szCs w:val="24"/>
        </w:rPr>
        <w:t xml:space="preserve">Other children described how they were placed because of difficulties at home (e.g., “my family was like a war” </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I0yl31vP","properties":{"formattedCitation":"(10)","plainCitation":"(10)","noteIndex":0},"citationItems":[{"id":5187,"uris":["http://zotero.org/users/2015185/items/GBIR3SCI"],"itemData":{"id":5187,"type":"article-journal","abstract":"The increasing emphasis on outcomes for children in care has prompted much research and drawn attention to the importance of harnessing users’ views on the services they receive. However, this awareness is still limited in some areas, one of which is the loyalty conflict experienced by children in foster care who have to negotiate living with a new family while also retaining their birth family membership. This study assesses the extent to which they experience such conflict and how they cope with the challenges it presents. A qualitative methodology, involving semi-structured interviews with 15 children was employed and grounded theory used to inform the data analysis and construction of a theoretical model. The model comprises five core categories: new realities; considering position; making sense; relating emotionally; and working out loyalties. A sixth category, considering others’ perspectives, emerged from respondent validation and an overarching perspective, self-determination, was found to permeate all other processes and contributed to highlighting complexity. New knowledge is gained through seeking the voices of the children and exploring the position they hold by being within and between two families. Implications for practice and future research are also discussed.","container-title":"Adoption &amp; Fostering","DOI":"10.1177/0308575918798767","ISSN":"0308-5759","issue":"4","journalAbbreviation":"Adoption &amp; Fostering","language":"en","note":"publisher: SAGE Publications Ltd","page":"354-368","source":"SAGE Journals","title":"How children in foster care engage with loyalty conflict: presenting a model of processes informing loyalty","title-short":"How children in foster care engage with loyalty conflict","volume":"42","author":[{"family":"Dansey","given":"Diane"},{"family":"John","given":"Mary"},{"family":"Shbero","given":"Danielle"}],"issued":{"date-parts":[["2018",12,1]]}}}],"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0)</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or because they weren’t happy (“I didn’t really like it there”) </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Q27f2mow","properties":{"formattedCitation":"(23)","plainCitation":"(23)","noteIndex":0},"citationItems":[{"id":1564,"uris":["http://zotero.org/users/2015185/items/QBPTW9FV"],"itemData":{"id":1564,"type":"article-journal","abstract":"Recent reviews of research regarding children in care have concluded that there remains little research which specifically focuses on young children. This paper presents the findings of research carried out with a sample of young children in care (aged 4–7 years) regarding their perspectives of their circumstances. The findings reveal that they have deeply held views regarding living with risk; removal from their families; unresolved feelings of guilt and loss; and not being listened to. This paper considers the implications of these findings for social work practice. It concludes by stressing the capacity of young children in care to express their perspectives, and the importance of practitioners seeking these views and incorporating them into assessment and decision-making processes.","container-title":"Child &amp; Family Social Work","DOI":"10.1111/j.1365-2206.2009.00658.x","ISSN":"1365-2206","issue":"2","language":"en","page":"186-195","source":"Wiley Online Library","title":"The perspectives of young children in care about their circumstances and implications for social work practice","volume":"15","author":[{"family":"Winter","given":"Karen"}],"issued":{"date-parts":[["2010",5,1]]}}}],"schema":"https://github.com/citation-style-language/schema/raw/master/csl-citation.json"} </w:instrText>
      </w:r>
      <w:r w:rsidRPr="006D7925">
        <w:rPr>
          <w:rFonts w:ascii="Times New Roman" w:hAnsi="Times New Roman" w:cs="Times New Roman"/>
          <w:sz w:val="24"/>
          <w:szCs w:val="24"/>
        </w:rPr>
        <w:fldChar w:fldCharType="separate"/>
      </w:r>
      <w:r w:rsidR="00863774" w:rsidRPr="00863774">
        <w:rPr>
          <w:rFonts w:ascii="Times New Roman" w:hAnsi="Times New Roman" w:cs="Times New Roman"/>
          <w:sz w:val="24"/>
        </w:rPr>
        <w:t>(23)</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When children did know about aspects of foster care, it was usually because an adult in their life had told them, such as a social worker, their parent or relative, or their foster carer. One child expressed that they knew what placement was because they asked a friend (“I did not understand what a placement meant. Then I asked my friend” </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BDPWQzQI","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00206D0B" w:rsidRPr="00206D0B">
        <w:rPr>
          <w:rFonts w:ascii="Times New Roman" w:hAnsi="Times New Roman" w:cs="Times New Roman"/>
          <w:sz w:val="24"/>
        </w:rPr>
        <w:t>(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w:t>
      </w:r>
    </w:p>
    <w:p w14:paraId="78FB2D2F" w14:textId="11800E27" w:rsidR="0065758C" w:rsidRPr="006D7925" w:rsidRDefault="0065758C" w:rsidP="0065758C">
      <w:pPr>
        <w:rPr>
          <w:rFonts w:ascii="Times New Roman" w:hAnsi="Times New Roman" w:cs="Times New Roman"/>
          <w:sz w:val="24"/>
          <w:szCs w:val="24"/>
        </w:rPr>
      </w:pPr>
      <w:r w:rsidRPr="006D7925">
        <w:rPr>
          <w:rFonts w:ascii="Times New Roman" w:hAnsi="Times New Roman" w:cs="Times New Roman"/>
          <w:sz w:val="24"/>
          <w:szCs w:val="24"/>
        </w:rPr>
        <w:t xml:space="preserve">In most cases, children spoke positively about being </w:t>
      </w:r>
      <w:r w:rsidRPr="006D7925">
        <w:rPr>
          <w:rFonts w:ascii="Times New Roman" w:hAnsi="Times New Roman" w:cs="Times New Roman"/>
          <w:i/>
          <w:iCs/>
          <w:sz w:val="24"/>
          <w:szCs w:val="24"/>
        </w:rPr>
        <w:t>told</w:t>
      </w:r>
      <w:r w:rsidRPr="006D7925">
        <w:rPr>
          <w:rFonts w:ascii="Times New Roman" w:hAnsi="Times New Roman" w:cs="Times New Roman"/>
          <w:sz w:val="24"/>
          <w:szCs w:val="24"/>
        </w:rPr>
        <w:t xml:space="preserve"> (“They [social workers] have always explained and told and explained in a way that I have understood” </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kalvPe2a","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00206D0B" w:rsidRPr="00206D0B">
        <w:rPr>
          <w:rFonts w:ascii="Times New Roman" w:hAnsi="Times New Roman" w:cs="Times New Roman"/>
          <w:sz w:val="24"/>
        </w:rPr>
        <w:t>(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and negatively about not being told (“nobody wants to tell you </w:t>
      </w:r>
      <w:proofErr w:type="spellStart"/>
      <w:r w:rsidRPr="006D7925">
        <w:rPr>
          <w:rFonts w:ascii="Times New Roman" w:hAnsi="Times New Roman" w:cs="Times New Roman"/>
          <w:sz w:val="24"/>
          <w:szCs w:val="24"/>
        </w:rPr>
        <w:t>nottin</w:t>
      </w:r>
      <w:proofErr w:type="spellEnd"/>
      <w:r w:rsidRPr="006D7925">
        <w:rPr>
          <w:rFonts w:ascii="Times New Roman" w:hAnsi="Times New Roman" w:cs="Times New Roman"/>
          <w:sz w:val="24"/>
          <w:szCs w:val="24"/>
        </w:rPr>
        <w:t xml:space="preserve">” </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hl4pIOCz","properties":{"formattedCitation":"(4)","plainCitation":"(4)","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6D7925">
        <w:rPr>
          <w:rFonts w:ascii="Times New Roman" w:hAnsi="Times New Roman" w:cs="Times New Roman"/>
          <w:sz w:val="24"/>
          <w:szCs w:val="24"/>
        </w:rPr>
        <w:fldChar w:fldCharType="separate"/>
      </w:r>
      <w:r w:rsidR="00206D0B" w:rsidRPr="00206D0B">
        <w:rPr>
          <w:rFonts w:ascii="Times New Roman" w:hAnsi="Times New Roman" w:cs="Times New Roman"/>
          <w:sz w:val="24"/>
        </w:rPr>
        <w:t>(4)</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However, some children were told about aspects of foster care by strangers; for example, one child said, “The taxi told me”</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1j5rWlg7","properties":{"formattedCitation":"(4)","plainCitation":"(4)","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6D7925">
        <w:rPr>
          <w:rFonts w:ascii="Times New Roman" w:hAnsi="Times New Roman" w:cs="Times New Roman"/>
          <w:sz w:val="24"/>
          <w:szCs w:val="24"/>
        </w:rPr>
        <w:fldChar w:fldCharType="separate"/>
      </w:r>
      <w:r w:rsidR="00206D0B" w:rsidRPr="00206D0B">
        <w:rPr>
          <w:rFonts w:ascii="Times New Roman" w:hAnsi="Times New Roman" w:cs="Times New Roman"/>
          <w:sz w:val="24"/>
        </w:rPr>
        <w:t>(4)</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Another child was told that they were moving to a new placement by a stranger:</w:t>
      </w:r>
    </w:p>
    <w:p w14:paraId="57015D62" w14:textId="0E9E64B2" w:rsidR="0065758C" w:rsidRPr="006D7925" w:rsidRDefault="0065758C" w:rsidP="0065758C">
      <w:pPr>
        <w:ind w:left="567"/>
        <w:rPr>
          <w:rFonts w:ascii="Times New Roman" w:hAnsi="Times New Roman" w:cs="Times New Roman"/>
          <w:sz w:val="24"/>
          <w:szCs w:val="24"/>
        </w:rPr>
      </w:pPr>
      <w:r w:rsidRPr="006D7925">
        <w:rPr>
          <w:rFonts w:ascii="Times New Roman" w:hAnsi="Times New Roman" w:cs="Times New Roman"/>
          <w:sz w:val="24"/>
          <w:szCs w:val="24"/>
        </w:rPr>
        <w:t xml:space="preserve">Interviewer: All right, so when did you know that you were going to have to go? [Child]: On the same day, on the night. Interviewer: On the night. Ok and who told you about that? [Child]: Umm, this man that came. I don’t know this man. He was umm, begins with e-d-t or something like that. </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y9ERTnii","properties":{"formattedCitation":"(3)","plainCitation":"(3)","noteIndex":0},"citationItems":[{"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Pr="006D7925">
        <w:rPr>
          <w:rFonts w:ascii="Times New Roman" w:hAnsi="Times New Roman" w:cs="Times New Roman"/>
          <w:sz w:val="24"/>
          <w:szCs w:val="24"/>
        </w:rPr>
        <w:fldChar w:fldCharType="separate"/>
      </w:r>
      <w:r w:rsidR="00206D0B" w:rsidRPr="00206D0B">
        <w:rPr>
          <w:rFonts w:ascii="Times New Roman" w:hAnsi="Times New Roman" w:cs="Times New Roman"/>
          <w:sz w:val="24"/>
        </w:rPr>
        <w:t>(3)</w:t>
      </w:r>
      <w:r w:rsidRPr="006D7925">
        <w:rPr>
          <w:rFonts w:ascii="Times New Roman" w:hAnsi="Times New Roman" w:cs="Times New Roman"/>
          <w:sz w:val="24"/>
          <w:szCs w:val="24"/>
        </w:rPr>
        <w:fldChar w:fldCharType="end"/>
      </w:r>
    </w:p>
    <w:p w14:paraId="6A68556F" w14:textId="184C4CFF" w:rsidR="0065758C" w:rsidRPr="006D7925" w:rsidRDefault="0065758C" w:rsidP="0065758C">
      <w:pPr>
        <w:rPr>
          <w:rFonts w:ascii="Times New Roman" w:hAnsi="Times New Roman" w:cs="Times New Roman"/>
          <w:sz w:val="24"/>
          <w:szCs w:val="24"/>
        </w:rPr>
      </w:pPr>
      <w:r w:rsidRPr="006D7925">
        <w:rPr>
          <w:rFonts w:ascii="Times New Roman" w:hAnsi="Times New Roman" w:cs="Times New Roman"/>
          <w:sz w:val="24"/>
          <w:szCs w:val="24"/>
        </w:rPr>
        <w:t xml:space="preserve">One child also discussed how they didn’t want to be told </w:t>
      </w:r>
      <w:r w:rsidRPr="006D7925">
        <w:rPr>
          <w:rFonts w:ascii="Times New Roman" w:hAnsi="Times New Roman" w:cs="Times New Roman"/>
          <w:i/>
          <w:iCs/>
          <w:sz w:val="24"/>
          <w:szCs w:val="24"/>
        </w:rPr>
        <w:t xml:space="preserve">again </w:t>
      </w:r>
      <w:r w:rsidRPr="006D7925">
        <w:rPr>
          <w:rFonts w:ascii="Times New Roman" w:hAnsi="Times New Roman" w:cs="Times New Roman"/>
          <w:sz w:val="24"/>
          <w:szCs w:val="24"/>
        </w:rPr>
        <w:t xml:space="preserve">because they already knew: “if they already know about everything why they’re here, why they’re going there, then don’t bring it up again because if I already knew and they brought it up again, it kept running through my mind” </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uS3cdAwQ","properties":{"formattedCitation":"(20)","plainCitation":"(20)","noteIndex":0},"citationItems":[{"id":5188,"uris":["http://zotero.org/users/2015185/items/C82SIZFW"],"itemData":{"id":5188,"type":"article-journal","abstract":"Twenty children in foster care, ages 8 to 15 years, provided advice to children in care, foster parents and child welfare workers about ways to assist service delivery during the transition into foster care. The children discussed the importance of tending to experiences such as foster home expectations, the importance of time and information, the new foster/parent–child relationship, coping with stress, the ability to be engaged in decision-making, the benefits of foster care and the need to build a trusting and personal relationship between children in care and their caregivers. The importance of listening to children's experiences of the transition into foster care and incorporating their advice into future research, policy and practice will be discussed.","container-title":"Child &amp; Family Social Work","DOI":"10.1111/j.1365-2206.2009.00657.x","ISSN":"1365-2206","issue":"2","language":"en","note":"_eprint: https://onlinelibrary.wiley.com/doi/pdf/10.1111/j.1365-2206.2009.00657.x","page":"176-185","source":"Wiley Online Library","title":"We care about care: advice by children in care for children in care, foster parents and child welfare workers about the transition into foster care","title-short":"We care about care","volume":"15","author":[{"family":"Mitchell","given":"Monique B."},{"family":"Kuczynski","given":"Leon"},{"family":"Tubbs","given":"Carolyn Y."},{"family":"Ross","given":"Christopher"}],"issued":{"date-parts":[["2010"]]}}}],"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20)</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w:t>
      </w:r>
    </w:p>
    <w:p w14:paraId="3FA2858D" w14:textId="1746E355" w:rsidR="0065758C" w:rsidRPr="006D7925" w:rsidRDefault="0065758C" w:rsidP="0065758C">
      <w:pPr>
        <w:rPr>
          <w:rFonts w:ascii="Times New Roman" w:hAnsi="Times New Roman" w:cs="Times New Roman"/>
          <w:sz w:val="24"/>
          <w:szCs w:val="24"/>
        </w:rPr>
      </w:pPr>
      <w:r w:rsidRPr="006D7925">
        <w:rPr>
          <w:rFonts w:ascii="Times New Roman" w:hAnsi="Times New Roman" w:cs="Times New Roman"/>
          <w:sz w:val="24"/>
          <w:szCs w:val="24"/>
        </w:rPr>
        <w:t xml:space="preserve">Aside from the stress about not knowing, or not being told about important aspects of their lives, children particularly found not being </w:t>
      </w:r>
      <w:r w:rsidRPr="006D7925">
        <w:rPr>
          <w:rFonts w:ascii="Times New Roman" w:hAnsi="Times New Roman" w:cs="Times New Roman"/>
          <w:i/>
          <w:iCs/>
          <w:sz w:val="24"/>
          <w:szCs w:val="24"/>
        </w:rPr>
        <w:t>prepared</w:t>
      </w:r>
      <w:r w:rsidRPr="006D7925">
        <w:rPr>
          <w:rFonts w:ascii="Times New Roman" w:hAnsi="Times New Roman" w:cs="Times New Roman"/>
          <w:sz w:val="24"/>
          <w:szCs w:val="24"/>
        </w:rPr>
        <w:t xml:space="preserve"> for removal from home to be a stressful or traumatic experience. For example, one child described this experience as being “kidnapped” </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M1NSsAJC","properties":{"formattedCitation":"(4)","plainCitation":"(4)","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6D7925">
        <w:rPr>
          <w:rFonts w:ascii="Times New Roman" w:hAnsi="Times New Roman" w:cs="Times New Roman"/>
          <w:sz w:val="24"/>
          <w:szCs w:val="24"/>
        </w:rPr>
        <w:fldChar w:fldCharType="separate"/>
      </w:r>
      <w:r w:rsidR="00206D0B" w:rsidRPr="00206D0B">
        <w:rPr>
          <w:rFonts w:ascii="Times New Roman" w:hAnsi="Times New Roman" w:cs="Times New Roman"/>
          <w:sz w:val="24"/>
        </w:rPr>
        <w:t>(4)</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and another child described being rushed out of the bath while their mother cried </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j6XCCUX0","properties":{"formattedCitation":"(6)","plainCitation":"(6)","noteIndex":0},"citationItems":[{"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schema":"https://github.com/citation-style-language/schema/raw/master/csl-citation.json"} </w:instrText>
      </w:r>
      <w:r w:rsidRPr="006D7925">
        <w:rPr>
          <w:rFonts w:ascii="Times New Roman" w:hAnsi="Times New Roman" w:cs="Times New Roman"/>
          <w:sz w:val="24"/>
          <w:szCs w:val="24"/>
        </w:rPr>
        <w:fldChar w:fldCharType="separate"/>
      </w:r>
      <w:r w:rsidR="00206D0B" w:rsidRPr="00206D0B">
        <w:rPr>
          <w:rFonts w:ascii="Times New Roman" w:hAnsi="Times New Roman" w:cs="Times New Roman"/>
          <w:sz w:val="24"/>
        </w:rPr>
        <w:t>(6)</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Stressful appraisals were also connected to having to live with strangers (i.e., foster carers): “I'll get locked up as long as I'm not with just some family I don't know” (4). In contrast, only two children in one study described examples of being prepared for a move between placements. These examples had a more leisurely tone, as one child described a visit that involved swimming </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udDvhvKd","properties":{"formattedCitation":"(2)","plainCitation":"(2)","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D7925">
        <w:rPr>
          <w:rFonts w:ascii="Times New Roman" w:hAnsi="Times New Roman" w:cs="Times New Roman"/>
          <w:sz w:val="24"/>
          <w:szCs w:val="24"/>
        </w:rPr>
        <w:fldChar w:fldCharType="separate"/>
      </w:r>
      <w:r w:rsidR="00206D0B" w:rsidRPr="00206D0B">
        <w:rPr>
          <w:rFonts w:ascii="Times New Roman" w:hAnsi="Times New Roman" w:cs="Times New Roman"/>
          <w:sz w:val="24"/>
        </w:rPr>
        <w:t>(2)</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and another child described the visit as a holiday </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2qbVLh8G","properties":{"formattedCitation":"(2)","plainCitation":"(2)","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D7925">
        <w:rPr>
          <w:rFonts w:ascii="Times New Roman" w:hAnsi="Times New Roman" w:cs="Times New Roman"/>
          <w:sz w:val="24"/>
          <w:szCs w:val="24"/>
        </w:rPr>
        <w:fldChar w:fldCharType="separate"/>
      </w:r>
      <w:r w:rsidR="00206D0B" w:rsidRPr="00206D0B">
        <w:rPr>
          <w:rFonts w:ascii="Times New Roman" w:hAnsi="Times New Roman" w:cs="Times New Roman"/>
          <w:sz w:val="24"/>
        </w:rPr>
        <w:t>(2)</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w:t>
      </w:r>
    </w:p>
    <w:p w14:paraId="58EA4039" w14:textId="77777777" w:rsidR="0065758C" w:rsidRPr="006D7925" w:rsidRDefault="0065758C" w:rsidP="000523F3">
      <w:pPr>
        <w:pStyle w:val="ListParagraph"/>
        <w:numPr>
          <w:ilvl w:val="0"/>
          <w:numId w:val="7"/>
        </w:numPr>
        <w:rPr>
          <w:rFonts w:ascii="Times New Roman" w:hAnsi="Times New Roman" w:cs="Times New Roman"/>
          <w:b/>
          <w:bCs/>
          <w:i/>
          <w:iCs/>
          <w:sz w:val="24"/>
          <w:szCs w:val="24"/>
        </w:rPr>
      </w:pPr>
      <w:r w:rsidRPr="006D7925">
        <w:rPr>
          <w:rFonts w:ascii="Times New Roman" w:hAnsi="Times New Roman" w:cs="Times New Roman"/>
          <w:b/>
          <w:bCs/>
          <w:i/>
          <w:iCs/>
          <w:sz w:val="24"/>
          <w:szCs w:val="24"/>
        </w:rPr>
        <w:t>Conversations with foster children: Adults ask, children talk, adults listen</w:t>
      </w:r>
    </w:p>
    <w:p w14:paraId="2DAEA7EB" w14:textId="0586DA4A" w:rsidR="0065758C" w:rsidRPr="006D7925" w:rsidRDefault="0065758C" w:rsidP="0065758C">
      <w:pPr>
        <w:rPr>
          <w:rFonts w:ascii="Times New Roman" w:hAnsi="Times New Roman" w:cs="Times New Roman"/>
          <w:sz w:val="24"/>
          <w:szCs w:val="24"/>
        </w:rPr>
      </w:pPr>
      <w:r w:rsidRPr="006D7925">
        <w:rPr>
          <w:rFonts w:ascii="Times New Roman" w:hAnsi="Times New Roman" w:cs="Times New Roman"/>
          <w:sz w:val="24"/>
          <w:szCs w:val="24"/>
        </w:rPr>
        <w:t xml:space="preserve">Children described ideal and less ideal conversations with adults about aspects of foster care. Most children who had been </w:t>
      </w:r>
      <w:r w:rsidRPr="006D7925">
        <w:rPr>
          <w:rFonts w:ascii="Times New Roman" w:hAnsi="Times New Roman" w:cs="Times New Roman"/>
          <w:i/>
          <w:iCs/>
          <w:sz w:val="24"/>
          <w:szCs w:val="24"/>
        </w:rPr>
        <w:t>asked</w:t>
      </w:r>
      <w:r w:rsidRPr="006D7925">
        <w:rPr>
          <w:rFonts w:ascii="Times New Roman" w:hAnsi="Times New Roman" w:cs="Times New Roman"/>
          <w:sz w:val="24"/>
          <w:szCs w:val="24"/>
        </w:rPr>
        <w:t xml:space="preserve"> about aspects of foster care described this positively (“They have always asked how things are and encouraged me to speak in confidence…” </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D57IlPzM","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00206D0B" w:rsidRPr="00206D0B">
        <w:rPr>
          <w:rFonts w:ascii="Times New Roman" w:hAnsi="Times New Roman" w:cs="Times New Roman"/>
          <w:sz w:val="24"/>
        </w:rPr>
        <w:t>(1)</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One child, however, discussed how they didn’t know what to say when asked a question by an adult: “I find the [care review] </w:t>
      </w:r>
      <w:r w:rsidRPr="006D7925">
        <w:rPr>
          <w:rFonts w:ascii="Times New Roman" w:hAnsi="Times New Roman" w:cs="Times New Roman"/>
          <w:sz w:val="24"/>
          <w:szCs w:val="24"/>
        </w:rPr>
        <w:lastRenderedPageBreak/>
        <w:t xml:space="preserve">meetings rather unpleasant, when they ask what I think of this and that matter. I cannot really always answer that kind of question.” </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YbcVsYR6","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D7925">
        <w:rPr>
          <w:rFonts w:ascii="Times New Roman" w:hAnsi="Times New Roman" w:cs="Times New Roman"/>
          <w:sz w:val="24"/>
          <w:szCs w:val="24"/>
        </w:rPr>
        <w:fldChar w:fldCharType="separate"/>
      </w:r>
      <w:r w:rsidR="00206D0B" w:rsidRPr="00206D0B">
        <w:rPr>
          <w:rFonts w:ascii="Times New Roman" w:hAnsi="Times New Roman" w:cs="Times New Roman"/>
          <w:sz w:val="24"/>
        </w:rPr>
        <w:t>(1)</w:t>
      </w:r>
      <w:r w:rsidRPr="006D7925">
        <w:rPr>
          <w:rFonts w:ascii="Times New Roman" w:hAnsi="Times New Roman" w:cs="Times New Roman"/>
          <w:sz w:val="24"/>
          <w:szCs w:val="24"/>
        </w:rPr>
        <w:fldChar w:fldCharType="end"/>
      </w:r>
    </w:p>
    <w:p w14:paraId="206CBAB7" w14:textId="35E9B517" w:rsidR="0065758C" w:rsidRPr="006D7925" w:rsidRDefault="0065758C" w:rsidP="0065758C">
      <w:pPr>
        <w:rPr>
          <w:rFonts w:ascii="Times New Roman" w:hAnsi="Times New Roman" w:cs="Times New Roman"/>
          <w:sz w:val="24"/>
          <w:szCs w:val="24"/>
        </w:rPr>
      </w:pPr>
      <w:r w:rsidRPr="006D7925">
        <w:rPr>
          <w:rFonts w:ascii="Times New Roman" w:hAnsi="Times New Roman" w:cs="Times New Roman"/>
          <w:sz w:val="24"/>
          <w:szCs w:val="24"/>
        </w:rPr>
        <w:t xml:space="preserve">In contrast, two children expressed anger or disappointment that they </w:t>
      </w:r>
      <w:r w:rsidR="005E69DE" w:rsidRPr="006D7925">
        <w:rPr>
          <w:rFonts w:ascii="Times New Roman" w:hAnsi="Times New Roman" w:cs="Times New Roman"/>
          <w:sz w:val="24"/>
          <w:szCs w:val="24"/>
        </w:rPr>
        <w:t>were not</w:t>
      </w:r>
      <w:r w:rsidRPr="006D7925">
        <w:rPr>
          <w:rFonts w:ascii="Times New Roman" w:hAnsi="Times New Roman" w:cs="Times New Roman"/>
          <w:sz w:val="24"/>
          <w:szCs w:val="24"/>
        </w:rPr>
        <w:t xml:space="preserve"> asked about their opinion or about aspects of their lives in foster care, including one child who indicated that this made them ‘bonkers’:</w:t>
      </w:r>
    </w:p>
    <w:p w14:paraId="0643B7E1" w14:textId="152A77F1" w:rsidR="0065758C" w:rsidRPr="006D7925" w:rsidRDefault="0065758C" w:rsidP="0065758C">
      <w:pPr>
        <w:ind w:left="567"/>
        <w:rPr>
          <w:rFonts w:ascii="Times New Roman" w:hAnsi="Times New Roman" w:cs="Times New Roman"/>
          <w:sz w:val="24"/>
          <w:szCs w:val="24"/>
        </w:rPr>
      </w:pPr>
      <w:r w:rsidRPr="006D7925">
        <w:rPr>
          <w:rFonts w:ascii="Times New Roman" w:hAnsi="Times New Roman" w:cs="Times New Roman"/>
          <w:sz w:val="24"/>
          <w:szCs w:val="24"/>
        </w:rPr>
        <w:t xml:space="preserve">[Interviewer]: “And you know when they were making those rules…did they ask what your opinion was, did they get your view?” [Child]: “No.” I: “What do you think about that?” [Child]: “Don’t like it. That’s why I went bonkers.” </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Qi6w4gss","properties":{"formattedCitation":"(16)","plainCitation":"(16)","noteIndex":0},"citationItems":[{"id":5180,"uris":["http://zotero.org/users/2015185/items/J57F7BM6"],"itemData":{"id":5180,"type":"article-journal","abstract":"Abstract.  There is a growing body of research regarding children and young people in state care that is organised around the concept of transition. Focusing ma","container-title":"The British Journal of Social Work","DOI":"10.1093/bjsw/bcs128","ISSN":"0045-3102","issue":"2","journalAbbreviation":"Br J Soc Work","language":"en","note":"publisher: Oxford Academic","page":"401-417","source":"academic.oup.com","title":"Understanding and supporting young children's transitions into state care: Schlossberg's transition framework and child-centred practice","title-short":"Understanding and Supporting Young Children's Transitions into State Care","volume":"44","author":[{"family":"Winter","given":"Karen"}],"issued":{"date-parts":[["2014",3,1]]}}}],"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6)</w:t>
      </w:r>
      <w:r w:rsidRPr="006D7925">
        <w:rPr>
          <w:rFonts w:ascii="Times New Roman" w:hAnsi="Times New Roman" w:cs="Times New Roman"/>
          <w:sz w:val="24"/>
          <w:szCs w:val="24"/>
        </w:rPr>
        <w:fldChar w:fldCharType="end"/>
      </w:r>
    </w:p>
    <w:p w14:paraId="6EF1EB75" w14:textId="0B12424C" w:rsidR="0065758C" w:rsidRPr="006D7925" w:rsidRDefault="0065758C" w:rsidP="0065758C">
      <w:pPr>
        <w:rPr>
          <w:rFonts w:ascii="Times New Roman" w:hAnsi="Times New Roman" w:cs="Times New Roman"/>
          <w:sz w:val="24"/>
          <w:szCs w:val="24"/>
        </w:rPr>
      </w:pPr>
      <w:r w:rsidRPr="006D7925">
        <w:rPr>
          <w:rFonts w:ascii="Times New Roman" w:hAnsi="Times New Roman" w:cs="Times New Roman"/>
          <w:sz w:val="24"/>
          <w:szCs w:val="24"/>
        </w:rPr>
        <w:t xml:space="preserve">Children described </w:t>
      </w:r>
      <w:r w:rsidRPr="006D7925">
        <w:rPr>
          <w:rFonts w:ascii="Times New Roman" w:hAnsi="Times New Roman" w:cs="Times New Roman"/>
          <w:i/>
          <w:iCs/>
          <w:sz w:val="24"/>
          <w:szCs w:val="24"/>
        </w:rPr>
        <w:t>talking</w:t>
      </w:r>
      <w:r w:rsidRPr="006D7925">
        <w:rPr>
          <w:rFonts w:ascii="Times New Roman" w:hAnsi="Times New Roman" w:cs="Times New Roman"/>
          <w:sz w:val="24"/>
          <w:szCs w:val="24"/>
        </w:rPr>
        <w:t xml:space="preserve"> or not talking to adults by answering questions, asking questions, or sharing their views (explaining, talking, saying, speaking). There were many examples where children expressed the belief that they could or could not share their views. Children also described examples when adults did or did not </w:t>
      </w:r>
      <w:r w:rsidRPr="006D7925">
        <w:rPr>
          <w:rFonts w:ascii="Times New Roman" w:hAnsi="Times New Roman" w:cs="Times New Roman"/>
          <w:i/>
          <w:iCs/>
          <w:sz w:val="24"/>
          <w:szCs w:val="24"/>
        </w:rPr>
        <w:t>listen</w:t>
      </w:r>
      <w:r w:rsidRPr="006D7925">
        <w:rPr>
          <w:rFonts w:ascii="Times New Roman" w:hAnsi="Times New Roman" w:cs="Times New Roman"/>
          <w:sz w:val="24"/>
          <w:szCs w:val="24"/>
        </w:rPr>
        <w:t xml:space="preserve"> to them. These examples of talking/not talking and adults listening/not listening were closely tied to barriers and facilitators of participation, which are discussed </w:t>
      </w:r>
      <w:r w:rsidR="00481C4A">
        <w:rPr>
          <w:rFonts w:ascii="Times New Roman" w:hAnsi="Times New Roman" w:cs="Times New Roman"/>
          <w:sz w:val="24"/>
          <w:szCs w:val="24"/>
        </w:rPr>
        <w:t>in supplemental file 5</w:t>
      </w:r>
      <w:r w:rsidRPr="006D7925">
        <w:rPr>
          <w:rFonts w:ascii="Times New Roman" w:hAnsi="Times New Roman" w:cs="Times New Roman"/>
          <w:sz w:val="24"/>
          <w:szCs w:val="24"/>
        </w:rPr>
        <w:t xml:space="preserve">.  </w:t>
      </w:r>
    </w:p>
    <w:p w14:paraId="51E2D499" w14:textId="77777777" w:rsidR="0065758C" w:rsidRPr="006D7925" w:rsidRDefault="0065758C" w:rsidP="000523F3">
      <w:pPr>
        <w:pStyle w:val="ListParagraph"/>
        <w:numPr>
          <w:ilvl w:val="0"/>
          <w:numId w:val="7"/>
        </w:numPr>
        <w:rPr>
          <w:rFonts w:ascii="Times New Roman" w:hAnsi="Times New Roman" w:cs="Times New Roman"/>
          <w:b/>
          <w:bCs/>
          <w:i/>
          <w:iCs/>
          <w:sz w:val="24"/>
          <w:szCs w:val="24"/>
        </w:rPr>
      </w:pPr>
      <w:r w:rsidRPr="006D7925">
        <w:rPr>
          <w:rFonts w:ascii="Times New Roman" w:hAnsi="Times New Roman" w:cs="Times New Roman"/>
          <w:b/>
          <w:bCs/>
          <w:i/>
          <w:iCs/>
          <w:sz w:val="24"/>
          <w:szCs w:val="24"/>
        </w:rPr>
        <w:t>Foster children participate and decide</w:t>
      </w:r>
    </w:p>
    <w:p w14:paraId="0602DD68" w14:textId="3E619889" w:rsidR="0065758C" w:rsidRPr="006D7925" w:rsidRDefault="0065758C" w:rsidP="0065758C">
      <w:pPr>
        <w:rPr>
          <w:rFonts w:ascii="Times New Roman" w:hAnsi="Times New Roman" w:cs="Times New Roman"/>
          <w:sz w:val="24"/>
          <w:szCs w:val="24"/>
        </w:rPr>
      </w:pPr>
      <w:r w:rsidRPr="006D7925">
        <w:rPr>
          <w:rFonts w:ascii="Times New Roman" w:hAnsi="Times New Roman" w:cs="Times New Roman"/>
          <w:sz w:val="24"/>
          <w:szCs w:val="24"/>
        </w:rPr>
        <w:t xml:space="preserve">Finally, compared to examples of conversations with children (adults asking, children speaking, adults listening), there were less examples where children described situations where they could or could not </w:t>
      </w:r>
      <w:r w:rsidRPr="006D7925">
        <w:rPr>
          <w:rFonts w:ascii="Times New Roman" w:hAnsi="Times New Roman" w:cs="Times New Roman"/>
          <w:i/>
          <w:iCs/>
          <w:sz w:val="24"/>
          <w:szCs w:val="24"/>
        </w:rPr>
        <w:t>participate</w:t>
      </w:r>
      <w:r w:rsidRPr="006D7925">
        <w:rPr>
          <w:rFonts w:ascii="Times New Roman" w:hAnsi="Times New Roman" w:cs="Times New Roman"/>
          <w:sz w:val="24"/>
          <w:szCs w:val="24"/>
        </w:rPr>
        <w:t xml:space="preserve"> in decisions or activities. Situations where children could not participate were often linked to rules in the foster care home that they disagreed with. In contrast, situations where children could participate were often linked to participatory activities set up by adults. For example, in the study conducted by Warming </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Cco9bTrM","properties":{"formattedCitation":"(17)","plainCitation":"(17)","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7)</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children discussed how they enjoyed participating in writing a book or writing about “whatever they wanted” on a web-based forum set up for foster children. Children also discussed participating or not participating in their care reviews. </w:t>
      </w:r>
    </w:p>
    <w:p w14:paraId="36F4A0DE" w14:textId="0B403E6E" w:rsidR="0065758C" w:rsidRDefault="0065758C" w:rsidP="0065758C">
      <w:pPr>
        <w:rPr>
          <w:rFonts w:ascii="Times New Roman" w:hAnsi="Times New Roman" w:cs="Times New Roman"/>
          <w:sz w:val="24"/>
          <w:szCs w:val="24"/>
        </w:rPr>
      </w:pPr>
      <w:r w:rsidRPr="006D7925">
        <w:rPr>
          <w:rFonts w:ascii="Times New Roman" w:hAnsi="Times New Roman" w:cs="Times New Roman"/>
          <w:sz w:val="24"/>
          <w:szCs w:val="24"/>
        </w:rPr>
        <w:t xml:space="preserve">In terms of </w:t>
      </w:r>
      <w:r w:rsidRPr="006D7925">
        <w:rPr>
          <w:rFonts w:ascii="Times New Roman" w:hAnsi="Times New Roman" w:cs="Times New Roman"/>
          <w:i/>
          <w:iCs/>
          <w:sz w:val="24"/>
          <w:szCs w:val="24"/>
        </w:rPr>
        <w:t>decisions</w:t>
      </w:r>
      <w:r w:rsidRPr="006D7925">
        <w:rPr>
          <w:rFonts w:ascii="Times New Roman" w:hAnsi="Times New Roman" w:cs="Times New Roman"/>
          <w:sz w:val="24"/>
          <w:szCs w:val="24"/>
        </w:rPr>
        <w:t xml:space="preserve">, two children described deciding to connect with biological family members in some way (e.g., over Facebook) </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HNYxArJb","properties":{"formattedCitation":"(24)","plainCitation":"(24)","noteIndex":0},"citationItems":[{"id":5227,"uris":["http://zotero.org/users/2015185/items/SJR4GTGS"],"itemData":{"id":5227,"type":"article-journal","abstract":"This article presents findings from research into how young people growing up in foster care in the UK manage the relationships in their social networks and gain access to social capital. It is a concept that highlights the value of relationships and is relevant to young people in care as they have usually experienced disruptions to their social and family life. Qualitative methods were used and the findings show that despite experiencing disruption to their social networks, the young people demonstrated that they were able to maintain access to their social capital. They achieved this in two ways. Firstly, they preserved their relationships, often through what can be seen as ordinary practices but in the extraordinary context of being in foster care. Secondly, they engaged in creative practices of memorialisation to preserve relationships that had ended or had been significantly impaired due to their experience of separation and movement. The article highlights implications for policy and practice, including the need to recognise the value of young people’s personal possessions. Furthermore, it stresses the need to support them to maintain their relationships across their networks as this facilitates their access to social capital.","container-title":"Adoption &amp; Fostering","DOI":"10.1177/0308575918773032","ISSN":"0308-5759","issue":"2","journalAbbreviation":"Adoption &amp; Fostering","language":"en","note":"publisher: SAGE Publications Ltd","page":"176-188","source":"SAGE Journals","title":"Preserving and memorialising relationships: exploring young people’s experiences of foster care through the lens of social capital","title-short":"Preserving and memorialising relationships","volume":"42","author":[{"family":"Rogers","given":"Justin"}],"issued":{"date-parts":[["2018",7,1]]}}}],"schema":"https://github.com/citation-style-language/schema/raw/master/csl-citation.json"} </w:instrText>
      </w:r>
      <w:r w:rsidRPr="006D7925">
        <w:rPr>
          <w:rFonts w:ascii="Times New Roman" w:hAnsi="Times New Roman" w:cs="Times New Roman"/>
          <w:sz w:val="24"/>
          <w:szCs w:val="24"/>
        </w:rPr>
        <w:fldChar w:fldCharType="separate"/>
      </w:r>
      <w:r w:rsidR="00863774" w:rsidRPr="00863774">
        <w:rPr>
          <w:rFonts w:ascii="Times New Roman" w:hAnsi="Times New Roman" w:cs="Times New Roman"/>
          <w:sz w:val="24"/>
        </w:rPr>
        <w:t>(24)</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another child described deciding to talk to their social worker about their placement </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bzJp129p","properties":{"formattedCitation":"(2)","plainCitation":"(2)","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D7925">
        <w:rPr>
          <w:rFonts w:ascii="Times New Roman" w:hAnsi="Times New Roman" w:cs="Times New Roman"/>
          <w:sz w:val="24"/>
          <w:szCs w:val="24"/>
        </w:rPr>
        <w:fldChar w:fldCharType="separate"/>
      </w:r>
      <w:r w:rsidR="00206D0B" w:rsidRPr="00206D0B">
        <w:rPr>
          <w:rFonts w:ascii="Times New Roman" w:hAnsi="Times New Roman" w:cs="Times New Roman"/>
          <w:sz w:val="24"/>
        </w:rPr>
        <w:t>(2)</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and one child from one study </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TIOzNowP","properties":{"formattedCitation":"(16)","plainCitation":"(16)","noteIndex":0},"citationItems":[{"id":5180,"uris":["http://zotero.org/users/2015185/items/J57F7BM6"],"itemData":{"id":5180,"type":"article-journal","abstract":"Abstract.  There is a growing body of research regarding children and young people in state care that is organised around the concept of transition. Focusing ma","container-title":"The British Journal of Social Work","DOI":"10.1093/bjsw/bcs128","ISSN":"0045-3102","issue":"2","journalAbbreviation":"Br J Soc Work","language":"en","note":"publisher: Oxford Academic","page":"401-417","source":"academic.oup.com","title":"Understanding and supporting young children's transitions into state care: Schlossberg's transition framework and child-centred practice","title-short":"Understanding and Supporting Young Children's Transitions into State Care","volume":"44","author":[{"family":"Winter","given":"Karen"}],"issued":{"date-parts":[["2014",3,1]]}}}],"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rPr>
        <w:t>(16)</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and five children from another study </w:t>
      </w:r>
      <w:r w:rsidRPr="006D7925">
        <w:rPr>
          <w:rFonts w:ascii="Times New Roman" w:hAnsi="Times New Roman" w:cs="Times New Roman"/>
          <w:sz w:val="24"/>
          <w:szCs w:val="24"/>
        </w:rPr>
        <w:fldChar w:fldCharType="begin"/>
      </w:r>
      <w:r w:rsidR="00A926A5">
        <w:rPr>
          <w:rFonts w:ascii="Times New Roman" w:hAnsi="Times New Roman" w:cs="Times New Roman"/>
          <w:sz w:val="24"/>
          <w:szCs w:val="24"/>
        </w:rPr>
        <w:instrText xml:space="preserve"> ADDIN ZOTERO_ITEM CSL_CITATION {"citationID":"fbmUylTV","properties":{"formattedCitation":"(2)","plainCitation":"(2)","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D7925">
        <w:rPr>
          <w:rFonts w:ascii="Times New Roman" w:hAnsi="Times New Roman" w:cs="Times New Roman"/>
          <w:sz w:val="24"/>
          <w:szCs w:val="24"/>
        </w:rPr>
        <w:fldChar w:fldCharType="separate"/>
      </w:r>
      <w:r w:rsidR="00206D0B" w:rsidRPr="00206D0B">
        <w:rPr>
          <w:rFonts w:ascii="Times New Roman" w:hAnsi="Times New Roman" w:cs="Times New Roman"/>
          <w:sz w:val="24"/>
        </w:rPr>
        <w:t>(2)</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discussed deciding to run away from their foster home. In contrast, eight children across studies </w:t>
      </w:r>
      <w:r w:rsidRPr="006D7925">
        <w:rPr>
          <w:rFonts w:ascii="Times New Roman" w:hAnsi="Times New Roman" w:cs="Times New Roman"/>
          <w:sz w:val="24"/>
          <w:szCs w:val="24"/>
        </w:rPr>
        <w:fldChar w:fldCharType="begin"/>
      </w:r>
      <w:r w:rsidR="00805E67">
        <w:rPr>
          <w:rFonts w:ascii="Times New Roman" w:hAnsi="Times New Roman" w:cs="Times New Roman"/>
          <w:sz w:val="24"/>
          <w:szCs w:val="24"/>
        </w:rPr>
        <w:instrText xml:space="preserve"> ADDIN ZOTERO_ITEM CSL_CITATION {"citationID":"0Jp1p433","properties":{"formattedCitation":"(3\\uc0\\u8211{}6,12,16,18)","plainCitation":"(3–6,12,16,18)","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id":5180,"uris":["http://zotero.org/users/2015185/items/J57F7BM6"],"itemData":{"id":5180,"type":"article-journal","abstract":"Abstract.  There is a growing body of research regarding children and young people in state care that is organised around the concept of transition. Focusing ma","container-title":"The British Journal of Social Work","DOI":"10.1093/bjsw/bcs128","ISSN":"0045-3102","issue":"2","journalAbbreviation":"Br J Soc Work","language":"en","note":"publisher: Oxford Academic","page":"401-417","source":"academic.oup.com","title":"Understanding and supporting young children's transitions into state care: Schlossberg's transition framework and child-centred practice","title-short":"Understanding and Supporting Young Children's Transitions into State Care","volume":"44","author":[{"family":"Winter","given":"Karen"}],"issued":{"date-parts":[["2014",3,1]]}}},{"id":5213,"uris":["http://zotero.org/users/2015185/items/DEBPEKCU"],"itemData":{"id":5213,"type":"article-journal","abstract":"Children and young people are often the subjects of research but are not usually thought of as codesigners of research projects contributing to the development of tools and resources so that research about them and their peers is more likely to be appropriate and effective. This paper describes and analyses the involvement of a group of 14 children and young people who have been in out-of-home care. They assisted in the design of a research project that sought their views on what makes a “good” foster carer. The impetus for this study arose from a desire to include children and young people as stakeholders in improving the foster care system and a long-held belief that they could and should be active partners in creating change. The study demonstrated how children and young people could be engaged creatively in individual and group conversations and activities in relation to potential research questions and research methods and tools. The paper concluded that capturing their views will ensure that research will be of benefit to other children and young people and to policy makers and practitioners working in the field.","container-title":"Australian Social Work","DOI":"10.1080/03124070903265732","ISSN":"0312-407X","issue":"4","note":"publisher: Routledge\n_eprint: https://doi.org/10.1080/03124070903265732","page":"460-475","source":"Taylor and Francis+NEJM","title":"“Adding their flavour to the mix”: Involving children and young people in care in research design","title-short":"“Adding Their Flavour to the Mix”","volume":"62","author":[{"family":"Daly","given":"Wayne"}],"issued":{"date-parts":[["2009",12,1]]}}},{"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schema":"https://github.com/citation-style-language/schema/raw/master/csl-citation.json"} </w:instrText>
      </w:r>
      <w:r w:rsidRPr="006D7925">
        <w:rPr>
          <w:rFonts w:ascii="Times New Roman" w:hAnsi="Times New Roman" w:cs="Times New Roman"/>
          <w:sz w:val="24"/>
          <w:szCs w:val="24"/>
        </w:rPr>
        <w:fldChar w:fldCharType="separate"/>
      </w:r>
      <w:r w:rsidR="00805E67" w:rsidRPr="00805E67">
        <w:rPr>
          <w:rFonts w:ascii="Times New Roman" w:hAnsi="Times New Roman" w:cs="Times New Roman"/>
          <w:sz w:val="24"/>
          <w:szCs w:val="24"/>
        </w:rPr>
        <w:t>(3–6,12,16,18)</w:t>
      </w:r>
      <w:r w:rsidRPr="006D7925">
        <w:rPr>
          <w:rFonts w:ascii="Times New Roman" w:hAnsi="Times New Roman" w:cs="Times New Roman"/>
          <w:sz w:val="24"/>
          <w:szCs w:val="24"/>
        </w:rPr>
        <w:fldChar w:fldCharType="end"/>
      </w:r>
      <w:r w:rsidRPr="006D7925">
        <w:rPr>
          <w:rFonts w:ascii="Times New Roman" w:hAnsi="Times New Roman" w:cs="Times New Roman"/>
          <w:sz w:val="24"/>
          <w:szCs w:val="24"/>
        </w:rPr>
        <w:t xml:space="preserve"> expressed frustration with not being able to decide about aspects of their foster care experience, such as being told to wait outside during their care review, not getting to decide if and when they moved placements, or not getting a say in any rules or decisions in their foster care home.  </w:t>
      </w:r>
    </w:p>
    <w:p w14:paraId="1C863137" w14:textId="77777777" w:rsidR="00206D0B" w:rsidRDefault="00206D0B" w:rsidP="0065758C">
      <w:pPr>
        <w:rPr>
          <w:rFonts w:ascii="Times New Roman" w:hAnsi="Times New Roman" w:cs="Times New Roman"/>
          <w:sz w:val="24"/>
          <w:szCs w:val="24"/>
        </w:rPr>
      </w:pPr>
    </w:p>
    <w:p w14:paraId="7D2FB508" w14:textId="624F6FF0" w:rsidR="00206D0B" w:rsidRPr="00206D0B" w:rsidRDefault="00206D0B" w:rsidP="0065758C">
      <w:pPr>
        <w:rPr>
          <w:rFonts w:ascii="Times New Roman" w:hAnsi="Times New Roman" w:cs="Times New Roman"/>
          <w:b/>
          <w:bCs/>
          <w:sz w:val="24"/>
          <w:szCs w:val="24"/>
        </w:rPr>
      </w:pPr>
      <w:r w:rsidRPr="00206D0B">
        <w:rPr>
          <w:rFonts w:ascii="Times New Roman" w:hAnsi="Times New Roman" w:cs="Times New Roman"/>
          <w:b/>
          <w:bCs/>
          <w:sz w:val="24"/>
          <w:szCs w:val="24"/>
        </w:rPr>
        <w:t>References</w:t>
      </w:r>
    </w:p>
    <w:p w14:paraId="342B90A8" w14:textId="77777777" w:rsidR="00B708E1" w:rsidRPr="00B708E1" w:rsidRDefault="00206D0B" w:rsidP="00B708E1">
      <w:pPr>
        <w:pStyle w:val="Bibliography"/>
        <w:rPr>
          <w:rFonts w:ascii="Times New Roman" w:hAnsi="Times New Roman" w:cs="Times New Roman"/>
          <w:sz w:val="24"/>
        </w:rPr>
      </w:pPr>
      <w:r>
        <w:lastRenderedPageBreak/>
        <w:fldChar w:fldCharType="begin"/>
      </w:r>
      <w:r w:rsidR="00124A2C">
        <w:instrText xml:space="preserve"> ADDIN ZOTERO_BIBL {"uncited":[],"omitted":[],"custom":[]} CSL_BIBLIOGRAPHY </w:instrText>
      </w:r>
      <w:r>
        <w:fldChar w:fldCharType="separate"/>
      </w:r>
      <w:r w:rsidR="00B708E1" w:rsidRPr="00B708E1">
        <w:rPr>
          <w:rFonts w:ascii="Times New Roman" w:hAnsi="Times New Roman" w:cs="Times New Roman"/>
          <w:sz w:val="24"/>
        </w:rPr>
        <w:t xml:space="preserve">1. </w:t>
      </w:r>
      <w:r w:rsidR="00B708E1" w:rsidRPr="00B708E1">
        <w:rPr>
          <w:rFonts w:ascii="Times New Roman" w:hAnsi="Times New Roman" w:cs="Times New Roman"/>
          <w:sz w:val="24"/>
        </w:rPr>
        <w:tab/>
        <w:t xml:space="preserve">Pölkki P, Vornanen R, Pursiainen M, Riikonen M. Children’s participation in child-protection processes as experienced by foster children and social workers. Child Care in Practice. 2012 Apr 1;18(2):107–25. </w:t>
      </w:r>
    </w:p>
    <w:p w14:paraId="065949C3"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t xml:space="preserve">2. </w:t>
      </w:r>
      <w:r w:rsidRPr="00B708E1">
        <w:rPr>
          <w:rFonts w:ascii="Times New Roman" w:hAnsi="Times New Roman" w:cs="Times New Roman"/>
          <w:sz w:val="24"/>
        </w:rPr>
        <w:tab/>
        <w:t xml:space="preserve">Goodyer A. Children’s accounts of moving to a foster home. Child &amp; Family Social Work. 2016;21(2):188–97. </w:t>
      </w:r>
    </w:p>
    <w:p w14:paraId="2A6F7151"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t xml:space="preserve">3. </w:t>
      </w:r>
      <w:r w:rsidRPr="00B708E1">
        <w:rPr>
          <w:rFonts w:ascii="Times New Roman" w:hAnsi="Times New Roman" w:cs="Times New Roman"/>
          <w:sz w:val="24"/>
        </w:rPr>
        <w:tab/>
        <w:t>Rostill-Brookes H, Larkin M, Toms A, Churchman C. A shared experience of fragmentation: Making sense of foster placement breakdown. Clinical Child Psychology and Psychiatry [Internet]. 2010 Jun 10 [cited 2020 Jul 8]; Available from: https://journals.sagepub.com/doi/10.1177/1359104509352894</w:t>
      </w:r>
    </w:p>
    <w:p w14:paraId="105B021A"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t xml:space="preserve">4. </w:t>
      </w:r>
      <w:r w:rsidRPr="00B708E1">
        <w:rPr>
          <w:rFonts w:ascii="Times New Roman" w:hAnsi="Times New Roman" w:cs="Times New Roman"/>
          <w:sz w:val="24"/>
        </w:rPr>
        <w:tab/>
        <w:t xml:space="preserve">Mitchell MB, Kuczynski L. Does anyone know what is going on? Examining children’s lived experience of the transition into foster care. Children and Youth Services Review. 2010 Mar 1;32(3):437–44. </w:t>
      </w:r>
    </w:p>
    <w:p w14:paraId="0E6C527A"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t xml:space="preserve">5. </w:t>
      </w:r>
      <w:r w:rsidRPr="00B708E1">
        <w:rPr>
          <w:rFonts w:ascii="Times New Roman" w:hAnsi="Times New Roman" w:cs="Times New Roman"/>
          <w:sz w:val="24"/>
        </w:rPr>
        <w:tab/>
        <w:t xml:space="preserve">Daly W. “Adding their flavour to the mix”: Involving children and young people in care in research design. Australian Social Work. 2009 Dec 1;62(4):460–75. </w:t>
      </w:r>
    </w:p>
    <w:p w14:paraId="6CA4BA2E"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t xml:space="preserve">6. </w:t>
      </w:r>
      <w:r w:rsidRPr="00B708E1">
        <w:rPr>
          <w:rFonts w:ascii="Times New Roman" w:hAnsi="Times New Roman" w:cs="Times New Roman"/>
          <w:sz w:val="24"/>
        </w:rPr>
        <w:tab/>
        <w:t xml:space="preserve">Whiting JB, Lee RE. Voices from the system: A qualitative study of foster children’s stories. Family Relations. 2003;52(3):288–95. </w:t>
      </w:r>
    </w:p>
    <w:p w14:paraId="068768D5"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t xml:space="preserve">7. </w:t>
      </w:r>
      <w:r w:rsidRPr="00B708E1">
        <w:rPr>
          <w:rFonts w:ascii="Times New Roman" w:hAnsi="Times New Roman" w:cs="Times New Roman"/>
          <w:sz w:val="24"/>
        </w:rPr>
        <w:tab/>
        <w:t xml:space="preserve">Munro E. Empowering looked after children. Child and Family Social Work. 2001 May;6(2):129–37. </w:t>
      </w:r>
    </w:p>
    <w:p w14:paraId="13CD5912"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t xml:space="preserve">8. </w:t>
      </w:r>
      <w:r w:rsidRPr="00B708E1">
        <w:rPr>
          <w:rFonts w:ascii="Times New Roman" w:hAnsi="Times New Roman" w:cs="Times New Roman"/>
          <w:sz w:val="24"/>
        </w:rPr>
        <w:tab/>
        <w:t xml:space="preserve">Carr S, Rockett B. Fostering secure attachment: experiences of animal companions in the foster home. Attach Hum Dev. 2017 Jun;19(3):259–77. </w:t>
      </w:r>
    </w:p>
    <w:p w14:paraId="47DEC907"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t xml:space="preserve">9. </w:t>
      </w:r>
      <w:r w:rsidRPr="00B708E1">
        <w:rPr>
          <w:rFonts w:ascii="Times New Roman" w:hAnsi="Times New Roman" w:cs="Times New Roman"/>
          <w:sz w:val="24"/>
        </w:rPr>
        <w:tab/>
        <w:t xml:space="preserve">Madigan S, Quayle E, Cossar J, Paton K. Feeling the same or feeling different? An analysis of the experiences of young people in foster care. Adoption &amp; Fostering. 2013 Dec 1;37(4):389–403. </w:t>
      </w:r>
    </w:p>
    <w:p w14:paraId="48D2E1F1"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t xml:space="preserve">10. </w:t>
      </w:r>
      <w:r w:rsidRPr="00B708E1">
        <w:rPr>
          <w:rFonts w:ascii="Times New Roman" w:hAnsi="Times New Roman" w:cs="Times New Roman"/>
          <w:sz w:val="24"/>
        </w:rPr>
        <w:tab/>
        <w:t xml:space="preserve">Dansey D, John M, Shbero D. How children in foster care engage with loyalty conflict: presenting a model of processes informing loyalty. Adoption &amp; Fostering. 2018 Dec 1;42(4):354–68. </w:t>
      </w:r>
    </w:p>
    <w:p w14:paraId="5D32B091"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t xml:space="preserve">11. </w:t>
      </w:r>
      <w:r w:rsidRPr="00B708E1">
        <w:rPr>
          <w:rFonts w:ascii="Times New Roman" w:hAnsi="Times New Roman" w:cs="Times New Roman"/>
          <w:sz w:val="24"/>
        </w:rPr>
        <w:tab/>
        <w:t xml:space="preserve">Morrison J, Mishna F, Cook C, Aitken G. Access visits: Perceptions of child protection workers, foster parents and children who are Crown wards. Children and Youth Services Review. 2011 Sep 1;33(9):1476–82. </w:t>
      </w:r>
    </w:p>
    <w:p w14:paraId="7CAC9898"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t xml:space="preserve">12. </w:t>
      </w:r>
      <w:r w:rsidRPr="00B708E1">
        <w:rPr>
          <w:rFonts w:ascii="Times New Roman" w:hAnsi="Times New Roman" w:cs="Times New Roman"/>
          <w:sz w:val="24"/>
        </w:rPr>
        <w:tab/>
        <w:t xml:space="preserve">Skoog V, Khoo E, Nygren L. Disconnection and dislocation: Relationships and belonging in unstable foster and institutional care. Br J Soc Work. 2015 Sep 1;45(6):1888–904. </w:t>
      </w:r>
    </w:p>
    <w:p w14:paraId="0466EAF8"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lastRenderedPageBreak/>
        <w:t xml:space="preserve">13. </w:t>
      </w:r>
      <w:r w:rsidRPr="00B708E1">
        <w:rPr>
          <w:rFonts w:ascii="Times New Roman" w:hAnsi="Times New Roman" w:cs="Times New Roman"/>
          <w:sz w:val="24"/>
        </w:rPr>
        <w:tab/>
        <w:t xml:space="preserve">Bogolub E. Child protective services investigations and the transition to foster care: Children’s views. Families in Society: The Journal of Contemporary Social Services. 2008 Jan 1;89(1):90–9. </w:t>
      </w:r>
    </w:p>
    <w:p w14:paraId="7B50E75C"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t xml:space="preserve">14. </w:t>
      </w:r>
      <w:r w:rsidRPr="00B708E1">
        <w:rPr>
          <w:rFonts w:ascii="Times New Roman" w:hAnsi="Times New Roman" w:cs="Times New Roman"/>
          <w:sz w:val="24"/>
        </w:rPr>
        <w:tab/>
        <w:t xml:space="preserve">Mosek A. Relations in foster care. Journal of Social Work. 2004 Dec 1;4(3):323–43. </w:t>
      </w:r>
    </w:p>
    <w:p w14:paraId="69C8A842"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t xml:space="preserve">15. </w:t>
      </w:r>
      <w:r w:rsidRPr="00B708E1">
        <w:rPr>
          <w:rFonts w:ascii="Times New Roman" w:hAnsi="Times New Roman" w:cs="Times New Roman"/>
          <w:sz w:val="24"/>
        </w:rPr>
        <w:tab/>
        <w:t xml:space="preserve">Wissö T, Johansson H, Höjer I. What is a family? Constructions of family and parenting after a custody transfer from birth parents to foster parents. Child &amp; Family Social Work. 2019;24(1):9–16. </w:t>
      </w:r>
    </w:p>
    <w:p w14:paraId="51EBE549"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t xml:space="preserve">16. </w:t>
      </w:r>
      <w:r w:rsidRPr="00B708E1">
        <w:rPr>
          <w:rFonts w:ascii="Times New Roman" w:hAnsi="Times New Roman" w:cs="Times New Roman"/>
          <w:sz w:val="24"/>
        </w:rPr>
        <w:tab/>
        <w:t xml:space="preserve">Winter K. Understanding and supporting young children’s transitions into state care: Schlossberg’s transition framework and child-centred practice. Br J Soc Work. 2014 Mar 1;44(2):401–17. </w:t>
      </w:r>
    </w:p>
    <w:p w14:paraId="61C7FE47"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t xml:space="preserve">17. </w:t>
      </w:r>
      <w:r w:rsidRPr="00B708E1">
        <w:rPr>
          <w:rFonts w:ascii="Times New Roman" w:hAnsi="Times New Roman" w:cs="Times New Roman"/>
          <w:sz w:val="24"/>
        </w:rPr>
        <w:tab/>
        <w:t xml:space="preserve">Warming H. “How can you know? You’re not a foster child”: Dilemmas and possibilities of giving voice to children in foster care. Children, Youth and Environments. 2006;16(2):28–50. </w:t>
      </w:r>
    </w:p>
    <w:p w14:paraId="5072E50D"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t xml:space="preserve">18. </w:t>
      </w:r>
      <w:r w:rsidRPr="00B708E1">
        <w:rPr>
          <w:rFonts w:ascii="Times New Roman" w:hAnsi="Times New Roman" w:cs="Times New Roman"/>
          <w:sz w:val="24"/>
        </w:rPr>
        <w:tab/>
        <w:t xml:space="preserve">Singer E, Doornenbal J, Okma K. Why do children resist or obey their foster parents? The inner logic of children’s behavior during discipline. Child Welfare. 2004 Dec;83(6):581–610. </w:t>
      </w:r>
    </w:p>
    <w:p w14:paraId="62C9F5D8"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t xml:space="preserve">19. </w:t>
      </w:r>
      <w:r w:rsidRPr="00B708E1">
        <w:rPr>
          <w:rFonts w:ascii="Times New Roman" w:hAnsi="Times New Roman" w:cs="Times New Roman"/>
          <w:sz w:val="24"/>
        </w:rPr>
        <w:tab/>
        <w:t xml:space="preserve">Ponciano L. The voices of youth in foster care: A participant action research study. Action Research. 2013 Dec 1;11(4):322–36. </w:t>
      </w:r>
    </w:p>
    <w:p w14:paraId="78E93C4D"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t xml:space="preserve">20. </w:t>
      </w:r>
      <w:r w:rsidRPr="00B708E1">
        <w:rPr>
          <w:rFonts w:ascii="Times New Roman" w:hAnsi="Times New Roman" w:cs="Times New Roman"/>
          <w:sz w:val="24"/>
        </w:rPr>
        <w:tab/>
        <w:t xml:space="preserve">Mitchell MB, Kuczynski L, Tubbs CY, Ross C. We care about care: advice by children in care for children in care, foster parents and child welfare workers about the transition into foster care. Child &amp; Family Social Work. 2010;15(2):176–85. </w:t>
      </w:r>
    </w:p>
    <w:p w14:paraId="26BB5833"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t xml:space="preserve">21. </w:t>
      </w:r>
      <w:r w:rsidRPr="00B708E1">
        <w:rPr>
          <w:rFonts w:ascii="Times New Roman" w:hAnsi="Times New Roman" w:cs="Times New Roman"/>
          <w:sz w:val="24"/>
        </w:rPr>
        <w:tab/>
        <w:t xml:space="preserve">Pert H, Diaz C, Thomas N. Children’s participation in LAC reviews: a study in one English local authority. Child &amp; Family Social Work. 2017;22(S2):1–10. </w:t>
      </w:r>
    </w:p>
    <w:p w14:paraId="7C336AAD"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t xml:space="preserve">22. </w:t>
      </w:r>
      <w:r w:rsidRPr="00B708E1">
        <w:rPr>
          <w:rFonts w:ascii="Times New Roman" w:hAnsi="Times New Roman" w:cs="Times New Roman"/>
          <w:sz w:val="24"/>
        </w:rPr>
        <w:tab/>
        <w:t xml:space="preserve">Degener CJ, van Bergen DD, Grietens HWE. The ethnic identity complexity of transculturally placed foster youth in the Netherlands. Children and Youth Services Review. 2020 Jun 1;113:104957. </w:t>
      </w:r>
    </w:p>
    <w:p w14:paraId="5B9059FE"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t xml:space="preserve">23. </w:t>
      </w:r>
      <w:r w:rsidRPr="00B708E1">
        <w:rPr>
          <w:rFonts w:ascii="Times New Roman" w:hAnsi="Times New Roman" w:cs="Times New Roman"/>
          <w:sz w:val="24"/>
        </w:rPr>
        <w:tab/>
        <w:t xml:space="preserve">Winter K. The perspectives of young children in care about their circumstances and implications for social work practice. Child &amp; Family Social Work. 2010 May 1;15(2):186–95. </w:t>
      </w:r>
    </w:p>
    <w:p w14:paraId="4BD95BE2" w14:textId="77777777" w:rsidR="00B708E1" w:rsidRPr="00B708E1" w:rsidRDefault="00B708E1" w:rsidP="00B708E1">
      <w:pPr>
        <w:pStyle w:val="Bibliography"/>
        <w:rPr>
          <w:rFonts w:ascii="Times New Roman" w:hAnsi="Times New Roman" w:cs="Times New Roman"/>
          <w:sz w:val="24"/>
        </w:rPr>
      </w:pPr>
      <w:r w:rsidRPr="00B708E1">
        <w:rPr>
          <w:rFonts w:ascii="Times New Roman" w:hAnsi="Times New Roman" w:cs="Times New Roman"/>
          <w:sz w:val="24"/>
        </w:rPr>
        <w:t xml:space="preserve">24. </w:t>
      </w:r>
      <w:r w:rsidRPr="00B708E1">
        <w:rPr>
          <w:rFonts w:ascii="Times New Roman" w:hAnsi="Times New Roman" w:cs="Times New Roman"/>
          <w:sz w:val="24"/>
        </w:rPr>
        <w:tab/>
        <w:t xml:space="preserve">Rogers J. Preserving and memorialising relationships: exploring young people’s experiences of foster care through the lens of social capital. Adoption &amp; Fostering. 2018 Jul 1;42(2):176–88. </w:t>
      </w:r>
    </w:p>
    <w:p w14:paraId="5AF774FA" w14:textId="5E196D1A" w:rsidR="00206D0B" w:rsidRPr="006D7925" w:rsidRDefault="00206D0B" w:rsidP="0065758C">
      <w:pPr>
        <w:rPr>
          <w:rFonts w:ascii="Times New Roman" w:hAnsi="Times New Roman" w:cs="Times New Roman"/>
          <w:sz w:val="24"/>
          <w:szCs w:val="24"/>
        </w:rPr>
      </w:pPr>
      <w:r>
        <w:rPr>
          <w:rFonts w:ascii="Times New Roman" w:hAnsi="Times New Roman" w:cs="Times New Roman"/>
          <w:sz w:val="24"/>
          <w:szCs w:val="24"/>
        </w:rPr>
        <w:fldChar w:fldCharType="end"/>
      </w:r>
    </w:p>
    <w:p w14:paraId="7C134099" w14:textId="77777777" w:rsidR="0065758C" w:rsidRPr="006D7925" w:rsidRDefault="0065758C">
      <w:pPr>
        <w:rPr>
          <w:rFonts w:ascii="Times New Roman" w:hAnsi="Times New Roman" w:cs="Times New Roman"/>
          <w:sz w:val="24"/>
          <w:szCs w:val="24"/>
        </w:rPr>
      </w:pPr>
    </w:p>
    <w:sectPr w:rsidR="0065758C" w:rsidRPr="006D7925" w:rsidSect="00376588">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7518B0" w14:textId="77777777" w:rsidR="007D0693" w:rsidRDefault="007D0693" w:rsidP="00CF4A87">
      <w:pPr>
        <w:spacing w:after="0" w:line="240" w:lineRule="auto"/>
      </w:pPr>
      <w:r>
        <w:separator/>
      </w:r>
    </w:p>
  </w:endnote>
  <w:endnote w:type="continuationSeparator" w:id="0">
    <w:p w14:paraId="1A3DCB5A" w14:textId="77777777" w:rsidR="007D0693" w:rsidRDefault="007D0693" w:rsidP="00CF4A87">
      <w:pPr>
        <w:spacing w:after="0" w:line="240" w:lineRule="auto"/>
      </w:pPr>
      <w:r>
        <w:continuationSeparator/>
      </w:r>
    </w:p>
  </w:endnote>
  <w:endnote w:type="continuationNotice" w:id="1">
    <w:p w14:paraId="049042DE" w14:textId="77777777" w:rsidR="007D0693" w:rsidRDefault="007D069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8488918"/>
      <w:docPartObj>
        <w:docPartGallery w:val="Page Numbers (Bottom of Page)"/>
        <w:docPartUnique/>
      </w:docPartObj>
    </w:sdtPr>
    <w:sdtEndPr>
      <w:rPr>
        <w:noProof/>
      </w:rPr>
    </w:sdtEndPr>
    <w:sdtContent>
      <w:p w14:paraId="7B5732C8" w14:textId="5F3C6C34" w:rsidR="00CF4A87" w:rsidRDefault="00CF4A8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AED2A0" w14:textId="77777777" w:rsidR="00CF4A87" w:rsidRDefault="00CF4A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ADA5C" w14:textId="77777777" w:rsidR="007D0693" w:rsidRDefault="007D0693" w:rsidP="00CF4A87">
      <w:pPr>
        <w:spacing w:after="0" w:line="240" w:lineRule="auto"/>
      </w:pPr>
      <w:r>
        <w:separator/>
      </w:r>
    </w:p>
  </w:footnote>
  <w:footnote w:type="continuationSeparator" w:id="0">
    <w:p w14:paraId="5CD4F8AB" w14:textId="77777777" w:rsidR="007D0693" w:rsidRDefault="007D0693" w:rsidP="00CF4A87">
      <w:pPr>
        <w:spacing w:after="0" w:line="240" w:lineRule="auto"/>
      </w:pPr>
      <w:r>
        <w:continuationSeparator/>
      </w:r>
    </w:p>
  </w:footnote>
  <w:footnote w:type="continuationNotice" w:id="1">
    <w:p w14:paraId="5910A6C1" w14:textId="77777777" w:rsidR="007D0693" w:rsidRDefault="007D069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94FA0"/>
    <w:multiLevelType w:val="hybridMultilevel"/>
    <w:tmpl w:val="A70E523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14BC300F"/>
    <w:multiLevelType w:val="hybridMultilevel"/>
    <w:tmpl w:val="52F022C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232205CE"/>
    <w:multiLevelType w:val="hybridMultilevel"/>
    <w:tmpl w:val="289AE72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2E8A1481"/>
    <w:multiLevelType w:val="hybridMultilevel"/>
    <w:tmpl w:val="06A2C72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380735D9"/>
    <w:multiLevelType w:val="multilevel"/>
    <w:tmpl w:val="71DA3704"/>
    <w:lvl w:ilvl="0">
      <w:start w:val="1"/>
      <w:numFmt w:val="decimal"/>
      <w:lvlText w:val="%1."/>
      <w:lvlJc w:val="left"/>
      <w:pPr>
        <w:ind w:left="720" w:hanging="360"/>
      </w:pPr>
      <w:rPr>
        <w:rFonts w:hint="default"/>
      </w:rPr>
    </w:lvl>
    <w:lvl w:ilvl="1">
      <w:start w:val="5"/>
      <w:numFmt w:val="decimal"/>
      <w:isLgl/>
      <w:lvlText w:val="%1.%2"/>
      <w:lvlJc w:val="left"/>
      <w:pPr>
        <w:ind w:left="1032" w:hanging="672"/>
      </w:pPr>
      <w:rPr>
        <w:rFonts w:hint="default"/>
      </w:rPr>
    </w:lvl>
    <w:lvl w:ilvl="2">
      <w:start w:val="1"/>
      <w:numFmt w:val="decimal"/>
      <w:isLgl/>
      <w:lvlText w:val="%1.%2.%3"/>
      <w:lvlJc w:val="left"/>
      <w:pPr>
        <w:ind w:left="1080" w:hanging="720"/>
      </w:pPr>
      <w:rPr>
        <w:rFonts w:hint="default"/>
      </w:rPr>
    </w:lvl>
    <w:lvl w:ilvl="3">
      <w:start w:val="2"/>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53B756D3"/>
    <w:multiLevelType w:val="hybridMultilevel"/>
    <w:tmpl w:val="AE7A1EA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714E12E8"/>
    <w:multiLevelType w:val="hybridMultilevel"/>
    <w:tmpl w:val="FF62033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733506593">
    <w:abstractNumId w:val="6"/>
  </w:num>
  <w:num w:numId="2" w16cid:durableId="898902581">
    <w:abstractNumId w:val="3"/>
  </w:num>
  <w:num w:numId="3" w16cid:durableId="701050937">
    <w:abstractNumId w:val="5"/>
  </w:num>
  <w:num w:numId="4" w16cid:durableId="655718985">
    <w:abstractNumId w:val="0"/>
  </w:num>
  <w:num w:numId="5" w16cid:durableId="2110084215">
    <w:abstractNumId w:val="2"/>
  </w:num>
  <w:num w:numId="6" w16cid:durableId="687294226">
    <w:abstractNumId w:val="1"/>
  </w:num>
  <w:num w:numId="7" w16cid:durableId="8147556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588"/>
    <w:rsid w:val="00017F19"/>
    <w:rsid w:val="00023425"/>
    <w:rsid w:val="00030A26"/>
    <w:rsid w:val="00044411"/>
    <w:rsid w:val="00044735"/>
    <w:rsid w:val="0005231E"/>
    <w:rsid w:val="000523F3"/>
    <w:rsid w:val="000540BF"/>
    <w:rsid w:val="0006338D"/>
    <w:rsid w:val="00077CCC"/>
    <w:rsid w:val="000C6954"/>
    <w:rsid w:val="000F5D23"/>
    <w:rsid w:val="00124A2C"/>
    <w:rsid w:val="001341DB"/>
    <w:rsid w:val="00140626"/>
    <w:rsid w:val="00140EB7"/>
    <w:rsid w:val="00185DA0"/>
    <w:rsid w:val="001B1709"/>
    <w:rsid w:val="001C49CB"/>
    <w:rsid w:val="001C6066"/>
    <w:rsid w:val="00206D0B"/>
    <w:rsid w:val="00207A5C"/>
    <w:rsid w:val="00216142"/>
    <w:rsid w:val="0023305E"/>
    <w:rsid w:val="00233AA3"/>
    <w:rsid w:val="00233ED8"/>
    <w:rsid w:val="00236FB1"/>
    <w:rsid w:val="00243A92"/>
    <w:rsid w:val="00246E07"/>
    <w:rsid w:val="0025316B"/>
    <w:rsid w:val="00293CC1"/>
    <w:rsid w:val="002B0A2D"/>
    <w:rsid w:val="002B6A75"/>
    <w:rsid w:val="002C0BB7"/>
    <w:rsid w:val="002D16E0"/>
    <w:rsid w:val="002F40DB"/>
    <w:rsid w:val="002F59D1"/>
    <w:rsid w:val="00303B31"/>
    <w:rsid w:val="00317E08"/>
    <w:rsid w:val="00317E2B"/>
    <w:rsid w:val="00326FC1"/>
    <w:rsid w:val="003308AB"/>
    <w:rsid w:val="00332727"/>
    <w:rsid w:val="0034017A"/>
    <w:rsid w:val="00354841"/>
    <w:rsid w:val="00363E40"/>
    <w:rsid w:val="00376588"/>
    <w:rsid w:val="003930FD"/>
    <w:rsid w:val="00393352"/>
    <w:rsid w:val="003A1117"/>
    <w:rsid w:val="003A7D15"/>
    <w:rsid w:val="003B0E4A"/>
    <w:rsid w:val="003C51D5"/>
    <w:rsid w:val="003E1904"/>
    <w:rsid w:val="003E1F32"/>
    <w:rsid w:val="003E30FD"/>
    <w:rsid w:val="003E6C35"/>
    <w:rsid w:val="004042D6"/>
    <w:rsid w:val="00417738"/>
    <w:rsid w:val="004239AF"/>
    <w:rsid w:val="00430D71"/>
    <w:rsid w:val="004365E2"/>
    <w:rsid w:val="00445081"/>
    <w:rsid w:val="004466D0"/>
    <w:rsid w:val="00481C4A"/>
    <w:rsid w:val="00482FC5"/>
    <w:rsid w:val="0048693C"/>
    <w:rsid w:val="004A1BC5"/>
    <w:rsid w:val="004A42B9"/>
    <w:rsid w:val="004A48A7"/>
    <w:rsid w:val="004B6386"/>
    <w:rsid w:val="004B6D62"/>
    <w:rsid w:val="004D3B86"/>
    <w:rsid w:val="004E6021"/>
    <w:rsid w:val="004E678A"/>
    <w:rsid w:val="005079E0"/>
    <w:rsid w:val="00510353"/>
    <w:rsid w:val="005244C7"/>
    <w:rsid w:val="00532CE4"/>
    <w:rsid w:val="00542D4A"/>
    <w:rsid w:val="00542F4D"/>
    <w:rsid w:val="00550A69"/>
    <w:rsid w:val="005561B2"/>
    <w:rsid w:val="005700D2"/>
    <w:rsid w:val="00570C87"/>
    <w:rsid w:val="005828C2"/>
    <w:rsid w:val="00585B33"/>
    <w:rsid w:val="00591C44"/>
    <w:rsid w:val="005A4582"/>
    <w:rsid w:val="005C196F"/>
    <w:rsid w:val="005C6BC5"/>
    <w:rsid w:val="005D24A5"/>
    <w:rsid w:val="005E69DE"/>
    <w:rsid w:val="005F7A83"/>
    <w:rsid w:val="00610210"/>
    <w:rsid w:val="006127B4"/>
    <w:rsid w:val="00616F9A"/>
    <w:rsid w:val="00621402"/>
    <w:rsid w:val="0062167A"/>
    <w:rsid w:val="00632ED6"/>
    <w:rsid w:val="0065758C"/>
    <w:rsid w:val="00664ACE"/>
    <w:rsid w:val="00664ECC"/>
    <w:rsid w:val="006708DF"/>
    <w:rsid w:val="006744A9"/>
    <w:rsid w:val="00675A1F"/>
    <w:rsid w:val="00675F47"/>
    <w:rsid w:val="00681C66"/>
    <w:rsid w:val="006833E4"/>
    <w:rsid w:val="0068695F"/>
    <w:rsid w:val="00690D2E"/>
    <w:rsid w:val="006910B8"/>
    <w:rsid w:val="00693DD8"/>
    <w:rsid w:val="0069439B"/>
    <w:rsid w:val="0069682F"/>
    <w:rsid w:val="006A7A19"/>
    <w:rsid w:val="006D7925"/>
    <w:rsid w:val="00711C3D"/>
    <w:rsid w:val="007232E6"/>
    <w:rsid w:val="0075723E"/>
    <w:rsid w:val="007733E5"/>
    <w:rsid w:val="007A5E53"/>
    <w:rsid w:val="007C053F"/>
    <w:rsid w:val="007C0960"/>
    <w:rsid w:val="007D0693"/>
    <w:rsid w:val="007D088E"/>
    <w:rsid w:val="007D6C06"/>
    <w:rsid w:val="007E42A6"/>
    <w:rsid w:val="007F4E43"/>
    <w:rsid w:val="00804513"/>
    <w:rsid w:val="00805E67"/>
    <w:rsid w:val="00836F6B"/>
    <w:rsid w:val="00841421"/>
    <w:rsid w:val="008462CE"/>
    <w:rsid w:val="00847D3F"/>
    <w:rsid w:val="008500C1"/>
    <w:rsid w:val="00856589"/>
    <w:rsid w:val="0086120D"/>
    <w:rsid w:val="00863774"/>
    <w:rsid w:val="008679F5"/>
    <w:rsid w:val="00882CA3"/>
    <w:rsid w:val="00885339"/>
    <w:rsid w:val="008917C5"/>
    <w:rsid w:val="00893599"/>
    <w:rsid w:val="008A46CF"/>
    <w:rsid w:val="008B0970"/>
    <w:rsid w:val="008E4E72"/>
    <w:rsid w:val="008E64C0"/>
    <w:rsid w:val="008F6C4B"/>
    <w:rsid w:val="00917016"/>
    <w:rsid w:val="0096171C"/>
    <w:rsid w:val="0096469C"/>
    <w:rsid w:val="009812B9"/>
    <w:rsid w:val="009820D6"/>
    <w:rsid w:val="00992861"/>
    <w:rsid w:val="0099683A"/>
    <w:rsid w:val="009A1BF6"/>
    <w:rsid w:val="009C6272"/>
    <w:rsid w:val="009D167F"/>
    <w:rsid w:val="009D4583"/>
    <w:rsid w:val="009E3026"/>
    <w:rsid w:val="00A136C5"/>
    <w:rsid w:val="00A27303"/>
    <w:rsid w:val="00A27712"/>
    <w:rsid w:val="00A364A2"/>
    <w:rsid w:val="00A528BA"/>
    <w:rsid w:val="00A53C4E"/>
    <w:rsid w:val="00A72566"/>
    <w:rsid w:val="00A926A5"/>
    <w:rsid w:val="00AB271D"/>
    <w:rsid w:val="00AB69F2"/>
    <w:rsid w:val="00AC4ADB"/>
    <w:rsid w:val="00AD0D5D"/>
    <w:rsid w:val="00AE43F5"/>
    <w:rsid w:val="00B11A02"/>
    <w:rsid w:val="00B20464"/>
    <w:rsid w:val="00B363A9"/>
    <w:rsid w:val="00B51AEE"/>
    <w:rsid w:val="00B708E1"/>
    <w:rsid w:val="00B73432"/>
    <w:rsid w:val="00B943C9"/>
    <w:rsid w:val="00BA1D10"/>
    <w:rsid w:val="00BB0640"/>
    <w:rsid w:val="00BC6DF9"/>
    <w:rsid w:val="00BF51CC"/>
    <w:rsid w:val="00BF5C3D"/>
    <w:rsid w:val="00C14533"/>
    <w:rsid w:val="00C14D30"/>
    <w:rsid w:val="00C21E96"/>
    <w:rsid w:val="00C22781"/>
    <w:rsid w:val="00C47FE1"/>
    <w:rsid w:val="00C53BEE"/>
    <w:rsid w:val="00C54376"/>
    <w:rsid w:val="00C64AB3"/>
    <w:rsid w:val="00C70135"/>
    <w:rsid w:val="00C710A4"/>
    <w:rsid w:val="00C75508"/>
    <w:rsid w:val="00C9107E"/>
    <w:rsid w:val="00CC5ADE"/>
    <w:rsid w:val="00CD27B9"/>
    <w:rsid w:val="00CD5836"/>
    <w:rsid w:val="00CF434C"/>
    <w:rsid w:val="00CF4A87"/>
    <w:rsid w:val="00D033A9"/>
    <w:rsid w:val="00D04BC6"/>
    <w:rsid w:val="00D15221"/>
    <w:rsid w:val="00D240E7"/>
    <w:rsid w:val="00D269A5"/>
    <w:rsid w:val="00D32861"/>
    <w:rsid w:val="00D3286F"/>
    <w:rsid w:val="00D35E39"/>
    <w:rsid w:val="00D65976"/>
    <w:rsid w:val="00D80FBE"/>
    <w:rsid w:val="00DB6F04"/>
    <w:rsid w:val="00DF0AD0"/>
    <w:rsid w:val="00E051B6"/>
    <w:rsid w:val="00E11355"/>
    <w:rsid w:val="00E36431"/>
    <w:rsid w:val="00E4688A"/>
    <w:rsid w:val="00E53050"/>
    <w:rsid w:val="00E647BD"/>
    <w:rsid w:val="00E83E2F"/>
    <w:rsid w:val="00E85609"/>
    <w:rsid w:val="00ED0DBA"/>
    <w:rsid w:val="00EE3A42"/>
    <w:rsid w:val="00EF3CEC"/>
    <w:rsid w:val="00F06DEB"/>
    <w:rsid w:val="00F231FB"/>
    <w:rsid w:val="00F75E71"/>
    <w:rsid w:val="00F8756D"/>
    <w:rsid w:val="00F90EE9"/>
    <w:rsid w:val="00F94FBB"/>
    <w:rsid w:val="00FC311A"/>
    <w:rsid w:val="00FC6E9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F5675"/>
  <w15:chartTrackingRefBased/>
  <w15:docId w15:val="{2E402D94-CDCC-49EC-AB6F-B14C81573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5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6588"/>
    <w:pPr>
      <w:ind w:left="720"/>
      <w:contextualSpacing/>
    </w:pPr>
  </w:style>
  <w:style w:type="table" w:styleId="TableGrid">
    <w:name w:val="Table Grid"/>
    <w:basedOn w:val="TableNormal"/>
    <w:uiPriority w:val="39"/>
    <w:rsid w:val="003765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5758C"/>
    <w:rPr>
      <w:sz w:val="16"/>
      <w:szCs w:val="16"/>
    </w:rPr>
  </w:style>
  <w:style w:type="paragraph" w:styleId="CommentText">
    <w:name w:val="annotation text"/>
    <w:basedOn w:val="Normal"/>
    <w:link w:val="CommentTextChar"/>
    <w:uiPriority w:val="99"/>
    <w:unhideWhenUsed/>
    <w:rsid w:val="0065758C"/>
    <w:pPr>
      <w:spacing w:line="240" w:lineRule="auto"/>
    </w:pPr>
    <w:rPr>
      <w:sz w:val="20"/>
      <w:szCs w:val="20"/>
    </w:rPr>
  </w:style>
  <w:style w:type="character" w:customStyle="1" w:styleId="CommentTextChar">
    <w:name w:val="Comment Text Char"/>
    <w:basedOn w:val="DefaultParagraphFont"/>
    <w:link w:val="CommentText"/>
    <w:uiPriority w:val="99"/>
    <w:rsid w:val="0065758C"/>
    <w:rPr>
      <w:sz w:val="20"/>
      <w:szCs w:val="20"/>
    </w:rPr>
  </w:style>
  <w:style w:type="paragraph" w:styleId="Bibliography">
    <w:name w:val="Bibliography"/>
    <w:basedOn w:val="Normal"/>
    <w:next w:val="Normal"/>
    <w:uiPriority w:val="37"/>
    <w:unhideWhenUsed/>
    <w:rsid w:val="00206D0B"/>
    <w:pPr>
      <w:tabs>
        <w:tab w:val="left" w:pos="504"/>
      </w:tabs>
      <w:spacing w:after="240" w:line="240" w:lineRule="auto"/>
      <w:ind w:left="504" w:hanging="504"/>
    </w:pPr>
  </w:style>
  <w:style w:type="paragraph" w:styleId="Header">
    <w:name w:val="header"/>
    <w:basedOn w:val="Normal"/>
    <w:link w:val="HeaderChar"/>
    <w:uiPriority w:val="99"/>
    <w:unhideWhenUsed/>
    <w:rsid w:val="00CF4A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4A87"/>
  </w:style>
  <w:style w:type="paragraph" w:styleId="Footer">
    <w:name w:val="footer"/>
    <w:basedOn w:val="Normal"/>
    <w:link w:val="FooterChar"/>
    <w:uiPriority w:val="99"/>
    <w:unhideWhenUsed/>
    <w:rsid w:val="00CF4A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4A87"/>
  </w:style>
  <w:style w:type="paragraph" w:styleId="CommentSubject">
    <w:name w:val="annotation subject"/>
    <w:basedOn w:val="CommentText"/>
    <w:next w:val="CommentText"/>
    <w:link w:val="CommentSubjectChar"/>
    <w:uiPriority w:val="99"/>
    <w:semiHidden/>
    <w:unhideWhenUsed/>
    <w:rsid w:val="005561B2"/>
    <w:rPr>
      <w:b/>
      <w:bCs/>
    </w:rPr>
  </w:style>
  <w:style w:type="character" w:customStyle="1" w:styleId="CommentSubjectChar">
    <w:name w:val="Comment Subject Char"/>
    <w:basedOn w:val="CommentTextChar"/>
    <w:link w:val="CommentSubject"/>
    <w:uiPriority w:val="99"/>
    <w:semiHidden/>
    <w:rsid w:val="005561B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62306</Words>
  <Characters>355147</Characters>
  <Application>Microsoft Office Word</Application>
  <DocSecurity>0</DocSecurity>
  <Lines>2959</Lines>
  <Paragraphs>8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tavish, Jill</dc:creator>
  <cp:keywords/>
  <dc:description/>
  <cp:lastModifiedBy>chn off33</cp:lastModifiedBy>
  <cp:revision>4</cp:revision>
  <dcterms:created xsi:type="dcterms:W3CDTF">2022-06-23T14:39:00Z</dcterms:created>
  <dcterms:modified xsi:type="dcterms:W3CDTF">2022-09-30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fQ3hlI3p"/&gt;&lt;style id="http://www.zotero.org/styles/vancouver" locale="en-US" hasBibliography="1" bibliographyStyleHasBeenSet="1"/&gt;&lt;prefs&gt;&lt;pref name="fieldType" value="Field"/&gt;&lt;/prefs&gt;&lt;/data&gt;</vt:lpwstr>
  </property>
</Properties>
</file>